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66E0C" w14:textId="3D408C5F" w:rsidR="009A61CA" w:rsidRDefault="009C0638">
      <w:r w:rsidRPr="0011184E">
        <w:rPr>
          <w:rFonts w:ascii="Times New Roman" w:eastAsia="Times New Roman" w:hAnsi="Times New Roman" w:cs="Times New Roman"/>
          <w:b/>
          <w:bCs/>
          <w:sz w:val="24"/>
        </w:rPr>
        <w:t>Supplementary</w:t>
      </w:r>
      <w:r w:rsidRPr="0011184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1184E">
        <w:rPr>
          <w:rFonts w:ascii="Times New Roman" w:eastAsia="Times New Roman" w:hAnsi="Times New Roman" w:cs="Times New Roman"/>
          <w:b/>
          <w:bCs/>
          <w:sz w:val="24"/>
        </w:rPr>
        <w:t xml:space="preserve">Table </w:t>
      </w:r>
      <w:r w:rsidRPr="0011184E">
        <w:rPr>
          <w:rFonts w:ascii="Times New Roman" w:hAnsi="Times New Roman" w:cs="Times New Roman" w:hint="eastAsia"/>
          <w:b/>
          <w:bCs/>
          <w:sz w:val="24"/>
        </w:rPr>
        <w:t>2</w:t>
      </w:r>
      <w:r w:rsidRPr="00204354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Pr="0020435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Pharmacological </w:t>
      </w:r>
      <w:r w:rsidRPr="00204354">
        <w:rPr>
          <w:rFonts w:ascii="Times New Roman" w:eastAsia="SimSun" w:hAnsi="Times New Roman" w:cs="Times New Roman"/>
          <w:color w:val="000000" w:themeColor="text1"/>
          <w:sz w:val="24"/>
        </w:rPr>
        <w:t>s</w:t>
      </w:r>
      <w:r w:rsidRPr="0020435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udy of EF and </w:t>
      </w:r>
      <w:r w:rsidRPr="00204354">
        <w:rPr>
          <w:rFonts w:ascii="Times New Roman" w:eastAsia="SimSun" w:hAnsi="Times New Roman" w:cs="Times New Roman"/>
          <w:color w:val="000000" w:themeColor="text1"/>
          <w:sz w:val="24"/>
        </w:rPr>
        <w:t>i</w:t>
      </w:r>
      <w:r w:rsidRPr="0020435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s </w:t>
      </w:r>
      <w:r w:rsidRPr="00204354">
        <w:rPr>
          <w:rFonts w:ascii="Times New Roman" w:eastAsia="SimSun" w:hAnsi="Times New Roman" w:cs="Times New Roman"/>
          <w:color w:val="000000" w:themeColor="text1"/>
          <w:sz w:val="24"/>
        </w:rPr>
        <w:t>metabolites</w:t>
      </w:r>
      <w:r w:rsidRPr="00204354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</w:p>
    <w:tbl>
      <w:tblPr>
        <w:tblStyle w:val="TableGrid"/>
        <w:tblW w:w="116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1418"/>
        <w:gridCol w:w="992"/>
        <w:gridCol w:w="1134"/>
        <w:gridCol w:w="992"/>
        <w:gridCol w:w="2268"/>
        <w:gridCol w:w="1276"/>
        <w:gridCol w:w="47"/>
      </w:tblGrid>
      <w:tr w:rsidR="00765CDF" w:rsidRPr="004E47EF" w14:paraId="47D24645" w14:textId="77777777" w:rsidTr="00305DB4">
        <w:trPr>
          <w:gridAfter w:val="1"/>
          <w:wAfter w:w="47" w:type="dxa"/>
          <w:trHeight w:val="406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E3D612" w14:textId="77777777" w:rsidR="00765CDF" w:rsidRPr="004E47EF" w:rsidRDefault="00765CDF" w:rsidP="00305DB4">
            <w:pPr>
              <w:widowControl/>
            </w:pPr>
            <w:r w:rsidRPr="004E47EF">
              <w:t>Pharmacological a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986F04" w14:textId="77777777" w:rsidR="00765CDF" w:rsidRPr="004E47EF" w:rsidRDefault="00765CDF" w:rsidP="00305DB4">
            <w:pPr>
              <w:widowControl/>
            </w:pPr>
            <w:r w:rsidRPr="004E47EF">
              <w:t>Type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E7DDAB" w14:textId="77777777" w:rsidR="00765CDF" w:rsidRPr="004E47EF" w:rsidRDefault="00765CDF" w:rsidP="00305DB4">
            <w:pPr>
              <w:widowControl/>
            </w:pPr>
            <w:r w:rsidRPr="004E47EF">
              <w:t>Dru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2FD491" w14:textId="77777777" w:rsidR="00765CDF" w:rsidRPr="004E47EF" w:rsidRDefault="00765CDF" w:rsidP="00305DB4">
            <w:pPr>
              <w:widowControl/>
            </w:pPr>
            <w:r w:rsidRPr="004E47EF">
              <w:t xml:space="preserve">Experimental </w:t>
            </w:r>
            <w:r w:rsidRPr="004E47EF">
              <w:rPr>
                <w:rFonts w:hint="eastAsia"/>
              </w:rPr>
              <w:t>m</w:t>
            </w:r>
            <w:r w:rsidRPr="004E47EF">
              <w:t>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FAAACC" w14:textId="77777777" w:rsidR="00765CDF" w:rsidRPr="004E47EF" w:rsidRDefault="00765CDF" w:rsidP="00305DB4">
            <w:pPr>
              <w:widowControl/>
            </w:pPr>
            <w:r w:rsidRPr="004E47EF">
              <w:t xml:space="preserve">Mode of drug </w:t>
            </w:r>
            <w:r w:rsidRPr="004E47EF">
              <w:rPr>
                <w:rFonts w:hint="eastAsia"/>
              </w:rPr>
              <w:t>a</w:t>
            </w:r>
            <w:r w:rsidRPr="004E47EF">
              <w:t>dminist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773211" w14:textId="77777777" w:rsidR="00765CDF" w:rsidRPr="004E47EF" w:rsidRDefault="00765CDF" w:rsidP="00305DB4">
            <w:pPr>
              <w:widowControl/>
            </w:pPr>
            <w:r w:rsidRPr="004E47EF">
              <w:t xml:space="preserve">Dose range </w:t>
            </w:r>
            <w:r w:rsidRPr="004E47EF">
              <w:rPr>
                <w:rFonts w:hint="eastAsia"/>
              </w:rPr>
              <w:t>t</w:t>
            </w:r>
            <w:r w:rsidRPr="004E47EF">
              <w:t>es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C8ADD7" w14:textId="77777777" w:rsidR="00765CDF" w:rsidRPr="004E47EF" w:rsidRDefault="00765CDF" w:rsidP="00305DB4">
            <w:pPr>
              <w:widowControl/>
            </w:pPr>
            <w:r w:rsidRPr="004E47EF">
              <w:t>Du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C1C7BB" w14:textId="77777777" w:rsidR="00765CDF" w:rsidRPr="004E47EF" w:rsidRDefault="00765CDF" w:rsidP="00305DB4">
            <w:pPr>
              <w:widowControl/>
            </w:pPr>
            <w:r w:rsidRPr="004E47EF">
              <w:t xml:space="preserve">Results (-: </w:t>
            </w:r>
            <w:r w:rsidRPr="004E47EF">
              <w:rPr>
                <w:rFonts w:hint="eastAsia"/>
              </w:rPr>
              <w:t>u</w:t>
            </w:r>
            <w:r w:rsidRPr="004E47EF">
              <w:t xml:space="preserve">pward; +: </w:t>
            </w:r>
            <w:r w:rsidRPr="004E47EF">
              <w:rPr>
                <w:rFonts w:hint="eastAsia"/>
              </w:rPr>
              <w:t>d</w:t>
            </w:r>
            <w:r w:rsidRPr="004E47EF">
              <w:t>ownwar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18145E" w14:textId="77777777" w:rsidR="00765CDF" w:rsidRPr="004E47EF" w:rsidRDefault="00765CDF" w:rsidP="00305DB4">
            <w:pPr>
              <w:widowControl/>
            </w:pPr>
            <w:r w:rsidRPr="004E47EF">
              <w:rPr>
                <w:rFonts w:eastAsia="Times New Roman"/>
              </w:rPr>
              <w:t>References</w:t>
            </w:r>
          </w:p>
        </w:tc>
      </w:tr>
      <w:tr w:rsidR="00765CDF" w:rsidRPr="004E47EF" w14:paraId="6F5C9A1A" w14:textId="77777777" w:rsidTr="00305DB4">
        <w:trPr>
          <w:gridAfter w:val="1"/>
          <w:wAfter w:w="47" w:type="dxa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68DEA306" w14:textId="77777777" w:rsidR="00765CDF" w:rsidRPr="004E47EF" w:rsidRDefault="00765CDF" w:rsidP="00305DB4">
            <w:pPr>
              <w:widowControl/>
            </w:pPr>
            <w:r w:rsidRPr="004E47EF">
              <w:t>Cardiovascular protec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2114D7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295904" w14:textId="77777777" w:rsidR="00765CDF" w:rsidRPr="004E47EF" w:rsidRDefault="00765CDF" w:rsidP="00305DB4">
            <w:pPr>
              <w:widowControl/>
            </w:pPr>
            <w:r w:rsidRPr="004E47EF">
              <w:t>EF aqueous extrac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48D148" w14:textId="77777777" w:rsidR="00765CDF" w:rsidRPr="004E47EF" w:rsidRDefault="00765CDF" w:rsidP="00305DB4">
            <w:pPr>
              <w:widowControl/>
            </w:pPr>
            <w:r w:rsidRPr="004E47EF">
              <w:t>Isolated male Wistar rat's thoracic aorta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91A76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CFD1A3" w14:textId="77777777" w:rsidR="00765CDF" w:rsidRPr="004E47EF" w:rsidRDefault="00765CDF" w:rsidP="00305DB4">
            <w:pPr>
              <w:widowControl/>
            </w:pPr>
            <w:r w:rsidRPr="004E47EF">
              <w:t xml:space="preserve">1-300 </w:t>
            </w:r>
            <w:proofErr w:type="spellStart"/>
            <w:r w:rsidRPr="004E47EF">
              <w:t>μg</w:t>
            </w:r>
            <w:proofErr w:type="spellEnd"/>
            <w:r w:rsidRPr="004E47EF">
              <w:t>/m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AA556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9AF535" w14:textId="77777777" w:rsidR="00765CDF" w:rsidRPr="004E47EF" w:rsidRDefault="00765CDF" w:rsidP="00305DB4">
            <w:pPr>
              <w:widowControl/>
            </w:pPr>
            <w:r w:rsidRPr="004E47EF">
              <w:t>(-): The expression of adrenergic and serotonergic receptors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BDD336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Hibino&lt;/Author&gt;&lt;Year&gt;2009&lt;/Year&gt;&lt;RecNum&gt;79&lt;/RecNum&gt;&lt;DisplayText&gt;(Hibino et al., 2009b)&lt;/DisplayText&gt;&lt;record&gt;&lt;rec-number&gt;79&lt;/rec-number&gt;&lt;foreign-keys&gt;&lt;key app="EN" db-id="ar9d0d5zsraxxlerw9a5zfvmdasrfpfrewsz" timestamp="1735975385"&gt;79&lt;/key&gt;&lt;/foreign-keys&gt;&lt;ref-type name="Journal Article"&gt;17&lt;/ref-type&gt;&lt;contributors&gt;&lt;authors&gt;&lt;author&gt;Hibino, Tomoko&lt;/author&gt;&lt;author&gt;Yuzurihara, Mitsutoshi&lt;/author&gt;&lt;author&gt;Kase, Yoshio&lt;/author&gt;&lt;author&gt;Takeda, Atsushi&lt;/author&gt;&lt;/authors&gt;&lt;/contributors&gt;&lt;titles&gt;&lt;title&gt;Synephrine, a component of Evodiae fructus, constricts isolated rat aorta via adrenergic and serotonergic receptors&lt;/title&gt;&lt;secondary-title&gt;Journal of pharmacological sciences&lt;/secondary-title&gt;&lt;/titles&gt;&lt;periodical&gt;&lt;full-title&gt;Journal of pharmacological sciences&lt;/full-title&gt;&lt;/periodical&gt;&lt;pages&gt;73-81&lt;/pages&gt;&lt;volume&gt;111&lt;/volume&gt;&lt;number&gt;1&lt;/number&gt;&lt;dates&gt;&lt;year&gt;2009&lt;/year&gt;&lt;/dates&gt;&lt;isbn&gt;1347-8613&lt;/isbn&gt;&lt;urls&gt;&lt;/urls&gt;&lt;electronic-resource-num&gt;doi.org/10.1254/jphs.09077fp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31" w:tooltip="Hibino, 2009 #79" w:history="1">
              <w:r w:rsidRPr="004E47EF">
                <w:t>Hibino et al., 2009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6512222" w14:textId="77777777" w:rsidTr="00305DB4">
        <w:trPr>
          <w:jc w:val="center"/>
        </w:trPr>
        <w:tc>
          <w:tcPr>
            <w:tcW w:w="1701" w:type="dxa"/>
          </w:tcPr>
          <w:p w14:paraId="4E90CF54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46EBB55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47158259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1F365B56" w14:textId="77777777" w:rsidR="00765CDF" w:rsidRPr="004E47EF" w:rsidRDefault="00765CDF" w:rsidP="00305DB4">
            <w:pPr>
              <w:widowControl/>
            </w:pPr>
            <w:r w:rsidRPr="004E47EF">
              <w:t>Male Wistar rats</w:t>
            </w:r>
          </w:p>
        </w:tc>
        <w:tc>
          <w:tcPr>
            <w:tcW w:w="992" w:type="dxa"/>
          </w:tcPr>
          <w:p w14:paraId="035AC544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4C4E7F12" w14:textId="77777777" w:rsidR="00765CDF" w:rsidRPr="004E47EF" w:rsidRDefault="00765CDF" w:rsidP="00305DB4">
            <w:pPr>
              <w:widowControl/>
            </w:pPr>
            <w:r w:rsidRPr="004E47EF">
              <w:t>0.1 mL/kg</w:t>
            </w:r>
          </w:p>
        </w:tc>
        <w:tc>
          <w:tcPr>
            <w:tcW w:w="992" w:type="dxa"/>
          </w:tcPr>
          <w:p w14:paraId="7A6DA64F" w14:textId="77777777" w:rsidR="00765CDF" w:rsidRPr="004E47EF" w:rsidRDefault="00765CDF" w:rsidP="00305DB4">
            <w:pPr>
              <w:widowControl/>
            </w:pPr>
            <w:r w:rsidRPr="004E47EF">
              <w:t>120 min</w:t>
            </w:r>
          </w:p>
        </w:tc>
        <w:tc>
          <w:tcPr>
            <w:tcW w:w="2268" w:type="dxa"/>
          </w:tcPr>
          <w:p w14:paraId="5B921D8F" w14:textId="77777777" w:rsidR="00765CDF" w:rsidRPr="004E47EF" w:rsidRDefault="00765CDF" w:rsidP="00305DB4">
            <w:pPr>
              <w:widowControl/>
              <w:rPr>
                <w:rStyle w:val="font21"/>
                <w:color w:val="auto"/>
                <w:sz w:val="20"/>
              </w:rPr>
            </w:pPr>
            <w:r w:rsidRPr="004E47EF">
              <w:rPr>
                <w:rStyle w:val="font21"/>
                <w:color w:val="auto"/>
                <w:sz w:val="20"/>
              </w:rPr>
              <w:t>(-): The expression of PPARα protein.</w:t>
            </w:r>
          </w:p>
          <w:p w14:paraId="0F84D058" w14:textId="77777777" w:rsidR="00765CDF" w:rsidRPr="004E47EF" w:rsidRDefault="00765CDF" w:rsidP="00305DB4">
            <w:pPr>
              <w:widowControl/>
            </w:pPr>
            <w:r w:rsidRPr="004E47EF">
              <w:rPr>
                <w:rStyle w:val="font21"/>
                <w:color w:val="auto"/>
                <w:sz w:val="20"/>
              </w:rPr>
              <w:t>(+): The level of ATP and (Ca</w:t>
            </w:r>
            <w:r w:rsidRPr="004E47EF">
              <w:rPr>
                <w:rStyle w:val="font31"/>
                <w:rFonts w:hint="default"/>
                <w:color w:val="auto"/>
                <w:vertAlign w:val="superscript"/>
              </w:rPr>
              <w:t>2+</w:t>
            </w:r>
            <w:r w:rsidRPr="004E47EF">
              <w:rPr>
                <w:rStyle w:val="font21"/>
                <w:color w:val="auto"/>
                <w:sz w:val="20"/>
              </w:rPr>
              <w:t>)-ATPase activity.</w:t>
            </w:r>
          </w:p>
        </w:tc>
        <w:tc>
          <w:tcPr>
            <w:tcW w:w="1323" w:type="dxa"/>
            <w:gridSpan w:val="2"/>
          </w:tcPr>
          <w:p w14:paraId="753967D4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YdWU8L0F1dGhvcj48WWVhcj4yMDE1PC9ZZWFyPjxSZWNO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YdWU8L0F1dGhvcj48WWVhcj4yMDE1PC9ZZWFyPjxSZWNO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76" w:tooltip="Xue, 2015 #80" w:history="1">
              <w:r w:rsidRPr="004E47EF">
                <w:t>Xue et al., 2015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ABDE58F" w14:textId="77777777" w:rsidTr="00305DB4">
        <w:trPr>
          <w:jc w:val="center"/>
        </w:trPr>
        <w:tc>
          <w:tcPr>
            <w:tcW w:w="1701" w:type="dxa"/>
          </w:tcPr>
          <w:p w14:paraId="61973E6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241DD46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33D27077" w14:textId="77777777" w:rsidR="00765CDF" w:rsidRPr="004E47EF" w:rsidRDefault="00765CDF" w:rsidP="00305DB4">
            <w:pPr>
              <w:widowControl/>
            </w:pPr>
            <w:r w:rsidRPr="004E47EF">
              <w:t xml:space="preserve">Evodiamine </w:t>
            </w:r>
          </w:p>
        </w:tc>
        <w:tc>
          <w:tcPr>
            <w:tcW w:w="1418" w:type="dxa"/>
          </w:tcPr>
          <w:p w14:paraId="2B315B41" w14:textId="77777777" w:rsidR="00765CDF" w:rsidRPr="004E47EF" w:rsidRDefault="00765CDF" w:rsidP="00305DB4">
            <w:pPr>
              <w:widowControl/>
            </w:pPr>
            <w:r w:rsidRPr="004E47EF">
              <w:t>MOVAS cells</w:t>
            </w:r>
          </w:p>
        </w:tc>
        <w:tc>
          <w:tcPr>
            <w:tcW w:w="992" w:type="dxa"/>
          </w:tcPr>
          <w:p w14:paraId="1F8684D0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6A1DBE2" w14:textId="77777777" w:rsidR="00765CDF" w:rsidRPr="004E47EF" w:rsidRDefault="00765CDF" w:rsidP="00305DB4">
            <w:pPr>
              <w:widowControl/>
            </w:pPr>
            <w:r w:rsidRPr="004E47EF">
              <w:t xml:space="preserve">0.5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0A7D290C" w14:textId="77777777" w:rsidR="00765CDF" w:rsidRPr="004E47EF" w:rsidRDefault="00765CDF" w:rsidP="00305DB4">
            <w:pPr>
              <w:widowControl/>
            </w:pPr>
            <w:r w:rsidRPr="004E47EF">
              <w:t>3 days</w:t>
            </w:r>
          </w:p>
        </w:tc>
        <w:tc>
          <w:tcPr>
            <w:tcW w:w="2268" w:type="dxa"/>
          </w:tcPr>
          <w:p w14:paraId="7E9C70D2" w14:textId="77777777" w:rsidR="00765CDF" w:rsidRPr="004E47EF" w:rsidRDefault="00765CDF" w:rsidP="00305DB4">
            <w:pPr>
              <w:widowControl/>
            </w:pPr>
            <w:r w:rsidRPr="004E47EF">
              <w:t>(-): The expression of p-PI3K and p-AKT protein.</w:t>
            </w:r>
          </w:p>
        </w:tc>
        <w:tc>
          <w:tcPr>
            <w:tcW w:w="1323" w:type="dxa"/>
            <w:gridSpan w:val="2"/>
          </w:tcPr>
          <w:p w14:paraId="52A122B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E8L0F1dGhvcj48WWVhcj4yMDIzPC9ZZWFyPjxSZWNO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E8L0F1dGhvcj48WWVhcj4yMDIzPC9ZZWFyPjxSZWNO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8" w:tooltip="Zha, 2023 #81" w:history="1">
              <w:r w:rsidRPr="004E47EF">
                <w:t>Zha et al., 202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3305969" w14:textId="77777777" w:rsidTr="00305DB4">
        <w:trPr>
          <w:jc w:val="center"/>
        </w:trPr>
        <w:tc>
          <w:tcPr>
            <w:tcW w:w="1701" w:type="dxa"/>
          </w:tcPr>
          <w:p w14:paraId="321C43F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1682A3C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428E890" w14:textId="77777777" w:rsidR="00765CDF" w:rsidRPr="004E47EF" w:rsidRDefault="00765CDF" w:rsidP="00305DB4">
            <w:pPr>
              <w:widowControl/>
            </w:pPr>
            <w:r w:rsidRPr="004E47EF">
              <w:t xml:space="preserve">Evodiamine </w:t>
            </w:r>
          </w:p>
        </w:tc>
        <w:tc>
          <w:tcPr>
            <w:tcW w:w="1418" w:type="dxa"/>
          </w:tcPr>
          <w:p w14:paraId="006E889A" w14:textId="77777777" w:rsidR="00765CDF" w:rsidRPr="004E47EF" w:rsidRDefault="00765CDF" w:rsidP="00305DB4">
            <w:pPr>
              <w:widowControl/>
            </w:pPr>
            <w:r w:rsidRPr="004E47EF">
              <w:t>Neonatal rat's colon tissues</w:t>
            </w:r>
          </w:p>
        </w:tc>
        <w:tc>
          <w:tcPr>
            <w:tcW w:w="992" w:type="dxa"/>
          </w:tcPr>
          <w:p w14:paraId="2B7B21F9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2DD31B1F" w14:textId="77777777" w:rsidR="00765CDF" w:rsidRPr="004E47EF" w:rsidRDefault="00765CDF" w:rsidP="00305DB4">
            <w:pPr>
              <w:widowControl/>
            </w:pPr>
            <w:r w:rsidRPr="004E47EF">
              <w:t>2.3 mg</w:t>
            </w:r>
          </w:p>
        </w:tc>
        <w:tc>
          <w:tcPr>
            <w:tcW w:w="992" w:type="dxa"/>
          </w:tcPr>
          <w:p w14:paraId="16C450CD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045C8877" w14:textId="77777777" w:rsidR="00765CDF" w:rsidRPr="004E47EF" w:rsidRDefault="00765CDF" w:rsidP="00305DB4">
            <w:pPr>
              <w:widowControl/>
            </w:pPr>
            <w:r w:rsidRPr="004E47EF">
              <w:t>(+): The level of DNMT1, DNMT3A and DNMT3B; the expression of miR-152, miR-429 and miR-29a.</w:t>
            </w:r>
          </w:p>
        </w:tc>
        <w:tc>
          <w:tcPr>
            <w:tcW w:w="1323" w:type="dxa"/>
            <w:gridSpan w:val="2"/>
          </w:tcPr>
          <w:p w14:paraId="6CEBF55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IdWFuZzwvQXV0aG9yPjxZZWFyPjIwMTc8L1llYXI+PFJl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IdWFuZzwvQXV0aG9yPjxZZWFyPjIwMTc8L1llYXI+PFJl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34" w:tooltip="Huang, 2017 #82" w:history="1">
              <w:r w:rsidRPr="004E47EF">
                <w:t>Huang et al., 201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E6AB0FC" w14:textId="77777777" w:rsidTr="00305DB4">
        <w:trPr>
          <w:jc w:val="center"/>
        </w:trPr>
        <w:tc>
          <w:tcPr>
            <w:tcW w:w="1701" w:type="dxa"/>
          </w:tcPr>
          <w:p w14:paraId="60E2D135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880C3B4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7EE0CE57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1158ECD9" w14:textId="77777777" w:rsidR="00765CDF" w:rsidRPr="004E47EF" w:rsidRDefault="00765CDF" w:rsidP="00305DB4">
            <w:pPr>
              <w:widowControl/>
            </w:pPr>
            <w:r w:rsidRPr="004E47EF">
              <w:t>Human endothelial EA. hy926 cells</w:t>
            </w:r>
          </w:p>
        </w:tc>
        <w:tc>
          <w:tcPr>
            <w:tcW w:w="992" w:type="dxa"/>
          </w:tcPr>
          <w:p w14:paraId="1B830372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C27F240" w14:textId="77777777" w:rsidR="00765CDF" w:rsidRPr="004E47EF" w:rsidRDefault="00765CDF" w:rsidP="00305DB4">
            <w:pPr>
              <w:widowControl/>
            </w:pPr>
            <w:r w:rsidRPr="004E47EF">
              <w:t xml:space="preserve">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73853FD0" w14:textId="77777777" w:rsidR="00765CDF" w:rsidRPr="004E47EF" w:rsidRDefault="00765CDF" w:rsidP="00305DB4">
            <w:pPr>
              <w:widowControl/>
            </w:pPr>
            <w:r w:rsidRPr="004E47EF">
              <w:t>90 min</w:t>
            </w:r>
          </w:p>
        </w:tc>
        <w:tc>
          <w:tcPr>
            <w:tcW w:w="2268" w:type="dxa"/>
          </w:tcPr>
          <w:p w14:paraId="59EE021A" w14:textId="77777777" w:rsidR="00765CDF" w:rsidRPr="004E47EF" w:rsidRDefault="00765CDF" w:rsidP="00305DB4">
            <w:pPr>
              <w:widowControl/>
            </w:pPr>
            <w:r w:rsidRPr="004E47EF">
              <w:rPr>
                <w:rStyle w:val="font21"/>
                <w:color w:val="auto"/>
                <w:sz w:val="20"/>
              </w:rPr>
              <w:t xml:space="preserve">(+): The level of NO,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eNOS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 xml:space="preserve">,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CaMKK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>β, AMPK, CaMKII; Ca</w:t>
            </w:r>
            <w:r w:rsidRPr="004E47EF">
              <w:rPr>
                <w:rStyle w:val="font31"/>
                <w:rFonts w:hint="default"/>
                <w:color w:val="auto"/>
                <w:vertAlign w:val="superscript"/>
              </w:rPr>
              <w:t>2+</w:t>
            </w:r>
            <w:r w:rsidRPr="004E47EF">
              <w:rPr>
                <w:rStyle w:val="font21"/>
                <w:color w:val="auto"/>
                <w:sz w:val="20"/>
              </w:rPr>
              <w:t xml:space="preserve"> concentration.</w:t>
            </w:r>
          </w:p>
        </w:tc>
        <w:tc>
          <w:tcPr>
            <w:tcW w:w="1323" w:type="dxa"/>
            <w:gridSpan w:val="2"/>
          </w:tcPr>
          <w:p w14:paraId="1AD37CE2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MZWU8L0F1dGhvcj48WWVhcj4yMDIxPC9ZZWFyPjxSZWNO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ZWU8L0F1dGhvcj48WWVhcj4yMDIxPC9ZZWFyPjxSZWNO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60" w:tooltip="Lee, 2021 #83" w:history="1">
              <w:r w:rsidRPr="004E47EF">
                <w:t>Lee et al.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68F702B" w14:textId="77777777" w:rsidTr="00305DB4">
        <w:trPr>
          <w:jc w:val="center"/>
        </w:trPr>
        <w:tc>
          <w:tcPr>
            <w:tcW w:w="1701" w:type="dxa"/>
          </w:tcPr>
          <w:p w14:paraId="1E1486F2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489ABC3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008F1403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0BFF6519" w14:textId="77777777" w:rsidR="00765CDF" w:rsidRPr="004E47EF" w:rsidRDefault="00765CDF" w:rsidP="00305DB4">
            <w:pPr>
              <w:widowControl/>
            </w:pPr>
            <w:r w:rsidRPr="004E47EF">
              <w:t xml:space="preserve">HEK 293 cells </w:t>
            </w:r>
          </w:p>
        </w:tc>
        <w:tc>
          <w:tcPr>
            <w:tcW w:w="992" w:type="dxa"/>
          </w:tcPr>
          <w:p w14:paraId="5FD637CA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38271F35" w14:textId="77777777" w:rsidR="00765CDF" w:rsidRPr="004E47EF" w:rsidRDefault="00765CDF" w:rsidP="00305DB4">
            <w:pPr>
              <w:widowControl/>
            </w:pPr>
            <w:r w:rsidRPr="004E47EF">
              <w:t>25 mg/kg/d</w:t>
            </w:r>
          </w:p>
        </w:tc>
        <w:tc>
          <w:tcPr>
            <w:tcW w:w="992" w:type="dxa"/>
          </w:tcPr>
          <w:p w14:paraId="4FE4F5BE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1DB44A6D" w14:textId="77777777" w:rsidR="00765CDF" w:rsidRPr="004E47EF" w:rsidRDefault="00765CDF" w:rsidP="00305DB4">
            <w:pPr>
              <w:widowControl/>
            </w:pPr>
            <w:r w:rsidRPr="004E47EF">
              <w:t>(-): Threonine/tyrosine phosphorylation of Sp1.</w:t>
            </w:r>
          </w:p>
        </w:tc>
        <w:tc>
          <w:tcPr>
            <w:tcW w:w="1323" w:type="dxa"/>
            <w:gridSpan w:val="2"/>
          </w:tcPr>
          <w:p w14:paraId="2897E741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FuPC9BdXRob3I+PFllYXI+MjAyMTwvWWVhcj48UmVj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uPC9BdXRob3I+PFllYXI+MjAyMTwvWWVhcj48UmVj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9" w:tooltip="Zhan, 2021 #84" w:history="1">
              <w:r w:rsidRPr="004E47EF">
                <w:t>Zhan et al.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A4312EB" w14:textId="77777777" w:rsidTr="00305DB4">
        <w:trPr>
          <w:jc w:val="center"/>
        </w:trPr>
        <w:tc>
          <w:tcPr>
            <w:tcW w:w="1701" w:type="dxa"/>
          </w:tcPr>
          <w:p w14:paraId="27CF0D5F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D40B0A1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45C4F664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302D355E" w14:textId="77777777" w:rsidR="00765CDF" w:rsidRPr="004E47EF" w:rsidRDefault="00765CDF" w:rsidP="00305DB4">
            <w:pPr>
              <w:widowControl/>
            </w:pPr>
            <w:r w:rsidRPr="004E47EF">
              <w:t>HEK 293 cells</w:t>
            </w:r>
          </w:p>
        </w:tc>
        <w:tc>
          <w:tcPr>
            <w:tcW w:w="992" w:type="dxa"/>
          </w:tcPr>
          <w:p w14:paraId="51652539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3051DFE3" w14:textId="77777777" w:rsidR="00765CDF" w:rsidRPr="004E47EF" w:rsidRDefault="00765CDF" w:rsidP="00305DB4">
            <w:pPr>
              <w:widowControl/>
            </w:pPr>
            <w:r w:rsidRPr="004E47EF">
              <w:t>1 mL</w:t>
            </w:r>
          </w:p>
        </w:tc>
        <w:tc>
          <w:tcPr>
            <w:tcW w:w="992" w:type="dxa"/>
          </w:tcPr>
          <w:p w14:paraId="5006DBAF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3226A8B5" w14:textId="77777777" w:rsidR="00765CDF" w:rsidRPr="004E47EF" w:rsidRDefault="00765CDF" w:rsidP="00305DB4">
            <w:pPr>
              <w:widowControl/>
            </w:pPr>
            <w:r w:rsidRPr="004E47EF">
              <w:t xml:space="preserve">(-): The expression of Sp1 and </w:t>
            </w:r>
            <w:proofErr w:type="spellStart"/>
            <w:r w:rsidRPr="004E47EF">
              <w:t>hERG</w:t>
            </w:r>
            <w:proofErr w:type="spellEnd"/>
            <w:r w:rsidRPr="004E47EF">
              <w:t xml:space="preserve"> protein; </w:t>
            </w:r>
            <w:proofErr w:type="spellStart"/>
            <w:r w:rsidRPr="004E47EF">
              <w:t>hERG</w:t>
            </w:r>
            <w:proofErr w:type="spellEnd"/>
            <w:r w:rsidRPr="004E47EF">
              <w:t xml:space="preserve"> current.</w:t>
            </w:r>
            <w:r w:rsidRPr="004E47EF">
              <w:br/>
              <w:t xml:space="preserve">(+): The </w:t>
            </w:r>
            <w:proofErr w:type="spellStart"/>
            <w:r w:rsidRPr="004E47EF">
              <w:t>hERG</w:t>
            </w:r>
            <w:proofErr w:type="spellEnd"/>
            <w:r w:rsidRPr="004E47EF">
              <w:t xml:space="preserve"> channel inactivation.</w:t>
            </w:r>
          </w:p>
        </w:tc>
        <w:tc>
          <w:tcPr>
            <w:tcW w:w="1323" w:type="dxa"/>
            <w:gridSpan w:val="2"/>
          </w:tcPr>
          <w:p w14:paraId="10230352" w14:textId="77777777" w:rsidR="00765CDF" w:rsidRPr="004E47EF" w:rsidRDefault="00765CDF" w:rsidP="00305DB4">
            <w:pPr>
              <w:widowControl/>
            </w:pPr>
            <w:r w:rsidRPr="004E47EF">
              <w:rPr>
                <w:rStyle w:val="font21"/>
                <w:color w:val="auto"/>
                <w:sz w:val="20"/>
              </w:rPr>
              <w:fldChar w:fldCharType="begin"/>
            </w:r>
            <w:r w:rsidRPr="004E47EF">
              <w:rPr>
                <w:rStyle w:val="font21"/>
                <w:color w:val="auto"/>
                <w:sz w:val="20"/>
              </w:rPr>
              <w:instrText xml:space="preserve"> ADDIN EN.CITE &lt;EndNote&gt;&lt;Cite&gt;&lt;Author&gt;Li&lt;/Author&gt;&lt;Year&gt;2022&lt;/Year&gt;&lt;RecNum&gt;85&lt;/RecNum&gt;&lt;DisplayText&gt;(Li et al., 2022c)&lt;/DisplayText&gt;&lt;record&gt;&lt;rec-number&gt;85&lt;/rec-number&gt;&lt;foreign-keys&gt;&lt;key app="EN" db-id="ar9d0d5zsraxxlerw9a5zfvmdasrfpfrewsz" timestamp="1735975385"&gt;85&lt;/key&gt;&lt;/foreign-keys&gt;&lt;ref-type name="Journal Article"&gt;17&lt;/ref-type&gt;&lt;contributors&gt;&lt;authors&gt;&lt;author&gt;Li, X. H. &lt;/author&gt;&lt;author&gt;Zhan, G. &lt;/author&gt;&lt;author&gt;Li, J. X. &lt;/author&gt;&lt;author&gt;Ren, J. C. &lt;/author&gt;&lt;author&gt;Fan, P. &lt;/author&gt;&lt;author&gt;Li, B. X. &lt;/author&gt;&lt;/authors&gt;&lt;/contributors&gt;&lt;titles&gt;&lt;title&gt;Evaluation of cardiac safety of hydroxyrutaecarpine, hERG channel inhibitor&lt;/title&gt;&lt;secondary-title&gt;Acta Pharmaceutica Sinica&lt;/secondary-title&gt;&lt;/titles&gt;&lt;periodical&gt;&lt;full-title&gt;Acta Pharmaceutica Sinica&lt;/full-title&gt;&lt;/periodical&gt;&lt;pages&gt;1367-1374&lt;/pages&gt;&lt;dates&gt;&lt;year&gt;2022&lt;/year&gt;&lt;/dates&gt;&lt;urls&gt;&lt;/urls&gt;&lt;/record&gt;&lt;/Cite&gt;&lt;/EndNote&gt;</w:instrText>
            </w:r>
            <w:r w:rsidRPr="004E47EF">
              <w:rPr>
                <w:rStyle w:val="font21"/>
                <w:color w:val="auto"/>
                <w:sz w:val="20"/>
              </w:rPr>
              <w:fldChar w:fldCharType="separate"/>
            </w:r>
            <w:r w:rsidRPr="004E47EF">
              <w:rPr>
                <w:rStyle w:val="font21"/>
                <w:color w:val="auto"/>
                <w:sz w:val="20"/>
              </w:rPr>
              <w:t>(</w:t>
            </w:r>
            <w:hyperlink w:anchor="_ENREF_73" w:tooltip="Li, 2022 #85" w:history="1">
              <w:r w:rsidRPr="004E47EF">
                <w:rPr>
                  <w:rStyle w:val="font21"/>
                  <w:color w:val="auto"/>
                  <w:sz w:val="20"/>
                </w:rPr>
                <w:t>Li et al., 2022c</w:t>
              </w:r>
            </w:hyperlink>
            <w:r w:rsidRPr="004E47EF">
              <w:rPr>
                <w:rStyle w:val="font21"/>
                <w:color w:val="auto"/>
                <w:sz w:val="20"/>
              </w:rPr>
              <w:t>)</w:t>
            </w:r>
            <w:r w:rsidRPr="004E47EF">
              <w:rPr>
                <w:rStyle w:val="font21"/>
                <w:color w:val="auto"/>
                <w:sz w:val="20"/>
              </w:rPr>
              <w:fldChar w:fldCharType="end"/>
            </w:r>
          </w:p>
        </w:tc>
      </w:tr>
      <w:tr w:rsidR="00765CDF" w:rsidRPr="004E47EF" w14:paraId="4126E49E" w14:textId="77777777" w:rsidTr="00305DB4">
        <w:trPr>
          <w:jc w:val="center"/>
        </w:trPr>
        <w:tc>
          <w:tcPr>
            <w:tcW w:w="1701" w:type="dxa"/>
          </w:tcPr>
          <w:p w14:paraId="6A3988B3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3C3E383C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3A001D47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31701193" w14:textId="77777777" w:rsidR="00765CDF" w:rsidRPr="004E47EF" w:rsidRDefault="00765CDF" w:rsidP="00305DB4">
            <w:pPr>
              <w:widowControl/>
            </w:pPr>
            <w:r w:rsidRPr="004E47EF">
              <w:t>Pressure overload-induced cardiac hypertrophy in C57BL/6 mice</w:t>
            </w:r>
          </w:p>
        </w:tc>
        <w:tc>
          <w:tcPr>
            <w:tcW w:w="992" w:type="dxa"/>
          </w:tcPr>
          <w:p w14:paraId="335EF3A5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5CB5C01B" w14:textId="77777777" w:rsidR="00765CDF" w:rsidRPr="004E47EF" w:rsidRDefault="00765CDF" w:rsidP="00305DB4">
            <w:pPr>
              <w:widowControl/>
            </w:pPr>
            <w:r w:rsidRPr="004E47EF">
              <w:t>3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80 mg/kg</w:t>
            </w:r>
          </w:p>
        </w:tc>
        <w:tc>
          <w:tcPr>
            <w:tcW w:w="992" w:type="dxa"/>
          </w:tcPr>
          <w:p w14:paraId="4397AA5E" w14:textId="77777777" w:rsidR="00765CDF" w:rsidRPr="004E47EF" w:rsidRDefault="00765CDF" w:rsidP="00305DB4">
            <w:pPr>
              <w:widowControl/>
            </w:pPr>
            <w:r w:rsidRPr="004E47EF">
              <w:t>28 days</w:t>
            </w:r>
          </w:p>
        </w:tc>
        <w:tc>
          <w:tcPr>
            <w:tcW w:w="2268" w:type="dxa"/>
          </w:tcPr>
          <w:p w14:paraId="2C6FBAD5" w14:textId="77777777" w:rsidR="00765CDF" w:rsidRPr="004E47EF" w:rsidRDefault="00765CDF" w:rsidP="00305DB4">
            <w:pPr>
              <w:widowControl/>
            </w:pPr>
            <w:r w:rsidRPr="004E47EF">
              <w:t>(+): The cardiac function and heart weight.</w:t>
            </w:r>
          </w:p>
        </w:tc>
        <w:tc>
          <w:tcPr>
            <w:tcW w:w="1323" w:type="dxa"/>
            <w:gridSpan w:val="2"/>
          </w:tcPr>
          <w:p w14:paraId="555F3952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MaXU8L0F1dGhvcj48WWVhcj4yMDIyPC9ZZWFyPjxSZWNO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aXU8L0F1dGhvcj48WWVhcj4yMDIyPC9ZZWFyPjxSZWNO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85" w:tooltip="Liu, 2022 #86" w:history="1">
              <w:r w:rsidRPr="004E47EF">
                <w:t>Liu et al., 2022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BE298DB" w14:textId="77777777" w:rsidTr="00305DB4">
        <w:trPr>
          <w:jc w:val="center"/>
        </w:trPr>
        <w:tc>
          <w:tcPr>
            <w:tcW w:w="1701" w:type="dxa"/>
          </w:tcPr>
          <w:p w14:paraId="0C1D557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C64AECA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D925F31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135A8C2E" w14:textId="77777777" w:rsidR="00765CDF" w:rsidRPr="004E47EF" w:rsidRDefault="00765CDF" w:rsidP="00305DB4">
            <w:pPr>
              <w:widowControl/>
            </w:pPr>
            <w:r w:rsidRPr="004E47EF">
              <w:t>NRCMs</w:t>
            </w:r>
          </w:p>
        </w:tc>
        <w:tc>
          <w:tcPr>
            <w:tcW w:w="992" w:type="dxa"/>
          </w:tcPr>
          <w:p w14:paraId="13C08F17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  <w:shd w:val="clear" w:color="auto" w:fill="auto"/>
          </w:tcPr>
          <w:p w14:paraId="5D3E18AE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5, 10, 25, 50, 100, 15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200 </w:t>
            </w:r>
            <w:proofErr w:type="spellStart"/>
            <w:r w:rsidRPr="004E47EF">
              <w:rPr>
                <w:lang w:bidi="ar"/>
              </w:rPr>
              <w:t>μmol</w:t>
            </w:r>
            <w:proofErr w:type="spellEnd"/>
            <w:r w:rsidRPr="004E47EF">
              <w:rPr>
                <w:lang w:bidi="ar"/>
              </w:rPr>
              <w:t>/L</w:t>
            </w:r>
          </w:p>
        </w:tc>
        <w:tc>
          <w:tcPr>
            <w:tcW w:w="992" w:type="dxa"/>
          </w:tcPr>
          <w:p w14:paraId="3245B550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37497955" w14:textId="77777777" w:rsidR="00765CDF" w:rsidRPr="004E47EF" w:rsidRDefault="00765CDF" w:rsidP="00305DB4">
            <w:pPr>
              <w:widowControl/>
            </w:pPr>
            <w:r w:rsidRPr="004E47EF">
              <w:t>(-): The degradation of SIRT6 protein.</w:t>
            </w:r>
          </w:p>
        </w:tc>
        <w:tc>
          <w:tcPr>
            <w:tcW w:w="1323" w:type="dxa"/>
            <w:gridSpan w:val="2"/>
          </w:tcPr>
          <w:p w14:paraId="18C07F5C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MaXU8L0F1dGhvcj48WWVhcj4yMDIyPC9ZZWFyPjxSZWNO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aXU8L0F1dGhvcj48WWVhcj4yMDIyPC9ZZWFyPjxSZWNO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85" w:tooltip="Liu, 2022 #86" w:history="1">
              <w:r w:rsidRPr="004E47EF">
                <w:t>Liu et al., 2022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0138398" w14:textId="77777777" w:rsidTr="00305DB4">
        <w:trPr>
          <w:jc w:val="center"/>
        </w:trPr>
        <w:tc>
          <w:tcPr>
            <w:tcW w:w="1701" w:type="dxa"/>
          </w:tcPr>
          <w:p w14:paraId="2F0ED862" w14:textId="77777777" w:rsidR="00765CDF" w:rsidRPr="004E47EF" w:rsidRDefault="00765CDF" w:rsidP="00305DB4">
            <w:pPr>
              <w:widowControl/>
            </w:pPr>
            <w:r w:rsidRPr="004E47EF">
              <w:t>Gastrointestinal protection</w:t>
            </w:r>
          </w:p>
        </w:tc>
        <w:tc>
          <w:tcPr>
            <w:tcW w:w="851" w:type="dxa"/>
          </w:tcPr>
          <w:p w14:paraId="679004BC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B129809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335F4EC9" w14:textId="77777777" w:rsidR="00765CDF" w:rsidRPr="004E47EF" w:rsidRDefault="00765CDF" w:rsidP="00305DB4">
            <w:pPr>
              <w:widowControl/>
            </w:pPr>
            <w:r w:rsidRPr="004E47EF">
              <w:t xml:space="preserve">Ethanol-induced </w:t>
            </w:r>
            <w:r w:rsidRPr="004E47EF">
              <w:lastRenderedPageBreak/>
              <w:t>gastric ulcer in BALB/c mice</w:t>
            </w:r>
          </w:p>
        </w:tc>
        <w:tc>
          <w:tcPr>
            <w:tcW w:w="992" w:type="dxa"/>
          </w:tcPr>
          <w:p w14:paraId="6A5E53BA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t>Oral</w:t>
            </w:r>
          </w:p>
        </w:tc>
        <w:tc>
          <w:tcPr>
            <w:tcW w:w="1134" w:type="dxa"/>
          </w:tcPr>
          <w:p w14:paraId="3FBEF730" w14:textId="77777777" w:rsidR="00765CDF" w:rsidRPr="004E47EF" w:rsidRDefault="00765CDF" w:rsidP="00305DB4">
            <w:pPr>
              <w:widowControl/>
            </w:pPr>
            <w:r w:rsidRPr="004E47EF">
              <w:t>2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40 mg/kg</w:t>
            </w:r>
          </w:p>
        </w:tc>
        <w:tc>
          <w:tcPr>
            <w:tcW w:w="992" w:type="dxa"/>
          </w:tcPr>
          <w:p w14:paraId="1C1DC681" w14:textId="77777777" w:rsidR="00765CDF" w:rsidRPr="004E47EF" w:rsidRDefault="00765CDF" w:rsidP="00305DB4">
            <w:pPr>
              <w:widowControl/>
            </w:pPr>
            <w:r w:rsidRPr="004E47EF">
              <w:t>1 h</w:t>
            </w:r>
          </w:p>
        </w:tc>
        <w:tc>
          <w:tcPr>
            <w:tcW w:w="2268" w:type="dxa"/>
          </w:tcPr>
          <w:p w14:paraId="3D550314" w14:textId="77777777" w:rsidR="00765CDF" w:rsidRPr="004E47EF" w:rsidRDefault="00765CDF" w:rsidP="00305DB4">
            <w:pPr>
              <w:widowControl/>
            </w:pPr>
            <w:r w:rsidRPr="004E47EF">
              <w:t xml:space="preserve">(-): MDA content and MPO activity; the protein </w:t>
            </w:r>
            <w:r w:rsidRPr="004E47EF">
              <w:lastRenderedPageBreak/>
              <w:t>expressions of Ras homology, Ras homology-kinase 1 and 2, cytosolic and nucleic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p65.</w:t>
            </w:r>
            <w:r w:rsidRPr="004E47EF">
              <w:br/>
              <w:t>(+): The levels of GSH, SOD and catalase.</w:t>
            </w:r>
          </w:p>
        </w:tc>
        <w:tc>
          <w:tcPr>
            <w:tcW w:w="1323" w:type="dxa"/>
            <w:gridSpan w:val="2"/>
          </w:tcPr>
          <w:p w14:paraId="0163E34C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fldChar w:fldCharType="begin">
                <w:fldData xml:space="preserve">PEVuZE5vdGU+PENpdGU+PEF1dGhvcj5aaGFvPC9BdXRob3I+PFllYXI+MjAxNTwvWWVhcj48UmVj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vPC9BdXRob3I+PFllYXI+MjAxNTwvWWVhcj48UmVj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22" w:tooltip="Zhao, 2015 #54" w:history="1">
              <w:r w:rsidRPr="004E47EF">
                <w:t>Zhao et al., 2015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36503DE" w14:textId="77777777" w:rsidTr="00305DB4">
        <w:trPr>
          <w:jc w:val="center"/>
        </w:trPr>
        <w:tc>
          <w:tcPr>
            <w:tcW w:w="1701" w:type="dxa"/>
          </w:tcPr>
          <w:p w14:paraId="37AC45C6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6FD7CFE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5B101BA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129C142A" w14:textId="77777777" w:rsidR="00765CDF" w:rsidRPr="004E47EF" w:rsidRDefault="00765CDF" w:rsidP="00305DB4">
            <w:pPr>
              <w:widowControl/>
            </w:pPr>
            <w:r w:rsidRPr="004E47EF">
              <w:t>Helicobacter pylori ATCC 49503 strain and AGS cells</w:t>
            </w:r>
          </w:p>
        </w:tc>
        <w:tc>
          <w:tcPr>
            <w:tcW w:w="992" w:type="dxa"/>
          </w:tcPr>
          <w:p w14:paraId="08BE4FB3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8044199" w14:textId="77777777" w:rsidR="00765CDF" w:rsidRPr="004E47EF" w:rsidRDefault="00765CDF" w:rsidP="00305DB4">
            <w:pPr>
              <w:widowControl/>
            </w:pPr>
            <w:r w:rsidRPr="004E47EF">
              <w:t xml:space="preserve">0.5-4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26554D92" w14:textId="77777777" w:rsidR="00765CDF" w:rsidRPr="004E47EF" w:rsidRDefault="00765CDF" w:rsidP="00305DB4">
            <w:pPr>
              <w:widowControl/>
            </w:pPr>
            <w:r w:rsidRPr="004E47EF">
              <w:t>72 h</w:t>
            </w:r>
          </w:p>
        </w:tc>
        <w:tc>
          <w:tcPr>
            <w:tcW w:w="2268" w:type="dxa"/>
          </w:tcPr>
          <w:p w14:paraId="318D9C5A" w14:textId="77777777" w:rsidR="00765CDF" w:rsidRPr="004E47EF" w:rsidRDefault="00765CDF" w:rsidP="00305DB4">
            <w:pPr>
              <w:widowControl/>
            </w:pPr>
            <w:r w:rsidRPr="004E47EF">
              <w:t>(-): The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and MAPK pathway. </w:t>
            </w:r>
          </w:p>
        </w:tc>
        <w:tc>
          <w:tcPr>
            <w:tcW w:w="1323" w:type="dxa"/>
            <w:gridSpan w:val="2"/>
          </w:tcPr>
          <w:p w14:paraId="20B3F905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yMTwvWWVhcj48UmVj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yMTwvWWVhcj48UmVj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4" w:tooltip="Yang, 2021 #88" w:history="1">
              <w:r w:rsidRPr="004E47EF">
                <w:t>Yang et al.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A1F6399" w14:textId="77777777" w:rsidTr="00305DB4">
        <w:trPr>
          <w:jc w:val="center"/>
        </w:trPr>
        <w:tc>
          <w:tcPr>
            <w:tcW w:w="1701" w:type="dxa"/>
          </w:tcPr>
          <w:p w14:paraId="45522753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BBB8685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6424A7AE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6D41B8B7" w14:textId="77777777" w:rsidR="00765CDF" w:rsidRPr="004E47EF" w:rsidRDefault="00765CDF" w:rsidP="00305DB4">
            <w:pPr>
              <w:widowControl/>
            </w:pPr>
            <w:r w:rsidRPr="004E47EF">
              <w:t xml:space="preserve">Dextran Sulfate Sodium Salt (DSS)-induced ulcerative colitis (UC) in rats </w:t>
            </w:r>
          </w:p>
        </w:tc>
        <w:tc>
          <w:tcPr>
            <w:tcW w:w="992" w:type="dxa"/>
          </w:tcPr>
          <w:p w14:paraId="0D584403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0E35E090" w14:textId="77777777" w:rsidR="00765CDF" w:rsidRPr="004E47EF" w:rsidRDefault="00765CDF" w:rsidP="00305DB4">
            <w:pPr>
              <w:widowControl/>
            </w:pPr>
            <w:r w:rsidRPr="004E47EF">
              <w:t>20 mg/kg</w:t>
            </w:r>
          </w:p>
        </w:tc>
        <w:tc>
          <w:tcPr>
            <w:tcW w:w="992" w:type="dxa"/>
          </w:tcPr>
          <w:p w14:paraId="43F4B400" w14:textId="77777777" w:rsidR="00765CDF" w:rsidRPr="004E47EF" w:rsidRDefault="00765CDF" w:rsidP="00305DB4">
            <w:pPr>
              <w:widowControl/>
            </w:pPr>
            <w:r w:rsidRPr="004E47EF">
              <w:t>7 days</w:t>
            </w:r>
          </w:p>
        </w:tc>
        <w:tc>
          <w:tcPr>
            <w:tcW w:w="2268" w:type="dxa"/>
          </w:tcPr>
          <w:p w14:paraId="1DAA4CFA" w14:textId="77777777" w:rsidR="00765CDF" w:rsidRPr="004E47EF" w:rsidRDefault="00765CDF" w:rsidP="00305DB4">
            <w:pPr>
              <w:widowControl/>
            </w:pPr>
            <w:r w:rsidRPr="004E47EF">
              <w:t>(-): Destruction of epithelial integrity; inflammatory response.</w:t>
            </w:r>
          </w:p>
        </w:tc>
        <w:tc>
          <w:tcPr>
            <w:tcW w:w="1323" w:type="dxa"/>
            <w:gridSpan w:val="2"/>
          </w:tcPr>
          <w:p w14:paraId="2957D8A8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YW5nPC9BdXRob3I+PFllYXI+MjAyMDwvWWVhcj48UmVj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YW5nPC9BdXRob3I+PFllYXI+MjAyMDwvWWVhcj48UmVj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55" w:tooltip="Wang, 2020 #89" w:history="1">
              <w:r w:rsidRPr="004E47EF">
                <w:t>Wang et al., 2020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332D574" w14:textId="77777777" w:rsidTr="00305DB4">
        <w:trPr>
          <w:jc w:val="center"/>
        </w:trPr>
        <w:tc>
          <w:tcPr>
            <w:tcW w:w="1701" w:type="dxa"/>
          </w:tcPr>
          <w:p w14:paraId="113CB1C3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07C3CC3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933E427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76C46170" w14:textId="77777777" w:rsidR="00765CDF" w:rsidRPr="004E47EF" w:rsidRDefault="00765CDF" w:rsidP="00305DB4">
            <w:pPr>
              <w:widowControl/>
            </w:pPr>
            <w:r w:rsidRPr="004E47EF">
              <w:t>Water avoidance stress and sham water avoidance stress rats</w:t>
            </w:r>
          </w:p>
        </w:tc>
        <w:tc>
          <w:tcPr>
            <w:tcW w:w="992" w:type="dxa"/>
          </w:tcPr>
          <w:p w14:paraId="66DB0B82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7C5563F2" w14:textId="77777777" w:rsidR="00765CDF" w:rsidRPr="004E47EF" w:rsidRDefault="00765CDF" w:rsidP="00305DB4">
            <w:pPr>
              <w:widowControl/>
            </w:pPr>
            <w:r w:rsidRPr="004E47EF">
              <w:t>0.67, 2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6 mg/kg</w:t>
            </w:r>
          </w:p>
        </w:tc>
        <w:tc>
          <w:tcPr>
            <w:tcW w:w="992" w:type="dxa"/>
          </w:tcPr>
          <w:p w14:paraId="72E8466E" w14:textId="77777777" w:rsidR="00765CDF" w:rsidRPr="004E47EF" w:rsidRDefault="00765CDF" w:rsidP="00305DB4">
            <w:pPr>
              <w:widowControl/>
            </w:pPr>
            <w:r w:rsidRPr="004E47EF">
              <w:t>7 days</w:t>
            </w:r>
          </w:p>
        </w:tc>
        <w:tc>
          <w:tcPr>
            <w:tcW w:w="2268" w:type="dxa"/>
          </w:tcPr>
          <w:p w14:paraId="53E2CC31" w14:textId="77777777" w:rsidR="00765CDF" w:rsidRPr="004E47EF" w:rsidRDefault="00765CDF" w:rsidP="00305DB4">
            <w:pPr>
              <w:widowControl/>
            </w:pPr>
            <w:r w:rsidRPr="004E47EF">
              <w:t>(+): The release of CCK and activation of the CCK1 receptor.</w:t>
            </w:r>
          </w:p>
        </w:tc>
        <w:tc>
          <w:tcPr>
            <w:tcW w:w="1323" w:type="dxa"/>
            <w:gridSpan w:val="2"/>
          </w:tcPr>
          <w:p w14:paraId="3EC052BC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SZW48L0F1dGhvcj48WWVhcj4yMDE4PC9ZZWFyPjxSZWNO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SZW48L0F1dGhvcj48WWVhcj4yMDE4PC9ZZWFyPjxSZWNO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25" w:tooltip="Ren, 2018 #90" w:history="1">
              <w:r w:rsidRPr="004E47EF">
                <w:t>Ren et al., 201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8FE9515" w14:textId="77777777" w:rsidTr="00305DB4">
        <w:trPr>
          <w:jc w:val="center"/>
        </w:trPr>
        <w:tc>
          <w:tcPr>
            <w:tcW w:w="1701" w:type="dxa"/>
          </w:tcPr>
          <w:p w14:paraId="0033B735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B082DAA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63CCC28D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415083BF" w14:textId="77777777" w:rsidR="00765CDF" w:rsidRPr="004E47EF" w:rsidRDefault="00765CDF" w:rsidP="00305DB4">
            <w:pPr>
              <w:widowControl/>
            </w:pPr>
            <w:r w:rsidRPr="004E47EF">
              <w:t>Ethanol-induced gastric mucosal injury in mice</w:t>
            </w:r>
          </w:p>
        </w:tc>
        <w:tc>
          <w:tcPr>
            <w:tcW w:w="992" w:type="dxa"/>
          </w:tcPr>
          <w:p w14:paraId="48DB1F23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19465902" w14:textId="77777777" w:rsidR="00765CDF" w:rsidRPr="004E47EF" w:rsidRDefault="00765CDF" w:rsidP="00305DB4">
            <w:pPr>
              <w:widowControl/>
            </w:pPr>
            <w:r w:rsidRPr="004E47EF">
              <w:t>45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900 </w:t>
            </w:r>
            <w:proofErr w:type="spellStart"/>
            <w:r w:rsidRPr="004E47EF">
              <w:t>μg</w:t>
            </w:r>
            <w:proofErr w:type="spellEnd"/>
            <w:r w:rsidRPr="004E47EF">
              <w:t>/kg</w:t>
            </w:r>
          </w:p>
        </w:tc>
        <w:tc>
          <w:tcPr>
            <w:tcW w:w="992" w:type="dxa"/>
          </w:tcPr>
          <w:p w14:paraId="3AD16CA8" w14:textId="77777777" w:rsidR="00765CDF" w:rsidRPr="004E47EF" w:rsidRDefault="00765CDF" w:rsidP="00305DB4">
            <w:pPr>
              <w:widowControl/>
            </w:pPr>
            <w:r w:rsidRPr="004E47EF">
              <w:t>3 days</w:t>
            </w:r>
          </w:p>
        </w:tc>
        <w:tc>
          <w:tcPr>
            <w:tcW w:w="2268" w:type="dxa"/>
          </w:tcPr>
          <w:p w14:paraId="0F423516" w14:textId="77777777" w:rsidR="00765CDF" w:rsidRPr="004E47EF" w:rsidRDefault="00765CDF" w:rsidP="00305DB4">
            <w:pPr>
              <w:widowControl/>
            </w:pPr>
            <w:r w:rsidRPr="004E47EF">
              <w:t>(-): The expression of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p65, TNF-α, IL-6, IL-1β, MPO, Bax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caspase-3; the level of MDA; the gross gastric damage, ulcer index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the histopathology damage.</w:t>
            </w:r>
            <w:r w:rsidRPr="004E47EF">
              <w:br/>
              <w:t>(+): The expression of NQO1, HO-1 and Bcl-2; the level of SOD, GSH and catalase.</w:t>
            </w:r>
          </w:p>
        </w:tc>
        <w:tc>
          <w:tcPr>
            <w:tcW w:w="1323" w:type="dxa"/>
            <w:gridSpan w:val="2"/>
          </w:tcPr>
          <w:p w14:paraId="79FB4E7A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SZW48L0F1dGhvcj48WWVhcj4yMDIwPC9ZZWFyPjxSZWNO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SZW48L0F1dGhvcj48WWVhcj4yMDIwPC9ZZWFyPjxSZWNO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29" w:tooltip="Ren, 2020 #91" w:history="1">
              <w:r w:rsidRPr="004E47EF">
                <w:t>Ren et al., 2020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65256DE" w14:textId="77777777" w:rsidTr="00305DB4">
        <w:trPr>
          <w:jc w:val="center"/>
        </w:trPr>
        <w:tc>
          <w:tcPr>
            <w:tcW w:w="1701" w:type="dxa"/>
          </w:tcPr>
          <w:p w14:paraId="19AA1CB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E1CB3BC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E27F490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7DDDF3CD" w14:textId="77777777" w:rsidR="00765CDF" w:rsidRPr="004E47EF" w:rsidRDefault="00765CDF" w:rsidP="00305DB4">
            <w:pPr>
              <w:widowControl/>
            </w:pPr>
            <w:r w:rsidRPr="004E47EF">
              <w:t>Ethanol-induced gastric mucosal injury in rats</w:t>
            </w:r>
          </w:p>
        </w:tc>
        <w:tc>
          <w:tcPr>
            <w:tcW w:w="992" w:type="dxa"/>
          </w:tcPr>
          <w:p w14:paraId="46DF0837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754B12D9" w14:textId="77777777" w:rsidR="00765CDF" w:rsidRPr="004E47EF" w:rsidRDefault="00765CDF" w:rsidP="00305DB4">
            <w:pPr>
              <w:widowControl/>
            </w:pPr>
            <w:r w:rsidRPr="004E47EF">
              <w:t>0.6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.2 mg/kg</w:t>
            </w:r>
          </w:p>
        </w:tc>
        <w:tc>
          <w:tcPr>
            <w:tcW w:w="992" w:type="dxa"/>
          </w:tcPr>
          <w:p w14:paraId="5C1F0C1C" w14:textId="77777777" w:rsidR="00765CDF" w:rsidRPr="004E47EF" w:rsidRDefault="00765CDF" w:rsidP="00305DB4">
            <w:pPr>
              <w:widowControl/>
            </w:pPr>
            <w:r w:rsidRPr="004E47EF">
              <w:t>30 min</w:t>
            </w:r>
          </w:p>
        </w:tc>
        <w:tc>
          <w:tcPr>
            <w:tcW w:w="2268" w:type="dxa"/>
          </w:tcPr>
          <w:p w14:paraId="2E2082FD" w14:textId="77777777" w:rsidR="00765CDF" w:rsidRPr="004E47EF" w:rsidRDefault="00765CDF" w:rsidP="00305DB4">
            <w:pPr>
              <w:widowControl/>
            </w:pPr>
            <w:r w:rsidRPr="004E47EF">
              <w:t>(-): The level of asymmetric dimethylarginine.</w:t>
            </w:r>
          </w:p>
        </w:tc>
        <w:tc>
          <w:tcPr>
            <w:tcW w:w="1323" w:type="dxa"/>
            <w:gridSpan w:val="2"/>
          </w:tcPr>
          <w:p w14:paraId="304DDE35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MaXU8L0F1dGhvcj48WWVhcj4yMDA4PC9ZZWFyPjxSZWNO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aXU8L0F1dGhvcj48WWVhcj4yMDA4PC9ZZWFyPjxSZWNO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93" w:tooltip="Liu, 2008 #93" w:history="1">
              <w:r w:rsidRPr="004E47EF">
                <w:t>Liu et al., 200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20345D8" w14:textId="77777777" w:rsidTr="00305DB4">
        <w:trPr>
          <w:jc w:val="center"/>
        </w:trPr>
        <w:tc>
          <w:tcPr>
            <w:tcW w:w="1701" w:type="dxa"/>
          </w:tcPr>
          <w:p w14:paraId="0FDB64A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EB14AFC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2968A1A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043CD84C" w14:textId="77777777" w:rsidR="00765CDF" w:rsidRPr="004E47EF" w:rsidRDefault="00765CDF" w:rsidP="00305DB4">
            <w:pPr>
              <w:widowControl/>
            </w:pPr>
            <w:r w:rsidRPr="004E47EF">
              <w:t xml:space="preserve">Isolated SD </w:t>
            </w:r>
            <w:proofErr w:type="gramStart"/>
            <w:r w:rsidRPr="004E47EF">
              <w:t>rats</w:t>
            </w:r>
            <w:proofErr w:type="gramEnd"/>
            <w:r w:rsidRPr="004E47EF">
              <w:t xml:space="preserve"> gastric tissues</w:t>
            </w:r>
          </w:p>
        </w:tc>
        <w:tc>
          <w:tcPr>
            <w:tcW w:w="992" w:type="dxa"/>
          </w:tcPr>
          <w:p w14:paraId="2D428EB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6D69B14F" w14:textId="77777777" w:rsidR="00765CDF" w:rsidRPr="004E47EF" w:rsidRDefault="00765CDF" w:rsidP="00305DB4">
            <w:pPr>
              <w:widowControl/>
            </w:pPr>
            <w:r w:rsidRPr="004E47EF">
              <w:t>1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0AC411B3" w14:textId="77777777" w:rsidR="00765CDF" w:rsidRPr="004E47EF" w:rsidRDefault="00765CDF" w:rsidP="00305DB4">
            <w:pPr>
              <w:widowControl/>
            </w:pPr>
            <w:r w:rsidRPr="004E47EF">
              <w:t>10 min</w:t>
            </w:r>
          </w:p>
        </w:tc>
        <w:tc>
          <w:tcPr>
            <w:tcW w:w="2268" w:type="dxa"/>
          </w:tcPr>
          <w:p w14:paraId="1EE7A605" w14:textId="77777777" w:rsidR="00765CDF" w:rsidRPr="004E47EF" w:rsidRDefault="00765CDF" w:rsidP="00305DB4">
            <w:pPr>
              <w:widowControl/>
            </w:pPr>
            <w:r w:rsidRPr="004E47EF">
              <w:t>(+): The release of CGRP and NO.</w:t>
            </w:r>
          </w:p>
        </w:tc>
        <w:tc>
          <w:tcPr>
            <w:tcW w:w="1323" w:type="dxa"/>
            <w:gridSpan w:val="2"/>
          </w:tcPr>
          <w:p w14:paraId="37D8C4D1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MaXU8L0F1dGhvcj48WWVhcj4yMDA4PC9ZZWFyPjxSZWNO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aXU8L0F1dGhvcj48WWVhcj4yMDA4PC9ZZWFyPjxSZWNO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93" w:tooltip="Liu, 2008 #93" w:history="1">
              <w:r w:rsidRPr="004E47EF">
                <w:t>Liu et al., 200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FED6C61" w14:textId="77777777" w:rsidTr="00305DB4">
        <w:trPr>
          <w:jc w:val="center"/>
        </w:trPr>
        <w:tc>
          <w:tcPr>
            <w:tcW w:w="1701" w:type="dxa"/>
          </w:tcPr>
          <w:p w14:paraId="229B20A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343F5399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7C76D445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Dehydroevodiamine</w:t>
            </w:r>
            <w:proofErr w:type="spellEnd"/>
          </w:p>
        </w:tc>
        <w:tc>
          <w:tcPr>
            <w:tcW w:w="1418" w:type="dxa"/>
          </w:tcPr>
          <w:p w14:paraId="75BA440A" w14:textId="77777777" w:rsidR="00765CDF" w:rsidRPr="004E47EF" w:rsidRDefault="00765CDF" w:rsidP="00305DB4">
            <w:pPr>
              <w:widowControl/>
            </w:pPr>
            <w:r w:rsidRPr="004E47EF">
              <w:t>Indoleamine 2,3-dioxygenase-induced gastric injury in rats</w:t>
            </w:r>
          </w:p>
        </w:tc>
        <w:tc>
          <w:tcPr>
            <w:tcW w:w="992" w:type="dxa"/>
          </w:tcPr>
          <w:p w14:paraId="05D11FE8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2C1CCE4" w14:textId="77777777" w:rsidR="00765CDF" w:rsidRPr="004E47EF" w:rsidRDefault="00765CDF" w:rsidP="00305DB4">
            <w:pPr>
              <w:widowControl/>
            </w:pPr>
            <w:r w:rsidRPr="004E47EF">
              <w:t>10, 2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40 mg/kg</w:t>
            </w:r>
          </w:p>
        </w:tc>
        <w:tc>
          <w:tcPr>
            <w:tcW w:w="992" w:type="dxa"/>
          </w:tcPr>
          <w:p w14:paraId="1FDE16DB" w14:textId="77777777" w:rsidR="00765CDF" w:rsidRPr="004E47EF" w:rsidRDefault="00765CDF" w:rsidP="00305DB4">
            <w:pPr>
              <w:widowControl/>
            </w:pPr>
            <w:r w:rsidRPr="004E47EF">
              <w:t>7 days</w:t>
            </w:r>
          </w:p>
        </w:tc>
        <w:tc>
          <w:tcPr>
            <w:tcW w:w="2268" w:type="dxa"/>
          </w:tcPr>
          <w:p w14:paraId="261F82BD" w14:textId="77777777" w:rsidR="00765CDF" w:rsidRPr="004E47EF" w:rsidRDefault="00765CDF" w:rsidP="00305DB4">
            <w:pPr>
              <w:widowControl/>
            </w:pPr>
            <w:r w:rsidRPr="004E47EF">
              <w:t>(-): The food intake reduction, weight loss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gastric injury; the expression of MPO, TNF-α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IL-6; the phosphorylation of ERK and p38.</w:t>
            </w:r>
            <w:r w:rsidRPr="004E47EF">
              <w:br/>
              <w:t>(+): The expression of IL-10.</w:t>
            </w:r>
          </w:p>
        </w:tc>
        <w:tc>
          <w:tcPr>
            <w:tcW w:w="1323" w:type="dxa"/>
            <w:gridSpan w:val="2"/>
          </w:tcPr>
          <w:p w14:paraId="21E74276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ZWk8L0F1dGhvcj48WWVhcj4yMDIxPC9ZZWFyPjxSZWNO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ZWk8L0F1dGhvcj48WWVhcj4yMDIxPC9ZZWFyPjxSZWNO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64" w:tooltip="Wei, 2021 #94" w:history="1">
              <w:r w:rsidRPr="004E47EF">
                <w:t>Wei et al.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81E6A72" w14:textId="77777777" w:rsidTr="00305DB4">
        <w:trPr>
          <w:jc w:val="center"/>
        </w:trPr>
        <w:tc>
          <w:tcPr>
            <w:tcW w:w="1701" w:type="dxa"/>
          </w:tcPr>
          <w:p w14:paraId="126391F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0E38A93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447D4B7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Dehydroevodiamine</w:t>
            </w:r>
            <w:proofErr w:type="spellEnd"/>
          </w:p>
        </w:tc>
        <w:tc>
          <w:tcPr>
            <w:tcW w:w="1418" w:type="dxa"/>
          </w:tcPr>
          <w:p w14:paraId="52B82381" w14:textId="77777777" w:rsidR="00765CDF" w:rsidRPr="004E47EF" w:rsidRDefault="00765CDF" w:rsidP="00305DB4">
            <w:pPr>
              <w:widowControl/>
            </w:pPr>
            <w:r w:rsidRPr="004E47EF">
              <w:t>MNNG-induced GES-1</w:t>
            </w:r>
          </w:p>
        </w:tc>
        <w:tc>
          <w:tcPr>
            <w:tcW w:w="992" w:type="dxa"/>
          </w:tcPr>
          <w:p w14:paraId="7D370073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2192DE5" w14:textId="77777777" w:rsidR="00765CDF" w:rsidRPr="004E47EF" w:rsidRDefault="00765CDF" w:rsidP="00305DB4">
            <w:pPr>
              <w:widowControl/>
            </w:pPr>
            <w:r w:rsidRPr="004E47EF">
              <w:t>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 mg/kg</w:t>
            </w:r>
          </w:p>
        </w:tc>
        <w:tc>
          <w:tcPr>
            <w:tcW w:w="992" w:type="dxa"/>
          </w:tcPr>
          <w:p w14:paraId="5B02763E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087F1061" w14:textId="77777777" w:rsidR="00765CDF" w:rsidRPr="004E47EF" w:rsidRDefault="00765CDF" w:rsidP="00305DB4">
            <w:pPr>
              <w:widowControl/>
            </w:pPr>
            <w:r w:rsidRPr="004E47EF">
              <w:t>(-): Serum biochemical indices; histological damage of gastric tissue; migration and invasion of GES-1.</w:t>
            </w:r>
            <w:r w:rsidRPr="004E47EF">
              <w:br/>
              <w:t>(+): GES-1 proliferation.</w:t>
            </w:r>
          </w:p>
        </w:tc>
        <w:tc>
          <w:tcPr>
            <w:tcW w:w="1323" w:type="dxa"/>
            <w:gridSpan w:val="2"/>
          </w:tcPr>
          <w:p w14:paraId="0DA40347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ZW48L0F1dGhvcj48WWVhcj4yMDIxPC9ZZWFyPjxSZWNO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ZW48L0F1dGhvcj48WWVhcj4yMDIxPC9ZZWFyPjxSZWNO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66" w:tooltip="Wen, 2021 #95" w:history="1">
              <w:r w:rsidRPr="004E47EF">
                <w:t>Wen et al.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BB8768C" w14:textId="77777777" w:rsidTr="00305DB4">
        <w:trPr>
          <w:jc w:val="center"/>
        </w:trPr>
        <w:tc>
          <w:tcPr>
            <w:tcW w:w="1701" w:type="dxa"/>
          </w:tcPr>
          <w:p w14:paraId="71E68555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3395F9A0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B9650C2" w14:textId="77777777" w:rsidR="00765CDF" w:rsidRPr="004E47EF" w:rsidRDefault="00765CDF" w:rsidP="00305DB4">
            <w:pPr>
              <w:widowControl/>
            </w:pPr>
            <w:r w:rsidRPr="004E47EF">
              <w:t>EF polysaccharide</w:t>
            </w:r>
          </w:p>
        </w:tc>
        <w:tc>
          <w:tcPr>
            <w:tcW w:w="1418" w:type="dxa"/>
          </w:tcPr>
          <w:p w14:paraId="70A4EFF3" w14:textId="77777777" w:rsidR="00765CDF" w:rsidRPr="004E47EF" w:rsidRDefault="00765CDF" w:rsidP="00305DB4">
            <w:pPr>
              <w:widowControl/>
            </w:pPr>
            <w:r w:rsidRPr="004E47EF">
              <w:t>Ethanol-induced gastric ulcer in mice</w:t>
            </w:r>
          </w:p>
        </w:tc>
        <w:tc>
          <w:tcPr>
            <w:tcW w:w="992" w:type="dxa"/>
          </w:tcPr>
          <w:p w14:paraId="02963671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57B33596" w14:textId="77777777" w:rsidR="00765CDF" w:rsidRPr="004E47EF" w:rsidRDefault="00765CDF" w:rsidP="00305DB4">
            <w:pPr>
              <w:widowControl/>
            </w:pPr>
            <w:r w:rsidRPr="004E47EF">
              <w:t>100, 20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400 mg/kg BW</w:t>
            </w:r>
          </w:p>
        </w:tc>
        <w:tc>
          <w:tcPr>
            <w:tcW w:w="992" w:type="dxa"/>
          </w:tcPr>
          <w:p w14:paraId="111B9F9A" w14:textId="77777777" w:rsidR="00765CDF" w:rsidRPr="004E47EF" w:rsidRDefault="00765CDF" w:rsidP="00305DB4">
            <w:pPr>
              <w:widowControl/>
            </w:pPr>
            <w:r w:rsidRPr="004E47EF">
              <w:t>2 weeks</w:t>
            </w:r>
          </w:p>
        </w:tc>
        <w:tc>
          <w:tcPr>
            <w:tcW w:w="2268" w:type="dxa"/>
          </w:tcPr>
          <w:p w14:paraId="6BC694D5" w14:textId="77777777" w:rsidR="00765CDF" w:rsidRPr="004E47EF" w:rsidRDefault="00765CDF" w:rsidP="00305DB4">
            <w:pPr>
              <w:widowControl/>
            </w:pPr>
            <w:r w:rsidRPr="004E47EF">
              <w:t>(-): The expression of Keap1.</w:t>
            </w:r>
            <w:r w:rsidRPr="004E47EF">
              <w:br/>
              <w:t>(+): SOD and GSH-</w:t>
            </w:r>
            <w:proofErr w:type="spellStart"/>
            <w:r w:rsidRPr="004E47EF">
              <w:t>Px</w:t>
            </w:r>
            <w:proofErr w:type="spellEnd"/>
            <w:r w:rsidRPr="004E47EF">
              <w:t xml:space="preserve"> activities; GSH content and IL-10 level; the expression of Nrf2 and HO-1 protein.</w:t>
            </w:r>
          </w:p>
        </w:tc>
        <w:tc>
          <w:tcPr>
            <w:tcW w:w="1323" w:type="dxa"/>
            <w:gridSpan w:val="2"/>
          </w:tcPr>
          <w:p w14:paraId="3C48B0EE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MdW88L0F1dGhvcj48WWVhcj4yMDIzPC9ZZWFyPjxSZWNO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dW88L0F1dGhvcj48WWVhcj4yMDIzPC9ZZWFyPjxSZWNO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97" w:tooltip="Luo, 2023 #96" w:history="1">
              <w:r w:rsidRPr="004E47EF">
                <w:t>Luo et al., 202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D7C3086" w14:textId="77777777" w:rsidTr="00305DB4">
        <w:trPr>
          <w:jc w:val="center"/>
        </w:trPr>
        <w:tc>
          <w:tcPr>
            <w:tcW w:w="1701" w:type="dxa"/>
          </w:tcPr>
          <w:p w14:paraId="7EA8BBC3" w14:textId="77777777" w:rsidR="00765CDF" w:rsidRPr="004E47EF" w:rsidRDefault="00765CDF" w:rsidP="00305DB4">
            <w:pPr>
              <w:widowControl/>
            </w:pPr>
            <w:r w:rsidRPr="004E47EF">
              <w:t>Neuroprotection</w:t>
            </w:r>
          </w:p>
        </w:tc>
        <w:tc>
          <w:tcPr>
            <w:tcW w:w="851" w:type="dxa"/>
          </w:tcPr>
          <w:p w14:paraId="2A381F0D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460C0F43" w14:textId="77777777" w:rsidR="00765CDF" w:rsidRPr="004E47EF" w:rsidRDefault="00765CDF" w:rsidP="00305DB4">
            <w:pPr>
              <w:widowControl/>
            </w:pPr>
            <w:r w:rsidRPr="004E47EF">
              <w:t>EF methanol extract</w:t>
            </w:r>
          </w:p>
        </w:tc>
        <w:tc>
          <w:tcPr>
            <w:tcW w:w="1418" w:type="dxa"/>
          </w:tcPr>
          <w:p w14:paraId="57B25980" w14:textId="77777777" w:rsidR="00765CDF" w:rsidRPr="004E47EF" w:rsidRDefault="00765CDF" w:rsidP="00305DB4">
            <w:pPr>
              <w:widowControl/>
            </w:pPr>
            <w:r w:rsidRPr="004E47EF">
              <w:t>Ischemia-induced neuronal and cognitive impairment in rats</w:t>
            </w:r>
          </w:p>
        </w:tc>
        <w:tc>
          <w:tcPr>
            <w:tcW w:w="992" w:type="dxa"/>
          </w:tcPr>
          <w:p w14:paraId="70206D5F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2710C89A" w14:textId="77777777" w:rsidR="00765CDF" w:rsidRPr="004E47EF" w:rsidRDefault="00765CDF" w:rsidP="00305DB4">
            <w:pPr>
              <w:widowControl/>
            </w:pPr>
            <w:r w:rsidRPr="004E47EF">
              <w:t>200 mg/kg</w:t>
            </w:r>
          </w:p>
        </w:tc>
        <w:tc>
          <w:tcPr>
            <w:tcW w:w="992" w:type="dxa"/>
          </w:tcPr>
          <w:p w14:paraId="49EC95C9" w14:textId="77777777" w:rsidR="00765CDF" w:rsidRPr="004E47EF" w:rsidRDefault="00765CDF" w:rsidP="00305DB4">
            <w:pPr>
              <w:widowControl/>
            </w:pPr>
            <w:r w:rsidRPr="004E47EF">
              <w:t>2 weeks</w:t>
            </w:r>
          </w:p>
        </w:tc>
        <w:tc>
          <w:tcPr>
            <w:tcW w:w="2268" w:type="dxa"/>
          </w:tcPr>
          <w:p w14:paraId="143B11B2" w14:textId="77777777" w:rsidR="00765CDF" w:rsidRPr="004E47EF" w:rsidRDefault="00765CDF" w:rsidP="00305DB4">
            <w:pPr>
              <w:widowControl/>
            </w:pPr>
            <w:r w:rsidRPr="004E47EF">
              <w:t>(-): The loss of cholinergic immunoreactivity; neuronal and cognitive impairment.</w:t>
            </w:r>
          </w:p>
        </w:tc>
        <w:tc>
          <w:tcPr>
            <w:tcW w:w="1323" w:type="dxa"/>
            <w:gridSpan w:val="2"/>
          </w:tcPr>
          <w:p w14:paraId="39228CB1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ee&lt;/Author&gt;&lt;Year&gt;2011&lt;/Year&gt;&lt;RecNum&gt;97&lt;/RecNum&gt;&lt;DisplayText&gt;(Lee et al., 2011)&lt;/DisplayText&gt;&lt;record&gt;&lt;rec-number&gt;97&lt;/rec-number&gt;&lt;foreign-keys&gt;&lt;key app="EN" db-id="ar9d0d5zsraxxlerw9a5zfvmdasrfpfrewsz" timestamp="1735975386"&gt;97&lt;/key&gt;&lt;/foreign-keys&gt;&lt;ref-type name="Journal Article"&gt;17&lt;/ref-type&gt;&lt;contributors&gt;&lt;authors&gt;&lt;author&gt;Lee, B.&lt;/author&gt;&lt;author&gt;Choi, E. J.&lt;/author&gt;&lt;author&gt;Lee, E. J.&lt;/author&gt;&lt;author&gt;Han, S. M.&lt;/author&gt;&lt;author&gt;Hahm, D. H.&lt;/author&gt;&lt;author&gt;Lee, H. J.&lt;/author&gt;&lt;author&gt;Shim, I.&lt;/author&gt;&lt;/authors&gt;&lt;/contributors&gt;&lt;auth-address&gt;Acupuncture and Meridian Scientific Research Center, Kyung Hee University, Seoul, Republic of Korea.&lt;/auth-address&gt;&lt;titles&gt;&lt;title&gt;The neuroprotective effect of methanol extract of gagamjungjihwan and fructus euodiae on ischemia-induced neuronal and cognitive impairment in the rat&lt;/title&gt;&lt;secondary-title&gt;Evid Based Complement Alternat Med&lt;/secondary-title&gt;&lt;/titles&gt;&lt;periodical&gt;&lt;full-title&gt;Evid Based Complement Alternat Med&lt;/full-title&gt;&lt;/periodical&gt;&lt;pages&gt;685254&lt;/pages&gt;&lt;volume&gt;2011&lt;/volume&gt;&lt;edition&gt;20110310&lt;/edition&gt;&lt;dates&gt;&lt;year&gt;2011&lt;/year&gt;&lt;/dates&gt;&lt;isbn&gt;1741-4288 (Electronic)&amp;#xD;1741-427X (Print)&amp;#xD;1741-427X (Linking)&lt;/isbn&gt;&lt;accession-num&gt;19395577&lt;/accession-num&gt;&lt;label&gt;1.813&lt;/label&gt;&lt;urls&gt;&lt;related-urls&gt;&lt;url&gt;https://www.ncbi.nlm.nih.gov/pubmed/19395577&lt;/url&gt;&lt;/related-urls&gt;&lt;/urls&gt;&lt;custom2&gt;PMC3137009&lt;/custom2&gt;&lt;electronic-resource-num&gt;10.1093/ecam/nep02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58" w:tooltip="Lee, 2011 #97" w:history="1">
              <w:r w:rsidRPr="004E47EF">
                <w:t>Lee et al., 201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2A073A7" w14:textId="77777777" w:rsidTr="00305DB4">
        <w:trPr>
          <w:jc w:val="center"/>
        </w:trPr>
        <w:tc>
          <w:tcPr>
            <w:tcW w:w="1701" w:type="dxa"/>
          </w:tcPr>
          <w:p w14:paraId="205E76CC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3003C29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B10D8BF" w14:textId="77777777" w:rsidR="00765CDF" w:rsidRPr="004E47EF" w:rsidRDefault="00765CDF" w:rsidP="00305DB4">
            <w:pPr>
              <w:widowControl/>
            </w:pPr>
            <w:r w:rsidRPr="004E47EF">
              <w:t xml:space="preserve">Evodiamine and </w:t>
            </w: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7057E7C8" w14:textId="77777777" w:rsidR="00765CDF" w:rsidRPr="004E47EF" w:rsidRDefault="00765CDF" w:rsidP="00305DB4">
            <w:pPr>
              <w:widowControl/>
            </w:pPr>
            <w:r w:rsidRPr="004E47EF">
              <w:t>C57BL/6 mice</w:t>
            </w:r>
          </w:p>
        </w:tc>
        <w:tc>
          <w:tcPr>
            <w:tcW w:w="992" w:type="dxa"/>
          </w:tcPr>
          <w:p w14:paraId="7763E009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4D96A730" w14:textId="77777777" w:rsidR="00765CDF" w:rsidRPr="004E47EF" w:rsidRDefault="00765CDF" w:rsidP="00305DB4">
            <w:pPr>
              <w:widowControl/>
            </w:pPr>
            <w:r w:rsidRPr="004E47EF">
              <w:t>0.30</w:t>
            </w:r>
            <w:r w:rsidRPr="004E47EF">
              <w:rPr>
                <w:rFonts w:hint="eastAsia"/>
              </w:rPr>
              <w:t xml:space="preserve"> and</w:t>
            </w:r>
            <w:r w:rsidRPr="004E47EF">
              <w:t xml:space="preserve"> 0.29 mg/kg, respectively</w:t>
            </w:r>
          </w:p>
        </w:tc>
        <w:tc>
          <w:tcPr>
            <w:tcW w:w="992" w:type="dxa"/>
          </w:tcPr>
          <w:p w14:paraId="2798C843" w14:textId="77777777" w:rsidR="00765CDF" w:rsidRPr="004E47EF" w:rsidRDefault="00765CDF" w:rsidP="00305DB4">
            <w:pPr>
              <w:widowControl/>
            </w:pPr>
            <w:r w:rsidRPr="004E47EF">
              <w:t>30 min</w:t>
            </w:r>
          </w:p>
        </w:tc>
        <w:tc>
          <w:tcPr>
            <w:tcW w:w="2268" w:type="dxa"/>
          </w:tcPr>
          <w:p w14:paraId="2B47746E" w14:textId="77777777" w:rsidR="00765CDF" w:rsidRPr="004E47EF" w:rsidRDefault="00765CDF" w:rsidP="00305DB4">
            <w:pPr>
              <w:widowControl/>
            </w:pPr>
            <w:r w:rsidRPr="004E47EF">
              <w:t>(-): The peripheral hypersensitivity and anxiety.</w:t>
            </w:r>
          </w:p>
        </w:tc>
        <w:tc>
          <w:tcPr>
            <w:tcW w:w="1323" w:type="dxa"/>
            <w:gridSpan w:val="2"/>
          </w:tcPr>
          <w:p w14:paraId="6F4A5B60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FuZzwvQXV0aG9yPjxZZWFyPjIwMjA8L1llYXI+PFJl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uZzwvQXV0aG9yPjxZZWFyPjIwMjA8L1llYXI+PFJl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10" w:tooltip="Zhang, 2020 #98" w:history="1">
              <w:r w:rsidRPr="004E47EF">
                <w:t>Zhang et al., 2020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A326E88" w14:textId="77777777" w:rsidTr="00305DB4">
        <w:trPr>
          <w:jc w:val="center"/>
        </w:trPr>
        <w:tc>
          <w:tcPr>
            <w:tcW w:w="1701" w:type="dxa"/>
          </w:tcPr>
          <w:p w14:paraId="3081983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6B99247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482DAA40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1AE927DA" w14:textId="77777777" w:rsidR="00765CDF" w:rsidRPr="004E47EF" w:rsidRDefault="00765CDF" w:rsidP="00305DB4">
            <w:pPr>
              <w:widowControl/>
            </w:pPr>
            <w:r w:rsidRPr="004E47EF">
              <w:t>Intracerebroventricular injection of streptomycin-induced AD in mice</w:t>
            </w:r>
          </w:p>
        </w:tc>
        <w:tc>
          <w:tcPr>
            <w:tcW w:w="992" w:type="dxa"/>
          </w:tcPr>
          <w:p w14:paraId="7DAA9E6C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158C9956" w14:textId="77777777" w:rsidR="00765CDF" w:rsidRPr="004E47EF" w:rsidRDefault="00765CDF" w:rsidP="00305DB4">
            <w:pPr>
              <w:widowControl/>
            </w:pPr>
            <w:r w:rsidRPr="004E47EF">
              <w:t>50</w:t>
            </w:r>
            <w:r w:rsidRPr="004E47EF">
              <w:rPr>
                <w:rFonts w:hint="eastAsia"/>
              </w:rPr>
              <w:t xml:space="preserve">, </w:t>
            </w:r>
            <w:r w:rsidRPr="004E47EF">
              <w:t>100 mg/kg</w:t>
            </w:r>
          </w:p>
        </w:tc>
        <w:tc>
          <w:tcPr>
            <w:tcW w:w="992" w:type="dxa"/>
          </w:tcPr>
          <w:p w14:paraId="4DE334B5" w14:textId="77777777" w:rsidR="00765CDF" w:rsidRPr="004E47EF" w:rsidRDefault="00765CDF" w:rsidP="00305DB4">
            <w:pPr>
              <w:widowControl/>
            </w:pPr>
            <w:r w:rsidRPr="004E47EF">
              <w:t>21 days</w:t>
            </w:r>
          </w:p>
        </w:tc>
        <w:tc>
          <w:tcPr>
            <w:tcW w:w="2268" w:type="dxa"/>
          </w:tcPr>
          <w:p w14:paraId="2069F400" w14:textId="77777777" w:rsidR="00765CDF" w:rsidRPr="004E47EF" w:rsidRDefault="00765CDF" w:rsidP="00305DB4">
            <w:pPr>
              <w:widowControl/>
            </w:pPr>
            <w:r w:rsidRPr="004E47EF">
              <w:t>(-): Acetylcholinesterase activity, GSH and SOD activities; the level of TNF-α, IL-1β, IL-6 and malondialdehyde level.</w:t>
            </w:r>
          </w:p>
        </w:tc>
        <w:tc>
          <w:tcPr>
            <w:tcW w:w="1323" w:type="dxa"/>
            <w:gridSpan w:val="2"/>
          </w:tcPr>
          <w:p w14:paraId="1BC25B3A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YW5nPC9BdXRob3I+PFllYXI+MjAxODwvWWVhcj48UmVj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YW5nPC9BdXRob3I+PFllYXI+MjAxODwvWWVhcj48UmVj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50" w:tooltip="Wang, 2018 #100" w:history="1">
              <w:r w:rsidRPr="004E47EF">
                <w:t>Wang et al., 2018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24AE840" w14:textId="77777777" w:rsidTr="00305DB4">
        <w:trPr>
          <w:jc w:val="center"/>
        </w:trPr>
        <w:tc>
          <w:tcPr>
            <w:tcW w:w="1701" w:type="dxa"/>
          </w:tcPr>
          <w:p w14:paraId="4BC6FC32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BC5EB1F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62D9DFBF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5B699A45" w14:textId="77777777" w:rsidR="00765CDF" w:rsidRPr="004E47EF" w:rsidRDefault="00765CDF" w:rsidP="00305DB4">
            <w:pPr>
              <w:widowControl/>
            </w:pPr>
            <w:r w:rsidRPr="004E47EF">
              <w:t>The wild</w:t>
            </w:r>
            <w:r w:rsidRPr="004E47EF">
              <w:rPr>
                <w:rFonts w:hint="eastAsia"/>
              </w:rPr>
              <w:t>-</w:t>
            </w:r>
            <w:r w:rsidRPr="004E47EF">
              <w:t>type C57BL/6 J and 3×Tg AD mice</w:t>
            </w:r>
          </w:p>
        </w:tc>
        <w:tc>
          <w:tcPr>
            <w:tcW w:w="992" w:type="dxa"/>
          </w:tcPr>
          <w:p w14:paraId="7D503AE1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09EFC693" w14:textId="77777777" w:rsidR="00765CDF" w:rsidRPr="004E47EF" w:rsidRDefault="00765CDF" w:rsidP="00305DB4">
            <w:pPr>
              <w:widowControl/>
            </w:pPr>
            <w:r w:rsidRPr="004E47EF">
              <w:t>200 </w:t>
            </w:r>
            <w:proofErr w:type="spellStart"/>
            <w:r w:rsidRPr="004E47EF">
              <w:t>μg</w:t>
            </w:r>
            <w:proofErr w:type="spellEnd"/>
            <w:r w:rsidRPr="004E47EF">
              <w:t>/kg every other day</w:t>
            </w:r>
          </w:p>
        </w:tc>
        <w:tc>
          <w:tcPr>
            <w:tcW w:w="992" w:type="dxa"/>
          </w:tcPr>
          <w:p w14:paraId="4EA19A31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28A52AC2" w14:textId="77777777" w:rsidR="00765CDF" w:rsidRPr="004E47EF" w:rsidRDefault="00765CDF" w:rsidP="00305DB4">
            <w:pPr>
              <w:widowControl/>
            </w:pPr>
            <w:r w:rsidRPr="004E47EF">
              <w:t>(-): Tau protein hyperphosphorylation.</w:t>
            </w:r>
            <w:r w:rsidRPr="004E47EF">
              <w:br/>
              <w:t xml:space="preserve">(+): The working memory, spatial learning, and memory; the </w:t>
            </w:r>
            <w:r w:rsidRPr="004E47EF">
              <w:lastRenderedPageBreak/>
              <w:t>expression of glutamate N1, glutamate A2.</w:t>
            </w:r>
          </w:p>
        </w:tc>
        <w:tc>
          <w:tcPr>
            <w:tcW w:w="1323" w:type="dxa"/>
            <w:gridSpan w:val="2"/>
          </w:tcPr>
          <w:p w14:paraId="63662FF6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fldChar w:fldCharType="begin">
                <w:fldData xml:space="preserve">PEVuZE5vdGU+PENpdGU+PEF1dGhvcj5XYW48L0F1dGhvcj48WWVhcj4yMDI0PC9ZZWFyPjxSZWNO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YW48L0F1dGhvcj48WWVhcj4yMDI0PC9ZZWFyPjxSZWNO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48" w:tooltip="Wan, 2024 #101" w:history="1">
              <w:r w:rsidRPr="004E47EF">
                <w:t>Wan et al., 2024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2AB751A" w14:textId="77777777" w:rsidTr="00305DB4">
        <w:trPr>
          <w:jc w:val="center"/>
        </w:trPr>
        <w:tc>
          <w:tcPr>
            <w:tcW w:w="1701" w:type="dxa"/>
          </w:tcPr>
          <w:p w14:paraId="6EBCD11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CAD4FA4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7FD53817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31D5D1AD" w14:textId="77777777" w:rsidR="00765CDF" w:rsidRPr="004E47EF" w:rsidRDefault="00765CDF" w:rsidP="00305DB4">
            <w:pPr>
              <w:widowControl/>
            </w:pPr>
            <w:r w:rsidRPr="004E47EF">
              <w:t>SH-SY5Y and HepaG2 cells</w:t>
            </w:r>
          </w:p>
        </w:tc>
        <w:tc>
          <w:tcPr>
            <w:tcW w:w="992" w:type="dxa"/>
          </w:tcPr>
          <w:p w14:paraId="72D9B57B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  <w:shd w:val="clear" w:color="auto" w:fill="auto"/>
          </w:tcPr>
          <w:p w14:paraId="25143582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0.0001, 0.001, 0.01, 0.1, 1.0, 10, 50</w:t>
            </w:r>
            <w:r w:rsidRPr="004E47EF">
              <w:rPr>
                <w:rFonts w:hint="eastAsia"/>
                <w:lang w:bidi="ar"/>
              </w:rPr>
              <w:t xml:space="preserve">, </w:t>
            </w:r>
            <w:r w:rsidRPr="004E47EF">
              <w:rPr>
                <w:lang w:bidi="ar"/>
              </w:rPr>
              <w:t xml:space="preserve">100 </w:t>
            </w:r>
            <w:proofErr w:type="spellStart"/>
            <w:r w:rsidRPr="004E47EF">
              <w:rPr>
                <w:lang w:bidi="ar"/>
              </w:rPr>
              <w:t>μg</w:t>
            </w:r>
            <w:proofErr w:type="spellEnd"/>
            <w:r w:rsidRPr="004E47EF">
              <w:rPr>
                <w:lang w:bidi="ar"/>
              </w:rPr>
              <w:t>/mL</w:t>
            </w:r>
          </w:p>
        </w:tc>
        <w:tc>
          <w:tcPr>
            <w:tcW w:w="992" w:type="dxa"/>
          </w:tcPr>
          <w:p w14:paraId="13557F97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520C82A5" w14:textId="77777777" w:rsidR="00765CDF" w:rsidRPr="004E47EF" w:rsidRDefault="00765CDF" w:rsidP="00305DB4">
            <w:pPr>
              <w:widowControl/>
            </w:pPr>
            <w:r w:rsidRPr="004E47EF">
              <w:t>(-): The cell death induced by H2O2; the cytotoxicity induced by Aβ oligomers.</w:t>
            </w:r>
          </w:p>
        </w:tc>
        <w:tc>
          <w:tcPr>
            <w:tcW w:w="1323" w:type="dxa"/>
            <w:gridSpan w:val="2"/>
          </w:tcPr>
          <w:p w14:paraId="44FCD606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YW48L0F1dGhvcj48WWVhcj4yMDI0PC9ZZWFyPjxSZWNO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YW48L0F1dGhvcj48WWVhcj4yMDI0PC9ZZWFyPjxSZWNO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48" w:tooltip="Wan, 2024 #101" w:history="1">
              <w:r w:rsidRPr="004E47EF">
                <w:t>Wan et al., 2024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0D1B401" w14:textId="77777777" w:rsidTr="00305DB4">
        <w:trPr>
          <w:jc w:val="center"/>
        </w:trPr>
        <w:tc>
          <w:tcPr>
            <w:tcW w:w="1701" w:type="dxa"/>
          </w:tcPr>
          <w:p w14:paraId="76B846E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683F6D0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5FA051B8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246BD69D" w14:textId="77777777" w:rsidR="00765CDF" w:rsidRPr="004E47EF" w:rsidRDefault="00765CDF" w:rsidP="00305DB4">
            <w:pPr>
              <w:widowControl/>
            </w:pPr>
            <w:r w:rsidRPr="004E47EF">
              <w:t>L-glutamate-induced HT22 cells</w:t>
            </w:r>
          </w:p>
        </w:tc>
        <w:tc>
          <w:tcPr>
            <w:tcW w:w="992" w:type="dxa"/>
          </w:tcPr>
          <w:p w14:paraId="5815058C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3982B4C2" w14:textId="77777777" w:rsidR="00765CDF" w:rsidRPr="004E47EF" w:rsidRDefault="00765CDF" w:rsidP="00305DB4">
            <w:pPr>
              <w:widowControl/>
            </w:pPr>
            <w:r w:rsidRPr="004E47EF">
              <w:t>5, 10, 20</w:t>
            </w:r>
            <w:r w:rsidRPr="004E47EF">
              <w:rPr>
                <w:rFonts w:hint="eastAsia"/>
              </w:rPr>
              <w:t xml:space="preserve">, </w:t>
            </w:r>
            <w:r w:rsidRPr="004E47EF">
              <w:t xml:space="preserve">4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665D5BB4" w14:textId="77777777" w:rsidR="00765CDF" w:rsidRPr="004E47EF" w:rsidRDefault="00765CDF" w:rsidP="00305DB4">
            <w:pPr>
              <w:widowControl/>
            </w:pPr>
            <w:r w:rsidRPr="004E47EF">
              <w:t>3 h</w:t>
            </w:r>
          </w:p>
        </w:tc>
        <w:tc>
          <w:tcPr>
            <w:tcW w:w="2268" w:type="dxa"/>
          </w:tcPr>
          <w:p w14:paraId="2693F171" w14:textId="77777777" w:rsidR="00765CDF" w:rsidRPr="004E47EF" w:rsidRDefault="00765CDF" w:rsidP="00305DB4">
            <w:pPr>
              <w:widowControl/>
            </w:pPr>
            <w:r w:rsidRPr="004E47EF">
              <w:t>(-): The accumulation of ROS; the expression levels of Bax and cleaved-caspase-8/3.</w:t>
            </w:r>
            <w:r w:rsidRPr="004E47EF">
              <w:br/>
              <w:t>(+): The cell viability; the Bcl-2 protein content; the phosphorylation activities of PKB and mTOR.</w:t>
            </w:r>
          </w:p>
        </w:tc>
        <w:tc>
          <w:tcPr>
            <w:tcW w:w="1323" w:type="dxa"/>
            <w:gridSpan w:val="2"/>
          </w:tcPr>
          <w:p w14:paraId="14A248DB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FuZzwvQXV0aG9yPjxZZWFyPjIwMTg8L1llYXI+PFJl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uZzwvQXV0aG9yPjxZZWFyPjIwMTg8L1llYXI+PFJl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14" w:tooltip="Zhang, 2018 #102" w:history="1">
              <w:r w:rsidRPr="004E47EF">
                <w:t>Zhang et al., 201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64986C1" w14:textId="77777777" w:rsidTr="00305DB4">
        <w:trPr>
          <w:jc w:val="center"/>
        </w:trPr>
        <w:tc>
          <w:tcPr>
            <w:tcW w:w="1701" w:type="dxa"/>
          </w:tcPr>
          <w:p w14:paraId="77F357E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D8085C5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698C7C8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3E352F1B" w14:textId="77777777" w:rsidR="00765CDF" w:rsidRPr="004E47EF" w:rsidRDefault="00765CDF" w:rsidP="00305DB4">
            <w:pPr>
              <w:widowControl/>
            </w:pPr>
            <w:r w:rsidRPr="004E47EF">
              <w:t>D-galactose and aluminum trichloride-developed AD in mice</w:t>
            </w:r>
          </w:p>
        </w:tc>
        <w:tc>
          <w:tcPr>
            <w:tcW w:w="992" w:type="dxa"/>
          </w:tcPr>
          <w:p w14:paraId="195CE46B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1BB3ACE6" w14:textId="77777777" w:rsidR="00765CDF" w:rsidRPr="004E47EF" w:rsidRDefault="00765CDF" w:rsidP="00305DB4">
            <w:pPr>
              <w:widowControl/>
            </w:pPr>
            <w:r w:rsidRPr="004E47EF">
              <w:t>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40 mg/kg</w:t>
            </w:r>
          </w:p>
        </w:tc>
        <w:tc>
          <w:tcPr>
            <w:tcW w:w="992" w:type="dxa"/>
          </w:tcPr>
          <w:p w14:paraId="56FCA6BB" w14:textId="77777777" w:rsidR="00765CDF" w:rsidRPr="004E47EF" w:rsidRDefault="00765CDF" w:rsidP="00305DB4">
            <w:pPr>
              <w:widowControl/>
            </w:pPr>
            <w:r w:rsidRPr="004E47EF">
              <w:t>42 days</w:t>
            </w:r>
          </w:p>
        </w:tc>
        <w:tc>
          <w:tcPr>
            <w:tcW w:w="2268" w:type="dxa"/>
          </w:tcPr>
          <w:p w14:paraId="35953019" w14:textId="77777777" w:rsidR="00765CDF" w:rsidRPr="004E47EF" w:rsidRDefault="00765CDF" w:rsidP="00305DB4">
            <w:pPr>
              <w:widowControl/>
            </w:pPr>
            <w:r w:rsidRPr="004E47EF">
              <w:t>(-): The aimless and chaotic movements; the deposition of Aβ42; the level of acetylcholinesterase.</w:t>
            </w:r>
          </w:p>
          <w:p w14:paraId="3762F298" w14:textId="77777777" w:rsidR="00765CDF" w:rsidRPr="004E47EF" w:rsidRDefault="00765CDF" w:rsidP="00305DB4">
            <w:pPr>
              <w:widowControl/>
            </w:pPr>
            <w:r w:rsidRPr="004E47EF">
              <w:t>(+): The serum level of Aβ42, acetylcholine and choline acetyltransferase.</w:t>
            </w:r>
          </w:p>
        </w:tc>
        <w:tc>
          <w:tcPr>
            <w:tcW w:w="1323" w:type="dxa"/>
            <w:gridSpan w:val="2"/>
          </w:tcPr>
          <w:p w14:paraId="6A017DF1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FuZzwvQXV0aG9yPjxZZWFyPjIwMTg8L1llYXI+PFJl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uZzwvQXV0aG9yPjxZZWFyPjIwMTg8L1llYXI+PFJl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14" w:tooltip="Zhang, 2018 #102" w:history="1">
              <w:r w:rsidRPr="004E47EF">
                <w:t>Zhang et al., 201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28E71BD" w14:textId="77777777" w:rsidTr="00305DB4">
        <w:trPr>
          <w:jc w:val="center"/>
        </w:trPr>
        <w:tc>
          <w:tcPr>
            <w:tcW w:w="1701" w:type="dxa"/>
          </w:tcPr>
          <w:p w14:paraId="5DC36BC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D0AD769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3F6A55F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7832F943" w14:textId="77777777" w:rsidR="00765CDF" w:rsidRPr="004E47EF" w:rsidRDefault="00765CDF" w:rsidP="00305DB4">
            <w:pPr>
              <w:widowControl/>
            </w:pPr>
            <w:r w:rsidRPr="004E47EF">
              <w:t>Middle cerebral artery occlusion rats</w:t>
            </w:r>
          </w:p>
        </w:tc>
        <w:tc>
          <w:tcPr>
            <w:tcW w:w="992" w:type="dxa"/>
          </w:tcPr>
          <w:p w14:paraId="569171AE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24C3013F" w14:textId="77777777" w:rsidR="00765CDF" w:rsidRPr="004E47EF" w:rsidRDefault="00765CDF" w:rsidP="00305DB4">
            <w:pPr>
              <w:widowControl/>
            </w:pPr>
            <w:r w:rsidRPr="004E47EF">
              <w:t>5, 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20 mg/kg</w:t>
            </w:r>
          </w:p>
        </w:tc>
        <w:tc>
          <w:tcPr>
            <w:tcW w:w="992" w:type="dxa"/>
          </w:tcPr>
          <w:p w14:paraId="681389FA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50A12F95" w14:textId="77777777" w:rsidR="00765CDF" w:rsidRPr="004E47EF" w:rsidRDefault="00765CDF" w:rsidP="00305DB4">
            <w:pPr>
              <w:widowControl/>
            </w:pPr>
            <w:r w:rsidRPr="004E47EF">
              <w:t>(-): Neuronal injury induced by cerebral I/R; the activation of caspase-3 and the expression of Bax; the phosphorylation of ERK1/2.</w:t>
            </w:r>
            <w:r w:rsidRPr="004E47EF">
              <w:br/>
              <w:t>(+): The expression of Nrf2, HO-1 and NQO1.</w:t>
            </w:r>
          </w:p>
        </w:tc>
        <w:tc>
          <w:tcPr>
            <w:tcW w:w="1323" w:type="dxa"/>
            <w:gridSpan w:val="2"/>
          </w:tcPr>
          <w:p w14:paraId="52AB5952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IYW48L0F1dGhvcj48WWVhcj4yMDE5PC9ZZWFyPjxSZWNO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IYW48L0F1dGhvcj48WWVhcj4yMDE5PC9ZZWFyPjxSZWNO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5" w:tooltip="Han, 2019 #103" w:history="1">
              <w:r w:rsidRPr="004E47EF">
                <w:t>Ha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5A93266" w14:textId="77777777" w:rsidTr="00305DB4">
        <w:trPr>
          <w:jc w:val="center"/>
        </w:trPr>
        <w:tc>
          <w:tcPr>
            <w:tcW w:w="1701" w:type="dxa"/>
          </w:tcPr>
          <w:p w14:paraId="7DAE160E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A911258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4A798C2A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34030B10" w14:textId="77777777" w:rsidR="00765CDF" w:rsidRPr="004E47EF" w:rsidRDefault="00765CDF" w:rsidP="00305DB4">
            <w:pPr>
              <w:widowControl/>
            </w:pPr>
            <w:r w:rsidRPr="004E47EF">
              <w:t>Dorsal root ganglia obtained from SD rats</w:t>
            </w:r>
          </w:p>
        </w:tc>
        <w:tc>
          <w:tcPr>
            <w:tcW w:w="992" w:type="dxa"/>
          </w:tcPr>
          <w:p w14:paraId="73CC3C8D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7D3BE1F5" w14:textId="77777777" w:rsidR="00765CDF" w:rsidRPr="004E47EF" w:rsidRDefault="00765CDF" w:rsidP="00305DB4">
            <w:pPr>
              <w:widowControl/>
            </w:pPr>
            <w:r w:rsidRPr="004E47EF">
              <w:t xml:space="preserve">0.1-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7D587434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</w:tcPr>
          <w:p w14:paraId="456EE700" w14:textId="77777777" w:rsidR="00765CDF" w:rsidRPr="004E47EF" w:rsidRDefault="00765CDF" w:rsidP="00305DB4">
            <w:pPr>
              <w:widowControl/>
            </w:pPr>
            <w:r w:rsidRPr="004E47EF">
              <w:t xml:space="preserve">(-): The TRPV1 receptor antagonist </w:t>
            </w:r>
            <w:proofErr w:type="spellStart"/>
            <w:r w:rsidRPr="004E47EF">
              <w:t>capsazepine</w:t>
            </w:r>
            <w:proofErr w:type="spellEnd"/>
            <w:r w:rsidRPr="004E47EF">
              <w:t>.</w:t>
            </w:r>
            <w:r w:rsidRPr="004E47EF">
              <w:br/>
              <w:t>(+): The mRNA expression of CGRPα and CGRPβ.</w:t>
            </w:r>
          </w:p>
        </w:tc>
        <w:tc>
          <w:tcPr>
            <w:tcW w:w="1323" w:type="dxa"/>
            <w:gridSpan w:val="2"/>
          </w:tcPr>
          <w:p w14:paraId="4AA0CB6F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xODwvWWVhcj48UmVj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xODwvWWVhcj48UmVj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9" w:tooltip="Yang, 2018 #104" w:history="1">
              <w:r w:rsidRPr="004E47EF">
                <w:t>Yang et al., 2018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EADBF59" w14:textId="77777777" w:rsidTr="00305DB4">
        <w:trPr>
          <w:jc w:val="center"/>
        </w:trPr>
        <w:tc>
          <w:tcPr>
            <w:tcW w:w="1701" w:type="dxa"/>
          </w:tcPr>
          <w:p w14:paraId="16FF3B1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8899DA4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32718BB3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490913D0" w14:textId="77777777" w:rsidR="00765CDF" w:rsidRPr="004E47EF" w:rsidRDefault="00765CDF" w:rsidP="00305DB4">
            <w:pPr>
              <w:widowControl/>
            </w:pPr>
            <w:r w:rsidRPr="004E47EF">
              <w:t>293 cells</w:t>
            </w:r>
          </w:p>
        </w:tc>
        <w:tc>
          <w:tcPr>
            <w:tcW w:w="992" w:type="dxa"/>
          </w:tcPr>
          <w:p w14:paraId="7C49FED5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3DC21D47" w14:textId="77777777" w:rsidR="00765CDF" w:rsidRPr="004E47EF" w:rsidRDefault="00765CDF" w:rsidP="00305DB4">
            <w:pPr>
              <w:widowControl/>
            </w:pPr>
            <w:r w:rsidRPr="004E47EF">
              <w:t>0.1, 1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5AE9F5D9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5C89637E" w14:textId="77777777" w:rsidR="00765CDF" w:rsidRPr="004E47EF" w:rsidRDefault="00765CDF" w:rsidP="00305DB4">
            <w:pPr>
              <w:widowControl/>
            </w:pPr>
            <w:r w:rsidRPr="004E47EF">
              <w:t>(+): The level of Ca</w:t>
            </w:r>
            <w:r w:rsidRPr="004E47EF">
              <w:rPr>
                <w:rStyle w:val="font31"/>
                <w:rFonts w:hint="default"/>
                <w:color w:val="auto"/>
                <w:vertAlign w:val="superscript"/>
              </w:rPr>
              <w:t>2+</w:t>
            </w:r>
            <w:r w:rsidRPr="004E47EF">
              <w:rPr>
                <w:rStyle w:val="font21"/>
                <w:color w:val="auto"/>
                <w:sz w:val="20"/>
              </w:rPr>
              <w:t>; the activation of TRPV1.</w:t>
            </w:r>
          </w:p>
        </w:tc>
        <w:tc>
          <w:tcPr>
            <w:tcW w:w="1323" w:type="dxa"/>
            <w:gridSpan w:val="2"/>
          </w:tcPr>
          <w:p w14:paraId="1DBAB490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xODwvWWVhcj48UmVj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xODwvWWVhcj48UmVj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9" w:tooltip="Yang, 2018 #104" w:history="1">
              <w:r w:rsidRPr="004E47EF">
                <w:t>Yang et al., 2018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77FA72F" w14:textId="77777777" w:rsidTr="00305DB4">
        <w:trPr>
          <w:jc w:val="center"/>
        </w:trPr>
        <w:tc>
          <w:tcPr>
            <w:tcW w:w="1701" w:type="dxa"/>
          </w:tcPr>
          <w:p w14:paraId="0A92744E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F8485F1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A132B79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1C7767EC" w14:textId="77777777" w:rsidR="00765CDF" w:rsidRPr="004E47EF" w:rsidRDefault="00765CDF" w:rsidP="00305DB4">
            <w:pPr>
              <w:widowControl/>
            </w:pPr>
            <w:r w:rsidRPr="004E47EF">
              <w:t>6-hydroxydopamine-injected rats</w:t>
            </w:r>
          </w:p>
        </w:tc>
        <w:tc>
          <w:tcPr>
            <w:tcW w:w="992" w:type="dxa"/>
          </w:tcPr>
          <w:p w14:paraId="2BDA8D98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7A76D748" w14:textId="77777777" w:rsidR="00765CDF" w:rsidRPr="004E47EF" w:rsidRDefault="00765CDF" w:rsidP="00305DB4">
            <w:pPr>
              <w:widowControl/>
            </w:pPr>
            <w:r w:rsidRPr="004E47EF">
              <w:t>100 mg/kg</w:t>
            </w:r>
          </w:p>
        </w:tc>
        <w:tc>
          <w:tcPr>
            <w:tcW w:w="992" w:type="dxa"/>
          </w:tcPr>
          <w:p w14:paraId="3C2DE7E8" w14:textId="77777777" w:rsidR="00765CDF" w:rsidRPr="004E47EF" w:rsidRDefault="00765CDF" w:rsidP="00305DB4">
            <w:pPr>
              <w:widowControl/>
            </w:pPr>
            <w:r w:rsidRPr="004E47EF">
              <w:t>6 weeks</w:t>
            </w:r>
          </w:p>
        </w:tc>
        <w:tc>
          <w:tcPr>
            <w:tcW w:w="2268" w:type="dxa"/>
          </w:tcPr>
          <w:p w14:paraId="482687C5" w14:textId="77777777" w:rsidR="00765CDF" w:rsidRPr="004E47EF" w:rsidRDefault="00765CDF" w:rsidP="00305DB4">
            <w:pPr>
              <w:widowControl/>
            </w:pPr>
            <w:r w:rsidRPr="004E47EF">
              <w:t xml:space="preserve">(-): Motor activity and </w:t>
            </w:r>
            <w:proofErr w:type="spellStart"/>
            <w:r w:rsidRPr="004E47EF">
              <w:t>parkinson</w:t>
            </w:r>
            <w:proofErr w:type="spellEnd"/>
            <w:r w:rsidRPr="004E47EF">
              <w:t xml:space="preserve"> disease-related pathological damage.</w:t>
            </w:r>
          </w:p>
        </w:tc>
        <w:tc>
          <w:tcPr>
            <w:tcW w:w="1323" w:type="dxa"/>
            <w:gridSpan w:val="2"/>
          </w:tcPr>
          <w:p w14:paraId="09337E44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HYW88L0F1dGhvcj48WWVhcj4yMDIzPC9ZZWFyPjxSZWNO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ludGltcC4yMDIzLjExMDcz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HYW88L0F1dGhvcj48WWVhcj4yMDIzPC9ZZWFyPjxSZWNO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ludGltcC4yMDIzLjExMDcz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2" w:tooltip="Gao, 2023 #106" w:history="1">
              <w:r w:rsidRPr="004E47EF">
                <w:t>Gao et al., 202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43A1C5D" w14:textId="77777777" w:rsidTr="00305DB4">
        <w:trPr>
          <w:jc w:val="center"/>
        </w:trPr>
        <w:tc>
          <w:tcPr>
            <w:tcW w:w="1701" w:type="dxa"/>
          </w:tcPr>
          <w:p w14:paraId="173D7D8F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D06955E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709CF663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50A5197E" w14:textId="77777777" w:rsidR="00765CDF" w:rsidRPr="004E47EF" w:rsidRDefault="00765CDF" w:rsidP="00305DB4">
            <w:pPr>
              <w:widowControl/>
            </w:pPr>
            <w:r w:rsidRPr="004E47EF">
              <w:t xml:space="preserve">BV2 and PC12 cells </w:t>
            </w:r>
          </w:p>
        </w:tc>
        <w:tc>
          <w:tcPr>
            <w:tcW w:w="992" w:type="dxa"/>
          </w:tcPr>
          <w:p w14:paraId="68CFD568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83AE06F" w14:textId="77777777" w:rsidR="00765CDF" w:rsidRPr="004E47EF" w:rsidRDefault="00765CDF" w:rsidP="00305DB4">
            <w:pPr>
              <w:widowControl/>
            </w:pPr>
            <w:r w:rsidRPr="004E47EF">
              <w:t>2, 4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8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55C0BA25" w14:textId="77777777" w:rsidR="00765CDF" w:rsidRPr="004E47EF" w:rsidRDefault="00765CDF" w:rsidP="00305DB4">
            <w:pPr>
              <w:widowControl/>
            </w:pPr>
            <w:r w:rsidRPr="004E47EF">
              <w:t>18-24 h</w:t>
            </w:r>
          </w:p>
        </w:tc>
        <w:tc>
          <w:tcPr>
            <w:tcW w:w="2268" w:type="dxa"/>
          </w:tcPr>
          <w:p w14:paraId="5DB203A4" w14:textId="77777777" w:rsidR="00765CDF" w:rsidRPr="004E47EF" w:rsidRDefault="00765CDF" w:rsidP="00305DB4">
            <w:pPr>
              <w:widowControl/>
            </w:pPr>
            <w:r w:rsidRPr="004E47EF">
              <w:t>(-): The excessive autophagy of neurons; microglial inflammation.</w:t>
            </w:r>
          </w:p>
        </w:tc>
        <w:tc>
          <w:tcPr>
            <w:tcW w:w="1323" w:type="dxa"/>
            <w:gridSpan w:val="2"/>
          </w:tcPr>
          <w:p w14:paraId="1142A17E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HYW88L0F1dGhvcj48WWVhcj4yMDIzPC9ZZWFyPjxSZWNO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ludGltcC4yMDIzLjExMDcz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HYW88L0F1dGhvcj48WWVhcj4yMDIzPC9ZZWFyPjxSZWNO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ludGltcC4yMDIzLjExMDcz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2" w:tooltip="Gao, 2023 #106" w:history="1">
              <w:r w:rsidRPr="004E47EF">
                <w:t>Gao et al., 202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84C7359" w14:textId="77777777" w:rsidTr="00305DB4">
        <w:trPr>
          <w:jc w:val="center"/>
        </w:trPr>
        <w:tc>
          <w:tcPr>
            <w:tcW w:w="1701" w:type="dxa"/>
          </w:tcPr>
          <w:p w14:paraId="045F017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BC7F85D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18FE239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Dehydroevodiamine</w:t>
            </w:r>
            <w:proofErr w:type="spellEnd"/>
          </w:p>
        </w:tc>
        <w:tc>
          <w:tcPr>
            <w:tcW w:w="1418" w:type="dxa"/>
          </w:tcPr>
          <w:p w14:paraId="17E687C4" w14:textId="77777777" w:rsidR="00765CDF" w:rsidRPr="004E47EF" w:rsidRDefault="00765CDF" w:rsidP="00305DB4">
            <w:pPr>
              <w:widowControl/>
            </w:pPr>
            <w:r w:rsidRPr="004E47EF">
              <w:t>Scopolamine-induced amnesia and Aβ-infused in rats</w:t>
            </w:r>
          </w:p>
        </w:tc>
        <w:tc>
          <w:tcPr>
            <w:tcW w:w="992" w:type="dxa"/>
          </w:tcPr>
          <w:p w14:paraId="01F322A1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67842558" w14:textId="77777777" w:rsidR="00765CDF" w:rsidRPr="004E47EF" w:rsidRDefault="00765CDF" w:rsidP="00305DB4">
            <w:pPr>
              <w:widowControl/>
            </w:pPr>
            <w:r w:rsidRPr="004E47EF">
              <w:t>10 mg/kg</w:t>
            </w:r>
          </w:p>
        </w:tc>
        <w:tc>
          <w:tcPr>
            <w:tcW w:w="992" w:type="dxa"/>
          </w:tcPr>
          <w:p w14:paraId="53999D47" w14:textId="77777777" w:rsidR="00765CDF" w:rsidRPr="004E47EF" w:rsidRDefault="00765CDF" w:rsidP="00305DB4">
            <w:pPr>
              <w:widowControl/>
            </w:pPr>
            <w:r w:rsidRPr="004E47EF">
              <w:t>21 days</w:t>
            </w:r>
          </w:p>
        </w:tc>
        <w:tc>
          <w:tcPr>
            <w:tcW w:w="2268" w:type="dxa"/>
          </w:tcPr>
          <w:p w14:paraId="47338462" w14:textId="77777777" w:rsidR="00765CDF" w:rsidRPr="004E47EF" w:rsidRDefault="00765CDF" w:rsidP="00305DB4">
            <w:pPr>
              <w:widowControl/>
            </w:pPr>
            <w:r w:rsidRPr="004E47EF">
              <w:t>(-): Neurotoxicity; the level of ROS; intracellular calcium levels.</w:t>
            </w:r>
          </w:p>
        </w:tc>
        <w:tc>
          <w:tcPr>
            <w:tcW w:w="1323" w:type="dxa"/>
            <w:gridSpan w:val="2"/>
          </w:tcPr>
          <w:p w14:paraId="1E6A8A68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Shin&lt;/Author&gt;&lt;Year&gt;2017&lt;/Year&gt;&lt;RecNum&gt;107&lt;/RecNum&gt;&lt;DisplayText&gt;(Shin et al., 2017)&lt;/DisplayText&gt;&lt;record&gt;&lt;rec-number&gt;107&lt;/rec-number&gt;&lt;foreign-keys&gt;&lt;key app="EN" db-id="ar9d0d5zsraxxlerw9a5zfvmdasrfpfrewsz" timestamp="1735975386"&gt;107&lt;/key&gt;&lt;/foreign-keys&gt;&lt;ref-type name="Journal Article"&gt;17&lt;/ref-type&gt;&lt;contributors&gt;&lt;authors&gt;&lt;author&gt;Shin, K. Y.&lt;/author&gt;&lt;author&gt;Kim, K. Y.&lt;/author&gt;&lt;author&gt;Suh, Y. H.&lt;/author&gt;&lt;/authors&gt;&lt;/contributors&gt;&lt;auth-address&gt;Department of Microbiology, College of Natural Science, Dankook University, Cheonan 31116, Korea.&amp;#xD;Department of Nursing, College of Nursing, Gachon University, Incheon 21936, Korea.&amp;#xD;Department of Pharmacology, College of Medicine, Neuroscience Research Institute (NRI), Gachon University, Incheon 21565, Korea.&lt;/auth-address&gt;&lt;titles&gt;&lt;title&gt;Dehydroevodiamine.HCl enhances cognitive function in memory-impaired rat models&lt;/title&gt;&lt;secondary-title&gt;Korean J Physiol Pharmacol&lt;/secondary-title&gt;&lt;/titles&gt;&lt;periodical&gt;&lt;full-title&gt;Korean J Physiol Pharmacol&lt;/full-title&gt;&lt;/periodical&gt;&lt;pages&gt;55-64&lt;/pages&gt;&lt;volume&gt;21&lt;/volume&gt;&lt;number&gt;1&lt;/number&gt;&lt;edition&gt;20161221&lt;/edition&gt;&lt;keywords&gt;&lt;keyword&gt;Alzheimer&amp;apos;s disease&lt;/keyword&gt;&lt;keyword&gt;Cognitive function&lt;/keyword&gt;&lt;keyword&gt;Dehydroevodiamine&lt;/keyword&gt;&lt;keyword&gt;Scopolamine&lt;/keyword&gt;&lt;keyword&gt;beta-Amyloid&lt;/keyword&gt;&lt;/keywords&gt;&lt;dates&gt;&lt;year&gt;2017&lt;/year&gt;&lt;pub-dates&gt;&lt;date&gt;Jan&lt;/date&gt;&lt;/pub-dates&gt;&lt;/dates&gt;&lt;isbn&gt;1226-4512 (Print)&amp;#xD;2093-3827 (Electronic)&amp;#xD;1226-4512 (Linking)&lt;/isbn&gt;&lt;accession-num&gt;28066141&lt;/accession-num&gt;&lt;label&gt;1.805&lt;/label&gt;&lt;urls&gt;&lt;related-urls&gt;&lt;url&gt;https://www.ncbi.nlm.nih.gov/pubmed/28066141&lt;/url&gt;&lt;url&gt;https://synapse.koreamed.org/upload/SynapseXML/0067kjpp/pdf/kjpp-21-55.pdf&lt;/url&gt;&lt;/related-urls&gt;&lt;/urls&gt;&lt;custom1&gt;The authors declare no conflicts of interest.&lt;/custom1&gt;&lt;custom2&gt;PMC5214911&lt;/custom2&gt;&lt;electronic-resource-num&gt;10.4196/kjpp.2017.21.1.5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39" w:tooltip="Shin, 2017 #107" w:history="1">
              <w:r w:rsidRPr="004E47EF">
                <w:t>Shin et al., 201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55E472A" w14:textId="77777777" w:rsidTr="00305DB4">
        <w:trPr>
          <w:jc w:val="center"/>
        </w:trPr>
        <w:tc>
          <w:tcPr>
            <w:tcW w:w="1701" w:type="dxa"/>
          </w:tcPr>
          <w:p w14:paraId="27F206AF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AF72A0A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47147987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Dehydroevodiamine</w:t>
            </w:r>
            <w:proofErr w:type="spellEnd"/>
          </w:p>
        </w:tc>
        <w:tc>
          <w:tcPr>
            <w:tcW w:w="1418" w:type="dxa"/>
          </w:tcPr>
          <w:p w14:paraId="77871D36" w14:textId="77777777" w:rsidR="00765CDF" w:rsidRPr="004E47EF" w:rsidRDefault="00765CDF" w:rsidP="00305DB4">
            <w:pPr>
              <w:widowControl/>
            </w:pPr>
            <w:r w:rsidRPr="004E47EF">
              <w:t>Tg2576 and wild</w:t>
            </w:r>
            <w:r w:rsidRPr="004E47EF">
              <w:rPr>
                <w:rFonts w:hint="eastAsia"/>
              </w:rPr>
              <w:t>-</w:t>
            </w:r>
            <w:r w:rsidRPr="004E47EF">
              <w:t>type mice</w:t>
            </w:r>
          </w:p>
        </w:tc>
        <w:tc>
          <w:tcPr>
            <w:tcW w:w="992" w:type="dxa"/>
          </w:tcPr>
          <w:p w14:paraId="15789369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4DBBE11C" w14:textId="77777777" w:rsidR="00765CDF" w:rsidRPr="004E47EF" w:rsidRDefault="00765CDF" w:rsidP="00305DB4">
            <w:pPr>
              <w:widowControl/>
            </w:pPr>
            <w:r w:rsidRPr="004E47EF">
              <w:t>0.5 mg/kg</w:t>
            </w:r>
          </w:p>
        </w:tc>
        <w:tc>
          <w:tcPr>
            <w:tcW w:w="992" w:type="dxa"/>
          </w:tcPr>
          <w:p w14:paraId="3BB7D154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15E65B69" w14:textId="77777777" w:rsidR="00765CDF" w:rsidRPr="004E47EF" w:rsidRDefault="00765CDF" w:rsidP="00305DB4">
            <w:pPr>
              <w:widowControl/>
            </w:pPr>
            <w:r w:rsidRPr="004E47EF">
              <w:t>(-): Cortical levels of soluble Aβ40, soluble Aβ42 and total Aβ peptides.</w:t>
            </w:r>
          </w:p>
        </w:tc>
        <w:tc>
          <w:tcPr>
            <w:tcW w:w="1323" w:type="dxa"/>
            <w:gridSpan w:val="2"/>
          </w:tcPr>
          <w:p w14:paraId="414D8118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TaGluPC9BdXRob3I+PFllYXI+MjAxNjwvWWVhcj48UmVj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TaGluPC9BdXRob3I+PFllYXI+MjAxNjwvWWVhcj48UmVj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40" w:tooltip="Shin, 2016 #108" w:history="1">
              <w:r w:rsidRPr="004E47EF">
                <w:t>Shin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289678A" w14:textId="77777777" w:rsidTr="00305DB4">
        <w:trPr>
          <w:jc w:val="center"/>
        </w:trPr>
        <w:tc>
          <w:tcPr>
            <w:tcW w:w="1701" w:type="dxa"/>
          </w:tcPr>
          <w:p w14:paraId="1CDD011C" w14:textId="77777777" w:rsidR="00765CDF" w:rsidRPr="004E47EF" w:rsidRDefault="00765CDF" w:rsidP="00305DB4">
            <w:pPr>
              <w:widowControl/>
            </w:pPr>
            <w:r w:rsidRPr="004E47EF">
              <w:t>Anti-inflammation</w:t>
            </w:r>
          </w:p>
        </w:tc>
        <w:tc>
          <w:tcPr>
            <w:tcW w:w="851" w:type="dxa"/>
          </w:tcPr>
          <w:p w14:paraId="65804365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4A66AB0" w14:textId="77777777" w:rsidR="00765CDF" w:rsidRPr="004E47EF" w:rsidRDefault="00765CDF" w:rsidP="00305DB4">
            <w:pPr>
              <w:widowControl/>
            </w:pPr>
            <w:r w:rsidRPr="004E47EF">
              <w:t xml:space="preserve">EF 70% ethanol extract </w:t>
            </w:r>
          </w:p>
        </w:tc>
        <w:tc>
          <w:tcPr>
            <w:tcW w:w="1418" w:type="dxa"/>
          </w:tcPr>
          <w:p w14:paraId="7F57921D" w14:textId="77777777" w:rsidR="00765CDF" w:rsidRPr="004E47EF" w:rsidRDefault="00765CDF" w:rsidP="00305DB4">
            <w:pPr>
              <w:widowControl/>
            </w:pPr>
            <w:r w:rsidRPr="004E47EF">
              <w:t>House dust mite-induced atopic dermatitis in NC/Nga mice</w:t>
            </w:r>
          </w:p>
        </w:tc>
        <w:tc>
          <w:tcPr>
            <w:tcW w:w="992" w:type="dxa"/>
          </w:tcPr>
          <w:p w14:paraId="5D8D5ADE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12E3EC10" w14:textId="77777777" w:rsidR="00765CDF" w:rsidRPr="004E47EF" w:rsidRDefault="00765CDF" w:rsidP="00305DB4">
            <w:pPr>
              <w:widowControl/>
            </w:pPr>
            <w:r w:rsidRPr="004E47EF">
              <w:t>1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3 mg</w:t>
            </w:r>
          </w:p>
        </w:tc>
        <w:tc>
          <w:tcPr>
            <w:tcW w:w="992" w:type="dxa"/>
          </w:tcPr>
          <w:p w14:paraId="4CE3ED7D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5F1ABFC8" w14:textId="77777777" w:rsidR="00765CDF" w:rsidRPr="004E47EF" w:rsidRDefault="00765CDF" w:rsidP="00305DB4">
            <w:pPr>
              <w:widowControl/>
            </w:pPr>
            <w:r w:rsidRPr="004E47EF">
              <w:t>(-): The dermatitis score; epidermal hyperplasia and thickening; mast cell infiltration; plasma levels of histamine and corticosterone; the expression of thymic stromal lymphopoietin, CD</w:t>
            </w:r>
            <w:r w:rsidRPr="004E47EF">
              <w:rPr>
                <w:rStyle w:val="font31"/>
                <w:rFonts w:hint="default"/>
                <w:color w:val="auto"/>
              </w:rPr>
              <w:t>4</w:t>
            </w:r>
            <w:r w:rsidRPr="004E47EF">
              <w:rPr>
                <w:rStyle w:val="font31"/>
                <w:rFonts w:hint="default"/>
                <w:color w:val="auto"/>
                <w:vertAlign w:val="superscript"/>
              </w:rPr>
              <w:t>+</w:t>
            </w:r>
            <w:r w:rsidRPr="004E47EF">
              <w:rPr>
                <w:rStyle w:val="font21"/>
                <w:color w:val="auto"/>
                <w:sz w:val="20"/>
              </w:rPr>
              <w:t xml:space="preserve"> T cells and IL-4.</w:t>
            </w:r>
          </w:p>
        </w:tc>
        <w:tc>
          <w:tcPr>
            <w:tcW w:w="1323" w:type="dxa"/>
            <w:gridSpan w:val="2"/>
          </w:tcPr>
          <w:p w14:paraId="203C40A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KaW48L0F1dGhvcj48WWVhcj4yMDI0PC9ZZWFyPjxSZWNO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KaW48L0F1dGhvcj48WWVhcj4yMDI0PC9ZZWFyPjxSZWNO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47" w:tooltip="Jin, 2024 #109" w:history="1">
              <w:r w:rsidRPr="004E47EF">
                <w:t>Jin et al., 2024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6129FFB" w14:textId="77777777" w:rsidTr="00305DB4">
        <w:trPr>
          <w:jc w:val="center"/>
        </w:trPr>
        <w:tc>
          <w:tcPr>
            <w:tcW w:w="1701" w:type="dxa"/>
          </w:tcPr>
          <w:p w14:paraId="2C55F24D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83D2D4A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5DFF6E5C" w14:textId="77777777" w:rsidR="00765CDF" w:rsidRPr="004E47EF" w:rsidRDefault="00765CDF" w:rsidP="00305DB4">
            <w:pPr>
              <w:widowControl/>
            </w:pPr>
            <w:r w:rsidRPr="004E47EF">
              <w:t xml:space="preserve">EF 70% ethanol extract </w:t>
            </w:r>
          </w:p>
        </w:tc>
        <w:tc>
          <w:tcPr>
            <w:tcW w:w="1418" w:type="dxa"/>
          </w:tcPr>
          <w:p w14:paraId="2B39B0A4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HaCaT</w:t>
            </w:r>
            <w:proofErr w:type="spellEnd"/>
            <w:r w:rsidRPr="004E47EF">
              <w:t xml:space="preserve"> cells</w:t>
            </w:r>
          </w:p>
        </w:tc>
        <w:tc>
          <w:tcPr>
            <w:tcW w:w="992" w:type="dxa"/>
          </w:tcPr>
          <w:p w14:paraId="5F3A48A9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A02675D" w14:textId="77777777" w:rsidR="00765CDF" w:rsidRPr="004E47EF" w:rsidRDefault="00765CDF" w:rsidP="00305DB4">
            <w:pPr>
              <w:widowControl/>
            </w:pPr>
            <w:r w:rsidRPr="004E47EF">
              <w:t>2.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 </w:t>
            </w:r>
            <w:proofErr w:type="spellStart"/>
            <w:r w:rsidRPr="004E47EF">
              <w:t>μg</w:t>
            </w:r>
            <w:proofErr w:type="spellEnd"/>
            <w:r w:rsidRPr="004E47EF">
              <w:t>/mL</w:t>
            </w:r>
          </w:p>
        </w:tc>
        <w:tc>
          <w:tcPr>
            <w:tcW w:w="992" w:type="dxa"/>
          </w:tcPr>
          <w:p w14:paraId="2944512C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</w:tcPr>
          <w:p w14:paraId="3CEADE86" w14:textId="77777777" w:rsidR="00765CDF" w:rsidRPr="004E47EF" w:rsidRDefault="00765CDF" w:rsidP="00305DB4">
            <w:pPr>
              <w:widowControl/>
            </w:pPr>
            <w:r w:rsidRPr="004E47EF">
              <w:t>(-): The activation of JAK-STAT and MAPK signaling pathways.</w:t>
            </w:r>
          </w:p>
        </w:tc>
        <w:tc>
          <w:tcPr>
            <w:tcW w:w="1323" w:type="dxa"/>
            <w:gridSpan w:val="2"/>
          </w:tcPr>
          <w:p w14:paraId="196796D8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KaW48L0F1dGhvcj48WWVhcj4yMDI0PC9ZZWFyPjxSZWNO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KaW48L0F1dGhvcj48WWVhcj4yMDI0PC9ZZWFyPjxSZWNO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47" w:tooltip="Jin, 2024 #109" w:history="1">
              <w:r w:rsidRPr="004E47EF">
                <w:t>Jin et al., 2024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3825247" w14:textId="77777777" w:rsidTr="00305DB4">
        <w:trPr>
          <w:jc w:val="center"/>
        </w:trPr>
        <w:tc>
          <w:tcPr>
            <w:tcW w:w="1701" w:type="dxa"/>
          </w:tcPr>
          <w:p w14:paraId="03902CEA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D17C07C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234026B9" w14:textId="77777777" w:rsidR="00765CDF" w:rsidRPr="004E47EF" w:rsidRDefault="00765CDF" w:rsidP="00305DB4">
            <w:pPr>
              <w:widowControl/>
            </w:pPr>
            <w:r w:rsidRPr="004E47EF">
              <w:t>ER aqueous extract</w:t>
            </w:r>
          </w:p>
        </w:tc>
        <w:tc>
          <w:tcPr>
            <w:tcW w:w="1418" w:type="dxa"/>
          </w:tcPr>
          <w:p w14:paraId="6F1A3A3B" w14:textId="77777777" w:rsidR="00765CDF" w:rsidRPr="004E47EF" w:rsidRDefault="00765CDF" w:rsidP="00305DB4">
            <w:pPr>
              <w:widowControl/>
            </w:pPr>
            <w:r w:rsidRPr="004E47EF">
              <w:t xml:space="preserve">Hyperuricemia and gouty arthritis in mice with potassium </w:t>
            </w:r>
            <w:proofErr w:type="spellStart"/>
            <w:r w:rsidRPr="004E47EF">
              <w:t>oxonate</w:t>
            </w:r>
            <w:proofErr w:type="spellEnd"/>
            <w:r w:rsidRPr="004E47EF">
              <w:t xml:space="preserve"> and monosodium urate crystals</w:t>
            </w:r>
          </w:p>
        </w:tc>
        <w:tc>
          <w:tcPr>
            <w:tcW w:w="992" w:type="dxa"/>
          </w:tcPr>
          <w:p w14:paraId="5C38DE05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0CAA57F0" w14:textId="77777777" w:rsidR="00765CDF" w:rsidRPr="004E47EF" w:rsidRDefault="00765CDF" w:rsidP="00305DB4">
            <w:pPr>
              <w:widowControl/>
            </w:pPr>
            <w:r w:rsidRPr="004E47EF">
              <w:t>0.375, 0.7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.5 g/kg/d</w:t>
            </w:r>
          </w:p>
        </w:tc>
        <w:tc>
          <w:tcPr>
            <w:tcW w:w="992" w:type="dxa"/>
          </w:tcPr>
          <w:p w14:paraId="7DFC37CC" w14:textId="77777777" w:rsidR="00765CDF" w:rsidRPr="004E47EF" w:rsidRDefault="00765CDF" w:rsidP="00305DB4">
            <w:pPr>
              <w:widowControl/>
            </w:pPr>
            <w:r w:rsidRPr="004E47EF">
              <w:t>1 week</w:t>
            </w:r>
          </w:p>
        </w:tc>
        <w:tc>
          <w:tcPr>
            <w:tcW w:w="2268" w:type="dxa"/>
          </w:tcPr>
          <w:p w14:paraId="4FF5945B" w14:textId="77777777" w:rsidR="00765CDF" w:rsidRPr="004E47EF" w:rsidRDefault="00765CDF" w:rsidP="00305DB4">
            <w:pPr>
              <w:widowControl/>
            </w:pPr>
            <w:r w:rsidRPr="004E47EF">
              <w:t>(-): The level of IL-1β and TNF-α, the expression of renal urate anion transporter 1 and glucose transporter 9.</w:t>
            </w:r>
            <w:r w:rsidRPr="004E47EF">
              <w:br/>
              <w:t>(+): The activation of NLRP3 inflammasome signaling.</w:t>
            </w:r>
          </w:p>
        </w:tc>
        <w:tc>
          <w:tcPr>
            <w:tcW w:w="1323" w:type="dxa"/>
            <w:gridSpan w:val="2"/>
          </w:tcPr>
          <w:p w14:paraId="1B493BA8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YW5nPC9BdXRob3I+PFllYXI+MjAyNDwvWWVhcj48UmVj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YW5nPC9BdXRob3I+PFllYXI+MjAyNDwvWWVhcj48UmVj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62" w:tooltip="Wang, 2024 #110" w:history="1">
              <w:r w:rsidRPr="004E47EF">
                <w:t>Wang et al., 2024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73EEA8A" w14:textId="77777777" w:rsidTr="00305DB4">
        <w:trPr>
          <w:jc w:val="center"/>
        </w:trPr>
        <w:tc>
          <w:tcPr>
            <w:tcW w:w="1701" w:type="dxa"/>
          </w:tcPr>
          <w:p w14:paraId="199B5B1E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80341E5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3003F0A5" w14:textId="77777777" w:rsidR="00765CDF" w:rsidRPr="004E47EF" w:rsidRDefault="00765CDF" w:rsidP="00305DB4">
            <w:pPr>
              <w:widowControl/>
            </w:pPr>
            <w:r w:rsidRPr="004E47EF">
              <w:t xml:space="preserve">EF 70% ethanol extract and </w:t>
            </w: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2233A68F" w14:textId="77777777" w:rsidR="00765CDF" w:rsidRPr="004E47EF" w:rsidRDefault="00765CDF" w:rsidP="00305DB4">
            <w:pPr>
              <w:widowControl/>
            </w:pPr>
            <w:r w:rsidRPr="004E47EF">
              <w:t>Angiotensin-converting enzyme 2-overexpressing HEK 293 cells</w:t>
            </w:r>
          </w:p>
        </w:tc>
        <w:tc>
          <w:tcPr>
            <w:tcW w:w="992" w:type="dxa"/>
          </w:tcPr>
          <w:p w14:paraId="328993C4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  <w:shd w:val="clear" w:color="auto" w:fill="auto"/>
          </w:tcPr>
          <w:p w14:paraId="62F69B8B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0.1, 1, 10, 25, 50, 10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and 1, 10, 100 µmol/L, respectively</w:t>
            </w:r>
          </w:p>
        </w:tc>
        <w:tc>
          <w:tcPr>
            <w:tcW w:w="992" w:type="dxa"/>
          </w:tcPr>
          <w:p w14:paraId="29BA1F6E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64548312" w14:textId="77777777" w:rsidR="00765CDF" w:rsidRPr="004E47EF" w:rsidRDefault="00765CDF" w:rsidP="00305DB4">
            <w:pPr>
              <w:widowControl/>
            </w:pPr>
            <w:r w:rsidRPr="004E47EF">
              <w:t xml:space="preserve">(-): The </w:t>
            </w:r>
            <w:r w:rsidRPr="004E47EF">
              <w:rPr>
                <w:rFonts w:eastAsia="Times New Roman"/>
              </w:rPr>
              <w:t>3C-like</w:t>
            </w:r>
            <w:r w:rsidRPr="004E47EF">
              <w:t xml:space="preserve"> protease activity.</w:t>
            </w:r>
          </w:p>
        </w:tc>
        <w:tc>
          <w:tcPr>
            <w:tcW w:w="1323" w:type="dxa"/>
            <w:gridSpan w:val="2"/>
          </w:tcPr>
          <w:p w14:paraId="193527A7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n&lt;/Author&gt;&lt;Year&gt;2023&lt;/Year&gt;&lt;RecNum&gt;111&lt;/RecNum&gt;&lt;DisplayText&gt;(Lin et al., 2023)&lt;/DisplayText&gt;&lt;record&gt;&lt;rec-number&gt;111&lt;/rec-number&gt;&lt;foreign-keys&gt;&lt;key app="EN" db-id="ar9d0d5zsraxxlerw9a5zfvmdasrfpfrewsz" timestamp="1735975386"&gt;111&lt;/key&gt;&lt;/foreign-keys&gt;&lt;ref-type name="Journal Article"&gt;17&lt;/ref-type&gt;&lt;contributors&gt;&lt;authors&gt;&lt;author&gt;Lin, S&lt;/author&gt;&lt;author&gt;Wang, X&lt;/author&gt;&lt;author&gt;Guo, H&lt;/author&gt;&lt;author&gt;Dai, N&lt;/author&gt;&lt;author&gt;Tang, RW&lt;/author&gt;&lt;author&gt;Lee, HC&lt;/author&gt;&lt;author&gt;Leung, KW&lt;/author&gt;&lt;author&gt;Dong, TT&lt;/author&gt;&lt;author&gt;Webb, SE&lt;/author&gt;&lt;author&gt;Miller, AL&lt;/author&gt;&lt;author&gt;Tsim, KW&lt;/author&gt;&lt;/authors&gt;&lt;/contributors&gt;&lt;titles&gt;&lt;title&gt;The Ethanol Extract of Evodiae Fructus and Its Ingredient, Rutaecarpine, Inhibit Infection of SARS-CoV-2 and Inflammatory Responses&lt;/title&gt;&lt;secondary-title&gt;International journal of molecular sciences&lt;/secondary-title&gt;&lt;/titles&gt;&lt;periodical&gt;&lt;full-title&gt;International journal of molecular sciences&lt;/full-title&gt;&lt;/periodical&gt;&lt;volume&gt;24&lt;/volume&gt;&lt;number&gt;1&lt;/number&gt;&lt;dates&gt;&lt;year&gt;2023&lt;/year&gt;&lt;/dates&gt;&lt;accession-num&gt;36614206&lt;/accession-num&gt;&lt;label&gt;4.556&lt;/label&gt;&lt;urls&gt;&lt;related-urls&gt;&lt;url&gt;https://www.mdpi.com/1422-0067/24/1/762&lt;/url&gt;&lt;/related-urls&gt;&lt;/urls&gt;&lt;electronic-resource-num&gt;10.3390/ijms24010762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83" w:tooltip="Lin, 2023 #111" w:history="1">
              <w:r w:rsidRPr="004E47EF">
                <w:t>Lin et al., 202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05A6E75" w14:textId="77777777" w:rsidTr="00305DB4">
        <w:trPr>
          <w:jc w:val="center"/>
        </w:trPr>
        <w:tc>
          <w:tcPr>
            <w:tcW w:w="1701" w:type="dxa"/>
          </w:tcPr>
          <w:p w14:paraId="33B884CE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8CB900D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44622BEC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053BD77A" w14:textId="77777777" w:rsidR="00765CDF" w:rsidRPr="004E47EF" w:rsidRDefault="00765CDF" w:rsidP="00305DB4">
            <w:pPr>
              <w:widowControl/>
            </w:pPr>
            <w:r w:rsidRPr="004E47EF">
              <w:t>LPS-induced RAW 264.7 cells</w:t>
            </w:r>
          </w:p>
        </w:tc>
        <w:tc>
          <w:tcPr>
            <w:tcW w:w="992" w:type="dxa"/>
          </w:tcPr>
          <w:p w14:paraId="63C61585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413483FB" w14:textId="77777777" w:rsidR="00765CDF" w:rsidRPr="004E47EF" w:rsidRDefault="00765CDF" w:rsidP="00305DB4">
            <w:pPr>
              <w:widowControl/>
            </w:pPr>
            <w:r w:rsidRPr="004E47EF">
              <w:t>10</w:t>
            </w:r>
            <w:r w:rsidRPr="004E47EF">
              <w:rPr>
                <w:rFonts w:hint="eastAsia"/>
              </w:rPr>
              <w:t xml:space="preserve">, </w:t>
            </w:r>
            <w:r w:rsidRPr="004E47EF">
              <w:t>20 µmol/L</w:t>
            </w:r>
          </w:p>
        </w:tc>
        <w:tc>
          <w:tcPr>
            <w:tcW w:w="992" w:type="dxa"/>
          </w:tcPr>
          <w:p w14:paraId="16B806E8" w14:textId="77777777" w:rsidR="00765CDF" w:rsidRPr="004E47EF" w:rsidRDefault="00765CDF" w:rsidP="00305DB4">
            <w:pPr>
              <w:widowControl/>
            </w:pPr>
            <w:r w:rsidRPr="004E47EF">
              <w:t>20 min</w:t>
            </w:r>
          </w:p>
        </w:tc>
        <w:tc>
          <w:tcPr>
            <w:tcW w:w="2268" w:type="dxa"/>
          </w:tcPr>
          <w:p w14:paraId="2CEDBA24" w14:textId="77777777" w:rsidR="00765CDF" w:rsidRPr="004E47EF" w:rsidRDefault="00765CDF" w:rsidP="00305DB4">
            <w:pPr>
              <w:widowControl/>
            </w:pPr>
            <w:r w:rsidRPr="004E47EF">
              <w:t xml:space="preserve">(-): The expression of </w:t>
            </w:r>
            <w:proofErr w:type="spellStart"/>
            <w:r w:rsidRPr="004E47EF">
              <w:t>iNOS</w:t>
            </w:r>
            <w:proofErr w:type="spellEnd"/>
            <w:r w:rsidRPr="004E47EF">
              <w:t xml:space="preserve"> protein, COX-2, TNF-α and IL-1β.</w:t>
            </w:r>
          </w:p>
        </w:tc>
        <w:tc>
          <w:tcPr>
            <w:tcW w:w="1323" w:type="dxa"/>
            <w:gridSpan w:val="2"/>
          </w:tcPr>
          <w:p w14:paraId="370AB1F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KYXlha3VtYXI8L0F1dGhvcj48WWVhcj4yMDIxPC9ZZWFy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KYXlha3VtYXI8L0F1dGhvcj48WWVhcj4yMDIxPC9ZZWFy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41" w:tooltip="Jayakumar, 2021 #112" w:history="1">
              <w:r w:rsidRPr="004E47EF">
                <w:t>Jayakumar et al.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8733628" w14:textId="77777777" w:rsidTr="00305DB4">
        <w:trPr>
          <w:jc w:val="center"/>
        </w:trPr>
        <w:tc>
          <w:tcPr>
            <w:tcW w:w="1701" w:type="dxa"/>
          </w:tcPr>
          <w:p w14:paraId="184C3F8B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02E8473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539BF828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218C0235" w14:textId="77777777" w:rsidR="00765CDF" w:rsidRPr="004E47EF" w:rsidRDefault="00765CDF" w:rsidP="00305DB4">
            <w:pPr>
              <w:widowControl/>
            </w:pPr>
            <w:r w:rsidRPr="004E47EF">
              <w:t xml:space="preserve">Imiquimod-induced </w:t>
            </w:r>
            <w:r w:rsidRPr="004E47EF">
              <w:lastRenderedPageBreak/>
              <w:t>psoriasis-like dermatitis in BALB/c mice</w:t>
            </w:r>
          </w:p>
        </w:tc>
        <w:tc>
          <w:tcPr>
            <w:tcW w:w="992" w:type="dxa"/>
          </w:tcPr>
          <w:p w14:paraId="133D5F68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t>-</w:t>
            </w:r>
          </w:p>
        </w:tc>
        <w:tc>
          <w:tcPr>
            <w:tcW w:w="1134" w:type="dxa"/>
          </w:tcPr>
          <w:p w14:paraId="3481DC71" w14:textId="77777777" w:rsidR="00765CDF" w:rsidRPr="004E47EF" w:rsidRDefault="00765CDF" w:rsidP="00305DB4">
            <w:pPr>
              <w:widowControl/>
            </w:pPr>
            <w:r w:rsidRPr="004E47EF">
              <w:t>0.1%, 0.5%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%</w:t>
            </w:r>
          </w:p>
        </w:tc>
        <w:tc>
          <w:tcPr>
            <w:tcW w:w="992" w:type="dxa"/>
          </w:tcPr>
          <w:p w14:paraId="74F2B5B6" w14:textId="77777777" w:rsidR="00765CDF" w:rsidRPr="004E47EF" w:rsidRDefault="00765CDF" w:rsidP="00305DB4">
            <w:pPr>
              <w:widowControl/>
            </w:pPr>
            <w:r w:rsidRPr="004E47EF">
              <w:t>5 days</w:t>
            </w:r>
          </w:p>
        </w:tc>
        <w:tc>
          <w:tcPr>
            <w:tcW w:w="2268" w:type="dxa"/>
          </w:tcPr>
          <w:p w14:paraId="1E31FF14" w14:textId="77777777" w:rsidR="00765CDF" w:rsidRPr="004E47EF" w:rsidRDefault="00765CDF" w:rsidP="00305DB4">
            <w:pPr>
              <w:widowControl/>
            </w:pPr>
            <w:r w:rsidRPr="004E47EF">
              <w:t xml:space="preserve">(-): TLR7 signaling activation; The levels of </w:t>
            </w:r>
            <w:r w:rsidRPr="004E47EF">
              <w:lastRenderedPageBreak/>
              <w:t>IL-23 p19, IL-17 A, IL-6 and interferon-α; the protein levels of TLR7, TNF receptor associated factor 6 and p65.</w:t>
            </w:r>
          </w:p>
        </w:tc>
        <w:tc>
          <w:tcPr>
            <w:tcW w:w="1323" w:type="dxa"/>
            <w:gridSpan w:val="2"/>
          </w:tcPr>
          <w:p w14:paraId="7F1374C2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fldChar w:fldCharType="begin">
                <w:fldData xml:space="preserve">PEVuZE5vdGU+PENpdGU+PEF1dGhvcj5MaTwvQXV0aG9yPjxZZWFyPjIwMTk8L1llYXI+PFJlY051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aTwvQXV0aG9yPjxZZWFyPjIwMTk8L1llYXI+PFJlY051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74" w:tooltip="Li, 2019 #113" w:history="1">
              <w:r w:rsidRPr="004E47EF">
                <w:t>Li et al., 2019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5FADD0E" w14:textId="77777777" w:rsidTr="00305DB4">
        <w:trPr>
          <w:jc w:val="center"/>
        </w:trPr>
        <w:tc>
          <w:tcPr>
            <w:tcW w:w="1701" w:type="dxa"/>
          </w:tcPr>
          <w:p w14:paraId="66F163C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58E0C41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45790B94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4FBE112B" w14:textId="77777777" w:rsidR="00765CDF" w:rsidRPr="004E47EF" w:rsidRDefault="00765CDF" w:rsidP="00305DB4">
            <w:pPr>
              <w:widowControl/>
            </w:pPr>
            <w:r w:rsidRPr="004E47EF">
              <w:t>DSS</w:t>
            </w:r>
            <w:r w:rsidRPr="004E47EF">
              <w:rPr>
                <w:rFonts w:hint="eastAsia"/>
              </w:rPr>
              <w:t>-</w:t>
            </w:r>
            <w:r w:rsidRPr="004E47EF">
              <w:t xml:space="preserve">induced UC in C57BL/6 mice </w:t>
            </w:r>
          </w:p>
        </w:tc>
        <w:tc>
          <w:tcPr>
            <w:tcW w:w="992" w:type="dxa"/>
          </w:tcPr>
          <w:p w14:paraId="49A587BF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6E557E27" w14:textId="77777777" w:rsidR="00765CDF" w:rsidRPr="004E47EF" w:rsidRDefault="00765CDF" w:rsidP="00305DB4">
            <w:pPr>
              <w:widowControl/>
            </w:pPr>
            <w:r w:rsidRPr="004E47EF">
              <w:t>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30 mg/kg/d</w:t>
            </w:r>
          </w:p>
        </w:tc>
        <w:tc>
          <w:tcPr>
            <w:tcW w:w="992" w:type="dxa"/>
          </w:tcPr>
          <w:p w14:paraId="60D5A137" w14:textId="77777777" w:rsidR="00765CDF" w:rsidRPr="004E47EF" w:rsidRDefault="00765CDF" w:rsidP="00305DB4">
            <w:pPr>
              <w:widowControl/>
            </w:pPr>
            <w:r w:rsidRPr="004E47EF">
              <w:t>3 weeks</w:t>
            </w:r>
          </w:p>
        </w:tc>
        <w:tc>
          <w:tcPr>
            <w:tcW w:w="2268" w:type="dxa"/>
          </w:tcPr>
          <w:p w14:paraId="7E96AF57" w14:textId="77777777" w:rsidR="00765CDF" w:rsidRPr="004E47EF" w:rsidRDefault="00765CDF" w:rsidP="00305DB4">
            <w:pPr>
              <w:widowControl/>
            </w:pPr>
            <w:r w:rsidRPr="004E47EF">
              <w:t>(-): The level of IL-1β, IL-2, IL-6, IL-8 and TNF-α.</w:t>
            </w:r>
          </w:p>
        </w:tc>
        <w:tc>
          <w:tcPr>
            <w:tcW w:w="1323" w:type="dxa"/>
            <w:gridSpan w:val="2"/>
          </w:tcPr>
          <w:p w14:paraId="75D1A02D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FuZzwvQXV0aG9yPjxZZWFyPjIwMjI8L1llYXI+PFJl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uZzwvQXV0aG9yPjxZZWFyPjIwMjI8L1llYXI+PFJl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15" w:tooltip="Zhang, 2022 #114" w:history="1">
              <w:r w:rsidRPr="004E47EF">
                <w:t>Zhang et al., 2022c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F6E022C" w14:textId="77777777" w:rsidTr="00305DB4">
        <w:trPr>
          <w:jc w:val="center"/>
        </w:trPr>
        <w:tc>
          <w:tcPr>
            <w:tcW w:w="1701" w:type="dxa"/>
          </w:tcPr>
          <w:p w14:paraId="03FF1B8F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CD0FCA3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2878E231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408A37B6" w14:textId="77777777" w:rsidR="00765CDF" w:rsidRPr="004E47EF" w:rsidRDefault="00765CDF" w:rsidP="00305DB4">
            <w:pPr>
              <w:widowControl/>
            </w:pPr>
            <w:r w:rsidRPr="004E47EF">
              <w:t>Adenomatous polyposis coli /</w:t>
            </w:r>
            <w:proofErr w:type="spellStart"/>
            <w:r w:rsidRPr="004E47EF">
              <w:t>Gpt</w:t>
            </w:r>
            <w:proofErr w:type="spellEnd"/>
            <w:r w:rsidRPr="004E47EF">
              <w:t xml:space="preserve"> C57BL/6 mice with colorectal cancer</w:t>
            </w:r>
          </w:p>
        </w:tc>
        <w:tc>
          <w:tcPr>
            <w:tcW w:w="992" w:type="dxa"/>
          </w:tcPr>
          <w:p w14:paraId="118806A7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2A73FDBA" w14:textId="77777777" w:rsidR="00765CDF" w:rsidRPr="004E47EF" w:rsidRDefault="00765CDF" w:rsidP="00305DB4">
            <w:pPr>
              <w:widowControl/>
            </w:pPr>
            <w:r w:rsidRPr="004E47EF">
              <w:t>10 mg/kg every other day</w:t>
            </w:r>
          </w:p>
        </w:tc>
        <w:tc>
          <w:tcPr>
            <w:tcW w:w="992" w:type="dxa"/>
          </w:tcPr>
          <w:p w14:paraId="3ED97FDE" w14:textId="77777777" w:rsidR="00765CDF" w:rsidRPr="004E47EF" w:rsidRDefault="00765CDF" w:rsidP="00305DB4">
            <w:pPr>
              <w:widowControl/>
            </w:pPr>
            <w:r w:rsidRPr="004E47EF">
              <w:t>8 weeks</w:t>
            </w:r>
          </w:p>
        </w:tc>
        <w:tc>
          <w:tcPr>
            <w:tcW w:w="2268" w:type="dxa"/>
          </w:tcPr>
          <w:p w14:paraId="390B4370" w14:textId="77777777" w:rsidR="00765CDF" w:rsidRPr="004E47EF" w:rsidRDefault="00765CDF" w:rsidP="00305DB4">
            <w:pPr>
              <w:widowControl/>
            </w:pPr>
            <w:r w:rsidRPr="004E47EF">
              <w:t>(-): The level of IL-17 and IL-22.</w:t>
            </w:r>
            <w:r w:rsidRPr="004E47EF">
              <w:br/>
              <w:t>(+): The level of IL-15.</w:t>
            </w:r>
          </w:p>
        </w:tc>
        <w:tc>
          <w:tcPr>
            <w:tcW w:w="1323" w:type="dxa"/>
            <w:gridSpan w:val="2"/>
          </w:tcPr>
          <w:p w14:paraId="0026E6B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FuZzwvQXV0aG9yPjxZZWFyPjIwMjI8L1llYXI+PFJl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uZzwvQXV0aG9yPjxZZWFyPjIwMjI8L1llYXI+PFJl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15" w:tooltip="Zhang, 2022 #114" w:history="1">
              <w:r w:rsidRPr="004E47EF">
                <w:t>Zhang et al., 2022c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C59375A" w14:textId="77777777" w:rsidTr="00305DB4">
        <w:trPr>
          <w:jc w:val="center"/>
        </w:trPr>
        <w:tc>
          <w:tcPr>
            <w:tcW w:w="1701" w:type="dxa"/>
          </w:tcPr>
          <w:p w14:paraId="6A56505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C53FEBB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D601478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39FDEC7A" w14:textId="77777777" w:rsidR="00765CDF" w:rsidRPr="004E47EF" w:rsidRDefault="00765CDF" w:rsidP="00305DB4">
            <w:pPr>
              <w:widowControl/>
            </w:pPr>
            <w:r w:rsidRPr="004E47EF">
              <w:t>LPS-induced mastitis in BALB/c mice</w:t>
            </w:r>
          </w:p>
        </w:tc>
        <w:tc>
          <w:tcPr>
            <w:tcW w:w="992" w:type="dxa"/>
          </w:tcPr>
          <w:p w14:paraId="5D65D697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26E649A1" w14:textId="77777777" w:rsidR="00765CDF" w:rsidRPr="004E47EF" w:rsidRDefault="00765CDF" w:rsidP="00305DB4">
            <w:pPr>
              <w:widowControl/>
            </w:pPr>
            <w:r w:rsidRPr="004E47EF">
              <w:t>50 mg/kg/d</w:t>
            </w:r>
          </w:p>
        </w:tc>
        <w:tc>
          <w:tcPr>
            <w:tcW w:w="992" w:type="dxa"/>
          </w:tcPr>
          <w:p w14:paraId="6BA3791B" w14:textId="77777777" w:rsidR="00765CDF" w:rsidRPr="004E47EF" w:rsidRDefault="00765CDF" w:rsidP="00305DB4">
            <w:pPr>
              <w:widowControl/>
            </w:pPr>
            <w:r w:rsidRPr="004E47EF">
              <w:t>1 h</w:t>
            </w:r>
          </w:p>
        </w:tc>
        <w:tc>
          <w:tcPr>
            <w:tcW w:w="2268" w:type="dxa"/>
          </w:tcPr>
          <w:p w14:paraId="7969F5EB" w14:textId="77777777" w:rsidR="00765CDF" w:rsidRPr="004E47EF" w:rsidRDefault="00765CDF" w:rsidP="00305DB4">
            <w:pPr>
              <w:widowControl/>
            </w:pPr>
            <w:r w:rsidRPr="004E47EF">
              <w:t xml:space="preserve">(-): The level of IL-1β, TNF-α, </w:t>
            </w:r>
            <w:proofErr w:type="spellStart"/>
            <w:r w:rsidRPr="004E47EF">
              <w:t>iNOS</w:t>
            </w:r>
            <w:proofErr w:type="spellEnd"/>
            <w:r w:rsidRPr="004E47EF">
              <w:t xml:space="preserve"> and NF</w:t>
            </w:r>
            <w:r w:rsidRPr="004E47EF">
              <w:noBreakHyphen/>
            </w:r>
            <w:proofErr w:type="spellStart"/>
            <w:r w:rsidRPr="004E47EF">
              <w:t>κB</w:t>
            </w:r>
            <w:proofErr w:type="spellEnd"/>
            <w:r w:rsidRPr="004E47EF">
              <w:t>; MAPK signaling pathways phosphorylation.</w:t>
            </w:r>
          </w:p>
        </w:tc>
        <w:tc>
          <w:tcPr>
            <w:tcW w:w="1323" w:type="dxa"/>
            <w:gridSpan w:val="2"/>
          </w:tcPr>
          <w:p w14:paraId="710C34F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yMjwvWWVhcj48UmVj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yMjwvWWVhcj48UmVj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0" w:tooltip="Yang, 2022 #115" w:history="1">
              <w:r w:rsidRPr="004E47EF">
                <w:t>Yang et al., 2022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675563C" w14:textId="77777777" w:rsidTr="00305DB4">
        <w:trPr>
          <w:jc w:val="center"/>
        </w:trPr>
        <w:tc>
          <w:tcPr>
            <w:tcW w:w="1701" w:type="dxa"/>
          </w:tcPr>
          <w:p w14:paraId="05AD847D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CC06E93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D5EDBF7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2B294F33" w14:textId="77777777" w:rsidR="00765CDF" w:rsidRPr="004E47EF" w:rsidRDefault="00765CDF" w:rsidP="00305DB4">
            <w:pPr>
              <w:widowControl/>
            </w:pPr>
            <w:r w:rsidRPr="004E47EF">
              <w:t>Mouse mammary epithelial cells</w:t>
            </w:r>
          </w:p>
        </w:tc>
        <w:tc>
          <w:tcPr>
            <w:tcW w:w="992" w:type="dxa"/>
          </w:tcPr>
          <w:p w14:paraId="6AD02168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4D9E705E" w14:textId="77777777" w:rsidR="00765CDF" w:rsidRPr="004E47EF" w:rsidRDefault="00765CDF" w:rsidP="00305DB4">
            <w:pPr>
              <w:widowControl/>
            </w:pPr>
            <w:r w:rsidRPr="004E47EF">
              <w:t>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 mmol/L</w:t>
            </w:r>
          </w:p>
        </w:tc>
        <w:tc>
          <w:tcPr>
            <w:tcW w:w="992" w:type="dxa"/>
          </w:tcPr>
          <w:p w14:paraId="52499B0B" w14:textId="77777777" w:rsidR="00765CDF" w:rsidRPr="004E47EF" w:rsidRDefault="00765CDF" w:rsidP="00305DB4">
            <w:pPr>
              <w:widowControl/>
            </w:pPr>
            <w:r w:rsidRPr="004E47EF">
              <w:t>4 h</w:t>
            </w:r>
          </w:p>
        </w:tc>
        <w:tc>
          <w:tcPr>
            <w:tcW w:w="2268" w:type="dxa"/>
          </w:tcPr>
          <w:p w14:paraId="6CCDC71D" w14:textId="77777777" w:rsidR="00765CDF" w:rsidRPr="004E47EF" w:rsidRDefault="00765CDF" w:rsidP="00305DB4">
            <w:pPr>
              <w:widowControl/>
            </w:pPr>
            <w:r w:rsidRPr="004E47EF">
              <w:t>(-): The expression of AKT,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p65, ERK1/2, p38 and JNK.</w:t>
            </w:r>
          </w:p>
        </w:tc>
        <w:tc>
          <w:tcPr>
            <w:tcW w:w="1323" w:type="dxa"/>
            <w:gridSpan w:val="2"/>
          </w:tcPr>
          <w:p w14:paraId="2D5CA6BC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yMjwvWWVhcj48UmVj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yMjwvWWVhcj48UmVj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0" w:tooltip="Yang, 2022 #115" w:history="1">
              <w:r w:rsidRPr="004E47EF">
                <w:t>Yang et al., 2022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7E5EDBD" w14:textId="77777777" w:rsidTr="00305DB4">
        <w:trPr>
          <w:jc w:val="center"/>
        </w:trPr>
        <w:tc>
          <w:tcPr>
            <w:tcW w:w="1701" w:type="dxa"/>
          </w:tcPr>
          <w:p w14:paraId="6E7A10C3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BE2084B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964FE0A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0272827B" w14:textId="77777777" w:rsidR="00765CDF" w:rsidRPr="004E47EF" w:rsidRDefault="00765CDF" w:rsidP="00305DB4">
            <w:pPr>
              <w:widowControl/>
            </w:pPr>
            <w:r w:rsidRPr="004E47EF">
              <w:t>DSS-induced UC in C57BL/6 mice</w:t>
            </w:r>
          </w:p>
        </w:tc>
        <w:tc>
          <w:tcPr>
            <w:tcW w:w="992" w:type="dxa"/>
          </w:tcPr>
          <w:p w14:paraId="7E0448AD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05650433" w14:textId="77777777" w:rsidR="00765CDF" w:rsidRPr="004E47EF" w:rsidRDefault="00765CDF" w:rsidP="00305DB4">
            <w:pPr>
              <w:widowControl/>
            </w:pPr>
            <w:r w:rsidRPr="004E47EF">
              <w:t>20, 4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80 mg/kg</w:t>
            </w:r>
          </w:p>
        </w:tc>
        <w:tc>
          <w:tcPr>
            <w:tcW w:w="992" w:type="dxa"/>
          </w:tcPr>
          <w:p w14:paraId="0F5EB993" w14:textId="77777777" w:rsidR="00765CDF" w:rsidRPr="004E47EF" w:rsidRDefault="00765CDF" w:rsidP="00305DB4">
            <w:pPr>
              <w:widowControl/>
            </w:pPr>
            <w:r w:rsidRPr="004E47EF">
              <w:t>5 days</w:t>
            </w:r>
          </w:p>
        </w:tc>
        <w:tc>
          <w:tcPr>
            <w:tcW w:w="2268" w:type="dxa"/>
          </w:tcPr>
          <w:p w14:paraId="4001F3D9" w14:textId="77777777" w:rsidR="00765CDF" w:rsidRPr="004E47EF" w:rsidRDefault="00765CDF" w:rsidP="00305DB4">
            <w:pPr>
              <w:widowControl/>
            </w:pPr>
            <w:r w:rsidRPr="004E47EF">
              <w:t>(-): The level of TNF-α, IL-1β and IL-6; MPO activity; the expression of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p65 and NLRP3 inflammasome.</w:t>
            </w:r>
            <w:r w:rsidRPr="004E47EF">
              <w:br/>
              <w:t xml:space="preserve">(+): The expression of zonula occludens-1 and </w:t>
            </w:r>
            <w:proofErr w:type="spellStart"/>
            <w:r w:rsidRPr="004E47EF">
              <w:t>occludin</w:t>
            </w:r>
            <w:proofErr w:type="spellEnd"/>
            <w:r w:rsidRPr="004E47EF">
              <w:t xml:space="preserve"> protein.</w:t>
            </w:r>
          </w:p>
        </w:tc>
        <w:tc>
          <w:tcPr>
            <w:tcW w:w="1323" w:type="dxa"/>
            <w:gridSpan w:val="2"/>
          </w:tcPr>
          <w:p w14:paraId="25F4B58F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TaGVuPC9BdXRob3I+PFllYXI+MjAxOTwvWWVhcj48UmVj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TaGVuPC9BdXRob3I+PFllYXI+MjAxOTwvWWVhcj48UmVj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33" w:tooltip="Shen, 2019 #116" w:history="1">
              <w:r w:rsidRPr="004E47EF">
                <w:t>She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C93ECAE" w14:textId="77777777" w:rsidTr="00305DB4">
        <w:trPr>
          <w:jc w:val="center"/>
        </w:trPr>
        <w:tc>
          <w:tcPr>
            <w:tcW w:w="1701" w:type="dxa"/>
          </w:tcPr>
          <w:p w14:paraId="0ADE4DBF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D5942F3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346A1E59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661B0D67" w14:textId="77777777" w:rsidR="00765CDF" w:rsidRPr="004E47EF" w:rsidRDefault="00765CDF" w:rsidP="00305DB4">
            <w:pPr>
              <w:widowControl/>
            </w:pPr>
            <w:r w:rsidRPr="004E47EF">
              <w:t>High-fat diet mice</w:t>
            </w:r>
          </w:p>
        </w:tc>
        <w:tc>
          <w:tcPr>
            <w:tcW w:w="992" w:type="dxa"/>
          </w:tcPr>
          <w:p w14:paraId="36DE16CA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011D0C38" w14:textId="77777777" w:rsidR="00765CDF" w:rsidRPr="004E47EF" w:rsidRDefault="00765CDF" w:rsidP="00305DB4">
            <w:pPr>
              <w:widowControl/>
            </w:pPr>
            <w:r w:rsidRPr="004E47EF">
              <w:t>30, 6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90 mg/kg</w:t>
            </w:r>
          </w:p>
        </w:tc>
        <w:tc>
          <w:tcPr>
            <w:tcW w:w="992" w:type="dxa"/>
          </w:tcPr>
          <w:p w14:paraId="526A62BC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</w:tcPr>
          <w:p w14:paraId="565AAE73" w14:textId="77777777" w:rsidR="00765CDF" w:rsidRPr="004E47EF" w:rsidRDefault="00765CDF" w:rsidP="00305DB4">
            <w:pPr>
              <w:widowControl/>
            </w:pPr>
            <w:r w:rsidRPr="004E47EF">
              <w:t>(-): Steatosis and lipid accumulation of liver; the expression of p-STAT3/STAT3, caspase-8 and prostaglandin-endoperoxide synthase 2.</w:t>
            </w:r>
          </w:p>
        </w:tc>
        <w:tc>
          <w:tcPr>
            <w:tcW w:w="1323" w:type="dxa"/>
            <w:gridSpan w:val="2"/>
          </w:tcPr>
          <w:p w14:paraId="6FE34326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Wang&lt;/Author&gt;&lt;Year&gt;2023&lt;/Year&gt;&lt;RecNum&gt;117&lt;/RecNum&gt;&lt;DisplayText&gt;(Wang et al., 2023b)&lt;/DisplayText&gt;&lt;record&gt;&lt;rec-number&gt;117&lt;/rec-number&gt;&lt;foreign-keys&gt;&lt;key app="EN" db-id="ar9d0d5zsraxxlerw9a5zfvmdasrfpfrewsz" timestamp="1735975386"&gt;117&lt;/key&gt;&lt;/foreign-keys&gt;&lt;ref-type name="Journal Article"&gt;17&lt;/ref-type&gt;&lt;contributors&gt;&lt;authors&gt;&lt;author&gt;Wang, W.&lt;/author&gt;&lt;author&gt;Yang, L.&lt;/author&gt;&lt;author&gt;Hu, M.&lt;/author&gt;&lt;author&gt;Yang, Y.&lt;/author&gt;&lt;author&gt;Ma, Q.&lt;/author&gt;&lt;author&gt;Chen, J.&lt;/author&gt;&lt;/authors&gt;&lt;/contributors&gt;&lt;auth-address&gt;Department of Gastroenterology, 940th Hospital of Joint Support Force, Lanzhou, Gansu, China.&amp;#xD;Northwest Minzu University, Lanzhou, Gansu, China.&lt;/auth-address&gt;&lt;titles&gt;&lt;title&gt;Network Pharmacology to Reveal the Molecular Mechanisms of Rutaceous Plant-derived Limonin Ameliorating Non-alcoholic Steatohepatitis&lt;/title&gt;&lt;secondary-title&gt;Crit Rev Immunol&lt;/secondary-title&gt;&lt;/titles&gt;&lt;periodical&gt;&lt;full-title&gt;Crit Rev Immunol&lt;/full-title&gt;&lt;/periodical&gt;&lt;pages&gt;11-23&lt;/pages&gt;&lt;volume&gt;43&lt;/volume&gt;&lt;number&gt;5&lt;/number&gt;&lt;keywords&gt;&lt;keyword&gt;Humans&lt;/keyword&gt;&lt;keyword&gt;Mice&lt;/keyword&gt;&lt;keyword&gt;Animals&lt;/keyword&gt;&lt;keyword&gt;*Non-alcoholic Fatty Liver Disease/drug therapy/genetics/metabolism&lt;/keyword&gt;&lt;keyword&gt;Network Pharmacology&lt;/keyword&gt;&lt;keyword&gt;Cyclooxygenase 2/therapeutic use&lt;/keyword&gt;&lt;keyword&gt;*Limonins/pharmacology/therapeutic use&lt;/keyword&gt;&lt;keyword&gt;Molecular Docking Simulation&lt;/keyword&gt;&lt;/keywords&gt;&lt;dates&gt;&lt;year&gt;2023&lt;/year&gt;&lt;/dates&gt;&lt;isbn&gt;1040-8401 (Print)&amp;#xD;1040-8401 (Linking)&lt;/isbn&gt;&lt;accession-num&gt;37831520&lt;/accession-num&gt;&lt;label&gt;1.404&lt;/label&gt;&lt;urls&gt;&lt;related-urls&gt;&lt;url&gt;https://www.ncbi.nlm.nih.gov/pubmed/37831520&lt;/url&gt;&lt;url&gt;https://www.dl.begellhouse.com/journals/2ff21abf44b19838,5a5e133e29df8710,2f30d8236d527f69.html&lt;/url&gt;&lt;/related-urls&gt;&lt;/urls&gt;&lt;electronic-resource-num&gt;10.1615/CritRevImmunol.2023050080&lt;/electronic-resource-num&gt;&lt;remote-database-name&gt;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59" w:tooltip="Wang, 2023 #117" w:history="1">
              <w:r w:rsidRPr="004E47EF">
                <w:t>Wang et al., 2023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420AF75" w14:textId="77777777" w:rsidTr="00305DB4">
        <w:trPr>
          <w:jc w:val="center"/>
        </w:trPr>
        <w:tc>
          <w:tcPr>
            <w:tcW w:w="1701" w:type="dxa"/>
          </w:tcPr>
          <w:p w14:paraId="51EBD45C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F3E9EB8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05BD5C2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5E242FF1" w14:textId="77777777" w:rsidR="00765CDF" w:rsidRPr="004E47EF" w:rsidRDefault="00765CDF" w:rsidP="00305DB4">
            <w:pPr>
              <w:widowControl/>
            </w:pPr>
            <w:r w:rsidRPr="004E47EF">
              <w:t>TCR transgenic DO11.10 Rag2−/− mice</w:t>
            </w:r>
          </w:p>
        </w:tc>
        <w:tc>
          <w:tcPr>
            <w:tcW w:w="992" w:type="dxa"/>
          </w:tcPr>
          <w:p w14:paraId="2D5020CC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7606F7B7" w14:textId="77777777" w:rsidR="00765CDF" w:rsidRPr="004E47EF" w:rsidRDefault="00765CDF" w:rsidP="00305DB4">
            <w:pPr>
              <w:widowControl/>
            </w:pPr>
            <w:r w:rsidRPr="004E47EF">
              <w:t>0.02%</w:t>
            </w:r>
          </w:p>
        </w:tc>
        <w:tc>
          <w:tcPr>
            <w:tcW w:w="992" w:type="dxa"/>
          </w:tcPr>
          <w:p w14:paraId="045A1DDF" w14:textId="77777777" w:rsidR="00765CDF" w:rsidRPr="004E47EF" w:rsidRDefault="00765CDF" w:rsidP="00305DB4">
            <w:pPr>
              <w:widowControl/>
            </w:pPr>
            <w:r w:rsidRPr="004E47EF">
              <w:t>2 weeks</w:t>
            </w:r>
          </w:p>
        </w:tc>
        <w:tc>
          <w:tcPr>
            <w:tcW w:w="2268" w:type="dxa"/>
          </w:tcPr>
          <w:p w14:paraId="1038A731" w14:textId="77777777" w:rsidR="00765CDF" w:rsidRPr="004E47EF" w:rsidRDefault="00765CDF" w:rsidP="00305DB4">
            <w:pPr>
              <w:widowControl/>
            </w:pPr>
            <w:r w:rsidRPr="004E47EF">
              <w:t>(-):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p65 nuclear translocation in activated CD</w:t>
            </w:r>
            <w:r w:rsidRPr="004E47EF">
              <w:rPr>
                <w:rStyle w:val="font31"/>
                <w:rFonts w:hint="default"/>
                <w:color w:val="auto"/>
              </w:rPr>
              <w:t>4</w:t>
            </w:r>
            <w:r w:rsidRPr="004E47EF">
              <w:rPr>
                <w:rStyle w:val="font31"/>
                <w:rFonts w:hint="default"/>
                <w:color w:val="auto"/>
                <w:vertAlign w:val="superscript"/>
              </w:rPr>
              <w:t>+</w:t>
            </w:r>
            <w:r w:rsidRPr="004E47EF">
              <w:rPr>
                <w:rStyle w:val="font21"/>
                <w:color w:val="auto"/>
                <w:sz w:val="20"/>
              </w:rPr>
              <w:t xml:space="preserve"> T-cells.</w:t>
            </w:r>
          </w:p>
        </w:tc>
        <w:tc>
          <w:tcPr>
            <w:tcW w:w="1323" w:type="dxa"/>
            <w:gridSpan w:val="2"/>
          </w:tcPr>
          <w:p w14:paraId="6872B899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Wang&lt;/Author&gt;&lt;Year&gt;2023&lt;/Year&gt;&lt;RecNum&gt;117&lt;/RecNum&gt;&lt;DisplayText&gt;(Wang et al., 2023b)&lt;/DisplayText&gt;&lt;record&gt;&lt;rec-number&gt;117&lt;/rec-number&gt;&lt;foreign-keys&gt;&lt;key app="EN" db-id="ar9d0d5zsraxxlerw9a5zfvmdasrfpfrewsz" timestamp="1735975386"&gt;117&lt;/key&gt;&lt;/foreign-keys&gt;&lt;ref-type name="Journal Article"&gt;17&lt;/ref-type&gt;&lt;contributors&gt;&lt;authors&gt;&lt;author&gt;Wang, W.&lt;/author&gt;&lt;author&gt;Yang, L.&lt;/author&gt;&lt;author&gt;Hu, M.&lt;/author&gt;&lt;author&gt;Yang, Y.&lt;/author&gt;&lt;author&gt;Ma, Q.&lt;/author&gt;&lt;author&gt;Chen, J.&lt;/author&gt;&lt;/authors&gt;&lt;/contributors&gt;&lt;auth-address&gt;Department of Gastroenterology, 940th Hospital of Joint Support Force, Lanzhou, Gansu, China.&amp;#xD;Northwest Minzu University, Lanzhou, Gansu, China.&lt;/auth-address&gt;&lt;titles&gt;&lt;title&gt;Network Pharmacology to Reveal the Molecular Mechanisms of Rutaceous Plant-derived Limonin Ameliorating Non-alcoholic Steatohepatitis&lt;/title&gt;&lt;secondary-title&gt;Crit Rev Immunol&lt;/secondary-title&gt;&lt;/titles&gt;&lt;periodical&gt;&lt;full-title&gt;Crit Rev Immunol&lt;/full-title&gt;&lt;/periodical&gt;&lt;pages&gt;11-23&lt;/pages&gt;&lt;volume&gt;43&lt;/volume&gt;&lt;number&gt;5&lt;/number&gt;&lt;keywords&gt;&lt;keyword&gt;Humans&lt;/keyword&gt;&lt;keyword&gt;Mice&lt;/keyword&gt;&lt;keyword&gt;Animals&lt;/keyword&gt;&lt;keyword&gt;*Non-alcoholic Fatty Liver Disease/drug therapy/genetics/metabolism&lt;/keyword&gt;&lt;keyword&gt;Network Pharmacology&lt;/keyword&gt;&lt;keyword&gt;Cyclooxygenase 2/therapeutic use&lt;/keyword&gt;&lt;keyword&gt;*Limonins/pharmacology/therapeutic use&lt;/keyword&gt;&lt;keyword&gt;Molecular Docking Simulation&lt;/keyword&gt;&lt;/keywords&gt;&lt;dates&gt;&lt;year&gt;2023&lt;/year&gt;&lt;/dates&gt;&lt;isbn&gt;1040-8401 (Print)&amp;#xD;1040-8401 (Linking)&lt;/isbn&gt;&lt;accession-num&gt;37831520&lt;/accession-num&gt;&lt;label&gt;1.404&lt;/label&gt;&lt;urls&gt;&lt;related-urls&gt;&lt;url&gt;https://www.ncbi.nlm.nih.gov/pubmed/37831520&lt;/url&gt;&lt;url&gt;https://www.dl.begellhouse.com/journals/2ff21abf44b19838,5a5e133e29df8710,2f30d8236d527f69.html&lt;/url&gt;&lt;/related-urls&gt;&lt;/urls&gt;&lt;electronic-resource-num&gt;10.1615/CritRevImmunol.2023050080&lt;/electronic-resource-num&gt;&lt;remote-database-name&gt;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59" w:tooltip="Wang, 2023 #117" w:history="1">
              <w:r w:rsidRPr="004E47EF">
                <w:t>Wang et al., 2023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B953407" w14:textId="77777777" w:rsidTr="00305DB4">
        <w:trPr>
          <w:jc w:val="center"/>
        </w:trPr>
        <w:tc>
          <w:tcPr>
            <w:tcW w:w="1701" w:type="dxa"/>
          </w:tcPr>
          <w:p w14:paraId="44F7E83B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594F945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6F2BC419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7D0EF2FB" w14:textId="77777777" w:rsidR="00765CDF" w:rsidRPr="004E47EF" w:rsidRDefault="00765CDF" w:rsidP="00305DB4">
            <w:pPr>
              <w:widowControl/>
            </w:pPr>
            <w:r w:rsidRPr="004E47EF">
              <w:t xml:space="preserve">Metabolic syndrome was induced in rats by 10% </w:t>
            </w:r>
            <w:r w:rsidRPr="004E47EF">
              <w:lastRenderedPageBreak/>
              <w:t>fructose in water and 3% salt in diet</w:t>
            </w:r>
          </w:p>
        </w:tc>
        <w:tc>
          <w:tcPr>
            <w:tcW w:w="992" w:type="dxa"/>
          </w:tcPr>
          <w:p w14:paraId="418C89C9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t>Oral</w:t>
            </w:r>
          </w:p>
        </w:tc>
        <w:tc>
          <w:tcPr>
            <w:tcW w:w="1134" w:type="dxa"/>
          </w:tcPr>
          <w:p w14:paraId="478EAE93" w14:textId="77777777" w:rsidR="00765CDF" w:rsidRPr="004E47EF" w:rsidRDefault="00765CDF" w:rsidP="00305DB4">
            <w:pPr>
              <w:widowControl/>
            </w:pPr>
            <w:r w:rsidRPr="004E47EF">
              <w:t>50 mg/kg</w:t>
            </w:r>
          </w:p>
        </w:tc>
        <w:tc>
          <w:tcPr>
            <w:tcW w:w="992" w:type="dxa"/>
          </w:tcPr>
          <w:p w14:paraId="47CC0CFA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7A1AA8E9" w14:textId="77777777" w:rsidR="00765CDF" w:rsidRPr="004E47EF" w:rsidRDefault="00765CDF" w:rsidP="00305DB4">
            <w:pPr>
              <w:widowControl/>
            </w:pPr>
            <w:r w:rsidRPr="004E47EF">
              <w:t>(-): The level of TGF-β1; excessive aortic collagen deposition; vascular fibrosis.</w:t>
            </w:r>
          </w:p>
        </w:tc>
        <w:tc>
          <w:tcPr>
            <w:tcW w:w="1323" w:type="dxa"/>
            <w:gridSpan w:val="2"/>
          </w:tcPr>
          <w:p w14:paraId="6BCEE788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IYXNzYW48L0F1dGhvcj48WWVhcj4yMDE4PC9ZZWFyPjxS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IYXNzYW48L0F1dGhvcj48WWVhcj4yMDE4PC9ZZWFyPjxS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7" w:tooltip="Hassan, 2018 #119" w:history="1">
              <w:r w:rsidRPr="004E47EF">
                <w:t>Hassan et al., 201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1A57105" w14:textId="77777777" w:rsidTr="00305DB4">
        <w:trPr>
          <w:jc w:val="center"/>
        </w:trPr>
        <w:tc>
          <w:tcPr>
            <w:tcW w:w="1701" w:type="dxa"/>
          </w:tcPr>
          <w:p w14:paraId="25F9F8D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1CC132C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D0821E8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0C096720" w14:textId="77777777" w:rsidR="00765CDF" w:rsidRPr="004E47EF" w:rsidRDefault="00765CDF" w:rsidP="00305DB4">
            <w:pPr>
              <w:widowControl/>
            </w:pPr>
            <w:r w:rsidRPr="004E47EF">
              <w:t>LPS-induced acute lung injury in ICR mice</w:t>
            </w:r>
          </w:p>
        </w:tc>
        <w:tc>
          <w:tcPr>
            <w:tcW w:w="992" w:type="dxa"/>
          </w:tcPr>
          <w:p w14:paraId="5FC5F6AD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8954768" w14:textId="77777777" w:rsidR="00765CDF" w:rsidRPr="004E47EF" w:rsidRDefault="00765CDF" w:rsidP="00305DB4">
            <w:pPr>
              <w:widowControl/>
            </w:pPr>
            <w:r w:rsidRPr="004E47EF">
              <w:t>10 mg/kg</w:t>
            </w:r>
          </w:p>
        </w:tc>
        <w:tc>
          <w:tcPr>
            <w:tcW w:w="992" w:type="dxa"/>
          </w:tcPr>
          <w:p w14:paraId="21E13DB2" w14:textId="77777777" w:rsidR="00765CDF" w:rsidRPr="004E47EF" w:rsidRDefault="00765CDF" w:rsidP="00305DB4">
            <w:pPr>
              <w:widowControl/>
            </w:pPr>
            <w:r w:rsidRPr="004E47EF">
              <w:t>2 h</w:t>
            </w:r>
          </w:p>
        </w:tc>
        <w:tc>
          <w:tcPr>
            <w:tcW w:w="2268" w:type="dxa"/>
          </w:tcPr>
          <w:p w14:paraId="59089221" w14:textId="77777777" w:rsidR="00765CDF" w:rsidRPr="004E47EF" w:rsidRDefault="00765CDF" w:rsidP="00305DB4">
            <w:pPr>
              <w:widowControl/>
            </w:pPr>
            <w:r w:rsidRPr="004E47EF">
              <w:t xml:space="preserve">(-): The level of TNF-α, IL-1β and IL-6; the expression of TNF-α mRNA, IL-1β mRNA, IL-6 mRNA, TLR4 and NF- 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p65 protein.</w:t>
            </w:r>
          </w:p>
        </w:tc>
        <w:tc>
          <w:tcPr>
            <w:tcW w:w="1323" w:type="dxa"/>
            <w:gridSpan w:val="2"/>
          </w:tcPr>
          <w:p w14:paraId="38DAEC3B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Wang&lt;/Author&gt;&lt;Year&gt;2018&lt;/Year&gt;&lt;RecNum&gt;120&lt;/RecNum&gt;&lt;DisplayText&gt;(Wang et al., 2018b)&lt;/DisplayText&gt;&lt;record&gt;&lt;rec-number&gt;120&lt;/rec-number&gt;&lt;foreign-keys&gt;&lt;key app="EN" db-id="ar9d0d5zsraxxlerw9a5zfvmdasrfpfrewsz" timestamp="1735975386"&gt;120&lt;/key&gt;&lt;/foreign-keys&gt;&lt;ref-type name="Journal Article"&gt;17&lt;/ref-type&gt;&lt;contributors&gt;&lt;authors&gt;&lt;author&gt;Wang, D. &lt;/author&gt;&lt;author&gt;Zhang, H. H. &lt;/author&gt;&lt;author&gt;Fang, J. &lt;/author&gt;&lt;author&gt;Zhong, Y. S. &lt;/author&gt;&lt;author&gt;Yu, C. H. &lt;/author&gt;&lt;/authors&gt;&lt;/contributors&gt;&lt;titles&gt;&lt;title&gt;Effects of limoninon on LPS-induced acute lung injury in mice&lt;/title&gt;&lt;secondary-title&gt;Chinese Journal of Clinical Pharmacology and Therapeutics&lt;/secondary-title&gt;&lt;/titles&gt;&lt;periodical&gt;&lt;full-title&gt;Chinese Journal of Clinical Pharmacology and Therapeutics&lt;/full-title&gt;&lt;/periodical&gt;&lt;pages&gt;8&lt;/pages&gt;&lt;volume&gt;23&lt;/volume&gt;&lt;number&gt;1&lt;/number&gt;&lt;dates&gt;&lt;year&gt;2018&lt;/year&gt;&lt;/dates&gt;&lt;isbn&gt;1009-2501&lt;/isbn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51" w:tooltip="Wang, 2018 #120" w:history="1">
              <w:r w:rsidRPr="004E47EF">
                <w:t>Wang et al., 2018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8C5206D" w14:textId="77777777" w:rsidTr="00305DB4">
        <w:trPr>
          <w:jc w:val="center"/>
        </w:trPr>
        <w:tc>
          <w:tcPr>
            <w:tcW w:w="1701" w:type="dxa"/>
          </w:tcPr>
          <w:p w14:paraId="02EDA1A4" w14:textId="77777777" w:rsidR="00765CDF" w:rsidRPr="004E47EF" w:rsidRDefault="00765CDF" w:rsidP="00305DB4">
            <w:pPr>
              <w:widowControl/>
            </w:pPr>
            <w:r w:rsidRPr="004E47EF">
              <w:t>Analgesia</w:t>
            </w:r>
          </w:p>
        </w:tc>
        <w:tc>
          <w:tcPr>
            <w:tcW w:w="851" w:type="dxa"/>
          </w:tcPr>
          <w:p w14:paraId="715EB55E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960B81B" w14:textId="77777777" w:rsidR="00765CDF" w:rsidRPr="004E47EF" w:rsidRDefault="00765CDF" w:rsidP="00305DB4">
            <w:pPr>
              <w:widowControl/>
            </w:pPr>
            <w:r w:rsidRPr="004E47EF">
              <w:t>EF methanol extract</w:t>
            </w:r>
          </w:p>
        </w:tc>
        <w:tc>
          <w:tcPr>
            <w:tcW w:w="1418" w:type="dxa"/>
          </w:tcPr>
          <w:p w14:paraId="6E83D65F" w14:textId="77777777" w:rsidR="00765CDF" w:rsidRPr="004E47EF" w:rsidRDefault="00765CDF" w:rsidP="00305DB4">
            <w:pPr>
              <w:widowControl/>
            </w:pPr>
            <w:r w:rsidRPr="004E47EF">
              <w:t xml:space="preserve">Male Wistar rats and male </w:t>
            </w:r>
            <w:proofErr w:type="spellStart"/>
            <w:r w:rsidRPr="004E47EF">
              <w:t>ddY</w:t>
            </w:r>
            <w:proofErr w:type="spellEnd"/>
            <w:r w:rsidRPr="004E47EF">
              <w:t xml:space="preserve"> mice</w:t>
            </w:r>
          </w:p>
        </w:tc>
        <w:tc>
          <w:tcPr>
            <w:tcW w:w="992" w:type="dxa"/>
          </w:tcPr>
          <w:p w14:paraId="52C3F04C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1E68221" w14:textId="77777777" w:rsidR="00765CDF" w:rsidRPr="004E47EF" w:rsidRDefault="00765CDF" w:rsidP="00305DB4">
            <w:pPr>
              <w:widowControl/>
            </w:pPr>
            <w:r w:rsidRPr="004E47EF">
              <w:t>5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200 mg/kg </w:t>
            </w:r>
          </w:p>
        </w:tc>
        <w:tc>
          <w:tcPr>
            <w:tcW w:w="992" w:type="dxa"/>
          </w:tcPr>
          <w:p w14:paraId="431B02C1" w14:textId="77777777" w:rsidR="00765CDF" w:rsidRPr="004E47EF" w:rsidRDefault="00765CDF" w:rsidP="00305DB4">
            <w:pPr>
              <w:widowControl/>
            </w:pPr>
            <w:r w:rsidRPr="004E47EF">
              <w:t>5 h</w:t>
            </w:r>
          </w:p>
        </w:tc>
        <w:tc>
          <w:tcPr>
            <w:tcW w:w="2268" w:type="dxa"/>
          </w:tcPr>
          <w:p w14:paraId="7E458CFD" w14:textId="77777777" w:rsidR="00765CDF" w:rsidRPr="004E47EF" w:rsidRDefault="00765CDF" w:rsidP="00305DB4">
            <w:pPr>
              <w:widowControl/>
            </w:pPr>
            <w:r w:rsidRPr="004E47EF">
              <w:t>(+): Nociceptive threshold of the inflamed paw.</w:t>
            </w:r>
          </w:p>
        </w:tc>
        <w:tc>
          <w:tcPr>
            <w:tcW w:w="1323" w:type="dxa"/>
            <w:gridSpan w:val="2"/>
          </w:tcPr>
          <w:p w14:paraId="4D3EAECF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NYXRzdWRhPC9BdXRob3I+PFllYXI+MTk5NzwvWWVhcj48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NYXRzdWRhPC9BdXRob3I+PFllYXI+MTk5NzwvWWVhcj48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02" w:tooltip="Matsuda, 1997 #121" w:history="1">
              <w:r w:rsidRPr="004E47EF">
                <w:t>Matsuda et al., 199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BFE515F" w14:textId="77777777" w:rsidTr="00305DB4">
        <w:trPr>
          <w:jc w:val="center"/>
        </w:trPr>
        <w:tc>
          <w:tcPr>
            <w:tcW w:w="1701" w:type="dxa"/>
          </w:tcPr>
          <w:p w14:paraId="3D79DEA6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75F5343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6F09D35B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66FE35BA" w14:textId="77777777" w:rsidR="00765CDF" w:rsidRPr="004E47EF" w:rsidRDefault="00765CDF" w:rsidP="00305DB4">
            <w:pPr>
              <w:widowControl/>
            </w:pPr>
            <w:r w:rsidRPr="004E47EF">
              <w:t>Male adult SD rats</w:t>
            </w:r>
          </w:p>
        </w:tc>
        <w:tc>
          <w:tcPr>
            <w:tcW w:w="992" w:type="dxa"/>
          </w:tcPr>
          <w:p w14:paraId="41602186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1FF2DC50" w14:textId="77777777" w:rsidR="00765CDF" w:rsidRPr="004E47EF" w:rsidRDefault="00765CDF" w:rsidP="00305DB4">
            <w:pPr>
              <w:widowControl/>
            </w:pPr>
            <w:r w:rsidRPr="004E47EF">
              <w:t>50 µl</w:t>
            </w:r>
          </w:p>
        </w:tc>
        <w:tc>
          <w:tcPr>
            <w:tcW w:w="992" w:type="dxa"/>
          </w:tcPr>
          <w:p w14:paraId="42FA993E" w14:textId="77777777" w:rsidR="00765CDF" w:rsidRPr="004E47EF" w:rsidRDefault="00765CDF" w:rsidP="00305DB4">
            <w:pPr>
              <w:widowControl/>
            </w:pPr>
            <w:r w:rsidRPr="004E47EF">
              <w:t>10 min</w:t>
            </w:r>
          </w:p>
        </w:tc>
        <w:tc>
          <w:tcPr>
            <w:tcW w:w="2268" w:type="dxa"/>
          </w:tcPr>
          <w:p w14:paraId="22D5B17F" w14:textId="77777777" w:rsidR="00765CDF" w:rsidRPr="004E47EF" w:rsidRDefault="00765CDF" w:rsidP="00305DB4">
            <w:pPr>
              <w:widowControl/>
            </w:pPr>
            <w:r w:rsidRPr="004E47EF">
              <w:t>(-): Capsaicin-induced currents; thermal hyperalgesia.</w:t>
            </w:r>
          </w:p>
        </w:tc>
        <w:tc>
          <w:tcPr>
            <w:tcW w:w="1323" w:type="dxa"/>
            <w:gridSpan w:val="2"/>
          </w:tcPr>
          <w:p w14:paraId="7B072408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Jd2Fva2E8L0F1dGhvcj48WWVhcj4yMDE2PC9ZZWFyPjxS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Jd2Fva2E8L0F1dGhvcj48WWVhcj4yMDE2PC9ZZWFyPjxS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39" w:tooltip="Iwaoka, 2016 #123" w:history="1">
              <w:r w:rsidRPr="004E47EF">
                <w:t>Iwaoka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3214BA5" w14:textId="77777777" w:rsidTr="00305DB4">
        <w:trPr>
          <w:jc w:val="center"/>
        </w:trPr>
        <w:tc>
          <w:tcPr>
            <w:tcW w:w="1701" w:type="dxa"/>
          </w:tcPr>
          <w:p w14:paraId="46849D2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88CB8E0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799D6AEC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271BE21D" w14:textId="77777777" w:rsidR="00765CDF" w:rsidRPr="004E47EF" w:rsidRDefault="00765CDF" w:rsidP="00305DB4">
            <w:pPr>
              <w:widowControl/>
            </w:pPr>
            <w:r w:rsidRPr="004E47EF">
              <w:t>Nitroglycerin-induced acute migraine in rats</w:t>
            </w:r>
          </w:p>
        </w:tc>
        <w:tc>
          <w:tcPr>
            <w:tcW w:w="992" w:type="dxa"/>
          </w:tcPr>
          <w:p w14:paraId="73BE281B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61158F24" w14:textId="77777777" w:rsidR="00765CDF" w:rsidRPr="004E47EF" w:rsidRDefault="00765CDF" w:rsidP="00305DB4">
            <w:pPr>
              <w:widowControl/>
            </w:pPr>
            <w:r w:rsidRPr="004E47EF">
              <w:t>4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90 mg/kg</w:t>
            </w:r>
          </w:p>
        </w:tc>
        <w:tc>
          <w:tcPr>
            <w:tcW w:w="992" w:type="dxa"/>
          </w:tcPr>
          <w:p w14:paraId="13213152" w14:textId="77777777" w:rsidR="00765CDF" w:rsidRPr="004E47EF" w:rsidRDefault="00765CDF" w:rsidP="00305DB4">
            <w:pPr>
              <w:widowControl/>
            </w:pPr>
            <w:r w:rsidRPr="004E47EF">
              <w:t xml:space="preserve">9 days </w:t>
            </w:r>
          </w:p>
        </w:tc>
        <w:tc>
          <w:tcPr>
            <w:tcW w:w="2268" w:type="dxa"/>
          </w:tcPr>
          <w:p w14:paraId="7B6DD713" w14:textId="77777777" w:rsidR="00765CDF" w:rsidRPr="004E47EF" w:rsidRDefault="00765CDF" w:rsidP="00305DB4">
            <w:pPr>
              <w:widowControl/>
            </w:pPr>
            <w:r w:rsidRPr="004E47EF">
              <w:t>(-): Serum NO levels; the migraine-like pain response.</w:t>
            </w:r>
          </w:p>
        </w:tc>
        <w:tc>
          <w:tcPr>
            <w:tcW w:w="1323" w:type="dxa"/>
            <w:gridSpan w:val="2"/>
          </w:tcPr>
          <w:p w14:paraId="3FE0EE43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MaW48L0F1dGhvcj48WWVhcj4yMDIwPC9ZZWFyPjxSZWNO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aW48L0F1dGhvcj48WWVhcj4yMDIwPC9ZZWFyPjxSZWNO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82" w:tooltip="Lin, 2020 #124" w:history="1">
              <w:r w:rsidRPr="004E47EF">
                <w:t>Lin et al., 2020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2DE524C" w14:textId="77777777" w:rsidTr="00305DB4">
        <w:trPr>
          <w:jc w:val="center"/>
        </w:trPr>
        <w:tc>
          <w:tcPr>
            <w:tcW w:w="1701" w:type="dxa"/>
          </w:tcPr>
          <w:p w14:paraId="1F5FC17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378E1234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605D2729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70B43AAA" w14:textId="77777777" w:rsidR="00765CDF" w:rsidRPr="004E47EF" w:rsidRDefault="00765CDF" w:rsidP="00305DB4">
            <w:pPr>
              <w:widowControl/>
            </w:pPr>
            <w:r w:rsidRPr="004E47EF">
              <w:t>Paclitaxel-induced peripheral neuropathy rats</w:t>
            </w:r>
          </w:p>
        </w:tc>
        <w:tc>
          <w:tcPr>
            <w:tcW w:w="992" w:type="dxa"/>
          </w:tcPr>
          <w:p w14:paraId="4D3B85BE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7F8698C5" w14:textId="77777777" w:rsidR="00765CDF" w:rsidRPr="004E47EF" w:rsidRDefault="00765CDF" w:rsidP="00305DB4">
            <w:pPr>
              <w:widowControl/>
            </w:pPr>
            <w:r w:rsidRPr="004E47EF">
              <w:t>5 mg/kg</w:t>
            </w:r>
          </w:p>
        </w:tc>
        <w:tc>
          <w:tcPr>
            <w:tcW w:w="992" w:type="dxa"/>
          </w:tcPr>
          <w:p w14:paraId="699FBA18" w14:textId="77777777" w:rsidR="00765CDF" w:rsidRPr="004E47EF" w:rsidRDefault="00765CDF" w:rsidP="00305DB4">
            <w:pPr>
              <w:widowControl/>
            </w:pPr>
            <w:r w:rsidRPr="004E47EF">
              <w:t>3 days</w:t>
            </w:r>
          </w:p>
        </w:tc>
        <w:tc>
          <w:tcPr>
            <w:tcW w:w="2268" w:type="dxa"/>
          </w:tcPr>
          <w:p w14:paraId="2FB326BA" w14:textId="77777777" w:rsidR="00765CDF" w:rsidRPr="004E47EF" w:rsidRDefault="00765CDF" w:rsidP="00305DB4">
            <w:pPr>
              <w:widowControl/>
            </w:pPr>
            <w:r w:rsidRPr="004E47EF">
              <w:t>(-): The level of interleukin IL-1β, IL-6 and TNF-α.</w:t>
            </w:r>
            <w:r w:rsidRPr="004E47EF">
              <w:br/>
              <w:t>(+): The expression of PPAR-gamma coactivator-1α, uncoupling protein 2 and SOD2.</w:t>
            </w:r>
          </w:p>
        </w:tc>
        <w:tc>
          <w:tcPr>
            <w:tcW w:w="1323" w:type="dxa"/>
            <w:gridSpan w:val="2"/>
          </w:tcPr>
          <w:p w14:paraId="06E178A7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dTwvQXV0aG9yPjxZZWFyPjIwMTk8L1llYXI+PFJlY051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dTwvQXV0aG9yPjxZZWFyPjIwMTk8L1llYXI+PFJlY051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68" w:tooltip="Wu, 2019 #125" w:history="1">
              <w:r w:rsidRPr="004E47EF">
                <w:t>Wu and Chen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43A79F2" w14:textId="77777777" w:rsidTr="00305DB4">
        <w:trPr>
          <w:jc w:val="center"/>
        </w:trPr>
        <w:tc>
          <w:tcPr>
            <w:tcW w:w="1701" w:type="dxa"/>
          </w:tcPr>
          <w:p w14:paraId="7607E6DA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83030B5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BC95ECD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5746D083" w14:textId="77777777" w:rsidR="00765CDF" w:rsidRPr="004E47EF" w:rsidRDefault="00765CDF" w:rsidP="00305DB4">
            <w:pPr>
              <w:widowControl/>
            </w:pPr>
            <w:r w:rsidRPr="004E47EF">
              <w:t xml:space="preserve">Male Wistar rats and male </w:t>
            </w:r>
            <w:proofErr w:type="spellStart"/>
            <w:r w:rsidRPr="004E47EF">
              <w:t>ddY</w:t>
            </w:r>
            <w:proofErr w:type="spellEnd"/>
            <w:r w:rsidRPr="004E47EF">
              <w:t xml:space="preserve"> mice</w:t>
            </w:r>
          </w:p>
        </w:tc>
        <w:tc>
          <w:tcPr>
            <w:tcW w:w="992" w:type="dxa"/>
          </w:tcPr>
          <w:p w14:paraId="52BA1CF6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8F5EE5F" w14:textId="77777777" w:rsidR="00765CDF" w:rsidRPr="004E47EF" w:rsidRDefault="00765CDF" w:rsidP="00305DB4">
            <w:pPr>
              <w:widowControl/>
            </w:pPr>
            <w:r w:rsidRPr="004E47EF">
              <w:t>3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0 mg/kg</w:t>
            </w:r>
          </w:p>
        </w:tc>
        <w:tc>
          <w:tcPr>
            <w:tcW w:w="992" w:type="dxa"/>
          </w:tcPr>
          <w:p w14:paraId="1DC686A9" w14:textId="77777777" w:rsidR="00765CDF" w:rsidRPr="004E47EF" w:rsidRDefault="00765CDF" w:rsidP="00305DB4">
            <w:pPr>
              <w:widowControl/>
            </w:pPr>
            <w:r w:rsidRPr="004E47EF">
              <w:t>30 min</w:t>
            </w:r>
          </w:p>
        </w:tc>
        <w:tc>
          <w:tcPr>
            <w:tcW w:w="2268" w:type="dxa"/>
          </w:tcPr>
          <w:p w14:paraId="6428B432" w14:textId="77777777" w:rsidR="00765CDF" w:rsidRPr="004E47EF" w:rsidRDefault="00765CDF" w:rsidP="00305DB4">
            <w:pPr>
              <w:widowControl/>
            </w:pPr>
            <w:r w:rsidRPr="004E47EF">
              <w:t>(-): The rise of vascular permeability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paw edema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ear swelling.</w:t>
            </w:r>
          </w:p>
        </w:tc>
        <w:tc>
          <w:tcPr>
            <w:tcW w:w="1323" w:type="dxa"/>
            <w:gridSpan w:val="2"/>
          </w:tcPr>
          <w:p w14:paraId="0895C1DA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NYXRzdWRhPC9BdXRob3I+PFllYXI+MTk5ODwvWWVhcj48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NYXRzdWRhPC9BdXRob3I+PFllYXI+MTk5ODwvWWVhcj48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03" w:tooltip="Matsuda, 1998 #126" w:history="1">
              <w:r w:rsidRPr="004E47EF">
                <w:t>Matsuda et al., 199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C880B8F" w14:textId="77777777" w:rsidTr="00305DB4">
        <w:trPr>
          <w:jc w:val="center"/>
        </w:trPr>
        <w:tc>
          <w:tcPr>
            <w:tcW w:w="1701" w:type="dxa"/>
          </w:tcPr>
          <w:p w14:paraId="02652A23" w14:textId="77777777" w:rsidR="00765CDF" w:rsidRPr="004E47EF" w:rsidRDefault="00765CDF" w:rsidP="00305DB4">
            <w:pPr>
              <w:widowControl/>
            </w:pPr>
            <w:r w:rsidRPr="004E47EF">
              <w:t>Anti-tumor</w:t>
            </w:r>
          </w:p>
        </w:tc>
        <w:tc>
          <w:tcPr>
            <w:tcW w:w="851" w:type="dxa"/>
          </w:tcPr>
          <w:p w14:paraId="7E0E1F82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7EDBB12A" w14:textId="77777777" w:rsidR="00765CDF" w:rsidRPr="004E47EF" w:rsidRDefault="00765CDF" w:rsidP="00305DB4">
            <w:pPr>
              <w:widowControl/>
            </w:pPr>
            <w:r w:rsidRPr="004E47EF">
              <w:t xml:space="preserve">EF 70% ethanol extract </w:t>
            </w:r>
          </w:p>
        </w:tc>
        <w:tc>
          <w:tcPr>
            <w:tcW w:w="1418" w:type="dxa"/>
          </w:tcPr>
          <w:p w14:paraId="4D28A19A" w14:textId="77777777" w:rsidR="00765CDF" w:rsidRPr="004E47EF" w:rsidRDefault="00765CDF" w:rsidP="00305DB4">
            <w:pPr>
              <w:widowControl/>
            </w:pPr>
            <w:r w:rsidRPr="004E47EF">
              <w:t>HeLa human cervical carcinoma cells</w:t>
            </w:r>
          </w:p>
        </w:tc>
        <w:tc>
          <w:tcPr>
            <w:tcW w:w="992" w:type="dxa"/>
          </w:tcPr>
          <w:p w14:paraId="2ACC68D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7EDEB60D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5, 10, 20, 30, 40, 5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60 </w:t>
            </w:r>
            <w:proofErr w:type="spellStart"/>
            <w:r w:rsidRPr="004E47EF">
              <w:rPr>
                <w:lang w:bidi="ar"/>
              </w:rPr>
              <w:t>μg</w:t>
            </w:r>
            <w:proofErr w:type="spellEnd"/>
            <w:r w:rsidRPr="004E47EF">
              <w:rPr>
                <w:lang w:bidi="ar"/>
              </w:rPr>
              <w:t>/ml</w:t>
            </w:r>
          </w:p>
        </w:tc>
        <w:tc>
          <w:tcPr>
            <w:tcW w:w="992" w:type="dxa"/>
          </w:tcPr>
          <w:p w14:paraId="40FB0889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79833453" w14:textId="77777777" w:rsidR="00765CDF" w:rsidRPr="004E47EF" w:rsidRDefault="00765CDF" w:rsidP="00305DB4">
            <w:pPr>
              <w:widowControl/>
            </w:pPr>
            <w:r w:rsidRPr="004E47EF">
              <w:t>(-): Anti-apoptotic Bcl-2 expression; the cell viability of HeLa cells.</w:t>
            </w:r>
            <w:r w:rsidRPr="004E47EF">
              <w:br/>
              <w:t xml:space="preserve">(+): Activity of caspase-9/3. </w:t>
            </w:r>
          </w:p>
        </w:tc>
        <w:tc>
          <w:tcPr>
            <w:tcW w:w="1323" w:type="dxa"/>
            <w:gridSpan w:val="2"/>
          </w:tcPr>
          <w:p w14:paraId="397B5C13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QYXJrPC9BdXRob3I+PFllYXI+MjAxNzwvWWVhcj48UmVj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QYXJrPC9BdXRob3I+PFllYXI+MjAxNzwvWWVhcj48UmVj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16" w:tooltip="Park, 2017 #127" w:history="1">
              <w:r w:rsidRPr="004E47EF">
                <w:t>Park et al., 201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8698F65" w14:textId="77777777" w:rsidTr="00305DB4">
        <w:trPr>
          <w:jc w:val="center"/>
        </w:trPr>
        <w:tc>
          <w:tcPr>
            <w:tcW w:w="1701" w:type="dxa"/>
          </w:tcPr>
          <w:p w14:paraId="1A3051CE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ABF120B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F241168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45BC7B5A" w14:textId="77777777" w:rsidR="00765CDF" w:rsidRPr="004E47EF" w:rsidRDefault="00765CDF" w:rsidP="00305DB4">
            <w:pPr>
              <w:widowControl/>
            </w:pPr>
            <w:r w:rsidRPr="004E47EF">
              <w:t xml:space="preserve">A549 and NCI-H522 cells </w:t>
            </w:r>
          </w:p>
        </w:tc>
        <w:tc>
          <w:tcPr>
            <w:tcW w:w="992" w:type="dxa"/>
          </w:tcPr>
          <w:p w14:paraId="6AD50ADA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A0E4143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5, 10, 15, 20, 25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30 </w:t>
            </w:r>
            <w:proofErr w:type="spellStart"/>
            <w:r w:rsidRPr="004E47EF">
              <w:rPr>
                <w:lang w:bidi="ar"/>
              </w:rPr>
              <w:t>μg</w:t>
            </w:r>
            <w:proofErr w:type="spellEnd"/>
            <w:r w:rsidRPr="004E47EF">
              <w:rPr>
                <w:lang w:bidi="ar"/>
              </w:rPr>
              <w:t>/ml</w:t>
            </w:r>
          </w:p>
        </w:tc>
        <w:tc>
          <w:tcPr>
            <w:tcW w:w="992" w:type="dxa"/>
          </w:tcPr>
          <w:p w14:paraId="5FEA68C0" w14:textId="77777777" w:rsidR="00765CDF" w:rsidRPr="004E47EF" w:rsidRDefault="00765CDF" w:rsidP="00305DB4">
            <w:pPr>
              <w:widowControl/>
            </w:pPr>
            <w:r w:rsidRPr="004E47EF">
              <w:t>72 h</w:t>
            </w:r>
          </w:p>
        </w:tc>
        <w:tc>
          <w:tcPr>
            <w:tcW w:w="2268" w:type="dxa"/>
          </w:tcPr>
          <w:p w14:paraId="3EC17D8B" w14:textId="77777777" w:rsidR="00765CDF" w:rsidRPr="004E47EF" w:rsidRDefault="00765CDF" w:rsidP="00305DB4">
            <w:pPr>
              <w:widowControl/>
            </w:pPr>
            <w:r w:rsidRPr="004E47EF">
              <w:t>(-): EMT; the expression of SOX9 and β-catenin.</w:t>
            </w:r>
          </w:p>
        </w:tc>
        <w:tc>
          <w:tcPr>
            <w:tcW w:w="1323" w:type="dxa"/>
            <w:gridSpan w:val="2"/>
          </w:tcPr>
          <w:p w14:paraId="1FFA17A3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QYW5kYTwvQXV0aG9yPjxZZWFyPjIwMjQ8L1llYXI+PFJl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QYW5kYTwvQXV0aG9yPjxZZWFyPjIwMjQ8L1llYXI+PFJl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12" w:tooltip="Panda, 2024 #130" w:history="1">
              <w:r w:rsidRPr="004E47EF">
                <w:t>Panda et al., 2024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4CC315E" w14:textId="77777777" w:rsidTr="00305DB4">
        <w:trPr>
          <w:jc w:val="center"/>
        </w:trPr>
        <w:tc>
          <w:tcPr>
            <w:tcW w:w="1701" w:type="dxa"/>
          </w:tcPr>
          <w:p w14:paraId="64AF04F5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95E2118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B285363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7513C33F" w14:textId="77777777" w:rsidR="00765CDF" w:rsidRPr="004E47EF" w:rsidRDefault="00765CDF" w:rsidP="00305DB4">
            <w:pPr>
              <w:widowControl/>
            </w:pPr>
            <w:r w:rsidRPr="004E47EF">
              <w:t>A549 and H1299 NSCLC cells</w:t>
            </w:r>
          </w:p>
        </w:tc>
        <w:tc>
          <w:tcPr>
            <w:tcW w:w="992" w:type="dxa"/>
          </w:tcPr>
          <w:p w14:paraId="12363044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43E6553A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1, 2, 4, 8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16 </w:t>
            </w:r>
            <w:proofErr w:type="spellStart"/>
            <w:r w:rsidRPr="004E47EF">
              <w:rPr>
                <w:lang w:bidi="ar"/>
              </w:rPr>
              <w:t>μmol</w:t>
            </w:r>
            <w:proofErr w:type="spellEnd"/>
            <w:r w:rsidRPr="004E47EF">
              <w:rPr>
                <w:lang w:bidi="ar"/>
              </w:rPr>
              <w:t>/L</w:t>
            </w:r>
          </w:p>
        </w:tc>
        <w:tc>
          <w:tcPr>
            <w:tcW w:w="992" w:type="dxa"/>
          </w:tcPr>
          <w:p w14:paraId="76607892" w14:textId="77777777" w:rsidR="00765CDF" w:rsidRPr="004E47EF" w:rsidRDefault="00765CDF" w:rsidP="00305DB4">
            <w:pPr>
              <w:widowControl/>
            </w:pPr>
            <w:r w:rsidRPr="004E47EF">
              <w:t>72 h</w:t>
            </w:r>
          </w:p>
        </w:tc>
        <w:tc>
          <w:tcPr>
            <w:tcW w:w="2268" w:type="dxa"/>
          </w:tcPr>
          <w:p w14:paraId="6DFE6575" w14:textId="77777777" w:rsidR="00765CDF" w:rsidRPr="004E47EF" w:rsidRDefault="00765CDF" w:rsidP="00305DB4">
            <w:pPr>
              <w:widowControl/>
            </w:pPr>
            <w:r w:rsidRPr="004E47EF">
              <w:t xml:space="preserve">(-): </w:t>
            </w:r>
            <w:proofErr w:type="spellStart"/>
            <w:r w:rsidRPr="004E47EF">
              <w:t>Thr</w:t>
            </w:r>
            <w:proofErr w:type="spellEnd"/>
            <w:r w:rsidRPr="004E47EF">
              <w:t xml:space="preserve"> cell viability and migration; the expression of γ-secretase; Notch3 activation; tumor growth.</w:t>
            </w:r>
          </w:p>
        </w:tc>
        <w:tc>
          <w:tcPr>
            <w:tcW w:w="1323" w:type="dxa"/>
            <w:gridSpan w:val="2"/>
          </w:tcPr>
          <w:p w14:paraId="5387336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yMDwvWWVhcj48UmVj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yMDwvWWVhcj48UmVj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8" w:tooltip="Yang, 2020 #131" w:history="1">
              <w:r w:rsidRPr="004E47EF">
                <w:t>Yang et al., 2020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23D1065" w14:textId="77777777" w:rsidTr="00305DB4">
        <w:trPr>
          <w:jc w:val="center"/>
        </w:trPr>
        <w:tc>
          <w:tcPr>
            <w:tcW w:w="1701" w:type="dxa"/>
          </w:tcPr>
          <w:p w14:paraId="288E9E0B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251DCFF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997E3AD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730630CC" w14:textId="77777777" w:rsidR="00765CDF" w:rsidRPr="004E47EF" w:rsidRDefault="00765CDF" w:rsidP="00305DB4">
            <w:pPr>
              <w:widowControl/>
            </w:pPr>
            <w:r w:rsidRPr="004E47EF">
              <w:t>HepG2, SMMC-7721 and H22 cells</w:t>
            </w:r>
          </w:p>
        </w:tc>
        <w:tc>
          <w:tcPr>
            <w:tcW w:w="992" w:type="dxa"/>
          </w:tcPr>
          <w:p w14:paraId="4F8B07DB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  <w:shd w:val="clear" w:color="auto" w:fill="auto"/>
          </w:tcPr>
          <w:p w14:paraId="23B93F3E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8, 16, 32, 64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128 </w:t>
            </w:r>
            <w:proofErr w:type="spellStart"/>
            <w:r w:rsidRPr="004E47EF">
              <w:rPr>
                <w:lang w:bidi="ar"/>
              </w:rPr>
              <w:t>μmol</w:t>
            </w:r>
            <w:proofErr w:type="spellEnd"/>
            <w:r w:rsidRPr="004E47EF">
              <w:rPr>
                <w:lang w:bidi="ar"/>
              </w:rPr>
              <w:t>/L</w:t>
            </w:r>
          </w:p>
        </w:tc>
        <w:tc>
          <w:tcPr>
            <w:tcW w:w="992" w:type="dxa"/>
          </w:tcPr>
          <w:p w14:paraId="14BBE978" w14:textId="77777777" w:rsidR="00765CDF" w:rsidRPr="004E47EF" w:rsidRDefault="00765CDF" w:rsidP="00305DB4">
            <w:pPr>
              <w:widowControl/>
            </w:pPr>
            <w:r w:rsidRPr="004E47EF">
              <w:t>24 and 48 h</w:t>
            </w:r>
          </w:p>
        </w:tc>
        <w:tc>
          <w:tcPr>
            <w:tcW w:w="2268" w:type="dxa"/>
          </w:tcPr>
          <w:p w14:paraId="07F86010" w14:textId="77777777" w:rsidR="00765CDF" w:rsidRPr="004E47EF" w:rsidRDefault="00765CDF" w:rsidP="00305DB4">
            <w:pPr>
              <w:widowControl/>
            </w:pPr>
            <w:r w:rsidRPr="004E47EF">
              <w:t>(-): Tumor specific growth factor and alpha-fetoprotein activities; cell viability; the level of p-AKT.</w:t>
            </w:r>
          </w:p>
          <w:p w14:paraId="5E89F384" w14:textId="77777777" w:rsidR="00765CDF" w:rsidRPr="004E47EF" w:rsidRDefault="00765CDF" w:rsidP="00305DB4">
            <w:pPr>
              <w:widowControl/>
            </w:pPr>
            <w:r w:rsidRPr="004E47EF">
              <w:t xml:space="preserve">(+): The number of apoptotic cells; the expression of </w:t>
            </w:r>
            <w:proofErr w:type="spellStart"/>
            <w:r w:rsidRPr="004E47EF">
              <w:t>bax</w:t>
            </w:r>
            <w:proofErr w:type="spellEnd"/>
            <w:r w:rsidRPr="004E47EF">
              <w:t>/bcl-2 and cleaved-caspase-3.</w:t>
            </w:r>
          </w:p>
        </w:tc>
        <w:tc>
          <w:tcPr>
            <w:tcW w:w="1323" w:type="dxa"/>
            <w:gridSpan w:val="2"/>
          </w:tcPr>
          <w:p w14:paraId="6D500783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xNzwvWWVhcj48UmVj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xNzwvWWVhcj48UmVj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3" w:tooltip="Yang, 2017 #132" w:history="1">
              <w:r w:rsidRPr="004E47EF">
                <w:t>Yang et al., 2017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5CF1730" w14:textId="77777777" w:rsidTr="00305DB4">
        <w:trPr>
          <w:jc w:val="center"/>
        </w:trPr>
        <w:tc>
          <w:tcPr>
            <w:tcW w:w="1701" w:type="dxa"/>
          </w:tcPr>
          <w:p w14:paraId="6BAACA6E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224D2B4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9B3F6DE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78127451" w14:textId="77777777" w:rsidR="00765CDF" w:rsidRPr="004E47EF" w:rsidRDefault="00765CDF" w:rsidP="00305DB4">
            <w:pPr>
              <w:widowControl/>
            </w:pPr>
            <w:r w:rsidRPr="004E47EF">
              <w:t>Human ovarian cancer cells HO-8910PM</w:t>
            </w:r>
          </w:p>
        </w:tc>
        <w:tc>
          <w:tcPr>
            <w:tcW w:w="992" w:type="dxa"/>
          </w:tcPr>
          <w:p w14:paraId="7705472D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20887E03" w14:textId="77777777" w:rsidR="00765CDF" w:rsidRPr="004E47EF" w:rsidRDefault="00765CDF" w:rsidP="00305DB4">
            <w:pPr>
              <w:widowControl/>
            </w:pPr>
            <w:r w:rsidRPr="004E47EF">
              <w:t xml:space="preserve">1.25, 2.5, 5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2F570BE3" w14:textId="77777777" w:rsidR="00765CDF" w:rsidRPr="004E47EF" w:rsidRDefault="00765CDF" w:rsidP="00305DB4">
            <w:pPr>
              <w:widowControl/>
            </w:pPr>
            <w:r w:rsidRPr="004E47EF">
              <w:t>4 days</w:t>
            </w:r>
          </w:p>
        </w:tc>
        <w:tc>
          <w:tcPr>
            <w:tcW w:w="2268" w:type="dxa"/>
          </w:tcPr>
          <w:p w14:paraId="396FD24A" w14:textId="77777777" w:rsidR="00765CDF" w:rsidRPr="004E47EF" w:rsidRDefault="00765CDF" w:rsidP="00305DB4">
            <w:pPr>
              <w:widowControl/>
            </w:pPr>
            <w:r w:rsidRPr="004E47EF">
              <w:t xml:space="preserve">(-): The expression of Bcl-2, PI3K, AKT, ERK1/2 MAPK and p38 MAPK. </w:t>
            </w:r>
            <w:r w:rsidRPr="004E47EF">
              <w:br/>
              <w:t>(+): The level of cyclin B1 and Bax.</w:t>
            </w:r>
          </w:p>
        </w:tc>
        <w:tc>
          <w:tcPr>
            <w:tcW w:w="1323" w:type="dxa"/>
            <w:gridSpan w:val="2"/>
          </w:tcPr>
          <w:p w14:paraId="11E33E06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ZWk8L0F1dGhvcj48WWVhcj4yMDE2PC9ZZWFyPjxSZWNO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ZWk8L0F1dGhvcj48WWVhcj4yMDE2PC9ZZWFyPjxSZWNO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63" w:tooltip="Wei, 2016 #133" w:history="1">
              <w:r w:rsidRPr="004E47EF">
                <w:t>Wei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FB9750D" w14:textId="77777777" w:rsidTr="00305DB4">
        <w:trPr>
          <w:jc w:val="center"/>
        </w:trPr>
        <w:tc>
          <w:tcPr>
            <w:tcW w:w="1701" w:type="dxa"/>
          </w:tcPr>
          <w:p w14:paraId="04B97052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916B222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56BCB2F8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202AAE29" w14:textId="77777777" w:rsidR="00765CDF" w:rsidRPr="004E47EF" w:rsidRDefault="00765CDF" w:rsidP="00305DB4">
            <w:pPr>
              <w:widowControl/>
            </w:pPr>
            <w:r w:rsidRPr="004E47EF">
              <w:t>MCF-7 and MDA-MB-231 cells</w:t>
            </w:r>
          </w:p>
        </w:tc>
        <w:tc>
          <w:tcPr>
            <w:tcW w:w="992" w:type="dxa"/>
          </w:tcPr>
          <w:p w14:paraId="20681B1C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4E4CE32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100, 200, 500, 100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and 0.4, 0.8, 1.6, 3.2, 6.4 </w:t>
            </w:r>
            <w:proofErr w:type="spellStart"/>
            <w:r w:rsidRPr="004E47EF">
              <w:rPr>
                <w:lang w:bidi="ar"/>
              </w:rPr>
              <w:t>μmol</w:t>
            </w:r>
            <w:proofErr w:type="spellEnd"/>
            <w:r w:rsidRPr="004E47EF">
              <w:rPr>
                <w:lang w:bidi="ar"/>
              </w:rPr>
              <w:t>/L, respectively</w:t>
            </w:r>
          </w:p>
        </w:tc>
        <w:tc>
          <w:tcPr>
            <w:tcW w:w="992" w:type="dxa"/>
          </w:tcPr>
          <w:p w14:paraId="68C749E0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4069FDED" w14:textId="77777777" w:rsidR="00765CDF" w:rsidRPr="004E47EF" w:rsidRDefault="00765CDF" w:rsidP="00305DB4">
            <w:pPr>
              <w:widowControl/>
            </w:pPr>
            <w:r w:rsidRPr="004E47EF">
              <w:t>(+): The expression of p53 and p21.</w:t>
            </w:r>
          </w:p>
        </w:tc>
        <w:tc>
          <w:tcPr>
            <w:tcW w:w="1323" w:type="dxa"/>
            <w:gridSpan w:val="2"/>
          </w:tcPr>
          <w:p w14:paraId="3D3F47FC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IYW48L0F1dGhvcj48WWVhcj4yMDE2PC9ZZWFyPjxSZWNO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IYW48L0F1dGhvcj48WWVhcj4yMDE2PC9ZZWFyPjxSZWNO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6" w:tooltip="Han, 2016 #134" w:history="1">
              <w:r w:rsidRPr="004E47EF">
                <w:t>Han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E72D67B" w14:textId="77777777" w:rsidTr="00305DB4">
        <w:trPr>
          <w:jc w:val="center"/>
        </w:trPr>
        <w:tc>
          <w:tcPr>
            <w:tcW w:w="1701" w:type="dxa"/>
          </w:tcPr>
          <w:p w14:paraId="48CC39C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DD18120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49538FCD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25C089E2" w14:textId="77777777" w:rsidR="00765CDF" w:rsidRPr="004E47EF" w:rsidRDefault="00765CDF" w:rsidP="00305DB4">
            <w:pPr>
              <w:widowControl/>
            </w:pPr>
            <w:r w:rsidRPr="004E47EF">
              <w:t>HuCCT-1 and TFK-1 cells</w:t>
            </w:r>
          </w:p>
        </w:tc>
        <w:tc>
          <w:tcPr>
            <w:tcW w:w="992" w:type="dxa"/>
          </w:tcPr>
          <w:p w14:paraId="667677D8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69E08404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5, 10, 2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40 </w:t>
            </w:r>
            <w:proofErr w:type="spellStart"/>
            <w:r w:rsidRPr="004E47EF">
              <w:rPr>
                <w:lang w:bidi="ar"/>
              </w:rPr>
              <w:t>μmol</w:t>
            </w:r>
            <w:proofErr w:type="spellEnd"/>
            <w:r w:rsidRPr="004E47EF">
              <w:rPr>
                <w:lang w:bidi="ar"/>
              </w:rPr>
              <w:t>/L</w:t>
            </w:r>
          </w:p>
        </w:tc>
        <w:tc>
          <w:tcPr>
            <w:tcW w:w="992" w:type="dxa"/>
          </w:tcPr>
          <w:p w14:paraId="65357288" w14:textId="77777777" w:rsidR="00765CDF" w:rsidRPr="004E47EF" w:rsidRDefault="00765CDF" w:rsidP="00305DB4">
            <w:pPr>
              <w:widowControl/>
            </w:pPr>
            <w:r w:rsidRPr="004E47EF">
              <w:t>72 h</w:t>
            </w:r>
          </w:p>
        </w:tc>
        <w:tc>
          <w:tcPr>
            <w:tcW w:w="2268" w:type="dxa"/>
          </w:tcPr>
          <w:p w14:paraId="4E77A685" w14:textId="77777777" w:rsidR="00765CDF" w:rsidRPr="004E47EF" w:rsidRDefault="00765CDF" w:rsidP="00305DB4">
            <w:pPr>
              <w:widowControl/>
            </w:pPr>
            <w:r w:rsidRPr="004E47EF">
              <w:t>(-): Cholangiocarcinoma cell migration and invasion; IL-6/STAT3 signaling.</w:t>
            </w:r>
            <w:r w:rsidRPr="004E47EF">
              <w:br/>
              <w:t>(+): The expression levels of SHP-2.</w:t>
            </w:r>
          </w:p>
        </w:tc>
        <w:tc>
          <w:tcPr>
            <w:tcW w:w="1323" w:type="dxa"/>
            <w:gridSpan w:val="2"/>
          </w:tcPr>
          <w:p w14:paraId="5F3C115C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Zhu&lt;/Author&gt;&lt;Year&gt;2019&lt;/Year&gt;&lt;RecNum&gt;135&lt;/RecNum&gt;&lt;DisplayText&gt;(Zhu et al., 2019)&lt;/DisplayText&gt;&lt;record&gt;&lt;rec-number&gt;135&lt;/rec-number&gt;&lt;foreign-keys&gt;&lt;key app="EN" db-id="ar9d0d5zsraxxlerw9a5zfvmdasrfpfrewsz" timestamp="1735975386"&gt;135&lt;/key&gt;&lt;/foreign-keys&gt;&lt;ref-type name="Journal Article"&gt;17&lt;/ref-type&gt;&lt;contributors&gt;&lt;authors&gt;&lt;author&gt;Zhu, B. Q. &lt;/author&gt;&lt;author&gt;Zhao, L. &lt;/author&gt;&lt;author&gt;Liu, Y. &lt;/author&gt;&lt;author&gt;Jin, Y. &lt;/author&gt;&lt;author&gt;Feng, J. &lt;/author&gt;&lt;author&gt;Zhao, F. Y. &lt;/author&gt;&lt;author&gt;Sun, J. Y. &lt;/author&gt;&lt;author&gt;Geng, R. &lt;/author&gt;&lt;author&gt;Wei, Y. W. &lt;/author&gt;&lt;/authors&gt;&lt;/contributors&gt;&lt;titles&gt;&lt;title&gt;Induction of phosphatase shatterproof 2 by evodiamine suppresses the proliferation and invasion of human cholangiocarcinoma&lt;/title&gt;&lt;secondary-title&gt;The International Journal of Biochemistry &amp;amp; Cell Biology&lt;/secondary-title&gt;&lt;/titles&gt;&lt;periodical&gt;&lt;full-title&gt;The International Journal of Biochemistry &amp;amp; Cell Biology&lt;/full-title&gt;&lt;/periodical&gt;&lt;pages&gt;98-110&lt;/pages&gt;&lt;volume&gt;108&lt;/volume&gt;&lt;dates&gt;&lt;year&gt;2019&lt;/year&gt;&lt;/dates&gt;&lt;isbn&gt;1357-2725&lt;/isbn&gt;&lt;urls&gt;&lt;related-urls&gt;&lt;url&gt;https://www.sciencedirect.com/science/article/abs/pii/S1357272519300184?via%3Dihub&lt;/url&gt;&lt;/related-urls&gt;&lt;/urls&gt;&lt;electronic-resource-num&gt;10.1016/j.biocel.2019.01.012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231" w:tooltip="Zhu, 2019 #135" w:history="1">
              <w:r w:rsidRPr="004E47EF">
                <w:t>Zhu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B532DE3" w14:textId="77777777" w:rsidTr="00305DB4">
        <w:trPr>
          <w:jc w:val="center"/>
        </w:trPr>
        <w:tc>
          <w:tcPr>
            <w:tcW w:w="1701" w:type="dxa"/>
          </w:tcPr>
          <w:p w14:paraId="369B014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38CDD67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7E16A5BC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45E11E19" w14:textId="77777777" w:rsidR="00765CDF" w:rsidRPr="004E47EF" w:rsidRDefault="00765CDF" w:rsidP="00305DB4">
            <w:pPr>
              <w:widowControl/>
            </w:pPr>
            <w:r w:rsidRPr="004E47EF">
              <w:t>HCT116 and SW480 cells</w:t>
            </w:r>
          </w:p>
        </w:tc>
        <w:tc>
          <w:tcPr>
            <w:tcW w:w="992" w:type="dxa"/>
          </w:tcPr>
          <w:p w14:paraId="684C883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B12655E" w14:textId="77777777" w:rsidR="00765CDF" w:rsidRPr="004E47EF" w:rsidRDefault="00765CDF" w:rsidP="00305DB4">
            <w:pPr>
              <w:widowControl/>
            </w:pPr>
            <w:r w:rsidRPr="004E47EF">
              <w:t xml:space="preserve">10-6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6BC7BA9C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684EEF5A" w14:textId="77777777" w:rsidR="00765CDF" w:rsidRPr="004E47EF" w:rsidRDefault="00765CDF" w:rsidP="00305DB4">
            <w:pPr>
              <w:widowControl/>
            </w:pPr>
            <w:r w:rsidRPr="004E47EF">
              <w:t>(-): Cell proliferation, migration, invasion, colony formation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tumor formation; the phosphorylation of STAT3 at Y705.</w:t>
            </w:r>
          </w:p>
        </w:tc>
        <w:tc>
          <w:tcPr>
            <w:tcW w:w="1323" w:type="dxa"/>
            <w:gridSpan w:val="2"/>
          </w:tcPr>
          <w:p w14:paraId="37413320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FuZzwvQXV0aG9yPjxZZWFyPjIwMjQ8L1llYXI+PFJl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uZzwvQXV0aG9yPjxZZWFyPjIwMjQ8L1llYXI+PFJl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11" w:tooltip="Zhang, 2024 #139" w:history="1">
              <w:r w:rsidRPr="004E47EF">
                <w:t>Zhang et al., 2024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56D17C4" w14:textId="77777777" w:rsidTr="00305DB4">
        <w:trPr>
          <w:jc w:val="center"/>
        </w:trPr>
        <w:tc>
          <w:tcPr>
            <w:tcW w:w="1701" w:type="dxa"/>
          </w:tcPr>
          <w:p w14:paraId="21144073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0F92D3B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24905C8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Dehydroevodiamine</w:t>
            </w:r>
            <w:proofErr w:type="spellEnd"/>
          </w:p>
        </w:tc>
        <w:tc>
          <w:tcPr>
            <w:tcW w:w="1418" w:type="dxa"/>
          </w:tcPr>
          <w:p w14:paraId="166F78DD" w14:textId="77777777" w:rsidR="00765CDF" w:rsidRPr="004E47EF" w:rsidRDefault="00765CDF" w:rsidP="00305DB4">
            <w:pPr>
              <w:widowControl/>
            </w:pPr>
            <w:r w:rsidRPr="004E47EF">
              <w:t>PANC-1 human pancreatic cancer xenografts in female BALB/c nude mice</w:t>
            </w:r>
          </w:p>
        </w:tc>
        <w:tc>
          <w:tcPr>
            <w:tcW w:w="992" w:type="dxa"/>
          </w:tcPr>
          <w:p w14:paraId="4D7C7A65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3B7052CD" w14:textId="77777777" w:rsidR="00765CDF" w:rsidRPr="004E47EF" w:rsidRDefault="00765CDF" w:rsidP="00305DB4">
            <w:pPr>
              <w:widowControl/>
            </w:pPr>
            <w:r w:rsidRPr="004E47EF">
              <w:t>3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50 mg/kg every three days</w:t>
            </w:r>
          </w:p>
        </w:tc>
        <w:tc>
          <w:tcPr>
            <w:tcW w:w="992" w:type="dxa"/>
          </w:tcPr>
          <w:p w14:paraId="5F2561B4" w14:textId="77777777" w:rsidR="00765CDF" w:rsidRPr="004E47EF" w:rsidRDefault="00765CDF" w:rsidP="00305DB4">
            <w:pPr>
              <w:widowControl/>
            </w:pPr>
            <w:r w:rsidRPr="004E47EF">
              <w:t>30 days</w:t>
            </w:r>
          </w:p>
        </w:tc>
        <w:tc>
          <w:tcPr>
            <w:tcW w:w="2268" w:type="dxa"/>
          </w:tcPr>
          <w:p w14:paraId="3822316C" w14:textId="77777777" w:rsidR="00765CDF" w:rsidRPr="004E47EF" w:rsidRDefault="00765CDF" w:rsidP="00305DB4">
            <w:pPr>
              <w:widowControl/>
            </w:pPr>
            <w:r w:rsidRPr="004E47EF">
              <w:t>(-): The self-renewal capabilities of prostate cancer stem cells;</w:t>
            </w:r>
            <w:r w:rsidRPr="004E47EF">
              <w:rPr>
                <w:rStyle w:val="font21"/>
                <w:color w:val="auto"/>
                <w:sz w:val="20"/>
              </w:rPr>
              <w:t xml:space="preserve"> the expression of stemness-associated proteins.</w:t>
            </w:r>
          </w:p>
        </w:tc>
        <w:tc>
          <w:tcPr>
            <w:tcW w:w="1323" w:type="dxa"/>
            <w:gridSpan w:val="2"/>
          </w:tcPr>
          <w:p w14:paraId="12CEDFD1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HU8L0F1dGhvcj48WWVhcj4yMDI0PC9ZZWFyPjxSZWNO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HU8L0F1dGhvcj48WWVhcj4yMDI0PC9ZZWFyPjxSZWNO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33" w:tooltip="Zhu, 2024 #141" w:history="1">
              <w:r w:rsidRPr="004E47EF">
                <w:t>Zhu et al., 2024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C7AD2A4" w14:textId="77777777" w:rsidTr="00305DB4">
        <w:trPr>
          <w:jc w:val="center"/>
        </w:trPr>
        <w:tc>
          <w:tcPr>
            <w:tcW w:w="1701" w:type="dxa"/>
          </w:tcPr>
          <w:p w14:paraId="65356E93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DDFFC55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4E0172E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Dehydroevodiamine</w:t>
            </w:r>
            <w:proofErr w:type="spellEnd"/>
          </w:p>
        </w:tc>
        <w:tc>
          <w:tcPr>
            <w:tcW w:w="1418" w:type="dxa"/>
          </w:tcPr>
          <w:p w14:paraId="43E6126F" w14:textId="77777777" w:rsidR="00765CDF" w:rsidRPr="004E47EF" w:rsidRDefault="00765CDF" w:rsidP="00305DB4">
            <w:pPr>
              <w:widowControl/>
            </w:pPr>
            <w:r w:rsidRPr="004E47EF">
              <w:t>PANC-1 and MIA PaCa-2 cells</w:t>
            </w:r>
          </w:p>
        </w:tc>
        <w:tc>
          <w:tcPr>
            <w:tcW w:w="992" w:type="dxa"/>
          </w:tcPr>
          <w:p w14:paraId="6C5DF42E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6B6D69F7" w14:textId="77777777" w:rsidR="00765CDF" w:rsidRPr="004E47EF" w:rsidRDefault="00765CDF" w:rsidP="00305DB4">
            <w:pPr>
              <w:widowControl/>
            </w:pPr>
            <w:r w:rsidRPr="004E47EF">
              <w:t>100, 20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30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5F87203D" w14:textId="77777777" w:rsidR="00765CDF" w:rsidRPr="004E47EF" w:rsidRDefault="00765CDF" w:rsidP="00305DB4">
            <w:pPr>
              <w:widowControl/>
            </w:pPr>
            <w:r w:rsidRPr="004E47EF">
              <w:t>72 h</w:t>
            </w:r>
          </w:p>
        </w:tc>
        <w:tc>
          <w:tcPr>
            <w:tcW w:w="2268" w:type="dxa"/>
          </w:tcPr>
          <w:p w14:paraId="5DECB992" w14:textId="77777777" w:rsidR="00765CDF" w:rsidRPr="004E47EF" w:rsidRDefault="00765CDF" w:rsidP="00305DB4">
            <w:pPr>
              <w:widowControl/>
            </w:pPr>
            <w:r w:rsidRPr="004E47EF">
              <w:t>(-): P</w:t>
            </w:r>
            <w:r w:rsidRPr="004E47EF">
              <w:rPr>
                <w:rFonts w:eastAsia="Times New Roman"/>
              </w:rPr>
              <w:t>ancreatic ductal adenocarcinoma</w:t>
            </w:r>
            <w:r w:rsidRPr="004E47EF">
              <w:t xml:space="preserve"> cell proliferation and tumor growth.</w:t>
            </w:r>
          </w:p>
        </w:tc>
        <w:tc>
          <w:tcPr>
            <w:tcW w:w="1323" w:type="dxa"/>
            <w:gridSpan w:val="2"/>
          </w:tcPr>
          <w:p w14:paraId="5D980814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HU8L0F1dGhvcj48WWVhcj4yMDI0PC9ZZWFyPjxSZWNO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HU8L0F1dGhvcj48WWVhcj4yMDI0PC9ZZWFyPjxSZWNO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33" w:tooltip="Zhu, 2024 #141" w:history="1">
              <w:r w:rsidRPr="004E47EF">
                <w:t>Zhu et al., 2024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F28A729" w14:textId="77777777" w:rsidTr="00305DB4">
        <w:trPr>
          <w:jc w:val="center"/>
        </w:trPr>
        <w:tc>
          <w:tcPr>
            <w:tcW w:w="1701" w:type="dxa"/>
          </w:tcPr>
          <w:p w14:paraId="7EEF9C37" w14:textId="77777777" w:rsidR="00765CDF" w:rsidRPr="004E47EF" w:rsidRDefault="00765CDF" w:rsidP="00305DB4">
            <w:pPr>
              <w:widowControl/>
            </w:pPr>
            <w:r w:rsidRPr="004E47EF">
              <w:t>Regulating glucose and lipid metabolism</w:t>
            </w:r>
          </w:p>
        </w:tc>
        <w:tc>
          <w:tcPr>
            <w:tcW w:w="851" w:type="dxa"/>
          </w:tcPr>
          <w:p w14:paraId="4948E47D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C7268A7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1C258EF5" w14:textId="77777777" w:rsidR="00765CDF" w:rsidRPr="004E47EF" w:rsidRDefault="00765CDF" w:rsidP="00305DB4">
            <w:pPr>
              <w:widowControl/>
            </w:pPr>
            <w:r w:rsidRPr="004E47EF">
              <w:t>Male SD rats</w:t>
            </w:r>
          </w:p>
        </w:tc>
        <w:tc>
          <w:tcPr>
            <w:tcW w:w="992" w:type="dxa"/>
          </w:tcPr>
          <w:p w14:paraId="67EA20FF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1C00C83B" w14:textId="77777777" w:rsidR="00765CDF" w:rsidRPr="004E47EF" w:rsidRDefault="00765CDF" w:rsidP="00305DB4">
            <w:pPr>
              <w:widowControl/>
            </w:pPr>
            <w:r w:rsidRPr="004E47EF">
              <w:t>4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40 mg/kg</w:t>
            </w:r>
          </w:p>
        </w:tc>
        <w:tc>
          <w:tcPr>
            <w:tcW w:w="992" w:type="dxa"/>
          </w:tcPr>
          <w:p w14:paraId="650E40FE" w14:textId="77777777" w:rsidR="00765CDF" w:rsidRPr="004E47EF" w:rsidRDefault="00765CDF" w:rsidP="00305DB4">
            <w:pPr>
              <w:widowControl/>
            </w:pPr>
            <w:r w:rsidRPr="004E47EF">
              <w:t>25 days</w:t>
            </w:r>
          </w:p>
        </w:tc>
        <w:tc>
          <w:tcPr>
            <w:tcW w:w="2268" w:type="dxa"/>
          </w:tcPr>
          <w:p w14:paraId="6EE04E00" w14:textId="77777777" w:rsidR="00765CDF" w:rsidRPr="004E47EF" w:rsidRDefault="00765CDF" w:rsidP="00305DB4">
            <w:pPr>
              <w:widowControl/>
            </w:pPr>
            <w:r w:rsidRPr="004E47EF">
              <w:t xml:space="preserve">(-): </w:t>
            </w:r>
            <w:r w:rsidRPr="004E47EF">
              <w:rPr>
                <w:rFonts w:hint="eastAsia"/>
              </w:rPr>
              <w:t>The r</w:t>
            </w:r>
            <w:r w:rsidRPr="004E47EF">
              <w:t xml:space="preserve">ate of food intake and body weight increase, as well as orexigenic NPY and </w:t>
            </w:r>
            <w:proofErr w:type="spellStart"/>
            <w:r w:rsidRPr="004E47EF">
              <w:t>AgRP</w:t>
            </w:r>
            <w:proofErr w:type="spellEnd"/>
            <w:r w:rsidRPr="004E47EF">
              <w:t xml:space="preserve"> mRNA levels and NPY peptide level.</w:t>
            </w:r>
          </w:p>
          <w:p w14:paraId="2E1D4E43" w14:textId="77777777" w:rsidR="00765CDF" w:rsidRPr="004E47EF" w:rsidRDefault="00765CDF" w:rsidP="00305DB4">
            <w:pPr>
              <w:widowControl/>
            </w:pPr>
            <w:r w:rsidRPr="004E47EF">
              <w:t>(+): The circulating level of leptin</w:t>
            </w:r>
          </w:p>
        </w:tc>
        <w:tc>
          <w:tcPr>
            <w:tcW w:w="1323" w:type="dxa"/>
            <w:gridSpan w:val="2"/>
          </w:tcPr>
          <w:p w14:paraId="3550285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TaGk8L0F1dGhvcj48WWVhcj4yMDA5PC9ZZWFyPjxSZWNO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TaGk8L0F1dGhvcj48WWVhcj4yMDA5PC9ZZWFyPjxSZWNO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36" w:tooltip="Shi, 2009 #142" w:history="1">
              <w:r w:rsidRPr="004E47EF">
                <w:t>Shi et al., 200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6C0AC7E" w14:textId="77777777" w:rsidTr="00305DB4">
        <w:trPr>
          <w:jc w:val="center"/>
        </w:trPr>
        <w:tc>
          <w:tcPr>
            <w:tcW w:w="1701" w:type="dxa"/>
          </w:tcPr>
          <w:p w14:paraId="35A1BF04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929BE3E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7174166E" w14:textId="77777777" w:rsidR="00765CDF" w:rsidRPr="004E47EF" w:rsidRDefault="00765CDF" w:rsidP="00305DB4">
            <w:pPr>
              <w:widowControl/>
            </w:pPr>
            <w:r w:rsidRPr="004E47EF">
              <w:t xml:space="preserve">Evodiamine and EF 70 % ethanol extract </w:t>
            </w:r>
          </w:p>
        </w:tc>
        <w:tc>
          <w:tcPr>
            <w:tcW w:w="1418" w:type="dxa"/>
          </w:tcPr>
          <w:p w14:paraId="0D8D65DC" w14:textId="77777777" w:rsidR="00765CDF" w:rsidRPr="004E47EF" w:rsidRDefault="00765CDF" w:rsidP="00305DB4">
            <w:pPr>
              <w:widowControl/>
            </w:pPr>
            <w:r w:rsidRPr="004E47EF">
              <w:t>Male C3H mice and male SD rats</w:t>
            </w:r>
          </w:p>
        </w:tc>
        <w:tc>
          <w:tcPr>
            <w:tcW w:w="992" w:type="dxa"/>
          </w:tcPr>
          <w:p w14:paraId="048971FB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27E6617C" w14:textId="77777777" w:rsidR="00765CDF" w:rsidRPr="004E47EF" w:rsidRDefault="00765CDF" w:rsidP="00305DB4">
            <w:pPr>
              <w:widowControl/>
            </w:pPr>
            <w:r w:rsidRPr="004E47EF">
              <w:t>0.03% and 0.02%, respectively</w:t>
            </w:r>
          </w:p>
        </w:tc>
        <w:tc>
          <w:tcPr>
            <w:tcW w:w="992" w:type="dxa"/>
          </w:tcPr>
          <w:p w14:paraId="4C368778" w14:textId="77777777" w:rsidR="00765CDF" w:rsidRPr="004E47EF" w:rsidRDefault="00765CDF" w:rsidP="00305DB4">
            <w:pPr>
              <w:widowControl/>
            </w:pPr>
            <w:r w:rsidRPr="004E47EF">
              <w:t>12 and 21 days, respectively</w:t>
            </w:r>
          </w:p>
        </w:tc>
        <w:tc>
          <w:tcPr>
            <w:tcW w:w="2268" w:type="dxa"/>
          </w:tcPr>
          <w:p w14:paraId="62F7F3FD" w14:textId="77777777" w:rsidR="00765CDF" w:rsidRPr="004E47EF" w:rsidRDefault="00765CDF" w:rsidP="00305DB4">
            <w:pPr>
              <w:widowControl/>
            </w:pPr>
            <w:r w:rsidRPr="004E47EF">
              <w:t>(-): The body weight</w:t>
            </w:r>
            <w:r w:rsidRPr="004E47EF">
              <w:rPr>
                <w:rFonts w:hint="eastAsia"/>
              </w:rPr>
              <w:t>;</w:t>
            </w:r>
            <w:r w:rsidRPr="004E47EF">
              <w:t xml:space="preserve"> the perirenal and epididymal fat weight; the levels of serum free fatty acid, cholesterol level, total lipids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triglyceride in the liver.</w:t>
            </w:r>
          </w:p>
        </w:tc>
        <w:tc>
          <w:tcPr>
            <w:tcW w:w="1323" w:type="dxa"/>
            <w:gridSpan w:val="2"/>
          </w:tcPr>
          <w:p w14:paraId="5D58123E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Lb2JheWFzaGk8L0F1dGhvcj48WWVhcj4yMDAxPC9ZZWFy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Lb2JheWFzaGk8L0F1dGhvcj48WWVhcj4yMDAxPC9ZZWFy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54" w:tooltip="Kobayashi, 2001 #143" w:history="1">
              <w:r w:rsidRPr="004E47EF">
                <w:t>Kobayashi et al., 200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5672492" w14:textId="77777777" w:rsidTr="00305DB4">
        <w:trPr>
          <w:jc w:val="center"/>
        </w:trPr>
        <w:tc>
          <w:tcPr>
            <w:tcW w:w="1701" w:type="dxa"/>
          </w:tcPr>
          <w:p w14:paraId="78A61AB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75AC5A1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05C765A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46350B66" w14:textId="77777777" w:rsidR="00765CDF" w:rsidRPr="004E47EF" w:rsidRDefault="00765CDF" w:rsidP="00305DB4">
            <w:pPr>
              <w:widowControl/>
            </w:pPr>
            <w:r w:rsidRPr="004E47EF">
              <w:t>3T3-L1 adipocytes and 293T cells</w:t>
            </w:r>
          </w:p>
        </w:tc>
        <w:tc>
          <w:tcPr>
            <w:tcW w:w="992" w:type="dxa"/>
          </w:tcPr>
          <w:p w14:paraId="7C032470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  <w:shd w:val="clear" w:color="auto" w:fill="auto"/>
          </w:tcPr>
          <w:p w14:paraId="1F99DB78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50, 100, 15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200 </w:t>
            </w:r>
            <w:proofErr w:type="spellStart"/>
            <w:r w:rsidRPr="004E47EF">
              <w:rPr>
                <w:lang w:bidi="ar"/>
              </w:rPr>
              <w:t>μmol</w:t>
            </w:r>
            <w:proofErr w:type="spellEnd"/>
            <w:r w:rsidRPr="004E47EF">
              <w:rPr>
                <w:lang w:bidi="ar"/>
              </w:rPr>
              <w:t>/L</w:t>
            </w:r>
          </w:p>
        </w:tc>
        <w:tc>
          <w:tcPr>
            <w:tcW w:w="992" w:type="dxa"/>
          </w:tcPr>
          <w:p w14:paraId="6C854AF4" w14:textId="77777777" w:rsidR="00765CDF" w:rsidRPr="004E47EF" w:rsidRDefault="00765CDF" w:rsidP="00305DB4">
            <w:pPr>
              <w:widowControl/>
            </w:pPr>
            <w:r w:rsidRPr="004E47EF">
              <w:t>48 and 1 h, respectively</w:t>
            </w:r>
          </w:p>
        </w:tc>
        <w:tc>
          <w:tcPr>
            <w:tcW w:w="2268" w:type="dxa"/>
          </w:tcPr>
          <w:p w14:paraId="509973F7" w14:textId="77777777" w:rsidR="00765CDF" w:rsidRPr="004E47EF" w:rsidRDefault="00765CDF" w:rsidP="00305DB4">
            <w:pPr>
              <w:widowControl/>
            </w:pPr>
            <w:r w:rsidRPr="004E47EF">
              <w:t xml:space="preserve">(+): Activation of AMPK, </w:t>
            </w:r>
            <w:r w:rsidRPr="004E47EF">
              <w:rPr>
                <w:rFonts w:hint="eastAsia"/>
              </w:rPr>
              <w:t>a</w:t>
            </w:r>
            <w:r w:rsidRPr="004E47EF">
              <w:t>diponectin polymerization and the</w:t>
            </w:r>
            <w:r w:rsidRPr="004E47EF">
              <w:br/>
              <w:t>(Ca</w:t>
            </w:r>
            <w:r w:rsidRPr="004E47EF">
              <w:rPr>
                <w:vertAlign w:val="superscript"/>
              </w:rPr>
              <w:t>2+</w:t>
            </w:r>
            <w:r w:rsidRPr="004E47EF">
              <w:t>)-dependent PI3K/AKT/CaMKII signaling pathway</w:t>
            </w:r>
          </w:p>
        </w:tc>
        <w:tc>
          <w:tcPr>
            <w:tcW w:w="1323" w:type="dxa"/>
            <w:gridSpan w:val="2"/>
          </w:tcPr>
          <w:p w14:paraId="2A02B85A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MaXU8L0F1dGhvcj48WWVhcj4yMDE0PC9ZZWFyPjxSZWNO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MaXU8L0F1dGhvcj48WWVhcj4yMDE0PC9ZZWFyPjxSZWNO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86" w:tooltip="Liu, 2014 #144" w:history="1">
              <w:r w:rsidRPr="004E47EF">
                <w:t>Liu et al., 2014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7CC2E35" w14:textId="77777777" w:rsidTr="00305DB4">
        <w:trPr>
          <w:jc w:val="center"/>
        </w:trPr>
        <w:tc>
          <w:tcPr>
            <w:tcW w:w="1701" w:type="dxa"/>
          </w:tcPr>
          <w:p w14:paraId="20F2C0A5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BD537FC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DD1814E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495A8778" w14:textId="77777777" w:rsidR="00765CDF" w:rsidRPr="004E47EF" w:rsidRDefault="00765CDF" w:rsidP="00305DB4">
            <w:pPr>
              <w:widowControl/>
            </w:pPr>
            <w:r w:rsidRPr="004E47EF">
              <w:t>HFD-induced KM mice</w:t>
            </w:r>
          </w:p>
        </w:tc>
        <w:tc>
          <w:tcPr>
            <w:tcW w:w="992" w:type="dxa"/>
          </w:tcPr>
          <w:p w14:paraId="310BE348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301B0F15" w14:textId="77777777" w:rsidR="00765CDF" w:rsidRPr="004E47EF" w:rsidRDefault="00765CDF" w:rsidP="00305DB4">
            <w:pPr>
              <w:widowControl/>
            </w:pPr>
            <w:r w:rsidRPr="004E47EF">
              <w:t>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30 mL/kg/d</w:t>
            </w:r>
          </w:p>
        </w:tc>
        <w:tc>
          <w:tcPr>
            <w:tcW w:w="992" w:type="dxa"/>
          </w:tcPr>
          <w:p w14:paraId="191E6EE0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3F903D79" w14:textId="77777777" w:rsidR="00765CDF" w:rsidRPr="004E47EF" w:rsidRDefault="00765CDF" w:rsidP="00305DB4">
            <w:pPr>
              <w:widowControl/>
            </w:pPr>
            <w:r w:rsidRPr="004E47EF">
              <w:t>(-): The level of TG, TC, LDL-C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blood viscosity.</w:t>
            </w:r>
            <w:r w:rsidRPr="004E47EF">
              <w:br/>
              <w:t>(+): The level of HDL-C.</w:t>
            </w:r>
          </w:p>
        </w:tc>
        <w:tc>
          <w:tcPr>
            <w:tcW w:w="1323" w:type="dxa"/>
            <w:gridSpan w:val="2"/>
          </w:tcPr>
          <w:p w14:paraId="1B932A58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Zhang&lt;/Author&gt;&lt;Year&gt;2017&lt;/Year&gt;&lt;RecNum&gt;145&lt;/RecNum&gt;&lt;DisplayText&gt;(Zhang et al., 2017)&lt;/DisplayText&gt;&lt;record&gt;&lt;rec-number&gt;145&lt;/rec-number&gt;&lt;foreign-keys&gt;&lt;key app="EN" db-id="ar9d0d5zsraxxlerw9a5zfvmdasrfpfrewsz" timestamp="1735975386"&gt;145&lt;/key&gt;&lt;/foreign-keys&gt;&lt;ref-type name="Journal Article"&gt;17&lt;/ref-type&gt;&lt;contributors&gt;&lt;authors&gt;&lt;author&gt;Zhang, Q. F.&lt;/author&gt;&lt;author&gt;Yang, Y. Y. &lt;/author&gt;&lt;author&gt;Chen, H. &lt;/author&gt;&lt;author&gt;Liu, L. &lt;/author&gt;&lt;author&gt;Fu, Y. H. &lt;/author&gt;&lt;author&gt;Huang, J.  &lt;/author&gt;&lt;/authors&gt;&lt;/contributors&gt;&lt;titles&gt;&lt;title&gt;Effect of Evodiamine on Blood Lipids and Blood Viscosity in Hyperlipidemic Mice&lt;/title&gt;&lt;secondary-title&gt;Henan Traditional Chinese Medicine&lt;/secondary-title&gt;&lt;/titles&gt;&lt;periodical&gt;&lt;full-title&gt;Henan Traditional Chinese Medicine&lt;/full-title&gt;&lt;/periodical&gt;&lt;pages&gt;72-74&lt;/pages&gt;&lt;volume&gt;37&lt;/volume&gt;&lt;number&gt;1&lt;/number&gt;&lt;dates&gt;&lt;year&gt;2017&lt;/year&gt;&lt;/dates&gt;&lt;urls&gt;&lt;/urls&gt;&lt;electronic-resource-num&gt;10.16367/j.issn.1003-5028.2017.01.0023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207" w:tooltip="Zhang, 2017 #145" w:history="1">
              <w:r w:rsidRPr="004E47EF">
                <w:t>Zhang et al., 201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E7E1D09" w14:textId="77777777" w:rsidTr="00305DB4">
        <w:trPr>
          <w:jc w:val="center"/>
        </w:trPr>
        <w:tc>
          <w:tcPr>
            <w:tcW w:w="1701" w:type="dxa"/>
          </w:tcPr>
          <w:p w14:paraId="6F15A8F4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CFF82AA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61448E7F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1E1B76B4" w14:textId="77777777" w:rsidR="00765CDF" w:rsidRPr="004E47EF" w:rsidRDefault="00765CDF" w:rsidP="00305DB4">
            <w:pPr>
              <w:widowControl/>
            </w:pPr>
            <w:r w:rsidRPr="004E47EF">
              <w:t>HFD and HCD-induced SD rats</w:t>
            </w:r>
          </w:p>
        </w:tc>
        <w:tc>
          <w:tcPr>
            <w:tcW w:w="992" w:type="dxa"/>
          </w:tcPr>
          <w:p w14:paraId="1EA5A5B1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53D24A05" w14:textId="77777777" w:rsidR="00765CDF" w:rsidRPr="004E47EF" w:rsidRDefault="00765CDF" w:rsidP="00305DB4">
            <w:pPr>
              <w:widowControl/>
            </w:pPr>
            <w:r w:rsidRPr="004E47EF">
              <w:t>178.4 mg/kg/d</w:t>
            </w:r>
          </w:p>
        </w:tc>
        <w:tc>
          <w:tcPr>
            <w:tcW w:w="992" w:type="dxa"/>
          </w:tcPr>
          <w:p w14:paraId="456E9009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3D988A87" w14:textId="77777777" w:rsidR="00765CDF" w:rsidRPr="004E47EF" w:rsidRDefault="00765CDF" w:rsidP="00305DB4">
            <w:pPr>
              <w:widowControl/>
            </w:pPr>
            <w:r w:rsidRPr="004E47EF">
              <w:t>(-): The level of TC, TG, LDL-C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β-sitosterol; the expression of ACAT2, apoB-48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NPC1L1.</w:t>
            </w:r>
          </w:p>
        </w:tc>
        <w:tc>
          <w:tcPr>
            <w:tcW w:w="1323" w:type="dxa"/>
            <w:gridSpan w:val="2"/>
          </w:tcPr>
          <w:p w14:paraId="20072E0B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Zhou&lt;/Author&gt;&lt;Year&gt;2017&lt;/Year&gt;&lt;RecNum&gt;146&lt;/RecNum&gt;&lt;DisplayText&gt;(Zhou et al., 2017b)&lt;/DisplayText&gt;&lt;record&gt;&lt;rec-number&gt;146&lt;/rec-number&gt;&lt;foreign-keys&gt;&lt;key app="EN" db-id="ar9d0d5zsraxxlerw9a5zfvmdasrfpfrewsz" timestamp="1735975386"&gt;146&lt;/key&gt;&lt;/foreign-keys&gt;&lt;ref-type name="Journal Article"&gt;17&lt;/ref-type&gt;&lt;contributors&gt;&lt;authors&gt;&lt;author&gt;Zhou, X. &lt;/author&gt;&lt;author&gt;Wei, H. &lt;/author&gt;&lt;author&gt;Shen, T. &lt;/author&gt;&lt;author&gt;Wei, J. P. &lt;/author&gt;&lt;author&gt;Ren, J. Y. &lt;/author&gt;&lt;author&gt;Ni, H. F. &lt;/author&gt;&lt;/authors&gt;&lt;/contributors&gt;&lt;titles&gt;&lt;title&gt;Effects of berberine-evodiamine compatibility on expressions of intestinal ACAT2, ApoB48 and NPC1L1 in hypercholesterolemic rat&lt;/title&gt;&lt;secondary-title&gt;Chinese Traditional Patent Medicine&lt;/secondary-title&gt;&lt;/titles&gt;&lt;periodical&gt;&lt;full-title&gt;Chinese Traditional Patent Medicine&lt;/full-title&gt;&lt;/periodical&gt;&lt;pages&gt;1993-1999&lt;/pages&gt;&lt;volume&gt;39&lt;/volume&gt;&lt;number&gt;10&lt;/number&gt;&lt;dates&gt;&lt;year&gt;2017&lt;/year&gt;&lt;/dates&gt;&lt;urls&gt;&lt;/urls&gt;&lt;electronic-resource-num&gt;10.3969/j.issn.1001-1528.2017.10.001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227" w:tooltip="Zhou, 2017 #146" w:history="1">
              <w:r w:rsidRPr="004E47EF">
                <w:t>Zhou et al., 2017b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D2D6C94" w14:textId="77777777" w:rsidTr="00305DB4">
        <w:trPr>
          <w:jc w:val="center"/>
        </w:trPr>
        <w:tc>
          <w:tcPr>
            <w:tcW w:w="1701" w:type="dxa"/>
          </w:tcPr>
          <w:p w14:paraId="572CAF3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84AE616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C69C5AB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20D0E546" w14:textId="77777777" w:rsidR="00765CDF" w:rsidRPr="004E47EF" w:rsidRDefault="00765CDF" w:rsidP="00305DB4">
            <w:pPr>
              <w:widowControl/>
            </w:pPr>
            <w:r w:rsidRPr="004E47EF">
              <w:t>HFD-induced male SD rats</w:t>
            </w:r>
          </w:p>
        </w:tc>
        <w:tc>
          <w:tcPr>
            <w:tcW w:w="992" w:type="dxa"/>
          </w:tcPr>
          <w:p w14:paraId="08F87218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3E3DB705" w14:textId="77777777" w:rsidR="00765CDF" w:rsidRPr="004E47EF" w:rsidRDefault="00765CDF" w:rsidP="00305DB4">
            <w:pPr>
              <w:widowControl/>
            </w:pPr>
            <w:r w:rsidRPr="004E47EF">
              <w:t>16.6 mg/kg</w:t>
            </w:r>
          </w:p>
        </w:tc>
        <w:tc>
          <w:tcPr>
            <w:tcW w:w="992" w:type="dxa"/>
          </w:tcPr>
          <w:p w14:paraId="60A30C69" w14:textId="77777777" w:rsidR="00765CDF" w:rsidRPr="004E47EF" w:rsidRDefault="00765CDF" w:rsidP="00305DB4">
            <w:pPr>
              <w:widowControl/>
            </w:pPr>
            <w:r w:rsidRPr="004E47EF">
              <w:t>4 weeks</w:t>
            </w:r>
          </w:p>
        </w:tc>
        <w:tc>
          <w:tcPr>
            <w:tcW w:w="2268" w:type="dxa"/>
          </w:tcPr>
          <w:p w14:paraId="6A2010ED" w14:textId="77777777" w:rsidR="00765CDF" w:rsidRPr="004E47EF" w:rsidRDefault="00765CDF" w:rsidP="00305DB4">
            <w:pPr>
              <w:widowControl/>
            </w:pPr>
            <w:r w:rsidRPr="004E47EF">
              <w:t>(-): The level of TC, TG, LDL-C; the expressions of intestinal NPC1L1, ACAT2 and apoB-48.</w:t>
            </w:r>
          </w:p>
        </w:tc>
        <w:tc>
          <w:tcPr>
            <w:tcW w:w="1323" w:type="dxa"/>
            <w:gridSpan w:val="2"/>
          </w:tcPr>
          <w:p w14:paraId="6B364CCE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91PC9BdXRob3I+PFllYXI+MjAxNzwvWWVhcj48UmVj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91PC9BdXRob3I+PFllYXI+MjAxNzwvWWVhcj48UmVj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26" w:tooltip="Zhou, 2017 #147" w:history="1">
              <w:r w:rsidRPr="004E47EF">
                <w:t>Zhou et al., 2017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42618A1" w14:textId="77777777" w:rsidTr="00305DB4">
        <w:trPr>
          <w:jc w:val="center"/>
        </w:trPr>
        <w:tc>
          <w:tcPr>
            <w:tcW w:w="1701" w:type="dxa"/>
          </w:tcPr>
          <w:p w14:paraId="72AB396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DC67492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3172CF98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1C92C9CC" w14:textId="77777777" w:rsidR="00765CDF" w:rsidRPr="004E47EF" w:rsidRDefault="00765CDF" w:rsidP="00305DB4">
            <w:pPr>
              <w:widowControl/>
            </w:pPr>
            <w:r w:rsidRPr="004E47EF">
              <w:t>HFD-induced C57BL/6 and leptin-deficient (</w:t>
            </w:r>
            <w:proofErr w:type="spellStart"/>
            <w:r w:rsidRPr="004E47EF">
              <w:t>ob</w:t>
            </w:r>
            <w:proofErr w:type="spellEnd"/>
            <w:r w:rsidRPr="004E47EF">
              <w:t>/</w:t>
            </w:r>
            <w:proofErr w:type="spellStart"/>
            <w:r w:rsidRPr="004E47EF">
              <w:t>ob</w:t>
            </w:r>
            <w:proofErr w:type="spellEnd"/>
            <w:r w:rsidRPr="004E47EF">
              <w:t>) obese mice</w:t>
            </w:r>
          </w:p>
        </w:tc>
        <w:tc>
          <w:tcPr>
            <w:tcW w:w="992" w:type="dxa"/>
          </w:tcPr>
          <w:p w14:paraId="465446D7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2A2E74A2" w14:textId="77777777" w:rsidR="00765CDF" w:rsidRPr="004E47EF" w:rsidRDefault="00765CDF" w:rsidP="00305DB4">
            <w:pPr>
              <w:widowControl/>
            </w:pPr>
            <w:r w:rsidRPr="004E47EF">
              <w:t>20 mg/kg BW and 0.01%, respectively</w:t>
            </w:r>
          </w:p>
        </w:tc>
        <w:tc>
          <w:tcPr>
            <w:tcW w:w="992" w:type="dxa"/>
          </w:tcPr>
          <w:p w14:paraId="533D2C1D" w14:textId="77777777" w:rsidR="00765CDF" w:rsidRPr="004E47EF" w:rsidRDefault="00765CDF" w:rsidP="00305DB4">
            <w:pPr>
              <w:widowControl/>
            </w:pPr>
            <w:r w:rsidRPr="004E47EF">
              <w:t>2 d and 4 weeks, respectively</w:t>
            </w:r>
          </w:p>
        </w:tc>
        <w:tc>
          <w:tcPr>
            <w:tcW w:w="2268" w:type="dxa"/>
          </w:tcPr>
          <w:p w14:paraId="6CD23664" w14:textId="77777777" w:rsidR="00765CDF" w:rsidRPr="004E47EF" w:rsidRDefault="00765CDF" w:rsidP="00305DB4">
            <w:pPr>
              <w:widowControl/>
            </w:pPr>
            <w:r w:rsidRPr="004E47EF">
              <w:t>(-): The level of blood cholesterol, non-fasting glucose, insulin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leptin; the expression of the orexigenic </w:t>
            </w:r>
            <w:r w:rsidRPr="004E47EF">
              <w:lastRenderedPageBreak/>
              <w:t xml:space="preserve">neuropeptides NPY and </w:t>
            </w:r>
            <w:proofErr w:type="spellStart"/>
            <w:r w:rsidRPr="004E47EF">
              <w:t>AgRP</w:t>
            </w:r>
            <w:proofErr w:type="spellEnd"/>
            <w:r w:rsidRPr="004E47EF">
              <w:t>.</w:t>
            </w:r>
          </w:p>
        </w:tc>
        <w:tc>
          <w:tcPr>
            <w:tcW w:w="1323" w:type="dxa"/>
            <w:gridSpan w:val="2"/>
          </w:tcPr>
          <w:p w14:paraId="577D7CB5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fldChar w:fldCharType="begin">
                <w:fldData xml:space="preserve">PEVuZE5vdGU+PENpdGU+PEF1dGhvcj5LaW08L0F1dGhvcj48WWVhcj4yMDA5PC9ZZWFyPjxSZWNO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LaW08L0F1dGhvcj48WWVhcj4yMDA5PC9ZZWFyPjxSZWNO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51" w:tooltip="Kim, 2009 #148" w:history="1">
              <w:r w:rsidRPr="004E47EF">
                <w:t>Kim et al., 2009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6BD2DBE" w14:textId="77777777" w:rsidTr="00305DB4">
        <w:trPr>
          <w:jc w:val="center"/>
        </w:trPr>
        <w:tc>
          <w:tcPr>
            <w:tcW w:w="1701" w:type="dxa"/>
          </w:tcPr>
          <w:p w14:paraId="448B890B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38153972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2149AB13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2234B785" w14:textId="77777777" w:rsidR="00765CDF" w:rsidRPr="004E47EF" w:rsidRDefault="00765CDF" w:rsidP="00305DB4">
            <w:pPr>
              <w:widowControl/>
            </w:pPr>
            <w:r w:rsidRPr="004E47EF">
              <w:t>Male C57BL/6J mice</w:t>
            </w:r>
          </w:p>
        </w:tc>
        <w:tc>
          <w:tcPr>
            <w:tcW w:w="992" w:type="dxa"/>
          </w:tcPr>
          <w:p w14:paraId="5B7124F5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1EA3BB53" w14:textId="77777777" w:rsidR="00765CDF" w:rsidRPr="004E47EF" w:rsidRDefault="00765CDF" w:rsidP="00305DB4">
            <w:pPr>
              <w:widowControl/>
            </w:pPr>
            <w:r w:rsidRPr="004E47EF">
              <w:t>1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 mg/kg</w:t>
            </w:r>
          </w:p>
        </w:tc>
        <w:tc>
          <w:tcPr>
            <w:tcW w:w="992" w:type="dxa"/>
          </w:tcPr>
          <w:p w14:paraId="0A561D59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</w:tcPr>
          <w:p w14:paraId="24B089AB" w14:textId="77777777" w:rsidR="00765CDF" w:rsidRPr="004E47EF" w:rsidRDefault="00765CDF" w:rsidP="00305DB4">
            <w:pPr>
              <w:widowControl/>
            </w:pPr>
            <w:r w:rsidRPr="004E47EF">
              <w:t>(-): The body weight gain.</w:t>
            </w:r>
            <w:r w:rsidRPr="004E47EF">
              <w:br/>
              <w:t>(+): The glucose tolerance.</w:t>
            </w:r>
          </w:p>
        </w:tc>
        <w:tc>
          <w:tcPr>
            <w:tcW w:w="1323" w:type="dxa"/>
            <w:gridSpan w:val="2"/>
          </w:tcPr>
          <w:p w14:paraId="239E30A7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Yamashita&lt;/Author&gt;&lt;Year&gt;2015&lt;/Year&gt;&lt;RecNum&gt;149&lt;/RecNum&gt;&lt;DisplayText&gt;(Yamashita et al., 2015)&lt;/DisplayText&gt;&lt;record&gt;&lt;rec-number&gt;149&lt;/rec-number&gt;&lt;foreign-keys&gt;&lt;key app="EN" db-id="ar9d0d5zsraxxlerw9a5zfvmdasrfpfrewsz" timestamp="1735975386"&gt;149&lt;/key&gt;&lt;/foreign-keys&gt;&lt;ref-type name="Journal Article"&gt;17&lt;/ref-type&gt;&lt;contributors&gt;&lt;authors&gt;&lt;author&gt;Yamashita, Hitoshi&lt;/author&gt;&lt;author&gt;Kusudo, Tatsuya&lt;/author&gt;&lt;author&gt;Takeuchi, Tamaki&lt;/author&gt;&lt;author&gt;Qiao, Shanlou&lt;/author&gt;&lt;author&gt;Tsutsumiuchi, Kaname&lt;/author&gt;&lt;author&gt;Wang, Ting&lt;/author&gt;&lt;author&gt;Wang, Youxue&lt;/author&gt;&lt;/authors&gt;&lt;/contributors&gt;&lt;titles&gt;&lt;title&gt;Dietary supplementation with evodiamine prevents obesity and improves insulin resistance in ageing mice&lt;/title&gt;&lt;secondary-title&gt;Journal of Functional Foods&lt;/secondary-title&gt;&lt;/titles&gt;&lt;periodical&gt;&lt;full-title&gt;Journal of Functional Foods&lt;/full-title&gt;&lt;/periodical&gt;&lt;pages&gt;320-329&lt;/pages&gt;&lt;volume&gt;19&lt;/volume&gt;&lt;dates&gt;&lt;year&gt;2015&lt;/year&gt;&lt;/dates&gt;&lt;isbn&gt;756-4646&lt;/isbn&gt;&lt;urls&gt;&lt;related-urls&gt;&lt;url&gt;https://www.sciencedirect.com/science/article/pii/S1756464615004491?via%3Dihub&lt;/url&gt;&lt;/related-urls&gt;&lt;/urls&gt;&lt;electronic-resource-num&gt;10.1016/j.jff.2015.09.032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77" w:tooltip="Yamashita, 2015 #149" w:history="1">
              <w:r w:rsidRPr="004E47EF">
                <w:t>Yamashita et al., 2015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1D36376" w14:textId="77777777" w:rsidTr="00305DB4">
        <w:trPr>
          <w:jc w:val="center"/>
        </w:trPr>
        <w:tc>
          <w:tcPr>
            <w:tcW w:w="1701" w:type="dxa"/>
          </w:tcPr>
          <w:p w14:paraId="229098E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046CFAE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79A000E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4A00FB9E" w14:textId="77777777" w:rsidR="00765CDF" w:rsidRPr="004E47EF" w:rsidRDefault="00765CDF" w:rsidP="00305DB4">
            <w:pPr>
              <w:widowControl/>
            </w:pPr>
            <w:r w:rsidRPr="004E47EF">
              <w:t xml:space="preserve">Obese/diabetic KK-Ay mice </w:t>
            </w:r>
          </w:p>
        </w:tc>
        <w:tc>
          <w:tcPr>
            <w:tcW w:w="992" w:type="dxa"/>
          </w:tcPr>
          <w:p w14:paraId="22C1B0C5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7BA73D45" w14:textId="77777777" w:rsidR="00765CDF" w:rsidRPr="004E47EF" w:rsidRDefault="00765CDF" w:rsidP="00305DB4">
            <w:pPr>
              <w:widowControl/>
            </w:pPr>
            <w:r w:rsidRPr="004E47EF">
              <w:t>3 mg/kg BW</w:t>
            </w:r>
          </w:p>
        </w:tc>
        <w:tc>
          <w:tcPr>
            <w:tcW w:w="992" w:type="dxa"/>
          </w:tcPr>
          <w:p w14:paraId="59E679C0" w14:textId="77777777" w:rsidR="00765CDF" w:rsidRPr="004E47EF" w:rsidRDefault="00765CDF" w:rsidP="00305DB4">
            <w:pPr>
              <w:widowControl/>
            </w:pPr>
            <w:r w:rsidRPr="004E47EF">
              <w:t>7 days</w:t>
            </w:r>
          </w:p>
        </w:tc>
        <w:tc>
          <w:tcPr>
            <w:tcW w:w="2268" w:type="dxa"/>
          </w:tcPr>
          <w:p w14:paraId="79D993FD" w14:textId="77777777" w:rsidR="00765CDF" w:rsidRPr="004E47EF" w:rsidRDefault="00765CDF" w:rsidP="00305DB4">
            <w:pPr>
              <w:widowControl/>
            </w:pPr>
            <w:r w:rsidRPr="004E47EF">
              <w:t>(-): The mTOR-S6K signaling and IRS1 serine phosphorylation.</w:t>
            </w:r>
          </w:p>
        </w:tc>
        <w:tc>
          <w:tcPr>
            <w:tcW w:w="1323" w:type="dxa"/>
            <w:gridSpan w:val="2"/>
          </w:tcPr>
          <w:p w14:paraId="2B0F3790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YW5nPC9BdXRob3I+PFllYXI+MjAxMzwvWWVhcj48UmVj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YW5nPC9BdXRob3I+PFllYXI+MjAxMzwvWWVhcj48UmVj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57" w:tooltip="Wang, 2013 #150" w:history="1">
              <w:r w:rsidRPr="004E47EF">
                <w:t>Wang et al., 2013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9DF63C1" w14:textId="77777777" w:rsidTr="00305DB4">
        <w:trPr>
          <w:jc w:val="center"/>
        </w:trPr>
        <w:tc>
          <w:tcPr>
            <w:tcW w:w="1701" w:type="dxa"/>
          </w:tcPr>
          <w:p w14:paraId="259B58AC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3A577CE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0DF208F5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194E60CB" w14:textId="77777777" w:rsidR="00765CDF" w:rsidRPr="004E47EF" w:rsidRDefault="00765CDF" w:rsidP="00305DB4">
            <w:pPr>
              <w:widowControl/>
            </w:pPr>
            <w:r w:rsidRPr="004E47EF">
              <w:t>3T3-L1 adipocytes cells</w:t>
            </w:r>
          </w:p>
        </w:tc>
        <w:tc>
          <w:tcPr>
            <w:tcW w:w="992" w:type="dxa"/>
          </w:tcPr>
          <w:p w14:paraId="6EE411A7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3E861F91" w14:textId="77777777" w:rsidR="00765CDF" w:rsidRPr="004E47EF" w:rsidRDefault="00765CDF" w:rsidP="00305DB4">
            <w:pPr>
              <w:widowControl/>
            </w:pPr>
            <w:r w:rsidRPr="004E47EF">
              <w:t xml:space="preserve">2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3A75C6BB" w14:textId="77777777" w:rsidR="00765CDF" w:rsidRPr="004E47EF" w:rsidRDefault="00765CDF" w:rsidP="00305DB4">
            <w:pPr>
              <w:widowControl/>
            </w:pPr>
            <w:r w:rsidRPr="004E47EF">
              <w:t>4 h</w:t>
            </w:r>
          </w:p>
        </w:tc>
        <w:tc>
          <w:tcPr>
            <w:tcW w:w="2268" w:type="dxa"/>
          </w:tcPr>
          <w:p w14:paraId="5355D198" w14:textId="77777777" w:rsidR="00765CDF" w:rsidRPr="004E47EF" w:rsidRDefault="00765CDF" w:rsidP="00305DB4">
            <w:pPr>
              <w:widowControl/>
            </w:pPr>
            <w:r w:rsidRPr="004E47EF">
              <w:t>(-): The mTOR-S6K signaling and IRS1 serine phosphorylation.</w:t>
            </w:r>
          </w:p>
        </w:tc>
        <w:tc>
          <w:tcPr>
            <w:tcW w:w="1323" w:type="dxa"/>
            <w:gridSpan w:val="2"/>
          </w:tcPr>
          <w:p w14:paraId="1E569002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YW5nPC9BdXRob3I+PFllYXI+MjAxMzwvWWVhcj48UmVj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YW5nPC9BdXRob3I+PFllYXI+MjAxMzwvWWVhcj48UmVj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57" w:tooltip="Wang, 2013 #150" w:history="1">
              <w:r w:rsidRPr="004E47EF">
                <w:t>Wang et al., 2013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CF33EF4" w14:textId="77777777" w:rsidTr="00305DB4">
        <w:trPr>
          <w:jc w:val="center"/>
        </w:trPr>
        <w:tc>
          <w:tcPr>
            <w:tcW w:w="1701" w:type="dxa"/>
          </w:tcPr>
          <w:p w14:paraId="0A02EAD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CF6DF3E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5DF1169" w14:textId="77777777" w:rsidR="00765CDF" w:rsidRPr="004E47EF" w:rsidRDefault="00765CDF" w:rsidP="00305DB4">
            <w:pPr>
              <w:widowControl/>
            </w:pPr>
            <w:r w:rsidRPr="004E47EF">
              <w:t xml:space="preserve">Evodiamine and </w:t>
            </w: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29ABB25A" w14:textId="77777777" w:rsidR="00765CDF" w:rsidRPr="004E47EF" w:rsidRDefault="00765CDF" w:rsidP="00305DB4">
            <w:pPr>
              <w:widowControl/>
            </w:pPr>
            <w:r w:rsidRPr="004E47EF">
              <w:t>Male C57BL/6J, leptin receptor-mutated (</w:t>
            </w:r>
            <w:proofErr w:type="spellStart"/>
            <w:r w:rsidRPr="004E47EF">
              <w:t>db</w:t>
            </w:r>
            <w:proofErr w:type="spellEnd"/>
            <w:r w:rsidRPr="004E47EF">
              <w:t>/</w:t>
            </w:r>
            <w:proofErr w:type="spellStart"/>
            <w:r w:rsidRPr="004E47EF">
              <w:t>db</w:t>
            </w:r>
            <w:proofErr w:type="spellEnd"/>
            <w:r w:rsidRPr="004E47EF">
              <w:t>), leptin-deficient (</w:t>
            </w:r>
            <w:proofErr w:type="spellStart"/>
            <w:r w:rsidRPr="004E47EF">
              <w:t>ob</w:t>
            </w:r>
            <w:proofErr w:type="spellEnd"/>
            <w:r w:rsidRPr="004E47EF">
              <w:t>/</w:t>
            </w:r>
            <w:proofErr w:type="spellStart"/>
            <w:r w:rsidRPr="004E47EF">
              <w:t>ob</w:t>
            </w:r>
            <w:proofErr w:type="spellEnd"/>
            <w:r w:rsidRPr="004E47EF">
              <w:t>)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CAR knockout (CAR-/-) mice</w:t>
            </w:r>
          </w:p>
        </w:tc>
        <w:tc>
          <w:tcPr>
            <w:tcW w:w="992" w:type="dxa"/>
          </w:tcPr>
          <w:p w14:paraId="3AE5EBEE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2198DD02" w14:textId="77777777" w:rsidR="00765CDF" w:rsidRPr="004E47EF" w:rsidRDefault="00765CDF" w:rsidP="00305DB4">
            <w:pPr>
              <w:widowControl/>
            </w:pPr>
            <w:r w:rsidRPr="004E47EF">
              <w:t>1, 2, 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1, 2, 10 </w:t>
            </w:r>
            <w:proofErr w:type="spellStart"/>
            <w:r w:rsidRPr="004E47EF">
              <w:t>μmol</w:t>
            </w:r>
            <w:proofErr w:type="spellEnd"/>
            <w:r w:rsidRPr="004E47EF">
              <w:t>/L, respectively</w:t>
            </w:r>
          </w:p>
        </w:tc>
        <w:tc>
          <w:tcPr>
            <w:tcW w:w="992" w:type="dxa"/>
          </w:tcPr>
          <w:p w14:paraId="00635D83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7F071E83" w14:textId="77777777" w:rsidR="00765CDF" w:rsidRPr="004E47EF" w:rsidRDefault="00765CDF" w:rsidP="00305DB4">
            <w:pPr>
              <w:widowControl/>
            </w:pPr>
            <w:r w:rsidRPr="004E47EF">
              <w:t xml:space="preserve">(-): Hepatic steatosis and lipogenic; The expression of gluconeogenic, phosphoenolpyruvate </w:t>
            </w:r>
            <w:proofErr w:type="spellStart"/>
            <w:r w:rsidRPr="004E47EF">
              <w:t>carboxykinase</w:t>
            </w:r>
            <w:proofErr w:type="spellEnd"/>
            <w:r w:rsidRPr="004E47EF">
              <w:t xml:space="preserve"> and glucose-6-phosphatase.</w:t>
            </w:r>
          </w:p>
        </w:tc>
        <w:tc>
          <w:tcPr>
            <w:tcW w:w="1323" w:type="dxa"/>
            <w:gridSpan w:val="2"/>
          </w:tcPr>
          <w:p w14:paraId="4F2A8313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dTwvQXV0aG9yPjxZZWFyPjIwMTY8L1llYXI+PFJlY051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dTwvQXV0aG9yPjxZZWFyPjIwMTY8L1llYXI+PFJlY051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5" w:tooltip="Yu, 2016 #151" w:history="1">
              <w:r w:rsidRPr="004E47EF">
                <w:t>Yu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959D2E2" w14:textId="77777777" w:rsidTr="00305DB4">
        <w:trPr>
          <w:jc w:val="center"/>
        </w:trPr>
        <w:tc>
          <w:tcPr>
            <w:tcW w:w="1701" w:type="dxa"/>
          </w:tcPr>
          <w:p w14:paraId="0AC2E252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17128CC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D36FF1D" w14:textId="77777777" w:rsidR="00765CDF" w:rsidRPr="004E47EF" w:rsidRDefault="00765CDF" w:rsidP="00305DB4">
            <w:pPr>
              <w:widowControl/>
            </w:pPr>
            <w:r w:rsidRPr="004E47EF">
              <w:t xml:space="preserve">Evodiamine and </w:t>
            </w: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61E5CFAE" w14:textId="77777777" w:rsidR="00765CDF" w:rsidRPr="004E47EF" w:rsidRDefault="00765CDF" w:rsidP="00305DB4">
            <w:pPr>
              <w:widowControl/>
            </w:pPr>
            <w:r w:rsidRPr="004E47EF">
              <w:t>Human hepatoma HepG2 cells</w:t>
            </w:r>
          </w:p>
        </w:tc>
        <w:tc>
          <w:tcPr>
            <w:tcW w:w="992" w:type="dxa"/>
          </w:tcPr>
          <w:p w14:paraId="485D1F60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3789858F" w14:textId="77777777" w:rsidR="00765CDF" w:rsidRPr="004E47EF" w:rsidRDefault="00765CDF" w:rsidP="00305DB4">
            <w:pPr>
              <w:widowControl/>
            </w:pPr>
            <w:r w:rsidRPr="004E47EF">
              <w:t>1, 2, 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1, 2, 10 </w:t>
            </w:r>
            <w:proofErr w:type="spellStart"/>
            <w:r w:rsidRPr="004E47EF">
              <w:t>μmol</w:t>
            </w:r>
            <w:proofErr w:type="spellEnd"/>
            <w:r w:rsidRPr="004E47EF">
              <w:t>/L, respectively</w:t>
            </w:r>
          </w:p>
        </w:tc>
        <w:tc>
          <w:tcPr>
            <w:tcW w:w="992" w:type="dxa"/>
          </w:tcPr>
          <w:p w14:paraId="31D59711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6A113207" w14:textId="77777777" w:rsidR="00765CDF" w:rsidRPr="004E47EF" w:rsidRDefault="00765CDF" w:rsidP="00305DB4">
            <w:pPr>
              <w:widowControl/>
            </w:pPr>
            <w:r w:rsidRPr="004E47EF">
              <w:t xml:space="preserve">(-): Hepatic steatosis and lipogenic; The expression of gluconeogenic, phosphoenolpyruvate </w:t>
            </w:r>
            <w:proofErr w:type="spellStart"/>
            <w:r w:rsidRPr="004E47EF">
              <w:t>carboxykinase</w:t>
            </w:r>
            <w:proofErr w:type="spellEnd"/>
            <w:r w:rsidRPr="004E47EF">
              <w:t xml:space="preserve"> and glucose-6-phosphatase.</w:t>
            </w:r>
          </w:p>
        </w:tc>
        <w:tc>
          <w:tcPr>
            <w:tcW w:w="1323" w:type="dxa"/>
            <w:gridSpan w:val="2"/>
          </w:tcPr>
          <w:p w14:paraId="30B921FE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dTwvQXV0aG9yPjxZZWFyPjIwMTY8L1llYXI+PFJlY051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dTwvQXV0aG9yPjxZZWFyPjIwMTY8L1llYXI+PFJlY051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5" w:tooltip="Yu, 2016 #151" w:history="1">
              <w:r w:rsidRPr="004E47EF">
                <w:t>Yu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B1D3D61" w14:textId="77777777" w:rsidTr="00305DB4">
        <w:trPr>
          <w:jc w:val="center"/>
        </w:trPr>
        <w:tc>
          <w:tcPr>
            <w:tcW w:w="1701" w:type="dxa"/>
          </w:tcPr>
          <w:p w14:paraId="15FBF821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E6ABD29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FE7D06B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5B3382E5" w14:textId="77777777" w:rsidR="00765CDF" w:rsidRPr="004E47EF" w:rsidRDefault="00765CDF" w:rsidP="00305DB4">
            <w:pPr>
              <w:widowControl/>
            </w:pPr>
            <w:r w:rsidRPr="004E47EF">
              <w:t>The fat-fed/STZ-treated rats</w:t>
            </w:r>
          </w:p>
        </w:tc>
        <w:tc>
          <w:tcPr>
            <w:tcW w:w="992" w:type="dxa"/>
          </w:tcPr>
          <w:p w14:paraId="623165DA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1C1D5428" w14:textId="77777777" w:rsidR="00765CDF" w:rsidRPr="004E47EF" w:rsidRDefault="00765CDF" w:rsidP="00305DB4">
            <w:pPr>
              <w:widowControl/>
            </w:pPr>
            <w:r w:rsidRPr="004E47EF">
              <w:t>25 mg/kg/d</w:t>
            </w:r>
          </w:p>
        </w:tc>
        <w:tc>
          <w:tcPr>
            <w:tcW w:w="992" w:type="dxa"/>
          </w:tcPr>
          <w:p w14:paraId="2C3254F4" w14:textId="77777777" w:rsidR="00765CDF" w:rsidRPr="004E47EF" w:rsidRDefault="00765CDF" w:rsidP="00305DB4">
            <w:pPr>
              <w:widowControl/>
            </w:pPr>
            <w:r w:rsidRPr="004E47EF">
              <w:t>7 weeks</w:t>
            </w:r>
          </w:p>
        </w:tc>
        <w:tc>
          <w:tcPr>
            <w:tcW w:w="2268" w:type="dxa"/>
          </w:tcPr>
          <w:p w14:paraId="21F1E6FD" w14:textId="77777777" w:rsidR="00765CDF" w:rsidRPr="004E47EF" w:rsidRDefault="00765CDF" w:rsidP="00305DB4">
            <w:pPr>
              <w:widowControl/>
            </w:pPr>
            <w:r w:rsidRPr="004E47EF">
              <w:t>(-): Obesity, visceral fat accumulation, water consumption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the level of TC, TG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LDL-C, NF-</w:t>
            </w:r>
            <w:proofErr w:type="spellStart"/>
            <w:r w:rsidRPr="004E47EF">
              <w:t>κB</w:t>
            </w:r>
            <w:proofErr w:type="spellEnd"/>
            <w:r w:rsidRPr="004E47EF">
              <w:t>, TNF-α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IL-6; IRS1 phosphorylation.</w:t>
            </w:r>
            <w:r w:rsidRPr="004E47EF">
              <w:br/>
              <w:t>(+): PI3K p85 subunit levels and AKT/PKB phosphorylation.</w:t>
            </w:r>
          </w:p>
        </w:tc>
        <w:tc>
          <w:tcPr>
            <w:tcW w:w="1323" w:type="dxa"/>
            <w:gridSpan w:val="2"/>
          </w:tcPr>
          <w:p w14:paraId="5837434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OaWU8L0F1dGhvcj48WWVhcj4yMDE2PC9ZZWFyPjxSZWNO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OaWU8L0F1dGhvcj48WWVhcj4yMDE2PC9ZZWFyPjxSZWNO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08" w:tooltip="Nie, 2016 #152" w:history="1">
              <w:r w:rsidRPr="004E47EF">
                <w:t>Nie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285DCB7" w14:textId="77777777" w:rsidTr="00305DB4">
        <w:trPr>
          <w:jc w:val="center"/>
        </w:trPr>
        <w:tc>
          <w:tcPr>
            <w:tcW w:w="1701" w:type="dxa"/>
          </w:tcPr>
          <w:p w14:paraId="0BC8A7BB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BD75D38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001FEE3C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640332CF" w14:textId="77777777" w:rsidR="00765CDF" w:rsidRPr="004E47EF" w:rsidRDefault="00765CDF" w:rsidP="00305DB4">
            <w:pPr>
              <w:widowControl/>
            </w:pPr>
            <w:r w:rsidRPr="004E47EF">
              <w:t>Cultured skeletal muscle cells</w:t>
            </w:r>
          </w:p>
        </w:tc>
        <w:tc>
          <w:tcPr>
            <w:tcW w:w="992" w:type="dxa"/>
          </w:tcPr>
          <w:p w14:paraId="69C1262F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31E2D262" w14:textId="77777777" w:rsidR="00765CDF" w:rsidRPr="004E47EF" w:rsidRDefault="00765CDF" w:rsidP="00305DB4">
            <w:pPr>
              <w:widowControl/>
            </w:pPr>
            <w:r w:rsidRPr="004E47EF">
              <w:t xml:space="preserve">20-18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65ADD65C" w14:textId="77777777" w:rsidR="00765CDF" w:rsidRPr="004E47EF" w:rsidRDefault="00765CDF" w:rsidP="00305DB4">
            <w:pPr>
              <w:widowControl/>
            </w:pPr>
            <w:r w:rsidRPr="004E47EF">
              <w:t>24 and 48 h</w:t>
            </w:r>
          </w:p>
        </w:tc>
        <w:tc>
          <w:tcPr>
            <w:tcW w:w="2268" w:type="dxa"/>
          </w:tcPr>
          <w:p w14:paraId="590582AD" w14:textId="77777777" w:rsidR="00765CDF" w:rsidRPr="004E47EF" w:rsidRDefault="00765CDF" w:rsidP="00305DB4">
            <w:pPr>
              <w:widowControl/>
            </w:pPr>
            <w:r w:rsidRPr="004E47EF">
              <w:t>(+): The phosphorylation of AMPK and acetyl-CoA carboxylase 2; glucose uptake.</w:t>
            </w:r>
          </w:p>
        </w:tc>
        <w:tc>
          <w:tcPr>
            <w:tcW w:w="1323" w:type="dxa"/>
            <w:gridSpan w:val="2"/>
          </w:tcPr>
          <w:p w14:paraId="43731F55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OaWU8L0F1dGhvcj48WWVhcj4yMDE2PC9ZZWFyPjxSZWNO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OaWU8L0F1dGhvcj48WWVhcj4yMDE2PC9ZZWFyPjxSZWNO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08" w:tooltip="Nie, 2016 #152" w:history="1">
              <w:r w:rsidRPr="004E47EF">
                <w:t>Nie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F780AF0" w14:textId="77777777" w:rsidTr="00305DB4">
        <w:trPr>
          <w:jc w:val="center"/>
        </w:trPr>
        <w:tc>
          <w:tcPr>
            <w:tcW w:w="1701" w:type="dxa"/>
          </w:tcPr>
          <w:p w14:paraId="54713457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t>Protective effect of liver and kidney</w:t>
            </w:r>
          </w:p>
        </w:tc>
        <w:tc>
          <w:tcPr>
            <w:tcW w:w="851" w:type="dxa"/>
          </w:tcPr>
          <w:p w14:paraId="15F1E1F9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7B76C44D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1655BCAE" w14:textId="77777777" w:rsidR="00765CDF" w:rsidRPr="004E47EF" w:rsidRDefault="00765CDF" w:rsidP="00305DB4">
            <w:pPr>
              <w:widowControl/>
            </w:pPr>
            <w:r w:rsidRPr="004E47EF">
              <w:t>L8824 cells</w:t>
            </w:r>
          </w:p>
        </w:tc>
        <w:tc>
          <w:tcPr>
            <w:tcW w:w="992" w:type="dxa"/>
          </w:tcPr>
          <w:p w14:paraId="723418AE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3A3B143" w14:textId="77777777" w:rsidR="00765CDF" w:rsidRPr="004E47EF" w:rsidRDefault="00765CDF" w:rsidP="00305DB4">
            <w:pPr>
              <w:widowControl/>
            </w:pPr>
            <w:r w:rsidRPr="004E47EF">
              <w:t xml:space="preserve">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49D44077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6EB9E8FF" w14:textId="77777777" w:rsidR="00765CDF" w:rsidRPr="004E47EF" w:rsidRDefault="00765CDF" w:rsidP="00305DB4">
            <w:pPr>
              <w:widowControl/>
            </w:pPr>
            <w:r w:rsidRPr="004E47EF">
              <w:t>(-): The level of ROS and the occurrence of oxidative stress; Nrf2/MAPK pathway; apoptosis of grass carp hepatocytes.</w:t>
            </w:r>
            <w:r w:rsidRPr="004E47EF">
              <w:br/>
              <w:t>(+): The dissociation of Nrf2.</w:t>
            </w:r>
          </w:p>
        </w:tc>
        <w:tc>
          <w:tcPr>
            <w:tcW w:w="1323" w:type="dxa"/>
            <w:gridSpan w:val="2"/>
          </w:tcPr>
          <w:p w14:paraId="6D2C81AF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YaW9uZzwvQXV0aG9yPjxZZWFyPjIwMjI8L1llYXI+PFJl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YaW9uZzwvQXV0aG9yPjxZZWFyPjIwMjI8L1llYXI+PFJl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74" w:tooltip="Xiong, 2022 #243" w:history="1">
              <w:r w:rsidRPr="004E47EF">
                <w:t>Xiong et al., 2022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BD664F7" w14:textId="77777777" w:rsidTr="00305DB4">
        <w:trPr>
          <w:jc w:val="center"/>
        </w:trPr>
        <w:tc>
          <w:tcPr>
            <w:tcW w:w="1701" w:type="dxa"/>
          </w:tcPr>
          <w:p w14:paraId="1B48767A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5F5DF44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4830F58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32F05C11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CCl</w:t>
            </w:r>
            <w:proofErr w:type="spellEnd"/>
            <w:r w:rsidRPr="004E47EF">
              <w:t>-induced liver fibrosis in rats</w:t>
            </w:r>
          </w:p>
        </w:tc>
        <w:tc>
          <w:tcPr>
            <w:tcW w:w="992" w:type="dxa"/>
          </w:tcPr>
          <w:p w14:paraId="4A08BB63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C099C2E" w14:textId="77777777" w:rsidR="00765CDF" w:rsidRPr="004E47EF" w:rsidRDefault="00765CDF" w:rsidP="00305DB4">
            <w:pPr>
              <w:widowControl/>
            </w:pPr>
            <w:r w:rsidRPr="004E47EF">
              <w:t>1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25 mg/kg</w:t>
            </w:r>
          </w:p>
        </w:tc>
        <w:tc>
          <w:tcPr>
            <w:tcW w:w="992" w:type="dxa"/>
          </w:tcPr>
          <w:p w14:paraId="27B97B09" w14:textId="77777777" w:rsidR="00765CDF" w:rsidRPr="004E47EF" w:rsidRDefault="00765CDF" w:rsidP="00305DB4">
            <w:pPr>
              <w:widowControl/>
            </w:pPr>
            <w:r w:rsidRPr="004E47EF">
              <w:t>8 weeks</w:t>
            </w:r>
          </w:p>
        </w:tc>
        <w:tc>
          <w:tcPr>
            <w:tcW w:w="2268" w:type="dxa"/>
          </w:tcPr>
          <w:p w14:paraId="11B1D872" w14:textId="77777777" w:rsidR="00765CDF" w:rsidRPr="004E47EF" w:rsidRDefault="00765CDF" w:rsidP="00305DB4">
            <w:pPr>
              <w:widowControl/>
            </w:pPr>
            <w:r w:rsidRPr="004E47EF">
              <w:t>(-): The level of AST, ALT and total bilirubin; Concentrations of IL-6, TNF-α collagen-I and collagen-III; the expression of TGF-β1, p-Smad 2/3 and α-smooth muscle actin.</w:t>
            </w:r>
          </w:p>
        </w:tc>
        <w:tc>
          <w:tcPr>
            <w:tcW w:w="1323" w:type="dxa"/>
            <w:gridSpan w:val="2"/>
          </w:tcPr>
          <w:p w14:paraId="6EC94E86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xODwvWWVhcj48UmVj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xODwvWWVhcj48UmVj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2" w:tooltip="Yang, 2018 #154" w:history="1">
              <w:r w:rsidRPr="004E47EF">
                <w:t>Yang et al., 2018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A61301F" w14:textId="77777777" w:rsidTr="00305DB4">
        <w:trPr>
          <w:jc w:val="center"/>
        </w:trPr>
        <w:tc>
          <w:tcPr>
            <w:tcW w:w="1701" w:type="dxa"/>
          </w:tcPr>
          <w:p w14:paraId="2AEC1BFE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3EFAA4F5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309721FF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3100090E" w14:textId="77777777" w:rsidR="00765CDF" w:rsidRPr="004E47EF" w:rsidRDefault="00765CDF" w:rsidP="00305DB4">
            <w:pPr>
              <w:widowControl/>
            </w:pPr>
            <w:r w:rsidRPr="004E47EF">
              <w:t>Human hepatoma HepG2 cells</w:t>
            </w:r>
          </w:p>
        </w:tc>
        <w:tc>
          <w:tcPr>
            <w:tcW w:w="992" w:type="dxa"/>
          </w:tcPr>
          <w:p w14:paraId="69683A9F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E9DCC1D" w14:textId="77777777" w:rsidR="00765CDF" w:rsidRPr="004E47EF" w:rsidRDefault="00765CDF" w:rsidP="00305DB4">
            <w:pPr>
              <w:widowControl/>
            </w:pPr>
            <w:r w:rsidRPr="004E47EF">
              <w:t xml:space="preserve">1-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66AC5305" w14:textId="77777777" w:rsidR="00765CDF" w:rsidRPr="004E47EF" w:rsidRDefault="00765CDF" w:rsidP="00305DB4">
            <w:pPr>
              <w:widowControl/>
            </w:pPr>
            <w:r w:rsidRPr="004E47EF">
              <w:t>1 h</w:t>
            </w:r>
          </w:p>
        </w:tc>
        <w:tc>
          <w:tcPr>
            <w:tcW w:w="2268" w:type="dxa"/>
          </w:tcPr>
          <w:p w14:paraId="7BF9C286" w14:textId="77777777" w:rsidR="00765CDF" w:rsidRPr="004E47EF" w:rsidRDefault="00765CDF" w:rsidP="00305DB4">
            <w:pPr>
              <w:widowControl/>
            </w:pPr>
            <w:r w:rsidRPr="004E47EF">
              <w:t>(-): ROS production, cytotoxicity and apoptosis.</w:t>
            </w:r>
          </w:p>
        </w:tc>
        <w:tc>
          <w:tcPr>
            <w:tcW w:w="1323" w:type="dxa"/>
            <w:gridSpan w:val="2"/>
          </w:tcPr>
          <w:p w14:paraId="37A89B7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KaW48L0F1dGhvcj48WWVhcj4yMDE3PC9ZZWFyPjxSZWNO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KaW48L0F1dGhvcj48WWVhcj4yMDE3PC9ZZWFyPjxSZWNO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48" w:tooltip="Jin, 2017 #155" w:history="1">
              <w:r w:rsidRPr="004E47EF">
                <w:t>Jin et al., 201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58F2687" w14:textId="77777777" w:rsidTr="00305DB4">
        <w:trPr>
          <w:jc w:val="center"/>
        </w:trPr>
        <w:tc>
          <w:tcPr>
            <w:tcW w:w="1701" w:type="dxa"/>
          </w:tcPr>
          <w:p w14:paraId="5D7FF3D2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0B9A1F9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3C878966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36AEF3E2" w14:textId="77777777" w:rsidR="00765CDF" w:rsidRPr="004E47EF" w:rsidRDefault="00765CDF" w:rsidP="00305DB4">
            <w:pPr>
              <w:widowControl/>
            </w:pPr>
            <w:r w:rsidRPr="004E47EF">
              <w:t>TBHP-induced male ICR mice</w:t>
            </w:r>
          </w:p>
        </w:tc>
        <w:tc>
          <w:tcPr>
            <w:tcW w:w="992" w:type="dxa"/>
          </w:tcPr>
          <w:p w14:paraId="70CEF92B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F39DF2E" w14:textId="77777777" w:rsidR="00765CDF" w:rsidRPr="004E47EF" w:rsidRDefault="00765CDF" w:rsidP="00305DB4">
            <w:pPr>
              <w:widowControl/>
            </w:pPr>
            <w:r w:rsidRPr="004E47EF">
              <w:t>5 mg/kg</w:t>
            </w:r>
          </w:p>
        </w:tc>
        <w:tc>
          <w:tcPr>
            <w:tcW w:w="992" w:type="dxa"/>
          </w:tcPr>
          <w:p w14:paraId="7A33CB96" w14:textId="77777777" w:rsidR="00765CDF" w:rsidRPr="004E47EF" w:rsidRDefault="00765CDF" w:rsidP="00305DB4">
            <w:pPr>
              <w:widowControl/>
            </w:pPr>
            <w:r w:rsidRPr="004E47EF">
              <w:t>3 days</w:t>
            </w:r>
          </w:p>
        </w:tc>
        <w:tc>
          <w:tcPr>
            <w:tcW w:w="2268" w:type="dxa"/>
          </w:tcPr>
          <w:p w14:paraId="30163E91" w14:textId="77777777" w:rsidR="00765CDF" w:rsidRPr="004E47EF" w:rsidRDefault="00765CDF" w:rsidP="00305DB4">
            <w:pPr>
              <w:widowControl/>
            </w:pPr>
            <w:r w:rsidRPr="004E47EF">
              <w:t>(-): The serum levels of AST, ALT, and lipid peroxidation.</w:t>
            </w:r>
            <w:r w:rsidRPr="004E47EF">
              <w:br/>
              <w:t>(+): The phosphorylation of AKT and CaMKII; the expression of HO-1.</w:t>
            </w:r>
          </w:p>
        </w:tc>
        <w:tc>
          <w:tcPr>
            <w:tcW w:w="1323" w:type="dxa"/>
            <w:gridSpan w:val="2"/>
          </w:tcPr>
          <w:p w14:paraId="606B0AEE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KaW48L0F1dGhvcj48WWVhcj4yMDE3PC9ZZWFyPjxSZWNO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KaW48L0F1dGhvcj48WWVhcj4yMDE3PC9ZZWFyPjxSZWNO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48" w:tooltip="Jin, 2017 #155" w:history="1">
              <w:r w:rsidRPr="004E47EF">
                <w:t>Jin et al., 201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B747F9E" w14:textId="77777777" w:rsidTr="00305DB4">
        <w:trPr>
          <w:jc w:val="center"/>
        </w:trPr>
        <w:tc>
          <w:tcPr>
            <w:tcW w:w="1701" w:type="dxa"/>
          </w:tcPr>
          <w:p w14:paraId="5FC5C941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1C6B601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7F4113B5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7E9E14AA" w14:textId="77777777" w:rsidR="00765CDF" w:rsidRPr="004E47EF" w:rsidRDefault="00765CDF" w:rsidP="00305DB4">
            <w:pPr>
              <w:widowControl/>
            </w:pPr>
            <w:r w:rsidRPr="004E47EF">
              <w:t>Acetaminophen-induced hepatotoxicity in mice</w:t>
            </w:r>
          </w:p>
        </w:tc>
        <w:tc>
          <w:tcPr>
            <w:tcW w:w="992" w:type="dxa"/>
          </w:tcPr>
          <w:p w14:paraId="118BBF2A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3931560C" w14:textId="77777777" w:rsidR="00765CDF" w:rsidRPr="004E47EF" w:rsidRDefault="00765CDF" w:rsidP="00305DB4">
            <w:pPr>
              <w:widowControl/>
            </w:pPr>
            <w:r w:rsidRPr="004E47EF">
              <w:t>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20 mg/kg</w:t>
            </w:r>
          </w:p>
        </w:tc>
        <w:tc>
          <w:tcPr>
            <w:tcW w:w="992" w:type="dxa"/>
          </w:tcPr>
          <w:p w14:paraId="34BECF25" w14:textId="77777777" w:rsidR="00765CDF" w:rsidRPr="004E47EF" w:rsidRDefault="00765CDF" w:rsidP="00305DB4">
            <w:pPr>
              <w:widowControl/>
            </w:pPr>
            <w:r w:rsidRPr="004E47EF">
              <w:t>7 days</w:t>
            </w:r>
          </w:p>
        </w:tc>
        <w:tc>
          <w:tcPr>
            <w:tcW w:w="2268" w:type="dxa"/>
          </w:tcPr>
          <w:p w14:paraId="171D8E8B" w14:textId="77777777" w:rsidR="00765CDF" w:rsidRPr="004E47EF" w:rsidRDefault="00765CDF" w:rsidP="00305DB4">
            <w:pPr>
              <w:widowControl/>
            </w:pPr>
            <w:r w:rsidRPr="004E47EF">
              <w:t>(-): ALT/AST activities and hepatic MDA content; the expression of CYP2E1;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activation by JNK1/2.</w:t>
            </w:r>
            <w:r w:rsidRPr="004E47EF">
              <w:br/>
              <w:t>(+): Nrf2-mediated activation of the antioxidant enzymes HO-1 and NQO1.</w:t>
            </w:r>
          </w:p>
        </w:tc>
        <w:tc>
          <w:tcPr>
            <w:tcW w:w="1323" w:type="dxa"/>
            <w:gridSpan w:val="2"/>
          </w:tcPr>
          <w:p w14:paraId="63F224A3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DaG9pPC9BdXRob3I+PFllYXI+MjAyMTwvWWVhcj48UmVj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DaG9pPC9BdXRob3I+PFllYXI+MjAyMTwvWWVhcj48UmVj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1" w:tooltip="Choi, 2021 #156" w:history="1">
              <w:r w:rsidRPr="004E47EF">
                <w:t>Choi et al.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E8A9785" w14:textId="77777777" w:rsidTr="00305DB4">
        <w:trPr>
          <w:jc w:val="center"/>
        </w:trPr>
        <w:tc>
          <w:tcPr>
            <w:tcW w:w="1701" w:type="dxa"/>
          </w:tcPr>
          <w:p w14:paraId="1F50BAA6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7153B82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498D5D4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764FD332" w14:textId="77777777" w:rsidR="00765CDF" w:rsidRPr="004E47EF" w:rsidRDefault="00765CDF" w:rsidP="00305DB4">
            <w:pPr>
              <w:widowControl/>
            </w:pPr>
            <w:r w:rsidRPr="004E47EF">
              <w:t>Male C57BL/6 mice</w:t>
            </w:r>
          </w:p>
        </w:tc>
        <w:tc>
          <w:tcPr>
            <w:tcW w:w="992" w:type="dxa"/>
          </w:tcPr>
          <w:p w14:paraId="6F66134E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39FF9823" w14:textId="77777777" w:rsidR="00765CDF" w:rsidRPr="004E47EF" w:rsidRDefault="00765CDF" w:rsidP="00305DB4">
            <w:pPr>
              <w:widowControl/>
            </w:pPr>
            <w:r w:rsidRPr="004E47EF">
              <w:t>7.5, 1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30 g/kg</w:t>
            </w:r>
          </w:p>
        </w:tc>
        <w:tc>
          <w:tcPr>
            <w:tcW w:w="992" w:type="dxa"/>
          </w:tcPr>
          <w:p w14:paraId="1D7C59D9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468F9939" w14:textId="77777777" w:rsidR="00765CDF" w:rsidRPr="004E47EF" w:rsidRDefault="00765CDF" w:rsidP="00305DB4">
            <w:pPr>
              <w:widowControl/>
            </w:pPr>
            <w:r w:rsidRPr="004E47EF">
              <w:t>(-): The level of ALT, AST, ALP, LDH, MDA, MPO, TNF-α, IL-1β and IL-6.</w:t>
            </w:r>
            <w:r w:rsidRPr="004E47EF">
              <w:br/>
              <w:t>(+): The level of GSH and SOD.</w:t>
            </w:r>
          </w:p>
        </w:tc>
        <w:tc>
          <w:tcPr>
            <w:tcW w:w="1323" w:type="dxa"/>
            <w:gridSpan w:val="2"/>
          </w:tcPr>
          <w:p w14:paraId="0DF5ECD0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FuZzwvQXV0aG9yPjxZZWFyPjIwMjE8L1llYXI+PFJl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FuZzwvQXV0aG9yPjxZZWFyPjIwMjE8L1llYXI+PFJl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09" w:tooltip="Zhang, 2021 #53" w:history="1">
              <w:r w:rsidRPr="004E47EF">
                <w:t>Zhang et al., 2021c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AAE36E5" w14:textId="77777777" w:rsidTr="00305DB4">
        <w:trPr>
          <w:jc w:val="center"/>
        </w:trPr>
        <w:tc>
          <w:tcPr>
            <w:tcW w:w="1701" w:type="dxa"/>
          </w:tcPr>
          <w:p w14:paraId="15E38663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4A738DD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E3D5944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02965D86" w14:textId="77777777" w:rsidR="00765CDF" w:rsidRPr="004E47EF" w:rsidRDefault="00765CDF" w:rsidP="00305DB4">
            <w:pPr>
              <w:widowControl/>
            </w:pPr>
            <w:r w:rsidRPr="004E47EF">
              <w:t>Acetaminophen-induced liver injury L-02 cells</w:t>
            </w:r>
          </w:p>
        </w:tc>
        <w:tc>
          <w:tcPr>
            <w:tcW w:w="992" w:type="dxa"/>
          </w:tcPr>
          <w:p w14:paraId="5D8E8CA9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40B704F7" w14:textId="77777777" w:rsidR="00765CDF" w:rsidRPr="004E47EF" w:rsidRDefault="00765CDF" w:rsidP="00305DB4">
            <w:pPr>
              <w:widowControl/>
            </w:pPr>
            <w:r w:rsidRPr="004E47EF">
              <w:t>10, 2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5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484652D8" w14:textId="77777777" w:rsidR="00765CDF" w:rsidRPr="004E47EF" w:rsidRDefault="00765CDF" w:rsidP="00305DB4">
            <w:pPr>
              <w:widowControl/>
            </w:pPr>
            <w:r w:rsidRPr="004E47EF">
              <w:t>2 h</w:t>
            </w:r>
          </w:p>
        </w:tc>
        <w:tc>
          <w:tcPr>
            <w:tcW w:w="2268" w:type="dxa"/>
          </w:tcPr>
          <w:p w14:paraId="4CE4FD83" w14:textId="77777777" w:rsidR="00765CDF" w:rsidRPr="004E47EF" w:rsidRDefault="00765CDF" w:rsidP="00305DB4">
            <w:pPr>
              <w:widowControl/>
            </w:pPr>
            <w:r w:rsidRPr="004E47EF">
              <w:t>(-): The ratio of Bax/Bcl-2; ROS production and cleavage of caspase-3.</w:t>
            </w:r>
            <w:r w:rsidRPr="004E47EF">
              <w:br/>
              <w:t>(+): MMP.</w:t>
            </w:r>
          </w:p>
        </w:tc>
        <w:tc>
          <w:tcPr>
            <w:tcW w:w="1323" w:type="dxa"/>
            <w:gridSpan w:val="2"/>
          </w:tcPr>
          <w:p w14:paraId="07DE6AA7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yMDwvWWVhcj48UmVj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yMDwvWWVhcj48UmVj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6" w:tooltip="Yang, 2020 #158" w:history="1">
              <w:r w:rsidRPr="004E47EF">
                <w:t>Yang et al., 2020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21EBE96" w14:textId="77777777" w:rsidTr="00305DB4">
        <w:trPr>
          <w:jc w:val="center"/>
        </w:trPr>
        <w:tc>
          <w:tcPr>
            <w:tcW w:w="1701" w:type="dxa"/>
          </w:tcPr>
          <w:p w14:paraId="087CF22B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3C632294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42326221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21EB6814" w14:textId="77777777" w:rsidR="00765CDF" w:rsidRPr="004E47EF" w:rsidRDefault="00765CDF" w:rsidP="00305DB4">
            <w:pPr>
              <w:widowControl/>
            </w:pPr>
            <w:r w:rsidRPr="004E47EF">
              <w:t>Acetaminophen-induced liver injury in C57BL/6 mice</w:t>
            </w:r>
          </w:p>
        </w:tc>
        <w:tc>
          <w:tcPr>
            <w:tcW w:w="992" w:type="dxa"/>
          </w:tcPr>
          <w:p w14:paraId="5F0483CE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B416D0C" w14:textId="77777777" w:rsidR="00765CDF" w:rsidRPr="004E47EF" w:rsidRDefault="00765CDF" w:rsidP="00305DB4">
            <w:pPr>
              <w:widowControl/>
            </w:pPr>
            <w:r w:rsidRPr="004E47EF">
              <w:t>4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80 mg/kg</w:t>
            </w:r>
          </w:p>
        </w:tc>
        <w:tc>
          <w:tcPr>
            <w:tcW w:w="992" w:type="dxa"/>
          </w:tcPr>
          <w:p w14:paraId="28013ED3" w14:textId="77777777" w:rsidR="00765CDF" w:rsidRPr="004E47EF" w:rsidRDefault="00765CDF" w:rsidP="00305DB4">
            <w:pPr>
              <w:widowControl/>
            </w:pPr>
            <w:r w:rsidRPr="004E47EF">
              <w:t>1 h</w:t>
            </w:r>
          </w:p>
        </w:tc>
        <w:tc>
          <w:tcPr>
            <w:tcW w:w="2268" w:type="dxa"/>
          </w:tcPr>
          <w:p w14:paraId="52D3F9D8" w14:textId="77777777" w:rsidR="00765CDF" w:rsidRPr="004E47EF" w:rsidRDefault="00765CDF" w:rsidP="00305DB4">
            <w:pPr>
              <w:widowControl/>
            </w:pPr>
            <w:r w:rsidRPr="004E47EF">
              <w:t>(-):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inflammatory response.</w:t>
            </w:r>
            <w:r w:rsidRPr="004E47EF">
              <w:br/>
              <w:t xml:space="preserve">(+): Nrf2 antioxidative signals. </w:t>
            </w:r>
          </w:p>
        </w:tc>
        <w:tc>
          <w:tcPr>
            <w:tcW w:w="1323" w:type="dxa"/>
            <w:gridSpan w:val="2"/>
          </w:tcPr>
          <w:p w14:paraId="2924C177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yMDwvWWVhcj48UmVj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yMDwvWWVhcj48UmVj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6" w:tooltip="Yang, 2020 #158" w:history="1">
              <w:r w:rsidRPr="004E47EF">
                <w:t>Yang et al., 2020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35BDE81" w14:textId="77777777" w:rsidTr="00305DB4">
        <w:trPr>
          <w:jc w:val="center"/>
        </w:trPr>
        <w:tc>
          <w:tcPr>
            <w:tcW w:w="1701" w:type="dxa"/>
          </w:tcPr>
          <w:p w14:paraId="7082377D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E979CB0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2962FA75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552F3145" w14:textId="77777777" w:rsidR="00765CDF" w:rsidRPr="004E47EF" w:rsidRDefault="00765CDF" w:rsidP="00305DB4">
            <w:pPr>
              <w:widowControl/>
            </w:pPr>
            <w:r w:rsidRPr="004E47EF">
              <w:t>I/R induced renal injury in male Wistar albino rats</w:t>
            </w:r>
          </w:p>
        </w:tc>
        <w:tc>
          <w:tcPr>
            <w:tcW w:w="992" w:type="dxa"/>
          </w:tcPr>
          <w:p w14:paraId="0E820AF2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2DEAA874" w14:textId="77777777" w:rsidR="00765CDF" w:rsidRPr="004E47EF" w:rsidRDefault="00765CDF" w:rsidP="00305DB4">
            <w:pPr>
              <w:widowControl/>
            </w:pPr>
            <w:r w:rsidRPr="004E47EF">
              <w:t>10 mg/kg</w:t>
            </w:r>
          </w:p>
        </w:tc>
        <w:tc>
          <w:tcPr>
            <w:tcW w:w="992" w:type="dxa"/>
          </w:tcPr>
          <w:p w14:paraId="1E4D2902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112AF46A" w14:textId="77777777" w:rsidR="00765CDF" w:rsidRPr="004E47EF" w:rsidRDefault="00765CDF" w:rsidP="00305DB4">
            <w:pPr>
              <w:widowControl/>
            </w:pPr>
            <w:r w:rsidRPr="004E47EF">
              <w:t>(-): The level of IL-10, TAS, caspase-3 and NF-</w:t>
            </w:r>
            <w:proofErr w:type="spellStart"/>
            <w:r w:rsidRPr="004E47EF">
              <w:t>κB</w:t>
            </w:r>
            <w:proofErr w:type="spellEnd"/>
            <w:r w:rsidRPr="004E47EF">
              <w:t>.</w:t>
            </w:r>
          </w:p>
        </w:tc>
        <w:tc>
          <w:tcPr>
            <w:tcW w:w="1323" w:type="dxa"/>
            <w:gridSpan w:val="2"/>
          </w:tcPr>
          <w:p w14:paraId="37EF534F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FcmFzbGFuPC9BdXRob3I+PFllYXI+MjAxOTwvWWVhcj48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FcmFzbGFuPC9BdXRob3I+PFllYXI+MjAxOTwvWWVhcj48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6" w:tooltip="Eraslan, 2019 #159" w:history="1">
              <w:r w:rsidRPr="004E47EF">
                <w:t>Erasla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4273C15" w14:textId="77777777" w:rsidTr="00305DB4">
        <w:trPr>
          <w:jc w:val="center"/>
        </w:trPr>
        <w:tc>
          <w:tcPr>
            <w:tcW w:w="1701" w:type="dxa"/>
          </w:tcPr>
          <w:p w14:paraId="2673EEC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89C2222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28D64406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3EFC7392" w14:textId="77777777" w:rsidR="00765CDF" w:rsidRPr="004E47EF" w:rsidRDefault="00765CDF" w:rsidP="00305DB4">
            <w:pPr>
              <w:widowControl/>
            </w:pPr>
            <w:r w:rsidRPr="004E47EF">
              <w:t>LPS-induced acute kidney injury in rats</w:t>
            </w:r>
          </w:p>
        </w:tc>
        <w:tc>
          <w:tcPr>
            <w:tcW w:w="992" w:type="dxa"/>
          </w:tcPr>
          <w:p w14:paraId="75EA7643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3EC7DA75" w14:textId="77777777" w:rsidR="00765CDF" w:rsidRPr="004E47EF" w:rsidRDefault="00765CDF" w:rsidP="00305DB4">
            <w:pPr>
              <w:widowControl/>
            </w:pPr>
            <w:r w:rsidRPr="004E47EF">
              <w:t>10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200 mg/kg</w:t>
            </w:r>
          </w:p>
        </w:tc>
        <w:tc>
          <w:tcPr>
            <w:tcW w:w="992" w:type="dxa"/>
          </w:tcPr>
          <w:p w14:paraId="1414868F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727ADD6F" w14:textId="77777777" w:rsidR="00765CDF" w:rsidRPr="004E47EF" w:rsidRDefault="00765CDF" w:rsidP="00305DB4">
            <w:pPr>
              <w:widowControl/>
            </w:pPr>
            <w:r w:rsidRPr="004E47EF">
              <w:t>(-): The levels of blood urea nitrogen, creatinine, TNF-α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IL-1; the expression of NF-</w:t>
            </w:r>
            <w:proofErr w:type="spellStart"/>
            <w:r w:rsidRPr="004E47EF">
              <w:t>κB</w:t>
            </w:r>
            <w:proofErr w:type="spellEnd"/>
            <w:r w:rsidRPr="004E47EF">
              <w:t xml:space="preserve"> p65; ROS production.</w:t>
            </w:r>
          </w:p>
        </w:tc>
        <w:tc>
          <w:tcPr>
            <w:tcW w:w="1323" w:type="dxa"/>
            <w:gridSpan w:val="2"/>
          </w:tcPr>
          <w:p w14:paraId="6E8DE215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Shi&lt;/Author&gt;&lt;Year&gt;2019&lt;/Year&gt;&lt;RecNum&gt;160&lt;/RecNum&gt;&lt;DisplayText&gt;(Shi et al., 2019)&lt;/DisplayText&gt;&lt;record&gt;&lt;rec-number&gt;160&lt;/rec-number&gt;&lt;foreign-keys&gt;&lt;key app="EN" db-id="ar9d0d5zsraxxlerw9a5zfvmdasrfpfrewsz" timestamp="1735975386"&gt;160&lt;/key&gt;&lt;/foreign-keys&gt;&lt;ref-type name="Journal Article"&gt;17&lt;/ref-type&gt;&lt;contributors&gt;&lt;authors&gt;&lt;author&gt;Shi, Y.&lt;/author&gt;&lt;author&gt;Hua, Q.&lt;/author&gt;&lt;author&gt;Li, N.&lt;/author&gt;&lt;author&gt;Zhao, M.&lt;/author&gt;&lt;author&gt;Cui, Y.&lt;/author&gt;&lt;/authors&gt;&lt;/contributors&gt;&lt;auth-address&gt;Hospital of Nephrology, The First Affiliated Hospital of Xinxiang Medical University, Weihui, Henan 453100, China.&lt;/auth-address&gt;&lt;titles&gt;&lt;title&gt;Protective Effects of Evodiamine against LPS-Induced Acute Kidney Injury through Regulation of ROS-NF-kappaB-Mediated Inflammation&lt;/title&gt;&lt;secondary-title&gt;Evid Based Complement Alternat Med&lt;/secondary-title&gt;&lt;/titles&gt;&lt;periodical&gt;&lt;full-title&gt;Evid Based Complement Alternat Med&lt;/full-title&gt;&lt;/periodical&gt;&lt;pages&gt;2190847&lt;/pages&gt;&lt;volume&gt;2019&lt;/volume&gt;&lt;edition&gt;20190303&lt;/edition&gt;&lt;dates&gt;&lt;year&gt;2019&lt;/year&gt;&lt;/dates&gt;&lt;isbn&gt;1741-427X (Print)&amp;#xD;1741-4288 (Electronic)&amp;#xD;1741-427X (Linking)&lt;/isbn&gt;&lt;accession-num&gt;30941189&lt;/accession-num&gt;&lt;urls&gt;&lt;related-urls&gt;&lt;url&gt;https://www.ncbi.nlm.nih.gov/pubmed/30941189&lt;/url&gt;&lt;/related-urls&gt;&lt;/urls&gt;&lt;custom2&gt;PMC6421037&lt;/custom2&gt;&lt;electronic-resource-num&gt;10.1155/2019/2190847&lt;/electronic-resource-num&gt;&lt;remote-database-name&gt;PubMed-not-MEDLINE&lt;/remote-database-name&gt;&lt;remote-database-provider&gt;NLM&lt;/remote-database-provider&gt;&lt;language&gt;eng&lt;/language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37" w:tooltip="Shi, 2019 #160" w:history="1">
              <w:r w:rsidRPr="004E47EF">
                <w:t>Shi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730301A" w14:textId="77777777" w:rsidTr="00305DB4">
        <w:trPr>
          <w:jc w:val="center"/>
        </w:trPr>
        <w:tc>
          <w:tcPr>
            <w:tcW w:w="1701" w:type="dxa"/>
          </w:tcPr>
          <w:p w14:paraId="0038E69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1F31D74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6BDA285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34106CBC" w14:textId="77777777" w:rsidR="00765CDF" w:rsidRPr="004E47EF" w:rsidRDefault="00765CDF" w:rsidP="00305DB4">
            <w:pPr>
              <w:widowControl/>
            </w:pPr>
            <w:r w:rsidRPr="004E47EF">
              <w:t>I/R injury rats</w:t>
            </w:r>
          </w:p>
        </w:tc>
        <w:tc>
          <w:tcPr>
            <w:tcW w:w="992" w:type="dxa"/>
          </w:tcPr>
          <w:p w14:paraId="75282669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Lp</w:t>
            </w:r>
            <w:proofErr w:type="spellEnd"/>
          </w:p>
        </w:tc>
        <w:tc>
          <w:tcPr>
            <w:tcW w:w="1134" w:type="dxa"/>
          </w:tcPr>
          <w:p w14:paraId="20567A3D" w14:textId="77777777" w:rsidR="00765CDF" w:rsidRPr="004E47EF" w:rsidRDefault="00765CDF" w:rsidP="00305DB4">
            <w:pPr>
              <w:widowControl/>
            </w:pPr>
            <w:r w:rsidRPr="004E47EF">
              <w:t>3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60 mg/kg</w:t>
            </w:r>
          </w:p>
        </w:tc>
        <w:tc>
          <w:tcPr>
            <w:tcW w:w="992" w:type="dxa"/>
          </w:tcPr>
          <w:p w14:paraId="309C45CF" w14:textId="77777777" w:rsidR="00765CDF" w:rsidRPr="004E47EF" w:rsidRDefault="00765CDF" w:rsidP="00305DB4">
            <w:pPr>
              <w:widowControl/>
            </w:pPr>
            <w:r w:rsidRPr="004E47EF">
              <w:t>2 and 24 h</w:t>
            </w:r>
          </w:p>
        </w:tc>
        <w:tc>
          <w:tcPr>
            <w:tcW w:w="2268" w:type="dxa"/>
          </w:tcPr>
          <w:p w14:paraId="762EF342" w14:textId="77777777" w:rsidR="00765CDF" w:rsidRPr="004E47EF" w:rsidRDefault="00765CDF" w:rsidP="00305DB4">
            <w:pPr>
              <w:widowControl/>
            </w:pPr>
            <w:r w:rsidRPr="004E47EF">
              <w:t>(-): The serum creatinine content, urea nitrogen, neutrophil gelatinase</w:t>
            </w:r>
            <w:r w:rsidRPr="004E47EF">
              <w:rPr>
                <w:rFonts w:hint="eastAsia"/>
              </w:rPr>
              <w:t>-</w:t>
            </w:r>
            <w:r w:rsidRPr="004E47EF">
              <w:t>associated lipocalin and inflammatory cytokines.</w:t>
            </w:r>
            <w:r w:rsidRPr="004E47EF">
              <w:br/>
              <w:t>(+): The serum SOD levels.</w:t>
            </w:r>
          </w:p>
        </w:tc>
        <w:tc>
          <w:tcPr>
            <w:tcW w:w="1323" w:type="dxa"/>
            <w:gridSpan w:val="2"/>
          </w:tcPr>
          <w:p w14:paraId="02371BBF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XYW5nPC9BdXRob3I+PFllYXI+MjAxNzwvWWVhcj48UmVj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XYW5nPC9BdXRob3I+PFllYXI+MjAxNzwvWWVhcj48UmVj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49" w:tooltip="Wang, 2017 #161" w:history="1">
              <w:r w:rsidRPr="004E47EF">
                <w:t>Wang et al., 201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BD049F9" w14:textId="77777777" w:rsidTr="00305DB4">
        <w:trPr>
          <w:jc w:val="center"/>
        </w:trPr>
        <w:tc>
          <w:tcPr>
            <w:tcW w:w="1701" w:type="dxa"/>
          </w:tcPr>
          <w:p w14:paraId="2EB21464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0C4FAA0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1FCF8BBE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7830B3AA" w14:textId="77777777" w:rsidR="00765CDF" w:rsidRPr="004E47EF" w:rsidRDefault="00765CDF" w:rsidP="00305DB4">
            <w:pPr>
              <w:widowControl/>
            </w:pPr>
            <w:r w:rsidRPr="004E47EF">
              <w:t xml:space="preserve">IRI mice </w:t>
            </w:r>
          </w:p>
        </w:tc>
        <w:tc>
          <w:tcPr>
            <w:tcW w:w="992" w:type="dxa"/>
          </w:tcPr>
          <w:p w14:paraId="7F697C93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0CDD06B8" w14:textId="77777777" w:rsidR="00765CDF" w:rsidRPr="004E47EF" w:rsidRDefault="00765CDF" w:rsidP="00305DB4">
            <w:pPr>
              <w:widowControl/>
            </w:pPr>
            <w:r w:rsidRPr="004E47EF">
              <w:t>4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80 mg/kg</w:t>
            </w:r>
          </w:p>
        </w:tc>
        <w:tc>
          <w:tcPr>
            <w:tcW w:w="992" w:type="dxa"/>
          </w:tcPr>
          <w:p w14:paraId="1657894D" w14:textId="77777777" w:rsidR="00765CDF" w:rsidRPr="004E47EF" w:rsidRDefault="00765CDF" w:rsidP="00305DB4">
            <w:pPr>
              <w:widowControl/>
            </w:pPr>
            <w:r w:rsidRPr="004E47EF">
              <w:t>4 days</w:t>
            </w:r>
          </w:p>
        </w:tc>
        <w:tc>
          <w:tcPr>
            <w:tcW w:w="2268" w:type="dxa"/>
          </w:tcPr>
          <w:p w14:paraId="373B1B40" w14:textId="77777777" w:rsidR="00765CDF" w:rsidRPr="004E47EF" w:rsidRDefault="00765CDF" w:rsidP="00305DB4">
            <w:pPr>
              <w:widowControl/>
            </w:pPr>
            <w:r w:rsidRPr="004E47EF">
              <w:t>(-): The cell apoptosis.</w:t>
            </w:r>
            <w:r w:rsidRPr="004E47EF">
              <w:br/>
              <w:t>(+): The tubular cell proliferation.</w:t>
            </w:r>
          </w:p>
        </w:tc>
        <w:tc>
          <w:tcPr>
            <w:tcW w:w="1323" w:type="dxa"/>
            <w:gridSpan w:val="2"/>
          </w:tcPr>
          <w:p w14:paraId="71913CA4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aG91PC9BdXRob3I+PFllYXI+MjAyMzwvWWVhcj48UmVj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aG91PC9BdXRob3I+PFllYXI+MjAyMzwvWWVhcj48UmVj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228" w:tooltip="Zhou, 2023 #162" w:history="1">
              <w:r w:rsidRPr="004E47EF">
                <w:t>Zhou et al., 202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FC424E1" w14:textId="77777777" w:rsidTr="00305DB4">
        <w:trPr>
          <w:jc w:val="center"/>
        </w:trPr>
        <w:tc>
          <w:tcPr>
            <w:tcW w:w="1701" w:type="dxa"/>
          </w:tcPr>
          <w:p w14:paraId="30B2D2F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7540ACC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4E2F0F5F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7E6D927D" w14:textId="77777777" w:rsidR="00765CDF" w:rsidRPr="004E47EF" w:rsidRDefault="00765CDF" w:rsidP="00305DB4">
            <w:pPr>
              <w:widowControl/>
            </w:pPr>
            <w:r w:rsidRPr="004E47EF">
              <w:t>Cisplatin-induced AKI in mice</w:t>
            </w:r>
          </w:p>
        </w:tc>
        <w:tc>
          <w:tcPr>
            <w:tcW w:w="992" w:type="dxa"/>
          </w:tcPr>
          <w:p w14:paraId="4C99C397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1F14D33" w14:textId="77777777" w:rsidR="00765CDF" w:rsidRPr="004E47EF" w:rsidRDefault="00765CDF" w:rsidP="00305DB4">
            <w:pPr>
              <w:widowControl/>
            </w:pPr>
            <w:r w:rsidRPr="004E47EF">
              <w:t>80 mg/kg</w:t>
            </w:r>
          </w:p>
        </w:tc>
        <w:tc>
          <w:tcPr>
            <w:tcW w:w="992" w:type="dxa"/>
          </w:tcPr>
          <w:p w14:paraId="612B7318" w14:textId="77777777" w:rsidR="00765CDF" w:rsidRPr="004E47EF" w:rsidRDefault="00765CDF" w:rsidP="00305DB4">
            <w:pPr>
              <w:widowControl/>
            </w:pPr>
            <w:r w:rsidRPr="004E47EF">
              <w:t>3 days</w:t>
            </w:r>
          </w:p>
        </w:tc>
        <w:tc>
          <w:tcPr>
            <w:tcW w:w="2268" w:type="dxa"/>
          </w:tcPr>
          <w:p w14:paraId="5AEB4A31" w14:textId="77777777" w:rsidR="00765CDF" w:rsidRPr="004E47EF" w:rsidRDefault="00765CDF" w:rsidP="00305DB4">
            <w:pPr>
              <w:widowControl/>
            </w:pPr>
            <w:r w:rsidRPr="004E47EF">
              <w:t>(-): The level of linoleic acid and arachidonic acid; the activity of CYP3A4.</w:t>
            </w:r>
          </w:p>
        </w:tc>
        <w:tc>
          <w:tcPr>
            <w:tcW w:w="1323" w:type="dxa"/>
            <w:gridSpan w:val="2"/>
          </w:tcPr>
          <w:p w14:paraId="0F8A17EA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aZW5nPC9BdXRob3I+PFllYXI+MjAyMzwvWWVhcj48UmVj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aZW5nPC9BdXRob3I+PFllYXI+MjAyMzwvWWVhcj48UmVj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6" w:tooltip="Zeng, 2023 #163" w:history="1">
              <w:r w:rsidRPr="004E47EF">
                <w:t>Zeng et al., 202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26E340B" w14:textId="77777777" w:rsidTr="00305DB4">
        <w:trPr>
          <w:jc w:val="center"/>
        </w:trPr>
        <w:tc>
          <w:tcPr>
            <w:tcW w:w="1701" w:type="dxa"/>
          </w:tcPr>
          <w:p w14:paraId="62C7A06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F61995D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7E45479E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42D97980" w14:textId="77777777" w:rsidR="00765CDF" w:rsidRPr="004E47EF" w:rsidRDefault="00765CDF" w:rsidP="00305DB4">
            <w:pPr>
              <w:widowControl/>
            </w:pPr>
            <w:r w:rsidRPr="004E47EF">
              <w:t>L8824 cells</w:t>
            </w:r>
          </w:p>
        </w:tc>
        <w:tc>
          <w:tcPr>
            <w:tcW w:w="992" w:type="dxa"/>
          </w:tcPr>
          <w:p w14:paraId="2C16FC24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8D3C65A" w14:textId="77777777" w:rsidR="00765CDF" w:rsidRPr="004E47EF" w:rsidRDefault="00765CDF" w:rsidP="00305DB4">
            <w:pPr>
              <w:widowControl/>
            </w:pPr>
            <w:r w:rsidRPr="004E47EF">
              <w:t xml:space="preserve">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3F6D12EF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567C230E" w14:textId="77777777" w:rsidR="00765CDF" w:rsidRPr="004E47EF" w:rsidRDefault="00765CDF" w:rsidP="00305DB4">
            <w:pPr>
              <w:widowControl/>
            </w:pPr>
            <w:r w:rsidRPr="004E47EF">
              <w:t>(-): The level of ROS and the occurrence of oxidative stress; Nrf2/MAPK pathway; apoptosis of grass carp hepatocytes.</w:t>
            </w:r>
            <w:r w:rsidRPr="004E47EF">
              <w:br/>
              <w:t>(+): The dissociation of Nrf2.</w:t>
            </w:r>
          </w:p>
        </w:tc>
        <w:tc>
          <w:tcPr>
            <w:tcW w:w="1323" w:type="dxa"/>
            <w:gridSpan w:val="2"/>
          </w:tcPr>
          <w:p w14:paraId="7359ADD2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YaW9uZzwvQXV0aG9yPjxZZWFyPjIwMjI8L1llYXI+PFJl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YaW9uZzwvQXV0aG9yPjxZZWFyPjIwMjI8L1llYXI+PFJl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74" w:tooltip="Xiong, 2022 #243" w:history="1">
              <w:r w:rsidRPr="004E47EF">
                <w:t>Xiong et al., 2022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326BEAA" w14:textId="77777777" w:rsidTr="00305DB4">
        <w:trPr>
          <w:jc w:val="center"/>
        </w:trPr>
        <w:tc>
          <w:tcPr>
            <w:tcW w:w="1701" w:type="dxa"/>
          </w:tcPr>
          <w:p w14:paraId="68CF736B" w14:textId="77777777" w:rsidR="00765CDF" w:rsidRPr="004E47EF" w:rsidRDefault="00765CDF" w:rsidP="00305DB4">
            <w:pPr>
              <w:widowControl/>
            </w:pPr>
            <w:r w:rsidRPr="004E47EF">
              <w:t>Insecticidal and antibacterial</w:t>
            </w:r>
          </w:p>
        </w:tc>
        <w:tc>
          <w:tcPr>
            <w:tcW w:w="851" w:type="dxa"/>
          </w:tcPr>
          <w:p w14:paraId="798BBF83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13EF729" w14:textId="77777777" w:rsidR="00765CDF" w:rsidRPr="004E47EF" w:rsidRDefault="00765CDF" w:rsidP="00305DB4">
            <w:pPr>
              <w:widowControl/>
            </w:pPr>
            <w:r w:rsidRPr="004E47EF">
              <w:t>EF ethyl acetate extract</w:t>
            </w:r>
          </w:p>
        </w:tc>
        <w:tc>
          <w:tcPr>
            <w:tcW w:w="1418" w:type="dxa"/>
          </w:tcPr>
          <w:p w14:paraId="679C8907" w14:textId="77777777" w:rsidR="00765CDF" w:rsidRPr="004E47EF" w:rsidRDefault="00765CDF" w:rsidP="00305DB4">
            <w:pPr>
              <w:widowControl/>
            </w:pPr>
            <w:r w:rsidRPr="004E47EF">
              <w:t>Goldfish-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Gyrodactylus</w:t>
            </w:r>
            <w:proofErr w:type="spellEnd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 xml:space="preserve"> 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kobayashii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 xml:space="preserve"> Mode</w:t>
            </w:r>
          </w:p>
        </w:tc>
        <w:tc>
          <w:tcPr>
            <w:tcW w:w="992" w:type="dxa"/>
          </w:tcPr>
          <w:p w14:paraId="7B41C707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257D5C05" w14:textId="77777777" w:rsidR="00765CDF" w:rsidRPr="004E47EF" w:rsidRDefault="00765CDF" w:rsidP="00305DB4">
            <w:pPr>
              <w:widowControl/>
            </w:pPr>
            <w:r w:rsidRPr="004E47EF">
              <w:t>100 mg/L</w:t>
            </w:r>
          </w:p>
        </w:tc>
        <w:tc>
          <w:tcPr>
            <w:tcW w:w="992" w:type="dxa"/>
          </w:tcPr>
          <w:p w14:paraId="553FE4B0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0F35089C" w14:textId="77777777" w:rsidR="00765CDF" w:rsidRPr="004E47EF" w:rsidRDefault="00765CDF" w:rsidP="00305DB4">
            <w:pPr>
              <w:widowControl/>
            </w:pPr>
            <w:r w:rsidRPr="004E47EF">
              <w:t>E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24.0 mg/L.</w:t>
            </w:r>
          </w:p>
        </w:tc>
        <w:tc>
          <w:tcPr>
            <w:tcW w:w="1323" w:type="dxa"/>
            <w:gridSpan w:val="2"/>
          </w:tcPr>
          <w:p w14:paraId="009805E4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an&lt;/Author&gt;&lt;Year&gt;2019&lt;/Year&gt;&lt;RecNum&gt;164&lt;/RecNum&gt;&lt;DisplayText&gt;(Lian et al., 2019)&lt;/DisplayText&gt;&lt;record&gt;&lt;rec-number&gt;164&lt;/rec-number&gt;&lt;foreign-keys&gt;&lt;key app="EN" db-id="ar9d0d5zsraxxlerw9a5zfvmdasrfpfrewsz" timestamp="1735975386"&gt;164&lt;/key&gt;&lt;/foreign-keys&gt;&lt;ref-type name="Journal Article"&gt;17&lt;/ref-type&gt;&lt;contributors&gt;&lt;authors&gt;&lt;author&gt;Lian, K. Q. &lt;/author&gt;&lt;author&gt;Zhang, M. L. &lt;/author&gt;&lt;author&gt;Zhou, L. L. &lt;/author&gt;&lt;author&gt;Song, Y. W. &lt;/author&gt;&lt;author&gt;Guan, X. J. &lt;/author&gt;&lt;/authors&gt;&lt;/contributors&gt;&lt;titles&gt;&lt;title&gt;&lt;style face="normal" font="default" size="100%"&gt;Japon Bal&lt;/style&gt;&lt;style face="normal" font="default" charset="238" size="100%"&gt;ıklarında (Carassius auratus) Gyrodactylus kobayashii’ye (Monogenea) Karşı &lt;/style&gt;&lt;style face="normal" font="default" size="100%"&gt;Çin &lt;/style&gt;&lt;style face="normal" font="default" charset="238" size="100%"&gt;Şifalı Otlarının Anthelmintik Etkinliklerinin İncelenmesi&lt;/style&gt;&lt;/title&gt;&lt;secondary-title&gt;Kafkas Universitesi Veteriner Fakultesi Dergisi&lt;/secondary-title&gt;&lt;/titles&gt;&lt;periodical&gt;&lt;full-title&gt;Kafkas Universitesi Veteriner Fakultesi Dergisi&lt;/full-title&gt;&lt;/periodical&gt;&lt;dates&gt;&lt;year&gt;2019&lt;/year&gt;&lt;/dates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78" w:tooltip="Lian, 2019 #164" w:history="1">
              <w:r w:rsidRPr="004E47EF">
                <w:t>Lia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F2DE91A" w14:textId="77777777" w:rsidTr="00305DB4">
        <w:trPr>
          <w:jc w:val="center"/>
        </w:trPr>
        <w:tc>
          <w:tcPr>
            <w:tcW w:w="1701" w:type="dxa"/>
          </w:tcPr>
          <w:p w14:paraId="606D5A7F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E359E2A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4A019DE7" w14:textId="77777777" w:rsidR="00765CDF" w:rsidRPr="004E47EF" w:rsidRDefault="00765CDF" w:rsidP="00305DB4">
            <w:pPr>
              <w:widowControl/>
            </w:pPr>
            <w:r w:rsidRPr="004E47EF">
              <w:t>EF petroleum ether extract</w:t>
            </w:r>
          </w:p>
        </w:tc>
        <w:tc>
          <w:tcPr>
            <w:tcW w:w="1418" w:type="dxa"/>
          </w:tcPr>
          <w:p w14:paraId="3B138F4B" w14:textId="77777777" w:rsidR="00765CDF" w:rsidRPr="004E47EF" w:rsidRDefault="00765CDF" w:rsidP="00305DB4">
            <w:pPr>
              <w:widowControl/>
            </w:pPr>
            <w:r w:rsidRPr="004E47EF">
              <w:t>Goldfish-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Gyrodactylus</w:t>
            </w:r>
            <w:proofErr w:type="spellEnd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 xml:space="preserve"> 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lastRenderedPageBreak/>
              <w:t>kobayashii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 xml:space="preserve"> Mode</w:t>
            </w:r>
          </w:p>
        </w:tc>
        <w:tc>
          <w:tcPr>
            <w:tcW w:w="992" w:type="dxa"/>
          </w:tcPr>
          <w:p w14:paraId="786D0B0E" w14:textId="77777777" w:rsidR="00765CDF" w:rsidRPr="004E47EF" w:rsidRDefault="00765CDF" w:rsidP="00305DB4">
            <w:pPr>
              <w:widowControl/>
            </w:pPr>
            <w:r w:rsidRPr="004E47EF">
              <w:lastRenderedPageBreak/>
              <w:t>Oral</w:t>
            </w:r>
          </w:p>
        </w:tc>
        <w:tc>
          <w:tcPr>
            <w:tcW w:w="1134" w:type="dxa"/>
          </w:tcPr>
          <w:p w14:paraId="0A4E1DFD" w14:textId="77777777" w:rsidR="00765CDF" w:rsidRPr="004E47EF" w:rsidRDefault="00765CDF" w:rsidP="00305DB4">
            <w:pPr>
              <w:widowControl/>
            </w:pPr>
            <w:r w:rsidRPr="004E47EF">
              <w:t>100 mg/L</w:t>
            </w:r>
          </w:p>
        </w:tc>
        <w:tc>
          <w:tcPr>
            <w:tcW w:w="992" w:type="dxa"/>
          </w:tcPr>
          <w:p w14:paraId="71E116CC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63349089" w14:textId="77777777" w:rsidR="00765CDF" w:rsidRPr="004E47EF" w:rsidRDefault="00765CDF" w:rsidP="00305DB4">
            <w:pPr>
              <w:widowControl/>
            </w:pPr>
            <w:r w:rsidRPr="004E47EF">
              <w:t>E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71.9 mg/L.</w:t>
            </w:r>
          </w:p>
        </w:tc>
        <w:tc>
          <w:tcPr>
            <w:tcW w:w="1323" w:type="dxa"/>
            <w:gridSpan w:val="2"/>
          </w:tcPr>
          <w:p w14:paraId="7299BE7E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an&lt;/Author&gt;&lt;Year&gt;2019&lt;/Year&gt;&lt;RecNum&gt;164&lt;/RecNum&gt;&lt;DisplayText&gt;(Lian et al., 2019)&lt;/DisplayText&gt;&lt;record&gt;&lt;rec-number&gt;164&lt;/rec-number&gt;&lt;foreign-keys&gt;&lt;key app="EN" db-id="ar9d0d5zsraxxlerw9a5zfvmdasrfpfrewsz" timestamp="1735975386"&gt;164&lt;/key&gt;&lt;/foreign-keys&gt;&lt;ref-type name="Journal Article"&gt;17&lt;/ref-type&gt;&lt;contributors&gt;&lt;authors&gt;&lt;author&gt;Lian, K. Q. &lt;/author&gt;&lt;author&gt;Zhang, M. L. &lt;/author&gt;&lt;author&gt;Zhou, L. L. &lt;/author&gt;&lt;author&gt;Song, Y. W. &lt;/author&gt;&lt;author&gt;Guan, X. J. &lt;/author&gt;&lt;/authors&gt;&lt;/contributors&gt;&lt;titles&gt;&lt;title&gt;&lt;style face="normal" font="default" size="100%"&gt;Japon Bal&lt;/style&gt;&lt;style face="normal" font="default" charset="238" size="100%"&gt;ıklarında (Carassius auratus) Gyrodactylus kobayashii’ye (Monogenea) Karşı &lt;/style&gt;&lt;style face="normal" font="default" size="100%"&gt;Çin &lt;/style&gt;&lt;style face="normal" font="default" charset="238" size="100%"&gt;Şifalı Otlarının Anthelmintik Etkinliklerinin İncelenmesi&lt;/style&gt;&lt;/title&gt;&lt;secondary-title&gt;Kafkas Universitesi Veteriner Fakultesi Dergisi&lt;/secondary-title&gt;&lt;/titles&gt;&lt;periodical&gt;&lt;full-title&gt;Kafkas Universitesi Veteriner Fakultesi Dergisi&lt;/full-title&gt;&lt;/periodical&gt;&lt;dates&gt;&lt;year&gt;2019&lt;/year&gt;&lt;/dates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78" w:tooltip="Lian, 2019 #164" w:history="1">
              <w:r w:rsidRPr="004E47EF">
                <w:t>Lia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B9E7860" w14:textId="77777777" w:rsidTr="00305DB4">
        <w:trPr>
          <w:jc w:val="center"/>
        </w:trPr>
        <w:tc>
          <w:tcPr>
            <w:tcW w:w="1701" w:type="dxa"/>
          </w:tcPr>
          <w:p w14:paraId="6F5451B3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0CF3644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78619A74" w14:textId="77777777" w:rsidR="00765CDF" w:rsidRPr="004E47EF" w:rsidRDefault="00765CDF" w:rsidP="00305DB4">
            <w:pPr>
              <w:widowControl/>
            </w:pPr>
            <w:r w:rsidRPr="004E47EF">
              <w:t>EF methanol extract</w:t>
            </w:r>
          </w:p>
        </w:tc>
        <w:tc>
          <w:tcPr>
            <w:tcW w:w="1418" w:type="dxa"/>
          </w:tcPr>
          <w:p w14:paraId="536F467B" w14:textId="77777777" w:rsidR="00765CDF" w:rsidRPr="004E47EF" w:rsidRDefault="00765CDF" w:rsidP="00305DB4">
            <w:pPr>
              <w:widowControl/>
            </w:pPr>
            <w:r w:rsidRPr="004E47EF">
              <w:t>Goldfish-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Gyrodactylus</w:t>
            </w:r>
            <w:proofErr w:type="spellEnd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 xml:space="preserve"> 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kobayashii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 xml:space="preserve"> Mode</w:t>
            </w:r>
          </w:p>
        </w:tc>
        <w:tc>
          <w:tcPr>
            <w:tcW w:w="992" w:type="dxa"/>
          </w:tcPr>
          <w:p w14:paraId="6EEFBDB7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7E4DF7EF" w14:textId="77777777" w:rsidR="00765CDF" w:rsidRPr="004E47EF" w:rsidRDefault="00765CDF" w:rsidP="00305DB4">
            <w:pPr>
              <w:widowControl/>
            </w:pPr>
            <w:r w:rsidRPr="004E47EF">
              <w:t>100 mg/L</w:t>
            </w:r>
          </w:p>
        </w:tc>
        <w:tc>
          <w:tcPr>
            <w:tcW w:w="992" w:type="dxa"/>
          </w:tcPr>
          <w:p w14:paraId="102D7FBE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3C8A4F80" w14:textId="77777777" w:rsidR="00765CDF" w:rsidRPr="004E47EF" w:rsidRDefault="00765CDF" w:rsidP="00305DB4">
            <w:pPr>
              <w:widowControl/>
            </w:pPr>
            <w:r w:rsidRPr="004E47EF">
              <w:t>E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40.9 mg/L.</w:t>
            </w:r>
          </w:p>
        </w:tc>
        <w:tc>
          <w:tcPr>
            <w:tcW w:w="1323" w:type="dxa"/>
            <w:gridSpan w:val="2"/>
          </w:tcPr>
          <w:p w14:paraId="2118B32D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an&lt;/Author&gt;&lt;Year&gt;2019&lt;/Year&gt;&lt;RecNum&gt;164&lt;/RecNum&gt;&lt;DisplayText&gt;(Lian et al., 2019)&lt;/DisplayText&gt;&lt;record&gt;&lt;rec-number&gt;164&lt;/rec-number&gt;&lt;foreign-keys&gt;&lt;key app="EN" db-id="ar9d0d5zsraxxlerw9a5zfvmdasrfpfrewsz" timestamp="1735975386"&gt;164&lt;/key&gt;&lt;/foreign-keys&gt;&lt;ref-type name="Journal Article"&gt;17&lt;/ref-type&gt;&lt;contributors&gt;&lt;authors&gt;&lt;author&gt;Lian, K. Q. &lt;/author&gt;&lt;author&gt;Zhang, M. L. &lt;/author&gt;&lt;author&gt;Zhou, L. L. &lt;/author&gt;&lt;author&gt;Song, Y. W. &lt;/author&gt;&lt;author&gt;Guan, X. J. &lt;/author&gt;&lt;/authors&gt;&lt;/contributors&gt;&lt;titles&gt;&lt;title&gt;&lt;style face="normal" font="default" size="100%"&gt;Japon Bal&lt;/style&gt;&lt;style face="normal" font="default" charset="238" size="100%"&gt;ıklarında (Carassius auratus) Gyrodactylus kobayashii’ye (Monogenea) Karşı &lt;/style&gt;&lt;style face="normal" font="default" size="100%"&gt;Çin &lt;/style&gt;&lt;style face="normal" font="default" charset="238" size="100%"&gt;Şifalı Otlarının Anthelmintik Etkinliklerinin İncelenmesi&lt;/style&gt;&lt;/title&gt;&lt;secondary-title&gt;Kafkas Universitesi Veteriner Fakultesi Dergisi&lt;/secondary-title&gt;&lt;/titles&gt;&lt;periodical&gt;&lt;full-title&gt;Kafkas Universitesi Veteriner Fakultesi Dergisi&lt;/full-title&gt;&lt;/periodical&gt;&lt;dates&gt;&lt;year&gt;2019&lt;/year&gt;&lt;/dates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78" w:tooltip="Lian, 2019 #164" w:history="1">
              <w:r w:rsidRPr="004E47EF">
                <w:t>Lia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0515AF2" w14:textId="77777777" w:rsidTr="00305DB4">
        <w:trPr>
          <w:jc w:val="center"/>
        </w:trPr>
        <w:tc>
          <w:tcPr>
            <w:tcW w:w="1701" w:type="dxa"/>
          </w:tcPr>
          <w:p w14:paraId="197CC91A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33BB632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04C98E82" w14:textId="77777777" w:rsidR="00765CDF" w:rsidRPr="004E47EF" w:rsidRDefault="00765CDF" w:rsidP="00305DB4">
            <w:pPr>
              <w:widowControl/>
            </w:pPr>
            <w:r w:rsidRPr="004E47EF">
              <w:t>EF essential oil</w:t>
            </w:r>
          </w:p>
        </w:tc>
        <w:tc>
          <w:tcPr>
            <w:tcW w:w="1418" w:type="dxa"/>
          </w:tcPr>
          <w:p w14:paraId="436CCBBF" w14:textId="77777777" w:rsidR="00765CDF" w:rsidRPr="004E47EF" w:rsidRDefault="00765CDF" w:rsidP="00305DB4">
            <w:pPr>
              <w:widowControl/>
            </w:pPr>
            <w:r w:rsidRPr="004E47EF">
              <w:t xml:space="preserve">Maize weevils,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 xml:space="preserve">Sitophilus 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zeamais</w:t>
            </w:r>
            <w:proofErr w:type="spellEnd"/>
            <w:r w:rsidRPr="004E47EF">
              <w:rPr>
                <w:rStyle w:val="font31"/>
                <w:rFonts w:hint="default"/>
                <w:color w:val="auto"/>
              </w:rPr>
              <w:t>,</w:t>
            </w:r>
            <w:r w:rsidRPr="004E47EF">
              <w:rPr>
                <w:rStyle w:val="font21"/>
                <w:color w:val="auto"/>
                <w:sz w:val="20"/>
              </w:rPr>
              <w:t xml:space="preserve"> and red flour beetle 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Tribolium</w:t>
            </w:r>
            <w:proofErr w:type="spellEnd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 xml:space="preserve"> 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castaneum</w:t>
            </w:r>
            <w:proofErr w:type="spellEnd"/>
          </w:p>
        </w:tc>
        <w:tc>
          <w:tcPr>
            <w:tcW w:w="992" w:type="dxa"/>
          </w:tcPr>
          <w:p w14:paraId="3FD132E8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79AC3EC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992" w:type="dxa"/>
          </w:tcPr>
          <w:p w14:paraId="675B262C" w14:textId="77777777" w:rsidR="00765CDF" w:rsidRPr="004E47EF" w:rsidRDefault="00765CDF" w:rsidP="00305DB4">
            <w:pPr>
              <w:widowControl/>
            </w:pPr>
            <w:r w:rsidRPr="004E47EF">
              <w:t>1 week</w:t>
            </w:r>
          </w:p>
        </w:tc>
        <w:tc>
          <w:tcPr>
            <w:tcW w:w="2268" w:type="dxa"/>
          </w:tcPr>
          <w:p w14:paraId="2ED46657" w14:textId="77777777" w:rsidR="00765CDF" w:rsidRPr="004E47EF" w:rsidRDefault="00765CDF" w:rsidP="00305DB4">
            <w:pPr>
              <w:widowControl/>
            </w:pPr>
            <w:r w:rsidRPr="004E47EF">
              <w:t>L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36.89, 24.57</w:t>
            </w:r>
            <w:r w:rsidRPr="004E47EF">
              <w:rPr>
                <w:rStyle w:val="font21"/>
                <w:rFonts w:hint="eastAsia"/>
                <w:color w:val="auto"/>
                <w:sz w:val="20"/>
              </w:rPr>
              <w:t>,</w:t>
            </w:r>
            <w:r w:rsidRPr="004E47EF">
              <w:rPr>
                <w:rStyle w:val="font21"/>
                <w:color w:val="auto"/>
                <w:sz w:val="20"/>
              </w:rPr>
              <w:t xml:space="preserve"> and 57.31 mg/L air, respectively.</w:t>
            </w:r>
          </w:p>
        </w:tc>
        <w:tc>
          <w:tcPr>
            <w:tcW w:w="1323" w:type="dxa"/>
            <w:gridSpan w:val="2"/>
          </w:tcPr>
          <w:p w14:paraId="2566D0DA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u&lt;/Author&gt;&lt;Year&gt;2011&lt;/Year&gt;&lt;RecNum&gt;165&lt;/RecNum&gt;&lt;DisplayText&gt;(Liu and Du, 2011)&lt;/DisplayText&gt;&lt;record&gt;&lt;rec-number&gt;165&lt;/rec-number&gt;&lt;foreign-keys&gt;&lt;key app="EN" db-id="ar9d0d5zsraxxlerw9a5zfvmdasrfpfrewsz" timestamp="1735975386"&gt;165&lt;/key&gt;&lt;/foreign-keys&gt;&lt;ref-type name="Journal Article"&gt;17&lt;/ref-type&gt;&lt;contributors&gt;&lt;authors&gt;&lt;author&gt;Liu, Z. L. &lt;/author&gt;&lt;author&gt;Du, S. S. &lt;/author&gt;&lt;/authors&gt;&lt;/contributors&gt;&lt;titles&gt;&lt;title&gt;Fumigant components from the essential oil of Evodia rutaecarpa Hort unripe fruits&lt;/title&gt;&lt;secondary-title&gt;Journal of Chemistry&lt;/secondary-title&gt;&lt;/titles&gt;&lt;periodical&gt;&lt;full-title&gt;Journal of Chemistry&lt;/full-title&gt;&lt;/periodical&gt;&lt;pages&gt;1937-1943&lt;/pages&gt;&lt;volume&gt;8&lt;/volume&gt;&lt;number&gt;4&lt;/number&gt;&lt;dates&gt;&lt;year&gt;2011&lt;/year&gt;&lt;/dates&gt;&lt;isbn&gt;2090-9071&lt;/isbn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94" w:tooltip="Liu, 2011 #165" w:history="1">
              <w:r w:rsidRPr="004E47EF">
                <w:t>Liu and Du, 2011</w:t>
              </w:r>
            </w:hyperlink>
            <w:r w:rsidRPr="004E47EF">
              <w:t>)</w:t>
            </w:r>
            <w:r w:rsidRPr="004E47EF">
              <w:fldChar w:fldCharType="end"/>
            </w:r>
          </w:p>
          <w:p w14:paraId="74670C57" w14:textId="77777777" w:rsidR="00765CDF" w:rsidRPr="004E47EF" w:rsidRDefault="00765CDF" w:rsidP="00305DB4">
            <w:pPr>
              <w:widowControl/>
            </w:pPr>
            <w:r w:rsidRPr="004E47EF">
              <w:t xml:space="preserve"> </w:t>
            </w:r>
          </w:p>
        </w:tc>
      </w:tr>
      <w:tr w:rsidR="00765CDF" w:rsidRPr="004E47EF" w14:paraId="7133B8CC" w14:textId="77777777" w:rsidTr="00305DB4">
        <w:trPr>
          <w:jc w:val="center"/>
        </w:trPr>
        <w:tc>
          <w:tcPr>
            <w:tcW w:w="1701" w:type="dxa"/>
          </w:tcPr>
          <w:p w14:paraId="3C1ABAC6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87C14FF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7B3E5705" w14:textId="77777777" w:rsidR="00765CDF" w:rsidRPr="004E47EF" w:rsidRDefault="00765CDF" w:rsidP="00305DB4">
            <w:pPr>
              <w:widowControl/>
            </w:pPr>
            <w:r w:rsidRPr="004E47EF">
              <w:t xml:space="preserve">Evodiamine and </w:t>
            </w: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219D5999" w14:textId="77777777" w:rsidR="00765CDF" w:rsidRPr="004E47EF" w:rsidRDefault="00765CDF" w:rsidP="00305DB4">
            <w:pPr>
              <w:widowControl/>
            </w:pPr>
            <w:r w:rsidRPr="004E47EF">
              <w:t>The larvae of</w:t>
            </w:r>
            <w:r w:rsidRPr="004E47EF">
              <w:rPr>
                <w:rStyle w:val="font31"/>
                <w:rFonts w:hint="default"/>
                <w:color w:val="auto"/>
              </w:rPr>
              <w:t xml:space="preserve">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Drosophila melanogaster</w:t>
            </w:r>
            <w:r w:rsidRPr="004E47EF">
              <w:rPr>
                <w:rStyle w:val="font21"/>
                <w:color w:val="auto"/>
                <w:sz w:val="20"/>
              </w:rPr>
              <w:t xml:space="preserve">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Meigen</w:t>
            </w:r>
            <w:proofErr w:type="spellEnd"/>
          </w:p>
        </w:tc>
        <w:tc>
          <w:tcPr>
            <w:tcW w:w="992" w:type="dxa"/>
          </w:tcPr>
          <w:p w14:paraId="2C8302F2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3914D8E1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0.11, 0.28, 0.84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1.40 </w:t>
            </w:r>
            <w:proofErr w:type="spellStart"/>
            <w:r w:rsidRPr="004E47EF">
              <w:rPr>
                <w:lang w:bidi="ar"/>
              </w:rPr>
              <w:t>μmol</w:t>
            </w:r>
            <w:proofErr w:type="spellEnd"/>
            <w:r w:rsidRPr="004E47EF">
              <w:rPr>
                <w:lang w:bidi="ar"/>
              </w:rPr>
              <w:t>/mL</w:t>
            </w:r>
          </w:p>
        </w:tc>
        <w:tc>
          <w:tcPr>
            <w:tcW w:w="992" w:type="dxa"/>
          </w:tcPr>
          <w:p w14:paraId="6FD0F6D8" w14:textId="77777777" w:rsidR="00765CDF" w:rsidRPr="004E47EF" w:rsidRDefault="00765CDF" w:rsidP="00305DB4">
            <w:pPr>
              <w:widowControl/>
            </w:pPr>
            <w:r w:rsidRPr="004E47EF">
              <w:t>7 days</w:t>
            </w:r>
          </w:p>
        </w:tc>
        <w:tc>
          <w:tcPr>
            <w:tcW w:w="2268" w:type="dxa"/>
          </w:tcPr>
          <w:p w14:paraId="3E9AA4C5" w14:textId="77777777" w:rsidR="00765CDF" w:rsidRPr="004E47EF" w:rsidRDefault="00765CDF" w:rsidP="00305DB4">
            <w:pPr>
              <w:widowControl/>
            </w:pPr>
            <w:r w:rsidRPr="004E47EF">
              <w:t>L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0.30 and 0.28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μmol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>/L, respectively.</w:t>
            </w:r>
          </w:p>
        </w:tc>
        <w:tc>
          <w:tcPr>
            <w:tcW w:w="1323" w:type="dxa"/>
            <w:gridSpan w:val="2"/>
          </w:tcPr>
          <w:p w14:paraId="4DAFED69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Miyazawa&lt;/Author&gt;&lt;Year&gt;2002&lt;/Year&gt;&lt;RecNum&gt;166&lt;/RecNum&gt;&lt;DisplayText&gt;(Miyazawa et al., 2002)&lt;/DisplayText&gt;&lt;record&gt;&lt;rec-number&gt;166&lt;/rec-number&gt;&lt;foreign-keys&gt;&lt;key app="EN" db-id="ar9d0d5zsraxxlerw9a5zfvmdasrfpfrewsz" timestamp="1735975386"&gt;166&lt;/key&gt;&lt;/foreign-keys&gt;&lt;ref-type name="Journal Article"&gt;17&lt;/ref-type&gt;&lt;contributors&gt;&lt;authors&gt;&lt;author&gt;Miyazawa, Mitsuo&lt;/author&gt;&lt;author&gt;Fujioka, Jun&lt;/author&gt;&lt;author&gt;Ishikawa, Yukio&lt;/author&gt;&lt;/authors&gt;&lt;/contributors&gt;&lt;titles&gt;&lt;title&gt;Insecticidal compounds from Evodia rutaecarpa against Drosophila melanogaster&lt;/title&gt;&lt;secondary-title&gt;Journal of the Science of Food and Agriculture&lt;/secondary-title&gt;&lt;/titles&gt;&lt;periodical&gt;&lt;full-title&gt;Journal of the Science of Food and Agriculture&lt;/full-title&gt;&lt;/periodical&gt;&lt;pages&gt;1574-1578&lt;/pages&gt;&lt;volume&gt;82&lt;/volume&gt;&lt;number&gt;13&lt;/number&gt;&lt;dates&gt;&lt;year&gt;2002&lt;/year&gt;&lt;/dates&gt;&lt;isbn&gt;0022-5142&lt;/isbn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05" w:tooltip="Miyazawa, 2002 #166" w:history="1">
              <w:r w:rsidRPr="004E47EF">
                <w:t>Miyazawa et al., 2002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B32B5CD" w14:textId="77777777" w:rsidTr="00305DB4">
        <w:trPr>
          <w:jc w:val="center"/>
        </w:trPr>
        <w:tc>
          <w:tcPr>
            <w:tcW w:w="1701" w:type="dxa"/>
          </w:tcPr>
          <w:p w14:paraId="68455A46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7A52C7C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6A870F5" w14:textId="77777777" w:rsidR="00765CDF" w:rsidRPr="004E47EF" w:rsidRDefault="00765CDF" w:rsidP="00305DB4">
            <w:pPr>
              <w:widowControl/>
            </w:pPr>
            <w:r w:rsidRPr="004E47EF">
              <w:t xml:space="preserve">Evodiamine and </w:t>
            </w: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27022DAA" w14:textId="77777777" w:rsidR="00765CDF" w:rsidRPr="004E47EF" w:rsidRDefault="00765CDF" w:rsidP="00305DB4">
            <w:pPr>
              <w:widowControl/>
            </w:pPr>
            <w:r w:rsidRPr="004E47EF">
              <w:t xml:space="preserve">The early fourth instar larvae of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Aedes albopictus</w:t>
            </w:r>
          </w:p>
        </w:tc>
        <w:tc>
          <w:tcPr>
            <w:tcW w:w="992" w:type="dxa"/>
          </w:tcPr>
          <w:p w14:paraId="199E9140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73370A74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6.3, 12.5, 25, 5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100 </w:t>
            </w:r>
            <w:proofErr w:type="spellStart"/>
            <w:r w:rsidRPr="004E47EF">
              <w:rPr>
                <w:lang w:bidi="ar"/>
              </w:rPr>
              <w:t>μg</w:t>
            </w:r>
            <w:proofErr w:type="spellEnd"/>
            <w:r w:rsidRPr="004E47EF">
              <w:rPr>
                <w:lang w:bidi="ar"/>
              </w:rPr>
              <w:t>/mL</w:t>
            </w:r>
          </w:p>
        </w:tc>
        <w:tc>
          <w:tcPr>
            <w:tcW w:w="992" w:type="dxa"/>
          </w:tcPr>
          <w:p w14:paraId="21990BEA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</w:tcPr>
          <w:p w14:paraId="076AC895" w14:textId="77777777" w:rsidR="00765CDF" w:rsidRPr="004E47EF" w:rsidRDefault="00765CDF" w:rsidP="00305DB4">
            <w:pPr>
              <w:widowControl/>
            </w:pPr>
            <w:r w:rsidRPr="004E47EF">
              <w:t>L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12.51 and 17.02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μg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>/mL, respectively.</w:t>
            </w:r>
          </w:p>
        </w:tc>
        <w:tc>
          <w:tcPr>
            <w:tcW w:w="1323" w:type="dxa"/>
            <w:gridSpan w:val="2"/>
          </w:tcPr>
          <w:p w14:paraId="269DB4ED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u&lt;/Author&gt;&lt;Year&gt;2012&lt;/Year&gt;&lt;RecNum&gt;167&lt;/RecNum&gt;&lt;DisplayText&gt;(Liu et al., 2012)&lt;/DisplayText&gt;&lt;record&gt;&lt;rec-number&gt;167&lt;/rec-number&gt;&lt;foreign-keys&gt;&lt;key app="EN" db-id="ar9d0d5zsraxxlerw9a5zfvmdasrfpfrewsz" timestamp="1735975386"&gt;167&lt;/key&gt;&lt;/foreign-keys&gt;&lt;ref-type name="Journal Article"&gt;17&lt;/ref-type&gt;&lt;contributors&gt;&lt;authors&gt;&lt;author&gt;Liu, Z. L.&lt;/author&gt;&lt;author&gt;Liu, Q. Z.&lt;/author&gt;&lt;author&gt;Du, S. S.&lt;/author&gt;&lt;author&gt;Deng, Z. W.&lt;/author&gt;&lt;/authors&gt;&lt;/contributors&gt;&lt;auth-address&gt;Department of Entomology, China Agricultural University, Haidian District, Beijing, 100193, China. zhilongliu@cau.edu.cn&lt;/auth-address&gt;&lt;titles&gt;&lt;title&gt;Mosquito larvicidal activity of alkaloids and limonoids derived from Evodia rutaecarpa unripe fruits against Aedes albopictus (Diptera: Culicidae)&lt;/title&gt;&lt;secondary-title&gt;Parasitol Res&lt;/secondary-title&gt;&lt;/titles&gt;&lt;periodical&gt;&lt;full-title&gt;Parasitol Res&lt;/full-title&gt;&lt;/periodical&gt;&lt;pages&gt;991-6&lt;/pages&gt;&lt;volume&gt;111&lt;/volume&gt;&lt;number&gt;3&lt;/number&gt;&lt;edition&gt;20120425&lt;/edition&gt;&lt;keywords&gt;&lt;keyword&gt;Aedes/*drug effects&lt;/keyword&gt;&lt;keyword&gt;Alkaloids/chemistry/*pharmacology&lt;/keyword&gt;&lt;keyword&gt;Animals&lt;/keyword&gt;&lt;keyword&gt;Evodia/*chemistry&lt;/keyword&gt;&lt;keyword&gt;Fruit/chemistry&lt;/keyword&gt;&lt;keyword&gt;Insecticides/*chemistry/*pharmacology&lt;/keyword&gt;&lt;keyword&gt;Larva/drug effects&lt;/keyword&gt;&lt;keyword&gt;Limonins/chemistry/*pharmacology&lt;/keyword&gt;&lt;keyword&gt;Molecular Structure&lt;/keyword&gt;&lt;keyword&gt;Mosquito Control&lt;/keyword&gt;&lt;/keywords&gt;&lt;dates&gt;&lt;year&gt;2012&lt;/year&gt;&lt;pub-dates&gt;&lt;date&gt;Sep&lt;/date&gt;&lt;/pub-dates&gt;&lt;/dates&gt;&lt;isbn&gt;1432-1955 (Electronic)&amp;#xD;0932-0113 (Linking)&lt;/isbn&gt;&lt;accession-num&gt;22526296&lt;/accession-num&gt;&lt;urls&gt;&lt;related-urls&gt;&lt;url&gt;https://www.ncbi.nlm.nih.gov/pubmed/22526296&lt;/url&gt;&lt;/related-urls&gt;&lt;/urls&gt;&lt;electronic-resource-num&gt;10.1007/s00436-012-2923-9&lt;/electronic-resource-num&gt;&lt;remote-database-name&gt;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95" w:tooltip="Liu, 2012 #167" w:history="1">
              <w:r w:rsidRPr="004E47EF">
                <w:t>Liu et al., 2012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DD9A37C" w14:textId="77777777" w:rsidTr="00305DB4">
        <w:trPr>
          <w:jc w:val="center"/>
        </w:trPr>
        <w:tc>
          <w:tcPr>
            <w:tcW w:w="1701" w:type="dxa"/>
          </w:tcPr>
          <w:p w14:paraId="33753AD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335E0006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3833C471" w14:textId="77777777" w:rsidR="00765CDF" w:rsidRPr="004E47EF" w:rsidRDefault="00765CDF" w:rsidP="00305DB4">
            <w:pPr>
              <w:widowControl/>
            </w:pPr>
            <w:r w:rsidRPr="004E47EF">
              <w:t xml:space="preserve">Limonin, </w:t>
            </w:r>
            <w:proofErr w:type="spellStart"/>
            <w:r w:rsidRPr="004E47EF">
              <w:t>evodol</w:t>
            </w:r>
            <w:proofErr w:type="spellEnd"/>
            <w:r w:rsidRPr="004E47EF">
              <w:rPr>
                <w:rFonts w:hint="eastAsia"/>
              </w:rPr>
              <w:t>,</w:t>
            </w:r>
            <w:r w:rsidRPr="004E47EF">
              <w:t xml:space="preserve"> and EF ethanol extract</w:t>
            </w:r>
          </w:p>
        </w:tc>
        <w:tc>
          <w:tcPr>
            <w:tcW w:w="1418" w:type="dxa"/>
          </w:tcPr>
          <w:p w14:paraId="3503E9DC" w14:textId="77777777" w:rsidR="00765CDF" w:rsidRPr="004E47EF" w:rsidRDefault="00765CDF" w:rsidP="00305DB4">
            <w:pPr>
              <w:widowControl/>
            </w:pPr>
            <w:r w:rsidRPr="004E47EF">
              <w:t>The Asian tiger mosquitoes</w:t>
            </w:r>
          </w:p>
        </w:tc>
        <w:tc>
          <w:tcPr>
            <w:tcW w:w="992" w:type="dxa"/>
          </w:tcPr>
          <w:p w14:paraId="722F6959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1FE95FAA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6.3, 12.5, 25, 5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100 </w:t>
            </w:r>
            <w:proofErr w:type="spellStart"/>
            <w:r w:rsidRPr="004E47EF">
              <w:rPr>
                <w:lang w:bidi="ar"/>
              </w:rPr>
              <w:t>μg</w:t>
            </w:r>
            <w:proofErr w:type="spellEnd"/>
            <w:r w:rsidRPr="004E47EF">
              <w:rPr>
                <w:lang w:bidi="ar"/>
              </w:rPr>
              <w:t>/mL</w:t>
            </w:r>
          </w:p>
        </w:tc>
        <w:tc>
          <w:tcPr>
            <w:tcW w:w="992" w:type="dxa"/>
          </w:tcPr>
          <w:p w14:paraId="5707B8A0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</w:tcPr>
          <w:p w14:paraId="5E42B0FC" w14:textId="77777777" w:rsidR="00765CDF" w:rsidRPr="004E47EF" w:rsidRDefault="00765CDF" w:rsidP="00305DB4">
            <w:pPr>
              <w:widowControl/>
            </w:pPr>
            <w:r w:rsidRPr="004E47EF">
              <w:t>L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32.43, 52.22</w:t>
            </w:r>
            <w:r w:rsidRPr="004E47EF">
              <w:rPr>
                <w:rStyle w:val="font21"/>
                <w:rFonts w:hint="eastAsia"/>
                <w:color w:val="auto"/>
                <w:sz w:val="20"/>
              </w:rPr>
              <w:t>,</w:t>
            </w:r>
            <w:r w:rsidRPr="004E47EF">
              <w:rPr>
                <w:rStyle w:val="font21"/>
                <w:color w:val="auto"/>
                <w:sz w:val="20"/>
              </w:rPr>
              <w:t xml:space="preserve"> and 43.21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μg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>/mL, respectively.</w:t>
            </w:r>
          </w:p>
        </w:tc>
        <w:tc>
          <w:tcPr>
            <w:tcW w:w="1323" w:type="dxa"/>
            <w:gridSpan w:val="2"/>
          </w:tcPr>
          <w:p w14:paraId="3F8C8BBD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u&lt;/Author&gt;&lt;Year&gt;2012&lt;/Year&gt;&lt;RecNum&gt;167&lt;/RecNum&gt;&lt;DisplayText&gt;(Liu et al., 2012)&lt;/DisplayText&gt;&lt;record&gt;&lt;rec-number&gt;167&lt;/rec-number&gt;&lt;foreign-keys&gt;&lt;key app="EN" db-id="ar9d0d5zsraxxlerw9a5zfvmdasrfpfrewsz" timestamp="1735975386"&gt;167&lt;/key&gt;&lt;/foreign-keys&gt;&lt;ref-type name="Journal Article"&gt;17&lt;/ref-type&gt;&lt;contributors&gt;&lt;authors&gt;&lt;author&gt;Liu, Z. L.&lt;/author&gt;&lt;author&gt;Liu, Q. Z.&lt;/author&gt;&lt;author&gt;Du, S. S.&lt;/author&gt;&lt;author&gt;Deng, Z. W.&lt;/author&gt;&lt;/authors&gt;&lt;/contributors&gt;&lt;auth-address&gt;Department of Entomology, China Agricultural University, Haidian District, Beijing, 100193, China. zhilongliu@cau.edu.cn&lt;/auth-address&gt;&lt;titles&gt;&lt;title&gt;Mosquito larvicidal activity of alkaloids and limonoids derived from Evodia rutaecarpa unripe fruits against Aedes albopictus (Diptera: Culicidae)&lt;/title&gt;&lt;secondary-title&gt;Parasitol Res&lt;/secondary-title&gt;&lt;/titles&gt;&lt;periodical&gt;&lt;full-title&gt;Parasitol Res&lt;/full-title&gt;&lt;/periodical&gt;&lt;pages&gt;991-6&lt;/pages&gt;&lt;volume&gt;111&lt;/volume&gt;&lt;number&gt;3&lt;/number&gt;&lt;edition&gt;20120425&lt;/edition&gt;&lt;keywords&gt;&lt;keyword&gt;Aedes/*drug effects&lt;/keyword&gt;&lt;keyword&gt;Alkaloids/chemistry/*pharmacology&lt;/keyword&gt;&lt;keyword&gt;Animals&lt;/keyword&gt;&lt;keyword&gt;Evodia/*chemistry&lt;/keyword&gt;&lt;keyword&gt;Fruit/chemistry&lt;/keyword&gt;&lt;keyword&gt;Insecticides/*chemistry/*pharmacology&lt;/keyword&gt;&lt;keyword&gt;Larva/drug effects&lt;/keyword&gt;&lt;keyword&gt;Limonins/chemistry/*pharmacology&lt;/keyword&gt;&lt;keyword&gt;Molecular Structure&lt;/keyword&gt;&lt;keyword&gt;Mosquito Control&lt;/keyword&gt;&lt;/keywords&gt;&lt;dates&gt;&lt;year&gt;2012&lt;/year&gt;&lt;pub-dates&gt;&lt;date&gt;Sep&lt;/date&gt;&lt;/pub-dates&gt;&lt;/dates&gt;&lt;isbn&gt;1432-1955 (Electronic)&amp;#xD;0932-0113 (Linking)&lt;/isbn&gt;&lt;accession-num&gt;22526296&lt;/accession-num&gt;&lt;urls&gt;&lt;related-urls&gt;&lt;url&gt;https://www.ncbi.nlm.nih.gov/pubmed/22526296&lt;/url&gt;&lt;/related-urls&gt;&lt;/urls&gt;&lt;electronic-resource-num&gt;10.1007/s00436-012-2923-9&lt;/electronic-resource-num&gt;&lt;remote-database-name&gt;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95" w:tooltip="Liu, 2012 #167" w:history="1">
              <w:r w:rsidRPr="004E47EF">
                <w:t>Liu et al., 2012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6FF1FE5" w14:textId="77777777" w:rsidTr="00305DB4">
        <w:trPr>
          <w:jc w:val="center"/>
        </w:trPr>
        <w:tc>
          <w:tcPr>
            <w:tcW w:w="1701" w:type="dxa"/>
          </w:tcPr>
          <w:p w14:paraId="71618D02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66B7213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3040F8E" w14:textId="77777777" w:rsidR="00765CDF" w:rsidRPr="004E47EF" w:rsidRDefault="00765CDF" w:rsidP="00305DB4">
            <w:pPr>
              <w:widowControl/>
            </w:pPr>
            <w:r w:rsidRPr="004E47EF">
              <w:t xml:space="preserve">Evodiamine, </w:t>
            </w:r>
            <w:proofErr w:type="spellStart"/>
            <w:r w:rsidRPr="004E47EF">
              <w:t>rutaecarpine</w:t>
            </w:r>
            <w:proofErr w:type="spellEnd"/>
            <w:r w:rsidRPr="004E47EF">
              <w:t xml:space="preserve"> and EF 70% ethanol extract </w:t>
            </w:r>
          </w:p>
        </w:tc>
        <w:tc>
          <w:tcPr>
            <w:tcW w:w="1418" w:type="dxa"/>
          </w:tcPr>
          <w:p w14:paraId="6DD58D74" w14:textId="77777777" w:rsidR="00765CDF" w:rsidRPr="004E47EF" w:rsidRDefault="00765CDF" w:rsidP="00305DB4">
            <w:pPr>
              <w:widowControl/>
              <w:rPr>
                <w:i/>
                <w:iCs/>
              </w:rPr>
            </w:pPr>
            <w:r w:rsidRPr="004E47EF">
              <w:rPr>
                <w:i/>
                <w:iCs/>
              </w:rPr>
              <w:t>Meloidogyne incognita</w:t>
            </w:r>
          </w:p>
        </w:tc>
        <w:tc>
          <w:tcPr>
            <w:tcW w:w="992" w:type="dxa"/>
          </w:tcPr>
          <w:p w14:paraId="34A0974C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FD917B4" w14:textId="77777777" w:rsidR="00765CDF" w:rsidRPr="004E47EF" w:rsidRDefault="00765CDF" w:rsidP="00305DB4">
            <w:pPr>
              <w:widowControl/>
            </w:pPr>
            <w:r w:rsidRPr="004E47EF">
              <w:t xml:space="preserve">31.2-500 </w:t>
            </w:r>
            <w:proofErr w:type="spellStart"/>
            <w:r w:rsidRPr="004E47EF">
              <w:t>μg</w:t>
            </w:r>
            <w:proofErr w:type="spellEnd"/>
            <w:r w:rsidRPr="004E47EF">
              <w:t>/mL</w:t>
            </w:r>
          </w:p>
        </w:tc>
        <w:tc>
          <w:tcPr>
            <w:tcW w:w="992" w:type="dxa"/>
          </w:tcPr>
          <w:p w14:paraId="166F06BF" w14:textId="77777777" w:rsidR="00765CDF" w:rsidRPr="004E47EF" w:rsidRDefault="00765CDF" w:rsidP="00305DB4">
            <w:pPr>
              <w:widowControl/>
            </w:pPr>
            <w:r w:rsidRPr="004E47EF">
              <w:t>72 h</w:t>
            </w:r>
          </w:p>
        </w:tc>
        <w:tc>
          <w:tcPr>
            <w:tcW w:w="2268" w:type="dxa"/>
          </w:tcPr>
          <w:p w14:paraId="3C628343" w14:textId="77777777" w:rsidR="00765CDF" w:rsidRPr="004E47EF" w:rsidRDefault="00765CDF" w:rsidP="00305DB4">
            <w:pPr>
              <w:widowControl/>
            </w:pPr>
            <w:r w:rsidRPr="004E47EF">
              <w:t>L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73.55, 120.85</w:t>
            </w:r>
            <w:r w:rsidRPr="004E47EF">
              <w:rPr>
                <w:rStyle w:val="font21"/>
                <w:rFonts w:hint="eastAsia"/>
                <w:color w:val="auto"/>
                <w:sz w:val="20"/>
              </w:rPr>
              <w:t>,</w:t>
            </w:r>
            <w:r w:rsidRPr="004E47EF">
              <w:rPr>
                <w:rStyle w:val="font21"/>
                <w:color w:val="auto"/>
                <w:sz w:val="20"/>
              </w:rPr>
              <w:t xml:space="preserve"> and 131.54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μg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>/mL, respectively.</w:t>
            </w:r>
          </w:p>
        </w:tc>
        <w:tc>
          <w:tcPr>
            <w:tcW w:w="1323" w:type="dxa"/>
            <w:gridSpan w:val="2"/>
          </w:tcPr>
          <w:p w14:paraId="2A526BD2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u&lt;/Author&gt;&lt;Year&gt;2013&lt;/Year&gt;&lt;RecNum&gt;168&lt;/RecNum&gt;&lt;DisplayText&gt;(Liu et al., 2013)&lt;/DisplayText&gt;&lt;record&gt;&lt;rec-number&gt;168&lt;/rec-number&gt;&lt;foreign-keys&gt;&lt;key app="EN" db-id="ar9d0d5zsraxxlerw9a5zfvmdasrfpfrewsz" timestamp="1735975386"&gt;168&lt;/key&gt;&lt;/foreign-keys&gt;&lt;ref-type name="Journal Article"&gt;17&lt;/ref-type&gt;&lt;contributors&gt;&lt;authors&gt;&lt;author&gt;Liu, Q. Z. &lt;/author&gt;&lt;author&gt;Li, H. Q. &lt;/author&gt;&lt;author&gt;Liu, Z. L.&lt;/author&gt;&lt;/authors&gt;&lt;/contributors&gt;&lt;titles&gt;&lt;title&gt;Nematocidal constituents from the ethanol extract of evodia rutaecarpa hort unripe fruits&lt;/title&gt;&lt;secondary-title&gt;Journal of Chemistry&lt;/secondary-title&gt;&lt;/titles&gt;&lt;periodical&gt;&lt;full-title&gt;Journal of Chemistry&lt;/full-title&gt;&lt;/periodical&gt;&lt;pages&gt;939215&lt;/pages&gt;&lt;volume&gt;2013&lt;/volume&gt;&lt;number&gt;1&lt;/number&gt;&lt;dates&gt;&lt;year&gt;2013&lt;/year&gt;&lt;/dates&gt;&lt;isbn&gt;2090-9071&lt;/isbn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87" w:tooltip="Liu, 2013 #168" w:history="1">
              <w:r w:rsidRPr="004E47EF">
                <w:t>Liu et al., 201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C7679E1" w14:textId="77777777" w:rsidTr="00305DB4">
        <w:trPr>
          <w:jc w:val="center"/>
        </w:trPr>
        <w:tc>
          <w:tcPr>
            <w:tcW w:w="1701" w:type="dxa"/>
          </w:tcPr>
          <w:p w14:paraId="74776E6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4D359EF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5B2DEAAF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Evodol</w:t>
            </w:r>
            <w:proofErr w:type="spellEnd"/>
            <w:r w:rsidRPr="004E47EF">
              <w:t xml:space="preserve"> and limonin</w:t>
            </w:r>
          </w:p>
        </w:tc>
        <w:tc>
          <w:tcPr>
            <w:tcW w:w="1418" w:type="dxa"/>
          </w:tcPr>
          <w:p w14:paraId="0B9112A5" w14:textId="77777777" w:rsidR="00765CDF" w:rsidRPr="004E47EF" w:rsidRDefault="00765CDF" w:rsidP="00305DB4">
            <w:pPr>
              <w:widowControl/>
              <w:rPr>
                <w:i/>
                <w:iCs/>
              </w:rPr>
            </w:pPr>
            <w:r w:rsidRPr="004E47EF">
              <w:rPr>
                <w:i/>
                <w:iCs/>
              </w:rPr>
              <w:t>Meloidogyne incognita</w:t>
            </w:r>
          </w:p>
        </w:tc>
        <w:tc>
          <w:tcPr>
            <w:tcW w:w="992" w:type="dxa"/>
          </w:tcPr>
          <w:p w14:paraId="5784F9F7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23765126" w14:textId="77777777" w:rsidR="00765CDF" w:rsidRPr="004E47EF" w:rsidRDefault="00765CDF" w:rsidP="00305DB4">
            <w:pPr>
              <w:widowControl/>
            </w:pPr>
            <w:r w:rsidRPr="004E47EF">
              <w:t xml:space="preserve">31.2-500 </w:t>
            </w:r>
            <w:proofErr w:type="spellStart"/>
            <w:r w:rsidRPr="004E47EF">
              <w:t>μg</w:t>
            </w:r>
            <w:proofErr w:type="spellEnd"/>
            <w:r w:rsidRPr="004E47EF">
              <w:t>/mL</w:t>
            </w:r>
          </w:p>
        </w:tc>
        <w:tc>
          <w:tcPr>
            <w:tcW w:w="992" w:type="dxa"/>
          </w:tcPr>
          <w:p w14:paraId="0D13DF2C" w14:textId="77777777" w:rsidR="00765CDF" w:rsidRPr="004E47EF" w:rsidRDefault="00765CDF" w:rsidP="00305DB4">
            <w:pPr>
              <w:widowControl/>
            </w:pPr>
            <w:r w:rsidRPr="004E47EF">
              <w:t>72 h</w:t>
            </w:r>
          </w:p>
        </w:tc>
        <w:tc>
          <w:tcPr>
            <w:tcW w:w="2268" w:type="dxa"/>
          </w:tcPr>
          <w:p w14:paraId="4E654F95" w14:textId="77777777" w:rsidR="00765CDF" w:rsidRPr="004E47EF" w:rsidRDefault="00765CDF" w:rsidP="00305DB4">
            <w:pPr>
              <w:widowControl/>
            </w:pPr>
            <w:r w:rsidRPr="004E47EF">
              <w:t>L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155.02 and 197.37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μg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>/mL, respectively.</w:t>
            </w:r>
          </w:p>
        </w:tc>
        <w:tc>
          <w:tcPr>
            <w:tcW w:w="1323" w:type="dxa"/>
            <w:gridSpan w:val="2"/>
          </w:tcPr>
          <w:p w14:paraId="1FAAF49A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u&lt;/Author&gt;&lt;Year&gt;2013&lt;/Year&gt;&lt;RecNum&gt;168&lt;/RecNum&gt;&lt;DisplayText&gt;(Liu et al., 2013)&lt;/DisplayText&gt;&lt;record&gt;&lt;rec-number&gt;168&lt;/rec-number&gt;&lt;foreign-keys&gt;&lt;key app="EN" db-id="ar9d0d5zsraxxlerw9a5zfvmdasrfpfrewsz" timestamp="1735975386"&gt;168&lt;/key&gt;&lt;/foreign-keys&gt;&lt;ref-type name="Journal Article"&gt;17&lt;/ref-type&gt;&lt;contributors&gt;&lt;authors&gt;&lt;author&gt;Liu, Q. Z. &lt;/author&gt;&lt;author&gt;Li, H. Q. &lt;/author&gt;&lt;author&gt;Liu, Z. L.&lt;/author&gt;&lt;/authors&gt;&lt;/contributors&gt;&lt;titles&gt;&lt;title&gt;Nematocidal constituents from the ethanol extract of evodia rutaecarpa hort unripe fruits&lt;/title&gt;&lt;secondary-title&gt;Journal of Chemistry&lt;/secondary-title&gt;&lt;/titles&gt;&lt;periodical&gt;&lt;full-title&gt;Journal of Chemistry&lt;/full-title&gt;&lt;/periodical&gt;&lt;pages&gt;939215&lt;/pages&gt;&lt;volume&gt;2013&lt;/volume&gt;&lt;number&gt;1&lt;/number&gt;&lt;dates&gt;&lt;year&gt;2013&lt;/year&gt;&lt;/dates&gt;&lt;isbn&gt;2090-9071&lt;/isbn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87" w:tooltip="Liu, 2013 #168" w:history="1">
              <w:r w:rsidRPr="004E47EF">
                <w:t>Liu et al., 2013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362BDFC" w14:textId="77777777" w:rsidTr="00305DB4">
        <w:trPr>
          <w:jc w:val="center"/>
        </w:trPr>
        <w:tc>
          <w:tcPr>
            <w:tcW w:w="1701" w:type="dxa"/>
          </w:tcPr>
          <w:p w14:paraId="682EA6F2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0C775A4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EF90BB6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13433DFB" w14:textId="77777777" w:rsidR="00765CDF" w:rsidRPr="004E47EF" w:rsidRDefault="00765CDF" w:rsidP="00305DB4">
            <w:pPr>
              <w:widowControl/>
            </w:pPr>
            <w:r w:rsidRPr="004E47EF">
              <w:rPr>
                <w:i/>
                <w:iCs/>
              </w:rPr>
              <w:t xml:space="preserve">Schistosoma </w:t>
            </w:r>
            <w:proofErr w:type="spellStart"/>
            <w:r w:rsidRPr="004E47EF">
              <w:rPr>
                <w:i/>
                <w:iCs/>
              </w:rPr>
              <w:t>mansoni</w:t>
            </w:r>
            <w:proofErr w:type="spellEnd"/>
            <w:r w:rsidRPr="004E47EF">
              <w:rPr>
                <w:rFonts w:hint="eastAsia"/>
              </w:rPr>
              <w:t>-</w:t>
            </w:r>
            <w:r w:rsidRPr="004E47EF">
              <w:rPr>
                <w:rStyle w:val="font21"/>
                <w:color w:val="auto"/>
                <w:sz w:val="20"/>
              </w:rPr>
              <w:t>infected mice</w:t>
            </w:r>
          </w:p>
        </w:tc>
        <w:tc>
          <w:tcPr>
            <w:tcW w:w="992" w:type="dxa"/>
          </w:tcPr>
          <w:p w14:paraId="15AD7923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3B0CFAF9" w14:textId="77777777" w:rsidR="00765CDF" w:rsidRPr="004E47EF" w:rsidRDefault="00765CDF" w:rsidP="00305DB4">
            <w:pPr>
              <w:widowControl/>
            </w:pPr>
            <w:r w:rsidRPr="004E47EF">
              <w:t>5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0 mg/kg</w:t>
            </w:r>
          </w:p>
        </w:tc>
        <w:tc>
          <w:tcPr>
            <w:tcW w:w="992" w:type="dxa"/>
          </w:tcPr>
          <w:p w14:paraId="7C04F254" w14:textId="77777777" w:rsidR="00765CDF" w:rsidRPr="004E47EF" w:rsidRDefault="00765CDF" w:rsidP="00305DB4">
            <w:pPr>
              <w:widowControl/>
            </w:pPr>
            <w:r w:rsidRPr="004E47EF">
              <w:t>21 and 56 days</w:t>
            </w:r>
          </w:p>
        </w:tc>
        <w:tc>
          <w:tcPr>
            <w:tcW w:w="2268" w:type="dxa"/>
          </w:tcPr>
          <w:p w14:paraId="64D1727B" w14:textId="77777777" w:rsidR="00765CDF" w:rsidRPr="004E47EF" w:rsidRDefault="00765CDF" w:rsidP="00305DB4">
            <w:pPr>
              <w:widowControl/>
            </w:pPr>
            <w:r w:rsidRPr="004E47EF">
              <w:t>(-): Worm burden; the hepatic and intestinal tissue egg loads.</w:t>
            </w:r>
          </w:p>
        </w:tc>
        <w:tc>
          <w:tcPr>
            <w:tcW w:w="1323" w:type="dxa"/>
            <w:gridSpan w:val="2"/>
          </w:tcPr>
          <w:p w14:paraId="5221BD29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FcmFreTwvQXV0aG9yPjxZZWFyPjIwMTY8L1llYXI+PFJl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FcmFreTwvQXV0aG9yPjxZZWFyPjIwMTY8L1llYXI+PFJl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5" w:tooltip="Eraky, 2016 #169" w:history="1">
              <w:r w:rsidRPr="004E47EF">
                <w:t>Eraky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3E0B391" w14:textId="77777777" w:rsidTr="00305DB4">
        <w:trPr>
          <w:jc w:val="center"/>
        </w:trPr>
        <w:tc>
          <w:tcPr>
            <w:tcW w:w="1701" w:type="dxa"/>
          </w:tcPr>
          <w:p w14:paraId="2E1F628F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514E517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DA54E5E" w14:textId="77777777" w:rsidR="00765CDF" w:rsidRPr="004E47EF" w:rsidRDefault="00765CDF" w:rsidP="00305DB4">
            <w:pPr>
              <w:widowControl/>
            </w:pPr>
            <w:r w:rsidRPr="004E47EF">
              <w:t>EF essential oil</w:t>
            </w:r>
          </w:p>
        </w:tc>
        <w:tc>
          <w:tcPr>
            <w:tcW w:w="1418" w:type="dxa"/>
          </w:tcPr>
          <w:p w14:paraId="19BC29AB" w14:textId="77777777" w:rsidR="00765CDF" w:rsidRPr="004E47EF" w:rsidRDefault="00765CDF" w:rsidP="00305DB4">
            <w:pPr>
              <w:widowControl/>
            </w:pPr>
            <w:r w:rsidRPr="004E47EF">
              <w:rPr>
                <w:i/>
                <w:iCs/>
              </w:rPr>
              <w:t>Bacillus subtilis</w:t>
            </w:r>
            <w:r w:rsidRPr="004E47EF">
              <w:rPr>
                <w:rStyle w:val="font21"/>
                <w:color w:val="auto"/>
                <w:sz w:val="20"/>
              </w:rPr>
              <w:t xml:space="preserve"> and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Staphylococcus aureus</w:t>
            </w:r>
          </w:p>
        </w:tc>
        <w:tc>
          <w:tcPr>
            <w:tcW w:w="992" w:type="dxa"/>
          </w:tcPr>
          <w:p w14:paraId="62973D77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F1DEED9" w14:textId="77777777" w:rsidR="00765CDF" w:rsidRPr="004E47EF" w:rsidRDefault="00765CDF" w:rsidP="00305DB4">
            <w:pPr>
              <w:widowControl/>
            </w:pPr>
            <w:r w:rsidRPr="004E47EF">
              <w:t>2 mg/mL</w:t>
            </w:r>
          </w:p>
        </w:tc>
        <w:tc>
          <w:tcPr>
            <w:tcW w:w="992" w:type="dxa"/>
          </w:tcPr>
          <w:p w14:paraId="1A60D4E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</w:tcPr>
          <w:p w14:paraId="0FD43BC6" w14:textId="77777777" w:rsidR="00765CDF" w:rsidRPr="004E47EF" w:rsidRDefault="00765CDF" w:rsidP="00305DB4">
            <w:pPr>
              <w:widowControl/>
            </w:pPr>
            <w:r w:rsidRPr="004E47EF">
              <w:t>MIC = 3.2</w:t>
            </w:r>
            <w:r w:rsidRPr="004E47EF">
              <w:rPr>
                <w:rFonts w:hint="eastAsia"/>
              </w:rPr>
              <w:t>-</w:t>
            </w:r>
            <w:r w:rsidRPr="004E47EF">
              <w:t>6.4 mg/mL; MBC = 12.8 mg/</w:t>
            </w:r>
            <w:proofErr w:type="spellStart"/>
            <w:r w:rsidRPr="004E47EF">
              <w:t>mL.</w:t>
            </w:r>
            <w:proofErr w:type="spellEnd"/>
          </w:p>
        </w:tc>
        <w:tc>
          <w:tcPr>
            <w:tcW w:w="1323" w:type="dxa"/>
            <w:gridSpan w:val="2"/>
          </w:tcPr>
          <w:p w14:paraId="5C05C197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u&lt;/Author&gt;&lt;Year&gt;2019&lt;/Year&gt;&lt;RecNum&gt;56&lt;/RecNum&gt;&lt;DisplayText&gt;(Liu et al., 2019a)&lt;/DisplayText&gt;&lt;record&gt;&lt;rec-number&gt;56&lt;/rec-number&gt;&lt;foreign-keys&gt;&lt;key app="EN" db-id="ar9d0d5zsraxxlerw9a5zfvmdasrfpfrewsz" timestamp="1735975385"&gt;56&lt;/key&gt;&lt;/foreign-keys&gt;&lt;ref-type name="Journal Article"&gt;17&lt;/ref-type&gt;&lt;contributors&gt;&lt;authors&gt;&lt;author&gt;Liu, S. S.&lt;/author&gt;&lt;author&gt;Liu, Z. X.&lt;/author&gt;&lt;author&gt;Hua, W. &lt;/author&gt;&lt;author&gt;Yin, Y. &lt;/author&gt;&lt;author&gt;Zhang, Q. W.&lt;/author&gt;&lt;author&gt;Yan, L. H. &lt;/author&gt;&lt;author&gt;Wang, Z. M. &lt;/author&gt;&lt;author&gt;Yang, L. X.&lt;/author&gt;&lt;/authors&gt;&lt;/contributors&gt;&lt;titles&gt;&lt;title&gt;Chemical compositions, yield variations and antimicrobial activities of essential oils from three species of Euodiae Fructus in China&lt;/title&gt;&lt;secondary-title&gt;Industrial Crops and Products&lt;/secondary-title&gt;&lt;/titles&gt;&lt;periodical&gt;&lt;full-title&gt;Industrial Crops and Products&lt;/full-title&gt;&lt;/periodical&gt;&lt;pages&gt;111481&lt;/pages&gt;&lt;volume&gt;138&lt;/volume&gt;&lt;dates&gt;&lt;year&gt;2019&lt;/year&gt;&lt;/dates&gt;&lt;isbn&gt;0926-6690&lt;/isbn&gt;&lt;urls&gt;&lt;related-urls&gt;&lt;url&gt;https://www.sciencedirect.com/science/article/abs/pii/S0926669019304935?via%3Dihub&lt;/url&gt;&lt;/related-urls&gt;&lt;/urls&gt;&lt;electronic-resource-num&gt;10.1016/j.indcrop.2019.111481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89" w:tooltip="Liu, 2019 #56" w:history="1">
              <w:r w:rsidRPr="004E47EF">
                <w:t>Liu et al., 2019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A0CCF47" w14:textId="77777777" w:rsidTr="00305DB4">
        <w:trPr>
          <w:jc w:val="center"/>
        </w:trPr>
        <w:tc>
          <w:tcPr>
            <w:tcW w:w="1701" w:type="dxa"/>
          </w:tcPr>
          <w:p w14:paraId="3E55A93A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749F0F5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6AADCD81" w14:textId="77777777" w:rsidR="00765CDF" w:rsidRPr="004E47EF" w:rsidRDefault="00765CDF" w:rsidP="00305DB4">
            <w:pPr>
              <w:widowControl/>
            </w:pPr>
            <w:r w:rsidRPr="004E47EF">
              <w:t>EF methanol extract</w:t>
            </w:r>
          </w:p>
        </w:tc>
        <w:tc>
          <w:tcPr>
            <w:tcW w:w="1418" w:type="dxa"/>
          </w:tcPr>
          <w:p w14:paraId="28B1BA49" w14:textId="77777777" w:rsidR="00765CDF" w:rsidRPr="004E47EF" w:rsidRDefault="00765CDF" w:rsidP="00305DB4">
            <w:pPr>
              <w:widowControl/>
            </w:pPr>
            <w:r w:rsidRPr="004E47EF">
              <w:rPr>
                <w:i/>
                <w:iCs/>
              </w:rPr>
              <w:t>Xanthomonas oryzae</w:t>
            </w:r>
            <w:r w:rsidRPr="004E47EF">
              <w:rPr>
                <w:rStyle w:val="font21"/>
                <w:color w:val="auto"/>
                <w:sz w:val="20"/>
              </w:rPr>
              <w:t xml:space="preserve">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pv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 xml:space="preserve">.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oryzae</w:t>
            </w:r>
            <w:r w:rsidRPr="004E47EF">
              <w:rPr>
                <w:rStyle w:val="font21"/>
                <w:i/>
                <w:iCs/>
                <w:color w:val="auto"/>
                <w:sz w:val="20"/>
              </w:rPr>
              <w:t xml:space="preserve">,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Xanthomonas</w:t>
            </w:r>
            <w:r w:rsidRPr="004E47EF">
              <w:rPr>
                <w:rStyle w:val="font31"/>
                <w:rFonts w:hint="default"/>
                <w:color w:val="auto"/>
              </w:rPr>
              <w:t xml:space="preserve">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oryzae</w:t>
            </w:r>
            <w:r w:rsidRPr="004E47EF">
              <w:rPr>
                <w:rStyle w:val="font31"/>
                <w:rFonts w:hint="default"/>
                <w:color w:val="auto"/>
              </w:rPr>
              <w:t xml:space="preserve">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pv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 xml:space="preserve">. </w:t>
            </w:r>
            <w:proofErr w:type="spellStart"/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oryzicola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 xml:space="preserve">, and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Xanthomonas campestris</w:t>
            </w:r>
            <w:r w:rsidRPr="004E47EF">
              <w:rPr>
                <w:rStyle w:val="font21"/>
                <w:color w:val="auto"/>
                <w:sz w:val="20"/>
              </w:rPr>
              <w:t xml:space="preserve"> </w:t>
            </w:r>
            <w:proofErr w:type="spellStart"/>
            <w:r w:rsidRPr="004E47EF">
              <w:rPr>
                <w:rStyle w:val="font21"/>
                <w:color w:val="auto"/>
                <w:sz w:val="20"/>
              </w:rPr>
              <w:t>pv</w:t>
            </w:r>
            <w:proofErr w:type="spellEnd"/>
            <w:r w:rsidRPr="004E47EF">
              <w:rPr>
                <w:rStyle w:val="font21"/>
                <w:color w:val="auto"/>
                <w:sz w:val="20"/>
              </w:rPr>
              <w:t xml:space="preserve">. </w:t>
            </w:r>
            <w:r w:rsidRPr="004E47EF">
              <w:rPr>
                <w:rStyle w:val="font31"/>
                <w:rFonts w:hint="default"/>
                <w:i/>
                <w:iCs/>
                <w:color w:val="auto"/>
              </w:rPr>
              <w:t>campestris</w:t>
            </w:r>
          </w:p>
        </w:tc>
        <w:tc>
          <w:tcPr>
            <w:tcW w:w="992" w:type="dxa"/>
          </w:tcPr>
          <w:p w14:paraId="454455FD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69A3B216" w14:textId="77777777" w:rsidR="00765CDF" w:rsidRPr="004E47EF" w:rsidRDefault="00765CDF" w:rsidP="00305DB4">
            <w:pPr>
              <w:widowControl/>
            </w:pPr>
            <w:r w:rsidRPr="004E47EF">
              <w:t>50 µl</w:t>
            </w:r>
          </w:p>
        </w:tc>
        <w:tc>
          <w:tcPr>
            <w:tcW w:w="992" w:type="dxa"/>
          </w:tcPr>
          <w:p w14:paraId="47F3D467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2268" w:type="dxa"/>
          </w:tcPr>
          <w:p w14:paraId="70284829" w14:textId="77777777" w:rsidR="00765CDF" w:rsidRPr="004E47EF" w:rsidRDefault="00765CDF" w:rsidP="00305DB4">
            <w:pPr>
              <w:widowControl/>
            </w:pPr>
            <w:r w:rsidRPr="004E47EF">
              <w:t>EC</w:t>
            </w:r>
            <w:r w:rsidRPr="004E47EF">
              <w:rPr>
                <w:rStyle w:val="font41"/>
                <w:color w:val="auto"/>
                <w:sz w:val="20"/>
                <w:vertAlign w:val="subscript"/>
              </w:rPr>
              <w:t>50</w:t>
            </w:r>
            <w:r w:rsidRPr="004E47EF">
              <w:rPr>
                <w:rStyle w:val="font21"/>
                <w:color w:val="auto"/>
                <w:sz w:val="20"/>
              </w:rPr>
              <w:t xml:space="preserve"> = 3.13, 14.32</w:t>
            </w:r>
            <w:r w:rsidRPr="004E47EF">
              <w:rPr>
                <w:rStyle w:val="font21"/>
                <w:rFonts w:hint="eastAsia"/>
                <w:color w:val="auto"/>
                <w:sz w:val="20"/>
              </w:rPr>
              <w:t>,</w:t>
            </w:r>
            <w:r w:rsidRPr="004E47EF">
              <w:rPr>
                <w:rStyle w:val="font21"/>
                <w:color w:val="auto"/>
                <w:sz w:val="20"/>
              </w:rPr>
              <w:t xml:space="preserve"> and 32.72 nmol, respectively.</w:t>
            </w:r>
          </w:p>
        </w:tc>
        <w:tc>
          <w:tcPr>
            <w:tcW w:w="1323" w:type="dxa"/>
            <w:gridSpan w:val="2"/>
          </w:tcPr>
          <w:p w14:paraId="54653771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Su&lt;/Author&gt;&lt;Year&gt;2018&lt;/Year&gt;&lt;RecNum&gt;170&lt;/RecNum&gt;&lt;DisplayText&gt;(Su et al., 2018)&lt;/DisplayText&gt;&lt;record&gt;&lt;rec-number&gt;170&lt;/rec-number&gt;&lt;foreign-keys&gt;&lt;key app="EN" db-id="ar9d0d5zsraxxlerw9a5zfvmdasrfpfrewsz" timestamp="1735975386"&gt;170&lt;/key&gt;&lt;/foreign-keys&gt;&lt;ref-type name="Journal Article"&gt;17&lt;/ref-type&gt;&lt;contributors&gt;&lt;authors&gt;&lt;author&gt;Su, X. L. &lt;/author&gt;&lt;author&gt;Xu, S. &lt;/author&gt;&lt;author&gt;Shan, Y. &lt;/author&gt;&lt;author&gt;Yin, M. &lt;/author&gt;&lt;author&gt;Chen, Y. &lt;/author&gt;&lt;author&gt;Feng, X. &lt;/author&gt;&lt;author&gt;Wang, Q. Z. &lt;/author&gt;&lt;/authors&gt;&lt;/contributors&gt;&lt;titles&gt;&lt;title&gt;Three new quinazolines from Evodia rutaecarpa and their biological activity&lt;/title&gt;&lt;secondary-title&gt;Fitoterapia&lt;/secondary-title&gt;&lt;/titles&gt;&lt;periodical&gt;&lt;full-title&gt;Fitoterapia&lt;/full-title&gt;&lt;/periodical&gt;&lt;pages&gt;186-192&lt;/pages&gt;&lt;volume&gt;127&lt;/volume&gt;&lt;dates&gt;&lt;year&gt;2018&lt;/year&gt;&lt;/dates&gt;&lt;isbn&gt;0367-326X&lt;/isbn&gt;&lt;urls&gt;&lt;related-urls&gt;&lt;url&gt;https://www.sciencedirect.com/science/article/abs/pii/S0367326X17318282?via%3Dihub&lt;/url&gt;&lt;/related-urls&gt;&lt;/urls&gt;&lt;electronic-resource-num&gt;10.1016/j.fitote.2018.02.003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42" w:tooltip="Su, 2018 #170" w:history="1">
              <w:r w:rsidRPr="004E47EF">
                <w:t>Su et al., 201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8EF9705" w14:textId="77777777" w:rsidTr="00305DB4">
        <w:trPr>
          <w:jc w:val="center"/>
        </w:trPr>
        <w:tc>
          <w:tcPr>
            <w:tcW w:w="1701" w:type="dxa"/>
          </w:tcPr>
          <w:p w14:paraId="6878BFD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B648E44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5BB2CDDF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7590D7EC" w14:textId="77777777" w:rsidR="00765CDF" w:rsidRPr="004E47EF" w:rsidRDefault="00765CDF" w:rsidP="00305DB4">
            <w:pPr>
              <w:widowControl/>
            </w:pPr>
            <w:r w:rsidRPr="004E47EF">
              <w:t>LPS-primed J774A.1 and BMDM cells</w:t>
            </w:r>
          </w:p>
        </w:tc>
        <w:tc>
          <w:tcPr>
            <w:tcW w:w="992" w:type="dxa"/>
          </w:tcPr>
          <w:p w14:paraId="50B878DC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0018123" w14:textId="77777777" w:rsidR="00765CDF" w:rsidRPr="004E47EF" w:rsidRDefault="00765CDF" w:rsidP="00305DB4">
            <w:pPr>
              <w:widowControl/>
            </w:pPr>
            <w:r w:rsidRPr="004E47EF">
              <w:t>1.25, 2.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5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64C40729" w14:textId="77777777" w:rsidR="00765CDF" w:rsidRPr="004E47EF" w:rsidRDefault="00765CDF" w:rsidP="00305DB4">
            <w:pPr>
              <w:widowControl/>
            </w:pPr>
            <w:r w:rsidRPr="004E47EF">
              <w:t>1 h</w:t>
            </w:r>
          </w:p>
        </w:tc>
        <w:tc>
          <w:tcPr>
            <w:tcW w:w="2268" w:type="dxa"/>
          </w:tcPr>
          <w:p w14:paraId="4F539BDE" w14:textId="77777777" w:rsidR="00765CDF" w:rsidRPr="004E47EF" w:rsidRDefault="00765CDF" w:rsidP="00305DB4">
            <w:pPr>
              <w:widowControl/>
            </w:pPr>
            <w:r w:rsidRPr="004E47EF">
              <w:t>(+): The NLRP3 inflammasome activation; innate immunity against bacterial infection</w:t>
            </w:r>
          </w:p>
        </w:tc>
        <w:tc>
          <w:tcPr>
            <w:tcW w:w="1323" w:type="dxa"/>
            <w:gridSpan w:val="2"/>
          </w:tcPr>
          <w:p w14:paraId="558F63AC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&lt;/Author&gt;&lt;Year&gt;2019&lt;/Year&gt;&lt;RecNum&gt;171&lt;/RecNum&gt;&lt;DisplayText&gt;(Li et al., 2019a)&lt;/DisplayText&gt;&lt;record&gt;&lt;rec-number&gt;171&lt;/rec-number&gt;&lt;foreign-keys&gt;&lt;key app="EN" db-id="ar9d0d5zsraxxlerw9a5zfvmdasrfpfrewsz" timestamp="1735975386"&gt;171&lt;/key&gt;&lt;/foreign-keys&gt;&lt;ref-type name="Journal Article"&gt;17&lt;/ref-type&gt;&lt;contributors&gt;&lt;authors&gt;&lt;author&gt;Li, C. G.&lt;/author&gt;&lt;author&gt;Zeng, Q. Z.&lt;/author&gt;&lt;author&gt;Chen, M. Y.&lt;/author&gt;&lt;author&gt;Xu, L. H.&lt;/author&gt;&lt;author&gt;Zhang, C. C.&lt;/author&gt;&lt;author&gt;Mai, F. Y.&lt;/author&gt;&lt;author&gt;Zeng, C. Y.&lt;/author&gt;&lt;author&gt;He, X. H.&lt;/author&gt;&lt;author&gt;Ouyang, D. Y.&lt;/author&gt;&lt;/authors&gt;&lt;/contributors&gt;&lt;auth-address&gt;Department of Immunobiology, College of Life Science and Technology, Jinan University, Guangzhou, China.&amp;#xD;Department of Cell Biology, College of Life Science and Technology, Jinan University, Guangzhou, China.&lt;/auth-address&gt;&lt;titles&gt;&lt;title&gt;Evodiamine Augments NLRP3 Inflammasome Activation and Anti-bacterial Responses Through Inducing alpha-Tubulin Acetylation&lt;/title&gt;&lt;secondary-title&gt;Front Pharmacol&lt;/secondary-title&gt;&lt;/titles&gt;&lt;periodical&gt;&lt;full-title&gt;Front Pharmacol&lt;/full-title&gt;&lt;/periodical&gt;&lt;pages&gt;290&lt;/pages&gt;&lt;volume&gt;10&lt;/volume&gt;&lt;edition&gt;20190326&lt;/edition&gt;&lt;keywords&gt;&lt;keyword&gt;NLRP3 inflammasome&lt;/keyword&gt;&lt;keyword&gt;acetylation&lt;/keyword&gt;&lt;keyword&gt;evodiamine&lt;/keyword&gt;&lt;keyword&gt;pyroptosis&lt;/keyword&gt;&lt;keyword&gt;alpha-tubulin&lt;/keyword&gt;&lt;/keywords&gt;&lt;dates&gt;&lt;year&gt;2019&lt;/year&gt;&lt;/dates&gt;&lt;isbn&gt;1663-9812 (Print)&amp;#xD;1663-9812 (Electronic)&amp;#xD;1663-9812 (Linking)&lt;/isbn&gt;&lt;accession-num&gt;30971927&lt;/accession-num&gt;&lt;label&gt;4.225&lt;/label&gt;&lt;urls&gt;&lt;related-urls&gt;&lt;url&gt;https://www.ncbi.nlm.nih.gov/pubmed/30971927&lt;/url&gt;&lt;url&gt;https://www.frontiersin.org/journals/pharmacology/articles/10.3389/fphar.2019.00290/pdf&lt;/url&gt;&lt;/related-urls&gt;&lt;/urls&gt;&lt;custom2&gt;PMC6443907&lt;/custom2&gt;&lt;electronic-resource-num&gt;10.3389/fphar.2019.0029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64" w:tooltip="Li, 2019 #171" w:history="1">
              <w:r w:rsidRPr="004E47EF">
                <w:t>Li et al., 2019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45066AB" w14:textId="77777777" w:rsidTr="00305DB4">
        <w:trPr>
          <w:jc w:val="center"/>
        </w:trPr>
        <w:tc>
          <w:tcPr>
            <w:tcW w:w="1701" w:type="dxa"/>
          </w:tcPr>
          <w:p w14:paraId="1A819D5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797DFCA0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71518726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5FBAB4EA" w14:textId="77777777" w:rsidR="00765CDF" w:rsidRPr="004E47EF" w:rsidRDefault="00765CDF" w:rsidP="00305DB4">
            <w:pPr>
              <w:widowControl/>
            </w:pPr>
            <w:r w:rsidRPr="004E47EF">
              <w:t>MSU-induced peritonitis in C57BL/6 mice</w:t>
            </w:r>
          </w:p>
        </w:tc>
        <w:tc>
          <w:tcPr>
            <w:tcW w:w="992" w:type="dxa"/>
          </w:tcPr>
          <w:p w14:paraId="18BB5571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65C9A11F" w14:textId="77777777" w:rsidR="00765CDF" w:rsidRPr="004E47EF" w:rsidRDefault="00765CDF" w:rsidP="00305DB4">
            <w:pPr>
              <w:widowControl/>
            </w:pPr>
            <w:r w:rsidRPr="004E47EF">
              <w:t>20 mg/kg</w:t>
            </w:r>
          </w:p>
        </w:tc>
        <w:tc>
          <w:tcPr>
            <w:tcW w:w="992" w:type="dxa"/>
          </w:tcPr>
          <w:p w14:paraId="033710A3" w14:textId="77777777" w:rsidR="00765CDF" w:rsidRPr="004E47EF" w:rsidRDefault="00765CDF" w:rsidP="00305DB4">
            <w:pPr>
              <w:widowControl/>
            </w:pPr>
            <w:r w:rsidRPr="004E47EF">
              <w:t>1 h</w:t>
            </w:r>
          </w:p>
        </w:tc>
        <w:tc>
          <w:tcPr>
            <w:tcW w:w="2268" w:type="dxa"/>
          </w:tcPr>
          <w:p w14:paraId="7285DFAE" w14:textId="77777777" w:rsidR="00765CDF" w:rsidRPr="004E47EF" w:rsidRDefault="00765CDF" w:rsidP="00305DB4">
            <w:pPr>
              <w:widowControl/>
            </w:pPr>
            <w:r w:rsidRPr="004E47EF">
              <w:t>(-): The bacterial load and liver inflammation.</w:t>
            </w:r>
            <w:r w:rsidRPr="004E47EF">
              <w:br/>
              <w:t>(+): The survival of mice with lethal bacterial infection; production of IL-1β and interferon-γ.</w:t>
            </w:r>
          </w:p>
        </w:tc>
        <w:tc>
          <w:tcPr>
            <w:tcW w:w="1323" w:type="dxa"/>
            <w:gridSpan w:val="2"/>
          </w:tcPr>
          <w:p w14:paraId="14E30556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&lt;/Author&gt;&lt;Year&gt;2019&lt;/Year&gt;&lt;RecNum&gt;171&lt;/RecNum&gt;&lt;DisplayText&gt;(Li et al., 2019a)&lt;/DisplayText&gt;&lt;record&gt;&lt;rec-number&gt;171&lt;/rec-number&gt;&lt;foreign-keys&gt;&lt;key app="EN" db-id="ar9d0d5zsraxxlerw9a5zfvmdasrfpfrewsz" timestamp="1735975386"&gt;171&lt;/key&gt;&lt;/foreign-keys&gt;&lt;ref-type name="Journal Article"&gt;17&lt;/ref-type&gt;&lt;contributors&gt;&lt;authors&gt;&lt;author&gt;Li, C. G.&lt;/author&gt;&lt;author&gt;Zeng, Q. Z.&lt;/author&gt;&lt;author&gt;Chen, M. Y.&lt;/author&gt;&lt;author&gt;Xu, L. H.&lt;/author&gt;&lt;author&gt;Zhang, C. C.&lt;/author&gt;&lt;author&gt;Mai, F. Y.&lt;/author&gt;&lt;author&gt;Zeng, C. Y.&lt;/author&gt;&lt;author&gt;He, X. H.&lt;/author&gt;&lt;author&gt;Ouyang, D. Y.&lt;/author&gt;&lt;/authors&gt;&lt;/contributors&gt;&lt;auth-address&gt;Department of Immunobiology, College of Life Science and Technology, Jinan University, Guangzhou, China.&amp;#xD;Department of Cell Biology, College of Life Science and Technology, Jinan University, Guangzhou, China.&lt;/auth-address&gt;&lt;titles&gt;&lt;title&gt;Evodiamine Augments NLRP3 Inflammasome Activation and Anti-bacterial Responses Through Inducing alpha-Tubulin Acetylation&lt;/title&gt;&lt;secondary-title&gt;Front Pharmacol&lt;/secondary-title&gt;&lt;/titles&gt;&lt;periodical&gt;&lt;full-title&gt;Front Pharmacol&lt;/full-title&gt;&lt;/periodical&gt;&lt;pages&gt;290&lt;/pages&gt;&lt;volume&gt;10&lt;/volume&gt;&lt;edition&gt;20190326&lt;/edition&gt;&lt;keywords&gt;&lt;keyword&gt;NLRP3 inflammasome&lt;/keyword&gt;&lt;keyword&gt;acetylation&lt;/keyword&gt;&lt;keyword&gt;evodiamine&lt;/keyword&gt;&lt;keyword&gt;pyroptosis&lt;/keyword&gt;&lt;keyword&gt;alpha-tubulin&lt;/keyword&gt;&lt;/keywords&gt;&lt;dates&gt;&lt;year&gt;2019&lt;/year&gt;&lt;/dates&gt;&lt;isbn&gt;1663-9812 (Print)&amp;#xD;1663-9812 (Electronic)&amp;#xD;1663-9812 (Linking)&lt;/isbn&gt;&lt;accession-num&gt;30971927&lt;/accession-num&gt;&lt;label&gt;4.225&lt;/label&gt;&lt;urls&gt;&lt;related-urls&gt;&lt;url&gt;https://www.ncbi.nlm.nih.gov/pubmed/30971927&lt;/url&gt;&lt;url&gt;https://www.frontiersin.org/journals/pharmacology/articles/10.3389/fphar.2019.00290/pdf&lt;/url&gt;&lt;/related-urls&gt;&lt;/urls&gt;&lt;custom2&gt;PMC6443907&lt;/custom2&gt;&lt;electronic-resource-num&gt;10.3389/fphar.2019.0029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64" w:tooltip="Li, 2019 #171" w:history="1">
              <w:r w:rsidRPr="004E47EF">
                <w:t>Li et al., 2019a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7924C25" w14:textId="77777777" w:rsidTr="00305DB4">
        <w:trPr>
          <w:jc w:val="center"/>
        </w:trPr>
        <w:tc>
          <w:tcPr>
            <w:tcW w:w="1701" w:type="dxa"/>
          </w:tcPr>
          <w:p w14:paraId="7B7F9153" w14:textId="77777777" w:rsidR="00765CDF" w:rsidRPr="004E47EF" w:rsidRDefault="00765CDF" w:rsidP="00305DB4">
            <w:pPr>
              <w:widowControl/>
            </w:pPr>
            <w:r w:rsidRPr="004E47EF">
              <w:t>Anti-osteoporosis</w:t>
            </w:r>
          </w:p>
        </w:tc>
        <w:tc>
          <w:tcPr>
            <w:tcW w:w="851" w:type="dxa"/>
          </w:tcPr>
          <w:p w14:paraId="67F709DF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0B429F6F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15EB1CA0" w14:textId="77777777" w:rsidR="00765CDF" w:rsidRPr="004E47EF" w:rsidRDefault="00765CDF" w:rsidP="00305DB4">
            <w:pPr>
              <w:widowControl/>
            </w:pPr>
            <w:r w:rsidRPr="004E47EF">
              <w:t>Bone marrow-derived macrophages</w:t>
            </w:r>
          </w:p>
        </w:tc>
        <w:tc>
          <w:tcPr>
            <w:tcW w:w="992" w:type="dxa"/>
          </w:tcPr>
          <w:p w14:paraId="77B5DB8C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16B47742" w14:textId="77777777" w:rsidR="00765CDF" w:rsidRPr="004E47EF" w:rsidRDefault="00765CDF" w:rsidP="00305DB4">
            <w:pPr>
              <w:widowControl/>
            </w:pPr>
            <w:r w:rsidRPr="004E47EF">
              <w:t>0.1, 1, 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244FD9F2" w14:textId="77777777" w:rsidR="00765CDF" w:rsidRPr="004E47EF" w:rsidRDefault="00765CDF" w:rsidP="00305DB4">
            <w:pPr>
              <w:widowControl/>
            </w:pPr>
            <w:r w:rsidRPr="004E47EF">
              <w:t>72 h</w:t>
            </w:r>
          </w:p>
        </w:tc>
        <w:tc>
          <w:tcPr>
            <w:tcW w:w="2268" w:type="dxa"/>
          </w:tcPr>
          <w:p w14:paraId="2668F0E2" w14:textId="77777777" w:rsidR="00765CDF" w:rsidRPr="004E47EF" w:rsidRDefault="00765CDF" w:rsidP="00305DB4">
            <w:pPr>
              <w:widowControl/>
            </w:pPr>
            <w:r w:rsidRPr="004E47EF">
              <w:t>(-): The protein level of NFATc1.</w:t>
            </w:r>
          </w:p>
        </w:tc>
        <w:tc>
          <w:tcPr>
            <w:tcW w:w="1323" w:type="dxa"/>
            <w:gridSpan w:val="2"/>
          </w:tcPr>
          <w:p w14:paraId="22EDCB05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Fukuma&lt;/Author&gt;&lt;Year&gt;2018&lt;/Year&gt;&lt;RecNum&gt;172&lt;/RecNum&gt;&lt;DisplayText&gt;(Fukuma et al., 2018)&lt;/DisplayText&gt;&lt;record&gt;&lt;rec-number&gt;172&lt;/rec-number&gt;&lt;foreign-keys&gt;&lt;key app="EN" db-id="ar9d0d5zsraxxlerw9a5zfvmdasrfpfrewsz" timestamp="1735975386"&gt;172&lt;/key&gt;&lt;/foreign-keys&gt;&lt;ref-type name="Journal Article"&gt;17&lt;/ref-type&gt;&lt;contributors&gt;&lt;authors&gt;&lt;author&gt;Fukuma, Y&lt;/author&gt;&lt;author&gt;Sakai, E&lt;/author&gt;&lt;author&gt;Komaki, S&lt;/author&gt;&lt;author&gt;Nishishita, K&lt;/author&gt;&lt;author&gt;Okamoto, K&lt;/author&gt;&lt;author&gt;Tsukuba, T&lt;/author&gt;&lt;/authors&gt;&lt;/contributors&gt;&lt;titles&gt;&lt;title&gt;Rutaecarpine attenuates osteoclastogenesis by impairing M-CSF and RANKL-stimulated signaling pathways&lt;/title&gt;&lt;secondary-title&gt;Clin Exp Pharmacol Physiol&lt;/secondary-title&gt;&lt;/titles&gt;&lt;periodical&gt;&lt;full-title&gt;Clin Exp Pharmacol Physiol&lt;/full-title&gt;&lt;/periodical&gt;&lt;pages&gt;863-865&lt;/pages&gt;&lt;volume&gt;45&lt;/volume&gt;&lt;number&gt;8&lt;/number&gt;&lt;dates&gt;&lt;year&gt;2018&lt;/year&gt;&lt;/dates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9" w:tooltip="Fukuma, 2018 #172" w:history="1">
              <w:r w:rsidRPr="004E47EF">
                <w:t>Fukuma et al., 201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1B120FB9" w14:textId="77777777" w:rsidTr="00305DB4">
        <w:trPr>
          <w:jc w:val="center"/>
        </w:trPr>
        <w:tc>
          <w:tcPr>
            <w:tcW w:w="1701" w:type="dxa"/>
          </w:tcPr>
          <w:p w14:paraId="627FEC4C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0991D0A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6CFBE504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168DC93C" w14:textId="77777777" w:rsidR="00765CDF" w:rsidRPr="004E47EF" w:rsidRDefault="00765CDF" w:rsidP="00305DB4">
            <w:pPr>
              <w:widowControl/>
            </w:pPr>
            <w:r w:rsidRPr="004E47EF">
              <w:t>Isolated mice bone marrow macrophage</w:t>
            </w:r>
          </w:p>
        </w:tc>
        <w:tc>
          <w:tcPr>
            <w:tcW w:w="992" w:type="dxa"/>
          </w:tcPr>
          <w:p w14:paraId="586DC329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5E4D6DD" w14:textId="77777777" w:rsidR="00765CDF" w:rsidRPr="004E47EF" w:rsidRDefault="00765CDF" w:rsidP="00305DB4">
            <w:pPr>
              <w:widowControl/>
            </w:pPr>
            <w:r w:rsidRPr="004E47EF">
              <w:t xml:space="preserve">0-30 </w:t>
            </w:r>
            <w:proofErr w:type="spellStart"/>
            <w:r w:rsidRPr="004E47EF">
              <w:t>μg</w:t>
            </w:r>
            <w:proofErr w:type="spellEnd"/>
            <w:r w:rsidRPr="004E47EF">
              <w:t>/mL</w:t>
            </w:r>
          </w:p>
        </w:tc>
        <w:tc>
          <w:tcPr>
            <w:tcW w:w="992" w:type="dxa"/>
          </w:tcPr>
          <w:p w14:paraId="37137D08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01B05DD9" w14:textId="77777777" w:rsidR="00765CDF" w:rsidRPr="004E47EF" w:rsidRDefault="00765CDF" w:rsidP="00305DB4">
            <w:pPr>
              <w:widowControl/>
            </w:pPr>
            <w:r w:rsidRPr="004E47EF">
              <w:t>(-): The osteoclast formation; the expression of osteoclast marker genes and protein.</w:t>
            </w:r>
          </w:p>
        </w:tc>
        <w:tc>
          <w:tcPr>
            <w:tcW w:w="1323" w:type="dxa"/>
            <w:gridSpan w:val="2"/>
          </w:tcPr>
          <w:p w14:paraId="660CFB50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Jiang&lt;/Author&gt;&lt;Year&gt;2017&lt;/Year&gt;&lt;RecNum&gt;173&lt;/RecNum&gt;&lt;DisplayText&gt;(Jiang et al., 2017)&lt;/DisplayText&gt;&lt;record&gt;&lt;rec-number&gt;173&lt;/rec-number&gt;&lt;foreign-keys&gt;&lt;key app="EN" db-id="ar9d0d5zsraxxlerw9a5zfvmdasrfpfrewsz" timestamp="1735975386"&gt;173&lt;/key&gt;&lt;/foreign-keys&gt;&lt;ref-type name="Journal Article"&gt;17&lt;/ref-type&gt;&lt;contributors&gt;&lt;authors&gt;&lt;author&gt;Jiang, L. &lt;/author&gt;&lt;author&gt;Zhao, X. Y. &lt;/author&gt;&lt;author&gt;Pei, J. J. &lt;/author&gt;&lt;author&gt;Mei, L. J. &lt;/author&gt;&lt;author&gt;Cui, Y. L. &lt;/author&gt;&lt;author&gt;Wang, S. &lt;/author&gt;&lt;author&gt;Shao, Y. &lt;/author&gt;&lt;author&gt;Zhang, X. L. &lt;/author&gt;&lt;author&gt;Tao, Y. D. &lt;/author&gt;&lt;/authors&gt;&lt;/contributors&gt;&lt;titles&gt;&lt;title&gt;Daily chemical evodiamine from Chinese prickly ash attenuates osteoclast differentiation through RANKL induced NFAT pathways&lt;/title&gt;&lt;secondary-title&gt;Journal of Functional Foods&lt;/secondary-title&gt;&lt;/titles&gt;&lt;periodical&gt;&lt;full-title&gt;Journal of Functional Foods&lt;/full-title&gt;&lt;/periodical&gt;&lt;pages&gt;594-602&lt;/pages&gt;&lt;volume&gt;37&lt;/volume&gt;&lt;dates&gt;&lt;year&gt;2017&lt;/year&gt;&lt;/dates&gt;&lt;isbn&gt;1756-4646&lt;/isbn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42" w:tooltip="Jiang, 2017 #173" w:history="1">
              <w:r w:rsidRPr="004E47EF">
                <w:t>Jiang et al., 201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4A6BD57" w14:textId="77777777" w:rsidTr="00305DB4">
        <w:trPr>
          <w:jc w:val="center"/>
        </w:trPr>
        <w:tc>
          <w:tcPr>
            <w:tcW w:w="1701" w:type="dxa"/>
          </w:tcPr>
          <w:p w14:paraId="1EF1E6A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12A6238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206D81C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2B9D74E1" w14:textId="77777777" w:rsidR="00765CDF" w:rsidRPr="004E47EF" w:rsidRDefault="00765CDF" w:rsidP="00305DB4">
            <w:pPr>
              <w:widowControl/>
            </w:pPr>
            <w:r w:rsidRPr="004E47EF">
              <w:t>Isolated C57BL/6 mice bone marrow macrophage‐derived osteoclast</w:t>
            </w:r>
          </w:p>
        </w:tc>
        <w:tc>
          <w:tcPr>
            <w:tcW w:w="992" w:type="dxa"/>
          </w:tcPr>
          <w:p w14:paraId="529992E2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68A4DC50" w14:textId="77777777" w:rsidR="00765CDF" w:rsidRPr="004E47EF" w:rsidRDefault="00765CDF" w:rsidP="00305DB4">
            <w:pPr>
              <w:widowControl/>
            </w:pPr>
            <w:r w:rsidRPr="004E47EF">
              <w:t>1, 2.5, 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17A4DEB4" w14:textId="77777777" w:rsidR="00765CDF" w:rsidRPr="004E47EF" w:rsidRDefault="00765CDF" w:rsidP="00305DB4">
            <w:pPr>
              <w:widowControl/>
            </w:pPr>
            <w:r w:rsidRPr="004E47EF">
              <w:t>5 days</w:t>
            </w:r>
          </w:p>
        </w:tc>
        <w:tc>
          <w:tcPr>
            <w:tcW w:w="2268" w:type="dxa"/>
          </w:tcPr>
          <w:p w14:paraId="2B00599D" w14:textId="77777777" w:rsidR="00765CDF" w:rsidRPr="004E47EF" w:rsidRDefault="00765CDF" w:rsidP="00305DB4">
            <w:pPr>
              <w:widowControl/>
            </w:pPr>
            <w:r w:rsidRPr="004E47EF">
              <w:t>(-): The osteoclast formation; hydroxyapatite resorption; the expression of osteoclast marker gene and protein.</w:t>
            </w:r>
          </w:p>
        </w:tc>
        <w:tc>
          <w:tcPr>
            <w:tcW w:w="1323" w:type="dxa"/>
            <w:gridSpan w:val="2"/>
          </w:tcPr>
          <w:p w14:paraId="477A94AE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KaW48L0F1dGhvcj48WWVhcj4yMDE5PC9ZZWFyPjxSZWNO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KaW48L0F1dGhvcj48WWVhcj4yMDE5PC9ZZWFyPjxSZWNO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46" w:tooltip="Jin, 2019 #174" w:history="1">
              <w:r w:rsidRPr="004E47EF">
                <w:t>Ji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867815D" w14:textId="77777777" w:rsidTr="00305DB4">
        <w:trPr>
          <w:jc w:val="center"/>
        </w:trPr>
        <w:tc>
          <w:tcPr>
            <w:tcW w:w="1701" w:type="dxa"/>
          </w:tcPr>
          <w:p w14:paraId="4BBA7C2F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C3AFF26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E5B3A1C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5CD10DD3" w14:textId="77777777" w:rsidR="00765CDF" w:rsidRPr="004E47EF" w:rsidRDefault="00765CDF" w:rsidP="00305DB4">
            <w:pPr>
              <w:widowControl/>
            </w:pPr>
            <w:r w:rsidRPr="004E47EF">
              <w:t>Ovariectomized mice</w:t>
            </w:r>
          </w:p>
        </w:tc>
        <w:tc>
          <w:tcPr>
            <w:tcW w:w="992" w:type="dxa"/>
          </w:tcPr>
          <w:p w14:paraId="5B0C46B2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0100FBDA" w14:textId="77777777" w:rsidR="00765CDF" w:rsidRPr="004E47EF" w:rsidRDefault="00765CDF" w:rsidP="00305DB4">
            <w:pPr>
              <w:widowControl/>
            </w:pPr>
            <w:r w:rsidRPr="004E47EF">
              <w:t>10 mg/kg every other day</w:t>
            </w:r>
          </w:p>
        </w:tc>
        <w:tc>
          <w:tcPr>
            <w:tcW w:w="992" w:type="dxa"/>
          </w:tcPr>
          <w:p w14:paraId="1DCA7DDD" w14:textId="77777777" w:rsidR="00765CDF" w:rsidRPr="004E47EF" w:rsidRDefault="00765CDF" w:rsidP="00305DB4">
            <w:pPr>
              <w:widowControl/>
            </w:pPr>
            <w:r w:rsidRPr="004E47EF">
              <w:t>8 weeks</w:t>
            </w:r>
          </w:p>
        </w:tc>
        <w:tc>
          <w:tcPr>
            <w:tcW w:w="2268" w:type="dxa"/>
          </w:tcPr>
          <w:p w14:paraId="7C4B4C71" w14:textId="77777777" w:rsidR="00765CDF" w:rsidRPr="004E47EF" w:rsidRDefault="00765CDF" w:rsidP="00305DB4">
            <w:pPr>
              <w:widowControl/>
            </w:pPr>
            <w:r w:rsidRPr="004E47EF">
              <w:t xml:space="preserve">(-): </w:t>
            </w:r>
            <w:proofErr w:type="spellStart"/>
            <w:r w:rsidRPr="004E47EF">
              <w:t>Osteoclastogenesis</w:t>
            </w:r>
            <w:proofErr w:type="spellEnd"/>
            <w:r w:rsidRPr="004E47EF">
              <w:t>.</w:t>
            </w:r>
          </w:p>
        </w:tc>
        <w:tc>
          <w:tcPr>
            <w:tcW w:w="1323" w:type="dxa"/>
            <w:gridSpan w:val="2"/>
          </w:tcPr>
          <w:p w14:paraId="6FC0897D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KaW48L0F1dGhvcj48WWVhcj4yMDE5PC9ZZWFyPjxSZWNO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KaW48L0F1dGhvcj48WWVhcj4yMDE5PC9ZZWFyPjxSZWNO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46" w:tooltip="Jin, 2019 #174" w:history="1">
              <w:r w:rsidRPr="004E47EF">
                <w:t>Ji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D5618ED" w14:textId="77777777" w:rsidTr="00305DB4">
        <w:trPr>
          <w:jc w:val="center"/>
        </w:trPr>
        <w:tc>
          <w:tcPr>
            <w:tcW w:w="1701" w:type="dxa"/>
          </w:tcPr>
          <w:p w14:paraId="45DA977D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6DF273EB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955F297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</w:tcPr>
          <w:p w14:paraId="414833D7" w14:textId="77777777" w:rsidR="00765CDF" w:rsidRPr="004E47EF" w:rsidRDefault="00765CDF" w:rsidP="00305DB4">
            <w:pPr>
              <w:widowControl/>
            </w:pPr>
            <w:r w:rsidRPr="004E47EF">
              <w:t>Dexamethasone-induced osteoporosis in zebrafish</w:t>
            </w:r>
          </w:p>
        </w:tc>
        <w:tc>
          <w:tcPr>
            <w:tcW w:w="992" w:type="dxa"/>
          </w:tcPr>
          <w:p w14:paraId="09F9A6A9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497B55EB" w14:textId="77777777" w:rsidR="00765CDF" w:rsidRPr="004E47EF" w:rsidRDefault="00765CDF" w:rsidP="00305DB4">
            <w:pPr>
              <w:widowControl/>
            </w:pPr>
            <w:r w:rsidRPr="004E47EF">
              <w:t>5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00 mg/kg</w:t>
            </w:r>
          </w:p>
        </w:tc>
        <w:tc>
          <w:tcPr>
            <w:tcW w:w="992" w:type="dxa"/>
          </w:tcPr>
          <w:p w14:paraId="1B9BFEE0" w14:textId="77777777" w:rsidR="00765CDF" w:rsidRPr="004E47EF" w:rsidRDefault="00765CDF" w:rsidP="00305DB4">
            <w:pPr>
              <w:widowControl/>
            </w:pPr>
            <w:r w:rsidRPr="004E47EF">
              <w:t>6 days</w:t>
            </w:r>
          </w:p>
        </w:tc>
        <w:tc>
          <w:tcPr>
            <w:tcW w:w="2268" w:type="dxa"/>
          </w:tcPr>
          <w:p w14:paraId="4A8D9D6F" w14:textId="77777777" w:rsidR="00765CDF" w:rsidRPr="004E47EF" w:rsidRDefault="00765CDF" w:rsidP="00305DB4">
            <w:pPr>
              <w:widowControl/>
            </w:pPr>
            <w:r w:rsidRPr="004E47EF">
              <w:t>(+): The content of calcium, phosphorus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hydroxyproline; the calcium </w:t>
            </w:r>
            <w:proofErr w:type="gramStart"/>
            <w:r w:rsidRPr="004E47EF">
              <w:t>sink</w:t>
            </w:r>
            <w:proofErr w:type="gramEnd"/>
            <w:r w:rsidRPr="004E47EF">
              <w:t xml:space="preserve"> of horse fish; the area of bone formation; the level of ALP and TRAP.</w:t>
            </w:r>
          </w:p>
        </w:tc>
        <w:tc>
          <w:tcPr>
            <w:tcW w:w="1323" w:type="dxa"/>
            <w:gridSpan w:val="2"/>
          </w:tcPr>
          <w:p w14:paraId="35DD7ECC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aW48L0F1dGhvcj48WWVhcj4yMDE5PC9ZZWFyPjxSZWNO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aW48L0F1dGhvcj48WWVhcj4yMDE5PC9ZZWFyPjxSZWNO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2" w:tooltip="Yin, 2019 #175" w:history="1">
              <w:r w:rsidRPr="004E47EF">
                <w:t>Yin et al., 201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EB15BF4" w14:textId="77777777" w:rsidTr="00305DB4">
        <w:trPr>
          <w:jc w:val="center"/>
        </w:trPr>
        <w:tc>
          <w:tcPr>
            <w:tcW w:w="1701" w:type="dxa"/>
          </w:tcPr>
          <w:p w14:paraId="3B06F425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4D10430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319A69A0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0BD2DDD8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rPr>
                <w:rFonts w:hint="eastAsia"/>
              </w:rPr>
              <w:t>O</w:t>
            </w:r>
            <w:r w:rsidRPr="004E47EF">
              <w:t>rchidectomized</w:t>
            </w:r>
            <w:proofErr w:type="spellEnd"/>
            <w:r w:rsidRPr="004E47EF">
              <w:t xml:space="preserve"> male rats</w:t>
            </w:r>
          </w:p>
        </w:tc>
        <w:tc>
          <w:tcPr>
            <w:tcW w:w="992" w:type="dxa"/>
          </w:tcPr>
          <w:p w14:paraId="33955C38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03FFA564" w14:textId="77777777" w:rsidR="00765CDF" w:rsidRPr="004E47EF" w:rsidRDefault="00765CDF" w:rsidP="00305DB4">
            <w:pPr>
              <w:widowControl/>
            </w:pPr>
            <w:r w:rsidRPr="004E47EF">
              <w:t>200 mg/kg</w:t>
            </w:r>
          </w:p>
        </w:tc>
        <w:tc>
          <w:tcPr>
            <w:tcW w:w="992" w:type="dxa"/>
          </w:tcPr>
          <w:p w14:paraId="0178A707" w14:textId="77777777" w:rsidR="00765CDF" w:rsidRPr="004E47EF" w:rsidRDefault="00765CDF" w:rsidP="00305DB4">
            <w:pPr>
              <w:widowControl/>
            </w:pPr>
            <w:r w:rsidRPr="004E47EF">
              <w:t>60 days</w:t>
            </w:r>
          </w:p>
        </w:tc>
        <w:tc>
          <w:tcPr>
            <w:tcW w:w="2268" w:type="dxa"/>
          </w:tcPr>
          <w:p w14:paraId="0CAC65C7" w14:textId="77777777" w:rsidR="00765CDF" w:rsidRPr="004E47EF" w:rsidRDefault="00765CDF" w:rsidP="00305DB4">
            <w:pPr>
              <w:widowControl/>
            </w:pPr>
            <w:r w:rsidRPr="004E47EF">
              <w:t>(+): The bone density and strength.</w:t>
            </w:r>
          </w:p>
        </w:tc>
        <w:tc>
          <w:tcPr>
            <w:tcW w:w="1323" w:type="dxa"/>
            <w:gridSpan w:val="2"/>
          </w:tcPr>
          <w:p w14:paraId="4CC9398B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Mandadi&lt;/Author&gt;&lt;Year&gt;2009&lt;/Year&gt;&lt;RecNum&gt;176&lt;/RecNum&gt;&lt;DisplayText&gt;(Mandadi et al., 2009)&lt;/DisplayText&gt;&lt;record&gt;&lt;rec-number&gt;176&lt;/rec-number&gt;&lt;foreign-keys&gt;&lt;key app="EN" db-id="ar9d0d5zsraxxlerw9a5zfvmdasrfpfrewsz" timestamp="1735975386"&gt;176&lt;/key&gt;&lt;/foreign-keys&gt;&lt;ref-type name="Journal Article"&gt;17&lt;/ref-type&gt;&lt;contributors&gt;&lt;authors&gt;&lt;author&gt;Mandadi, K.&lt;/author&gt;&lt;author&gt;Ramirez, M.&lt;/author&gt;&lt;author&gt;Jayaprakasha, G. K.&lt;/author&gt;&lt;author&gt;Faraji, B.&lt;/author&gt;&lt;author&gt;Lihono, M.&lt;/author&gt;&lt;author&gt;Deyhim, F.&lt;/author&gt;&lt;author&gt;Patil, B. S.&lt;/author&gt;&lt;/authors&gt;&lt;/contributors&gt;&lt;auth-address&gt;Texas A&amp;amp;M University-Kingsville Citrus Center, Kingsville, TX 78596, USA.&lt;/auth-address&gt;&lt;titles&gt;&lt;title&gt;Citrus bioactive compounds improve bone quality and plasma antioxidant activity in orchidectomized rats&lt;/title&gt;&lt;secondary-title&gt;Phytomedicine&lt;/secondary-title&gt;&lt;/titles&gt;&lt;periodical&gt;&lt;full-title&gt;Phytomedicine&lt;/full-title&gt;&lt;/periodical&gt;&lt;pages&gt;513-20&lt;/pages&gt;&lt;volume&gt;16&lt;/volume&gt;&lt;number&gt;6-7&lt;/number&gt;&lt;edition&gt;20081018&lt;/edition&gt;&lt;keywords&gt;&lt;keyword&gt;Animals&lt;/keyword&gt;&lt;keyword&gt;Antioxidants/*metabolism&lt;/keyword&gt;&lt;keyword&gt;Bone and Bones/*drug effects/physiology&lt;/keyword&gt;&lt;keyword&gt;Chromatography, High Pressure Liquid&lt;/keyword&gt;&lt;keyword&gt;Citrus/*chemistry&lt;/keyword&gt;&lt;keyword&gt;Male&lt;/keyword&gt;&lt;keyword&gt;*Orchiectomy&lt;/keyword&gt;&lt;keyword&gt;Oxidative Stress&lt;/keyword&gt;&lt;keyword&gt;Rats&lt;/keyword&gt;&lt;keyword&gt;Rats, Sprague-Dawley&lt;/keyword&gt;&lt;/keywords&gt;&lt;dates&gt;&lt;year&gt;2009&lt;/year&gt;&lt;pub-dates&gt;&lt;date&gt;Jun&lt;/date&gt;&lt;/pub-dates&gt;&lt;/dates&gt;&lt;isbn&gt;1618-095X (Electronic)&amp;#xD;0944-7113 (Linking)&lt;/isbn&gt;&lt;accession-num&gt;18930642&lt;/accession-num&gt;&lt;label&gt;4.268&lt;/label&gt;&lt;urls&gt;&lt;related-urls&gt;&lt;url&gt;https://www.ncbi.nlm.nih.gov/pubmed/18930642&lt;/url&gt;&lt;url&gt;https://www.sciencedirect.com/science/article/abs/pii/S0944711308001657?via%3Dihub&lt;/url&gt;&lt;/related-urls&gt;&lt;/urls&gt;&lt;electronic-resource-num&gt;10.1016/j.phymed.2008.09.001&lt;/electronic-resource-num&gt;&lt;remote-database-name&gt;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01" w:tooltip="Mandadi, 2009 #176" w:history="1">
              <w:r w:rsidRPr="004E47EF">
                <w:t>Mandadi et al., 2009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754786A" w14:textId="77777777" w:rsidTr="00305DB4">
        <w:trPr>
          <w:jc w:val="center"/>
        </w:trPr>
        <w:tc>
          <w:tcPr>
            <w:tcW w:w="1701" w:type="dxa"/>
          </w:tcPr>
          <w:p w14:paraId="552188B0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0285BB1B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5F67B540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28A14C2B" w14:textId="77777777" w:rsidR="00765CDF" w:rsidRPr="004E47EF" w:rsidRDefault="00765CDF" w:rsidP="00305DB4">
            <w:pPr>
              <w:widowControl/>
            </w:pPr>
            <w:r w:rsidRPr="004E47EF">
              <w:t>Osteoblastic MC3T3-E1 cells</w:t>
            </w:r>
          </w:p>
        </w:tc>
        <w:tc>
          <w:tcPr>
            <w:tcW w:w="992" w:type="dxa"/>
          </w:tcPr>
          <w:p w14:paraId="4EF3D80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7BB3462D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5, 10, 2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40 </w:t>
            </w:r>
            <w:proofErr w:type="spellStart"/>
            <w:r w:rsidRPr="004E47EF">
              <w:rPr>
                <w:lang w:bidi="ar"/>
              </w:rPr>
              <w:t>μmol</w:t>
            </w:r>
            <w:proofErr w:type="spellEnd"/>
            <w:r w:rsidRPr="004E47EF">
              <w:rPr>
                <w:lang w:bidi="ar"/>
              </w:rPr>
              <w:t>/L</w:t>
            </w:r>
          </w:p>
        </w:tc>
        <w:tc>
          <w:tcPr>
            <w:tcW w:w="992" w:type="dxa"/>
          </w:tcPr>
          <w:p w14:paraId="2798310C" w14:textId="77777777" w:rsidR="00765CDF" w:rsidRPr="004E47EF" w:rsidRDefault="00765CDF" w:rsidP="00305DB4">
            <w:pPr>
              <w:widowControl/>
            </w:pPr>
            <w:r w:rsidRPr="004E47EF">
              <w:t>24 h</w:t>
            </w:r>
          </w:p>
        </w:tc>
        <w:tc>
          <w:tcPr>
            <w:tcW w:w="2268" w:type="dxa"/>
          </w:tcPr>
          <w:p w14:paraId="149E6736" w14:textId="77777777" w:rsidR="00765CDF" w:rsidRPr="004E47EF" w:rsidRDefault="00765CDF" w:rsidP="00305DB4">
            <w:pPr>
              <w:widowControl/>
            </w:pPr>
            <w:r w:rsidRPr="004E47EF">
              <w:t>(+): The ALP activity, minerali</w:t>
            </w:r>
            <w:r w:rsidRPr="004E47EF">
              <w:rPr>
                <w:rFonts w:hint="eastAsia"/>
              </w:rPr>
              <w:t>z</w:t>
            </w:r>
            <w:r w:rsidRPr="004E47EF">
              <w:t>ation, and the expression of genes encoding osteoblast differentiation marker.</w:t>
            </w:r>
          </w:p>
        </w:tc>
        <w:tc>
          <w:tcPr>
            <w:tcW w:w="1323" w:type="dxa"/>
            <w:gridSpan w:val="2"/>
          </w:tcPr>
          <w:p w14:paraId="1BEA51E5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ee&lt;/Author&gt;&lt;Year&gt;2016&lt;/Year&gt;&lt;RecNum&gt;178&lt;/RecNum&gt;&lt;DisplayText&gt;(Lee et al., 2016)&lt;/DisplayText&gt;&lt;record&gt;&lt;rec-number&gt;178&lt;/rec-number&gt;&lt;foreign-keys&gt;&lt;key app="EN" db-id="ar9d0d5zsraxxlerw9a5zfvmdasrfpfrewsz" timestamp="1735975386"&gt;178&lt;/key&gt;&lt;/foreign-keys&gt;&lt;ref-type name="Journal Article"&gt;17&lt;/ref-type&gt;&lt;contributors&gt;&lt;authors&gt;&lt;author&gt;Lee, D. H.&lt;/author&gt;&lt;author&gt;Jeon, E. J.&lt;/author&gt;&lt;author&gt;Ahn, Jiyun&lt;/author&gt;&lt;author&gt;Hwang, J. T.&lt;/author&gt;&lt;author&gt;Hur, J.&lt;/author&gt;&lt;author&gt;Ha, T. Y. &lt;/author&gt;&lt;author&gt;Jung, C. H. &lt;/author&gt;&lt;author&gt;Sung, M. J. &lt;/author&gt;&lt;/authors&gt;&lt;/contributors&gt;&lt;titles&gt;&lt;title&gt;Limonin enhances osteoblastogenesis and prevents ovariectomy-induced bone loss&lt;/title&gt;&lt;secondary-title&gt;Journal of Functional Foods&lt;/secondary-title&gt;&lt;/titles&gt;&lt;periodical&gt;&lt;full-title&gt;Journal of Functional Foods&lt;/full-title&gt;&lt;/periodical&gt;&lt;pages&gt;105-114&lt;/pages&gt;&lt;volume&gt;23&lt;/volume&gt;&lt;dates&gt;&lt;year&gt;2016&lt;/year&gt;&lt;/dates&gt;&lt;urls&gt;&lt;/urls&gt;&lt;electronic-resource-num&gt;10.1016/j.jff.2016.02.008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59" w:tooltip="Lee, 2016 #178" w:history="1">
              <w:r w:rsidRPr="004E47EF">
                <w:t>Lee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08C08588" w14:textId="77777777" w:rsidTr="00305DB4">
        <w:trPr>
          <w:jc w:val="center"/>
        </w:trPr>
        <w:tc>
          <w:tcPr>
            <w:tcW w:w="1701" w:type="dxa"/>
          </w:tcPr>
          <w:p w14:paraId="4E9C3327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963454B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0663E30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7D6C9F82" w14:textId="77777777" w:rsidR="00765CDF" w:rsidRPr="004E47EF" w:rsidRDefault="00765CDF" w:rsidP="00305DB4">
            <w:pPr>
              <w:widowControl/>
            </w:pPr>
            <w:r w:rsidRPr="004E47EF">
              <w:t>Ovariectomized rats</w:t>
            </w:r>
          </w:p>
        </w:tc>
        <w:tc>
          <w:tcPr>
            <w:tcW w:w="992" w:type="dxa"/>
          </w:tcPr>
          <w:p w14:paraId="4B3049E4" w14:textId="77777777" w:rsidR="00765CDF" w:rsidRPr="004E47EF" w:rsidRDefault="00765CDF" w:rsidP="00305DB4">
            <w:pPr>
              <w:widowControl/>
            </w:pPr>
            <w:r w:rsidRPr="004E47EF">
              <w:t>Oral</w:t>
            </w:r>
          </w:p>
        </w:tc>
        <w:tc>
          <w:tcPr>
            <w:tcW w:w="1134" w:type="dxa"/>
          </w:tcPr>
          <w:p w14:paraId="168F9FD9" w14:textId="77777777" w:rsidR="00765CDF" w:rsidRPr="004E47EF" w:rsidRDefault="00765CDF" w:rsidP="00305DB4">
            <w:pPr>
              <w:widowControl/>
            </w:pPr>
            <w:r w:rsidRPr="004E47EF">
              <w:t>250 mg/kg</w:t>
            </w:r>
          </w:p>
        </w:tc>
        <w:tc>
          <w:tcPr>
            <w:tcW w:w="992" w:type="dxa"/>
          </w:tcPr>
          <w:p w14:paraId="1EF41084" w14:textId="77777777" w:rsidR="00765CDF" w:rsidRPr="004E47EF" w:rsidRDefault="00765CDF" w:rsidP="00305DB4">
            <w:pPr>
              <w:widowControl/>
            </w:pPr>
            <w:r w:rsidRPr="004E47EF">
              <w:t>12 weeks</w:t>
            </w:r>
          </w:p>
        </w:tc>
        <w:tc>
          <w:tcPr>
            <w:tcW w:w="2268" w:type="dxa"/>
          </w:tcPr>
          <w:p w14:paraId="142A52C6" w14:textId="77777777" w:rsidR="00765CDF" w:rsidRPr="004E47EF" w:rsidRDefault="00765CDF" w:rsidP="00305DB4">
            <w:pPr>
              <w:widowControl/>
            </w:pPr>
            <w:r w:rsidRPr="004E47EF">
              <w:t>(-): The body weight.</w:t>
            </w:r>
            <w:r w:rsidRPr="004E47EF">
              <w:br/>
              <w:t>(+): The bone mineral density and content regulation.</w:t>
            </w:r>
          </w:p>
        </w:tc>
        <w:tc>
          <w:tcPr>
            <w:tcW w:w="1323" w:type="dxa"/>
            <w:gridSpan w:val="2"/>
          </w:tcPr>
          <w:p w14:paraId="36B63FF6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ee&lt;/Author&gt;&lt;Year&gt;2016&lt;/Year&gt;&lt;RecNum&gt;178&lt;/RecNum&gt;&lt;DisplayText&gt;(Lee et al., 2016)&lt;/DisplayText&gt;&lt;record&gt;&lt;rec-number&gt;178&lt;/rec-number&gt;&lt;foreign-keys&gt;&lt;key app="EN" db-id="ar9d0d5zsraxxlerw9a5zfvmdasrfpfrewsz" timestamp="1735975386"&gt;178&lt;/key&gt;&lt;/foreign-keys&gt;&lt;ref-type name="Journal Article"&gt;17&lt;/ref-type&gt;&lt;contributors&gt;&lt;authors&gt;&lt;author&gt;Lee, D. H.&lt;/author&gt;&lt;author&gt;Jeon, E. J.&lt;/author&gt;&lt;author&gt;Ahn, Jiyun&lt;/author&gt;&lt;author&gt;Hwang, J. T.&lt;/author&gt;&lt;author&gt;Hur, J.&lt;/author&gt;&lt;author&gt;Ha, T. Y. &lt;/author&gt;&lt;author&gt;Jung, C. H. &lt;/author&gt;&lt;author&gt;Sung, M. J. &lt;/author&gt;&lt;/authors&gt;&lt;/contributors&gt;&lt;titles&gt;&lt;title&gt;Limonin enhances osteoblastogenesis and prevents ovariectomy-induced bone loss&lt;/title&gt;&lt;secondary-title&gt;Journal of Functional Foods&lt;/secondary-title&gt;&lt;/titles&gt;&lt;periodical&gt;&lt;full-title&gt;Journal of Functional Foods&lt;/full-title&gt;&lt;/periodical&gt;&lt;pages&gt;105-114&lt;/pages&gt;&lt;volume&gt;23&lt;/volume&gt;&lt;dates&gt;&lt;year&gt;2016&lt;/year&gt;&lt;/dates&gt;&lt;urls&gt;&lt;/urls&gt;&lt;electronic-resource-num&gt;10.1016/j.jff.2016.02.008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59" w:tooltip="Lee, 2016 #178" w:history="1">
              <w:r w:rsidRPr="004E47EF">
                <w:t>Lee et al., 201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EA20187" w14:textId="77777777" w:rsidTr="00305DB4">
        <w:trPr>
          <w:jc w:val="center"/>
        </w:trPr>
        <w:tc>
          <w:tcPr>
            <w:tcW w:w="1701" w:type="dxa"/>
          </w:tcPr>
          <w:p w14:paraId="5CCF589E" w14:textId="77777777" w:rsidR="00765CDF" w:rsidRPr="004E47EF" w:rsidRDefault="00765CDF" w:rsidP="00305DB4">
            <w:pPr>
              <w:widowControl/>
            </w:pPr>
            <w:r w:rsidRPr="004E47EF">
              <w:t>Antiallergi</w:t>
            </w:r>
            <w:r w:rsidRPr="004E47EF">
              <w:rPr>
                <w:rFonts w:hint="eastAsia"/>
              </w:rPr>
              <w:t>c</w:t>
            </w:r>
          </w:p>
        </w:tc>
        <w:tc>
          <w:tcPr>
            <w:tcW w:w="851" w:type="dxa"/>
          </w:tcPr>
          <w:p w14:paraId="198797AB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01D22EAD" w14:textId="77777777" w:rsidR="00765CDF" w:rsidRPr="004E47EF" w:rsidRDefault="00765CDF" w:rsidP="00305DB4">
            <w:pPr>
              <w:widowControl/>
            </w:pPr>
            <w:r w:rsidRPr="004E47EF">
              <w:t xml:space="preserve">Evodiamine and </w:t>
            </w: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7755551F" w14:textId="77777777" w:rsidR="00765CDF" w:rsidRPr="004E47EF" w:rsidRDefault="00765CDF" w:rsidP="00305DB4">
            <w:pPr>
              <w:widowControl/>
            </w:pPr>
            <w:r w:rsidRPr="004E47EF">
              <w:t xml:space="preserve">Male ICR mice and male SD rats </w:t>
            </w:r>
          </w:p>
        </w:tc>
        <w:tc>
          <w:tcPr>
            <w:tcW w:w="992" w:type="dxa"/>
          </w:tcPr>
          <w:p w14:paraId="1FAF81E6" w14:textId="77777777" w:rsidR="00765CDF" w:rsidRPr="004E47EF" w:rsidRDefault="00765CDF" w:rsidP="00305DB4">
            <w:pPr>
              <w:widowControl/>
            </w:pPr>
            <w:r w:rsidRPr="004E47EF">
              <w:t xml:space="preserve">Oral </w:t>
            </w:r>
          </w:p>
        </w:tc>
        <w:tc>
          <w:tcPr>
            <w:tcW w:w="1134" w:type="dxa"/>
          </w:tcPr>
          <w:p w14:paraId="2B1713DF" w14:textId="77777777" w:rsidR="00765CDF" w:rsidRPr="004E47EF" w:rsidRDefault="00765CDF" w:rsidP="00305DB4">
            <w:pPr>
              <w:widowControl/>
            </w:pPr>
            <w:r w:rsidRPr="004E47EF">
              <w:t>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50 mg/kg</w:t>
            </w:r>
          </w:p>
        </w:tc>
        <w:tc>
          <w:tcPr>
            <w:tcW w:w="992" w:type="dxa"/>
          </w:tcPr>
          <w:p w14:paraId="2F621825" w14:textId="77777777" w:rsidR="00765CDF" w:rsidRPr="004E47EF" w:rsidRDefault="00765CDF" w:rsidP="00305DB4">
            <w:pPr>
              <w:widowControl/>
            </w:pPr>
            <w:r w:rsidRPr="004E47EF">
              <w:t>1 h</w:t>
            </w:r>
          </w:p>
        </w:tc>
        <w:tc>
          <w:tcPr>
            <w:tcW w:w="2268" w:type="dxa"/>
          </w:tcPr>
          <w:p w14:paraId="61451DE1" w14:textId="77777777" w:rsidR="00765CDF" w:rsidRPr="004E47EF" w:rsidRDefault="00765CDF" w:rsidP="00305DB4">
            <w:pPr>
              <w:widowControl/>
            </w:pPr>
            <w:r w:rsidRPr="004E47EF">
              <w:t>(-): The protein expressions of proinflammatory cytokines; passive cutaneous anaphylaxis reaction and scratching behaviors.</w:t>
            </w:r>
          </w:p>
        </w:tc>
        <w:tc>
          <w:tcPr>
            <w:tcW w:w="1323" w:type="dxa"/>
            <w:gridSpan w:val="2"/>
          </w:tcPr>
          <w:p w14:paraId="339823CB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TaGluPC9BdXRob3I+PFllYXI+MjAwNzwvWWVhcj48UmVj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TaGluPC9BdXRob3I+PFllYXI+MjAwNzwvWWVhcj48UmVj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41" w:tooltip="Shin, 2007 #179" w:history="1">
              <w:r w:rsidRPr="004E47EF">
                <w:t>Shin et al., 200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E2338C4" w14:textId="77777777" w:rsidTr="00305DB4">
        <w:trPr>
          <w:jc w:val="center"/>
        </w:trPr>
        <w:tc>
          <w:tcPr>
            <w:tcW w:w="1701" w:type="dxa"/>
          </w:tcPr>
          <w:p w14:paraId="58218FA1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A8FE96F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DFB07EA" w14:textId="77777777" w:rsidR="00765CDF" w:rsidRPr="004E47EF" w:rsidRDefault="00765CDF" w:rsidP="00305DB4">
            <w:pPr>
              <w:widowControl/>
            </w:pPr>
            <w:r w:rsidRPr="004E47EF">
              <w:t xml:space="preserve">Evodiamine and </w:t>
            </w:r>
            <w:proofErr w:type="spellStart"/>
            <w:r w:rsidRPr="004E47EF">
              <w:t>rutaecarpine</w:t>
            </w:r>
            <w:proofErr w:type="spellEnd"/>
          </w:p>
        </w:tc>
        <w:tc>
          <w:tcPr>
            <w:tcW w:w="1418" w:type="dxa"/>
          </w:tcPr>
          <w:p w14:paraId="426B6583" w14:textId="77777777" w:rsidR="00765CDF" w:rsidRPr="004E47EF" w:rsidRDefault="00765CDF" w:rsidP="00305DB4">
            <w:pPr>
              <w:widowControl/>
            </w:pPr>
            <w:proofErr w:type="spellStart"/>
            <w:r w:rsidRPr="004E47EF">
              <w:t>IgE</w:t>
            </w:r>
            <w:proofErr w:type="spellEnd"/>
            <w:r w:rsidRPr="004E47EF">
              <w:t>-antigen complex-induced RBL-2H3 cells and compound 48/80-induced rat peritoneal mast cells</w:t>
            </w:r>
          </w:p>
        </w:tc>
        <w:tc>
          <w:tcPr>
            <w:tcW w:w="992" w:type="dxa"/>
          </w:tcPr>
          <w:p w14:paraId="2D2233B3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14261D17" w14:textId="77777777" w:rsidR="00765CDF" w:rsidRPr="004E47EF" w:rsidRDefault="00765CDF" w:rsidP="00305DB4">
            <w:pPr>
              <w:widowControl/>
            </w:pPr>
            <w:r w:rsidRPr="004E47EF">
              <w:t>2, 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25 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</w:tcPr>
          <w:p w14:paraId="1536C4A3" w14:textId="77777777" w:rsidR="00765CDF" w:rsidRPr="004E47EF" w:rsidRDefault="00765CDF" w:rsidP="00305DB4">
            <w:pPr>
              <w:widowControl/>
            </w:pPr>
            <w:r w:rsidRPr="004E47EF">
              <w:t>4 h</w:t>
            </w:r>
          </w:p>
        </w:tc>
        <w:tc>
          <w:tcPr>
            <w:tcW w:w="2268" w:type="dxa"/>
          </w:tcPr>
          <w:p w14:paraId="71226D6A" w14:textId="77777777" w:rsidR="00765CDF" w:rsidRPr="004E47EF" w:rsidRDefault="00765CDF" w:rsidP="00305DB4">
            <w:pPr>
              <w:widowControl/>
            </w:pPr>
            <w:r w:rsidRPr="004E47EF">
              <w:t>(-): The level of TNF-α and IL-4.</w:t>
            </w:r>
          </w:p>
        </w:tc>
        <w:tc>
          <w:tcPr>
            <w:tcW w:w="1323" w:type="dxa"/>
            <w:gridSpan w:val="2"/>
          </w:tcPr>
          <w:p w14:paraId="50CC714B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TaGluPC9BdXRob3I+PFllYXI+MjAwNzwvWWVhcj48UmVj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TaGluPC9BdXRob3I+PFllYXI+MjAwNzwvWWVhcj48UmVj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41" w:tooltip="Shin, 2007 #179" w:history="1">
              <w:r w:rsidRPr="004E47EF">
                <w:t>Shin et al., 2007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EB9EF8E" w14:textId="77777777" w:rsidTr="00305DB4">
        <w:trPr>
          <w:jc w:val="center"/>
        </w:trPr>
        <w:tc>
          <w:tcPr>
            <w:tcW w:w="1701" w:type="dxa"/>
          </w:tcPr>
          <w:p w14:paraId="38458DF9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F6449F8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57697FF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51B1D080" w14:textId="77777777" w:rsidR="00765CDF" w:rsidRPr="004E47EF" w:rsidRDefault="00765CDF" w:rsidP="00305DB4">
            <w:pPr>
              <w:widowControl/>
            </w:pPr>
            <w:r w:rsidRPr="004E47EF">
              <w:t>PBMCs from food</w:t>
            </w:r>
            <w:r w:rsidRPr="004E47EF">
              <w:rPr>
                <w:rFonts w:hint="eastAsia"/>
              </w:rPr>
              <w:t>-</w:t>
            </w:r>
            <w:r w:rsidRPr="004E47EF">
              <w:t>allergic patients</w:t>
            </w:r>
          </w:p>
        </w:tc>
        <w:tc>
          <w:tcPr>
            <w:tcW w:w="992" w:type="dxa"/>
          </w:tcPr>
          <w:p w14:paraId="2D98A78D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54609906" w14:textId="77777777" w:rsidR="00765CDF" w:rsidRPr="004E47EF" w:rsidRDefault="00765CDF" w:rsidP="00305DB4">
            <w:pPr>
              <w:widowControl/>
            </w:pPr>
            <w:r w:rsidRPr="004E47EF">
              <w:t>20 mg/mL</w:t>
            </w:r>
          </w:p>
        </w:tc>
        <w:tc>
          <w:tcPr>
            <w:tcW w:w="992" w:type="dxa"/>
          </w:tcPr>
          <w:p w14:paraId="18DB5BFD" w14:textId="77777777" w:rsidR="00765CDF" w:rsidRPr="004E47EF" w:rsidRDefault="00765CDF" w:rsidP="00305DB4">
            <w:pPr>
              <w:widowControl/>
            </w:pPr>
            <w:r w:rsidRPr="004E47EF">
              <w:t>10 days</w:t>
            </w:r>
          </w:p>
        </w:tc>
        <w:tc>
          <w:tcPr>
            <w:tcW w:w="2268" w:type="dxa"/>
          </w:tcPr>
          <w:p w14:paraId="3264C676" w14:textId="77777777" w:rsidR="00765CDF" w:rsidRPr="004E47EF" w:rsidRDefault="00765CDF" w:rsidP="00305DB4">
            <w:pPr>
              <w:widowControl/>
            </w:pPr>
            <w:r w:rsidRPr="004E47EF">
              <w:t>(-): The level of IL-4.</w:t>
            </w:r>
          </w:p>
        </w:tc>
        <w:tc>
          <w:tcPr>
            <w:tcW w:w="1323" w:type="dxa"/>
            <w:gridSpan w:val="2"/>
          </w:tcPr>
          <w:p w14:paraId="5F1E76A1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YW5nPC9BdXRob3I+PFllYXI+MjAxNDwvWWVhcj48UmVj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YW5nPC9BdXRob3I+PFllYXI+MjAxNDwvWWVhcj48UmVj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85" w:tooltip="Yang, 2014 #180" w:history="1">
              <w:r w:rsidRPr="004E47EF">
                <w:t>Yang et al., 2014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65428931" w14:textId="77777777" w:rsidTr="00305DB4">
        <w:trPr>
          <w:jc w:val="center"/>
        </w:trPr>
        <w:tc>
          <w:tcPr>
            <w:tcW w:w="1701" w:type="dxa"/>
          </w:tcPr>
          <w:p w14:paraId="2E27F819" w14:textId="77777777" w:rsidR="00765CDF" w:rsidRPr="004E47EF" w:rsidRDefault="00765CDF" w:rsidP="00305DB4">
            <w:pPr>
              <w:widowControl/>
            </w:pPr>
            <w:r w:rsidRPr="004E47EF">
              <w:t>Antioxidant</w:t>
            </w:r>
          </w:p>
        </w:tc>
        <w:tc>
          <w:tcPr>
            <w:tcW w:w="851" w:type="dxa"/>
          </w:tcPr>
          <w:p w14:paraId="4E65A4EF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2C75341A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275C83AB" w14:textId="77777777" w:rsidR="00765CDF" w:rsidRPr="004E47EF" w:rsidRDefault="00765CDF" w:rsidP="00305DB4">
            <w:pPr>
              <w:widowControl/>
            </w:pPr>
            <w:r w:rsidRPr="004E47EF">
              <w:t>Male SD rats</w:t>
            </w:r>
          </w:p>
        </w:tc>
        <w:tc>
          <w:tcPr>
            <w:tcW w:w="992" w:type="dxa"/>
          </w:tcPr>
          <w:p w14:paraId="2333EFC5" w14:textId="77777777" w:rsidR="00765CDF" w:rsidRPr="004E47EF" w:rsidRDefault="00765CDF" w:rsidP="00305DB4">
            <w:pPr>
              <w:widowControl/>
            </w:pPr>
            <w:r w:rsidRPr="004E47EF">
              <w:t xml:space="preserve">Oral </w:t>
            </w:r>
          </w:p>
        </w:tc>
        <w:tc>
          <w:tcPr>
            <w:tcW w:w="1134" w:type="dxa"/>
          </w:tcPr>
          <w:p w14:paraId="1A821855" w14:textId="77777777" w:rsidR="00765CDF" w:rsidRPr="004E47EF" w:rsidRDefault="00765CDF" w:rsidP="00305DB4">
            <w:pPr>
              <w:widowControl/>
            </w:pPr>
            <w:r w:rsidRPr="004E47EF">
              <w:t>5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150 mg/kg</w:t>
            </w:r>
          </w:p>
        </w:tc>
        <w:tc>
          <w:tcPr>
            <w:tcW w:w="992" w:type="dxa"/>
          </w:tcPr>
          <w:p w14:paraId="0BEC3E76" w14:textId="77777777" w:rsidR="00765CDF" w:rsidRPr="004E47EF" w:rsidRDefault="00765CDF" w:rsidP="00305DB4">
            <w:pPr>
              <w:widowControl/>
            </w:pPr>
            <w:r w:rsidRPr="004E47EF">
              <w:t>6 weeks</w:t>
            </w:r>
          </w:p>
        </w:tc>
        <w:tc>
          <w:tcPr>
            <w:tcW w:w="2268" w:type="dxa"/>
          </w:tcPr>
          <w:p w14:paraId="0124F695" w14:textId="77777777" w:rsidR="00765CDF" w:rsidRPr="004E47EF" w:rsidRDefault="00765CDF" w:rsidP="00305DB4">
            <w:pPr>
              <w:widowControl/>
            </w:pPr>
            <w:r w:rsidRPr="004E47EF">
              <w:t>(-): The level of MDA.</w:t>
            </w:r>
            <w:r w:rsidRPr="004E47EF">
              <w:br/>
              <w:t>(+): SOD, GSH-</w:t>
            </w:r>
            <w:proofErr w:type="spellStart"/>
            <w:r w:rsidRPr="004E47EF">
              <w:t>Px</w:t>
            </w:r>
            <w:proofErr w:type="spellEnd"/>
            <w:r w:rsidRPr="004E47EF">
              <w:t xml:space="preserve"> activities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and the ability of total antioxidant capacity.</w:t>
            </w:r>
          </w:p>
        </w:tc>
        <w:tc>
          <w:tcPr>
            <w:tcW w:w="1323" w:type="dxa"/>
            <w:gridSpan w:val="2"/>
          </w:tcPr>
          <w:p w14:paraId="02147113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i&lt;/Author&gt;&lt;Year&gt;2016&lt;/Year&gt;&lt;RecNum&gt;181&lt;/RecNum&gt;&lt;DisplayText&gt;(Li et al., 2016)&lt;/DisplayText&gt;&lt;record&gt;&lt;rec-number&gt;181&lt;/rec-number&gt;&lt;foreign-keys&gt;&lt;key app="EN" db-id="ar9d0d5zsraxxlerw9a5zfvmdasrfpfrewsz" timestamp="1735975386"&gt;181&lt;/key&gt;&lt;/foreign-keys&gt;&lt;ref-type name="Journal Article"&gt;17&lt;/ref-type&gt;&lt;contributors&gt;&lt;authors&gt;&lt;author&gt;Li, L. Z. &lt;/author&gt;&lt;author&gt;Hu, W. M. &lt;/author&gt;&lt;author&gt;Tang, L. &lt;/author&gt;&lt;author&gt;Zhang, L. &lt;/author&gt;&lt;/authors&gt;&lt;/contributors&gt;&lt;titles&gt;&lt;title&gt;Effect of limonin on learning and memory ability and antioxidant capacity of natural apolexis rats&lt;/title&gt;&lt;secondary-title&gt;Chin. J. Food Hygiene&lt;/secondary-title&gt;&lt;/titles&gt;&lt;periodical&gt;&lt;full-title&gt;Chin. J. Food Hygiene&lt;/full-title&gt;&lt;/periodical&gt;&lt;pages&gt;22-27&lt;/pages&gt;&lt;volume&gt;28&lt;/volume&gt;&lt;dates&gt;&lt;year&gt;2016&lt;/year&gt;&lt;/dates&gt;&lt;urls&gt;&lt;/urls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69" w:tooltip="Li, 2016 #181" w:history="1">
              <w:r w:rsidRPr="004E47EF">
                <w:t>Li et al., 2016</w:t>
              </w:r>
            </w:hyperlink>
            <w:r w:rsidRPr="004E47EF">
              <w:t>)</w:t>
            </w:r>
            <w:r w:rsidRPr="004E47EF">
              <w:fldChar w:fldCharType="end"/>
            </w:r>
            <w:r w:rsidRPr="004E47EF">
              <w:t xml:space="preserve"> </w:t>
            </w:r>
          </w:p>
        </w:tc>
      </w:tr>
      <w:tr w:rsidR="00765CDF" w:rsidRPr="004E47EF" w14:paraId="06E2273D" w14:textId="77777777" w:rsidTr="00305DB4">
        <w:trPr>
          <w:jc w:val="center"/>
        </w:trPr>
        <w:tc>
          <w:tcPr>
            <w:tcW w:w="1701" w:type="dxa"/>
          </w:tcPr>
          <w:p w14:paraId="44961758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4D0A63D5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22A4CC8E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274825D3" w14:textId="77777777" w:rsidR="00765CDF" w:rsidRPr="004E47EF" w:rsidRDefault="00765CDF" w:rsidP="00305DB4">
            <w:pPr>
              <w:widowControl/>
            </w:pPr>
            <w:r w:rsidRPr="004E47EF">
              <w:t>Undifferentiated human SH-SY5Y neuroblastoma cells</w:t>
            </w:r>
          </w:p>
        </w:tc>
        <w:tc>
          <w:tcPr>
            <w:tcW w:w="992" w:type="dxa"/>
          </w:tcPr>
          <w:p w14:paraId="15DFD903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4794F4E6" w14:textId="77777777" w:rsidR="00765CDF" w:rsidRPr="004E47EF" w:rsidRDefault="00765CDF" w:rsidP="00305DB4">
            <w:pPr>
              <w:widowControl/>
            </w:pPr>
            <w:r w:rsidRPr="004E47EF">
              <w:t>5, 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50 mol/L</w:t>
            </w:r>
          </w:p>
        </w:tc>
        <w:tc>
          <w:tcPr>
            <w:tcW w:w="992" w:type="dxa"/>
          </w:tcPr>
          <w:p w14:paraId="3883E6DC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373C4E74" w14:textId="77777777" w:rsidR="00765CDF" w:rsidRPr="004E47EF" w:rsidRDefault="00765CDF" w:rsidP="00305DB4">
            <w:pPr>
              <w:widowControl/>
            </w:pPr>
            <w:r w:rsidRPr="004E47EF">
              <w:t>(-): The rate of cell survival.</w:t>
            </w:r>
          </w:p>
        </w:tc>
        <w:tc>
          <w:tcPr>
            <w:tcW w:w="1323" w:type="dxa"/>
            <w:gridSpan w:val="2"/>
          </w:tcPr>
          <w:p w14:paraId="1F9A8B63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Poulose&lt;/Author&gt;&lt;Year&gt;2005&lt;/Year&gt;&lt;RecNum&gt;182&lt;/RecNum&gt;&lt;DisplayText&gt;(Poulose et al., 2005)&lt;/DisplayText&gt;&lt;record&gt;&lt;rec-number&gt;182&lt;/rec-number&gt;&lt;foreign-keys&gt;&lt;key app="EN" db-id="ar9d0d5zsraxxlerw9a5zfvmdasrfpfrewsz" timestamp="1735975386"&gt;182&lt;/key&gt;&lt;/foreign-keys&gt;&lt;ref-type name="Journal Article"&gt;17&lt;/ref-type&gt;&lt;contributors&gt;&lt;authors&gt;&lt;author&gt;Poulose, S. M.&lt;/author&gt;&lt;author&gt;Harris, E. D.&lt;/author&gt;&lt;author&gt;Patil, B. S.&lt;/author&gt;&lt;/authors&gt;&lt;/contributors&gt;&lt;auth-address&gt;Vegetable and Fruit Improvement Center, Department of Horticultural Sciences, Texas A&amp;amp;M University, College Station, TX 77843, USA.&lt;/auth-address&gt;&lt;titles&gt;&lt;title&gt;Citrus limonoids induce apoptosis in human neuroblastoma cells and have radical scavenging activity&lt;/title&gt;&lt;secondary-title&gt;J Nutr&lt;/secondary-title&gt;&lt;/titles&gt;&lt;periodical&gt;&lt;full-title&gt;J Nutr&lt;/full-title&gt;&lt;/periodical&gt;&lt;pages&gt;870-7&lt;/pages&gt;&lt;volume&gt;135&lt;/volume&gt;&lt;number&gt;4&lt;/number&gt;&lt;keywords&gt;&lt;keyword&gt;Apoptosis/*drug effects&lt;/keyword&gt;&lt;keyword&gt;Caspases/metabolism&lt;/keyword&gt;&lt;keyword&gt;Cell Death/drug effects&lt;/keyword&gt;&lt;keyword&gt;Cell Line, Tumor&lt;/keyword&gt;&lt;keyword&gt;Cell Survival/drug effects&lt;/keyword&gt;&lt;keyword&gt;*Citrus&lt;/keyword&gt;&lt;keyword&gt;Free Radical Scavengers/*pharmacology&lt;/keyword&gt;&lt;keyword&gt;Humans&lt;/keyword&gt;&lt;keyword&gt;Limonins/chemistry/*pharmacology&lt;/keyword&gt;&lt;keyword&gt;Neuroblastoma&lt;/keyword&gt;&lt;keyword&gt;*Phytotherapy&lt;/keyword&gt;&lt;keyword&gt;S Phase/drug effects&lt;/keyword&gt;&lt;/keywords&gt;&lt;dates&gt;&lt;year&gt;2005&lt;/year&gt;&lt;pub-dates&gt;&lt;date&gt;Apr&lt;/date&gt;&lt;/pub-dates&gt;&lt;/dates&gt;&lt;isbn&gt;0022-3166 (Print)&amp;#xD;0022-3166 (Linking)&lt;/isbn&gt;&lt;accession-num&gt;15795449&lt;/accession-num&gt;&lt;label&gt;4.281&lt;/label&gt;&lt;urls&gt;&lt;related-urls&gt;&lt;url&gt;https://www.ncbi.nlm.nih.gov/pubmed/15795449&lt;/url&gt;&lt;url&gt;https://www.sciencedirect.com/science/article/pii/S0022316622101495?via%3Dihub&lt;/url&gt;&lt;/related-urls&gt;&lt;/urls&gt;&lt;electronic-resource-num&gt;10.1093/jn/135.4.870&lt;/electronic-resource-num&gt;&lt;remote-database-name&gt;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19" w:tooltip="Poulose, 2005 #182" w:history="1">
              <w:r w:rsidRPr="004E47EF">
                <w:t>Poulose et al., 2005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76E9A972" w14:textId="77777777" w:rsidTr="00305DB4">
        <w:trPr>
          <w:jc w:val="center"/>
        </w:trPr>
        <w:tc>
          <w:tcPr>
            <w:tcW w:w="1701" w:type="dxa"/>
          </w:tcPr>
          <w:p w14:paraId="2D081392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29E39BA9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BD77126" w14:textId="77777777" w:rsidR="00765CDF" w:rsidRPr="004E47EF" w:rsidRDefault="00765CDF" w:rsidP="00305DB4">
            <w:pPr>
              <w:widowControl/>
            </w:pPr>
            <w:r w:rsidRPr="004E47EF">
              <w:t>Limonin</w:t>
            </w:r>
          </w:p>
        </w:tc>
        <w:tc>
          <w:tcPr>
            <w:tcW w:w="1418" w:type="dxa"/>
          </w:tcPr>
          <w:p w14:paraId="331C6E9C" w14:textId="77777777" w:rsidR="00765CDF" w:rsidRPr="004E47EF" w:rsidRDefault="00765CDF" w:rsidP="00305DB4">
            <w:pPr>
              <w:widowControl/>
            </w:pPr>
            <w:r w:rsidRPr="004E47EF">
              <w:t>DPPH radical</w:t>
            </w:r>
          </w:p>
        </w:tc>
        <w:tc>
          <w:tcPr>
            <w:tcW w:w="992" w:type="dxa"/>
          </w:tcPr>
          <w:p w14:paraId="64CC2C2A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7C72AC4" w14:textId="77777777" w:rsidR="00765CDF" w:rsidRPr="004E47EF" w:rsidRDefault="00765CDF" w:rsidP="00305DB4">
            <w:pPr>
              <w:widowControl/>
            </w:pPr>
            <w:r w:rsidRPr="004E47EF">
              <w:t>0.001-1 mg/mL</w:t>
            </w:r>
          </w:p>
        </w:tc>
        <w:tc>
          <w:tcPr>
            <w:tcW w:w="992" w:type="dxa"/>
          </w:tcPr>
          <w:p w14:paraId="7EC05D11" w14:textId="77777777" w:rsidR="00765CDF" w:rsidRPr="004E47EF" w:rsidRDefault="00765CDF" w:rsidP="00305DB4">
            <w:pPr>
              <w:widowControl/>
            </w:pPr>
            <w:r w:rsidRPr="004E47EF">
              <w:t>120 min</w:t>
            </w:r>
          </w:p>
        </w:tc>
        <w:tc>
          <w:tcPr>
            <w:tcW w:w="2268" w:type="dxa"/>
          </w:tcPr>
          <w:p w14:paraId="34BF5A6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323" w:type="dxa"/>
            <w:gridSpan w:val="2"/>
          </w:tcPr>
          <w:p w14:paraId="2BFBD366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Breksa&lt;/Author&gt;&lt;Year&gt;2006&lt;/Year&gt;&lt;RecNum&gt;183&lt;/RecNum&gt;&lt;DisplayText&gt;(Breksa and Manners, 2006)&lt;/DisplayText&gt;&lt;record&gt;&lt;rec-number&gt;183&lt;/rec-number&gt;&lt;foreign-keys&gt;&lt;key app="EN" db-id="ar9d0d5zsraxxlerw9a5zfvmdasrfpfrewsz" timestamp="1735975386"&gt;183&lt;/key&gt;&lt;/foreign-keys&gt;&lt;ref-type name="Journal Article"&gt;17&lt;/ref-type&gt;&lt;contributors&gt;&lt;authors&gt;&lt;author&gt;Breksa, A. P., 3rd&lt;/author&gt;&lt;author&gt;Manners, G. D.&lt;/author&gt;&lt;/authors&gt;&lt;/contributors&gt;&lt;auth-address&gt;Western Regional Research Center, Agricultural Research Service, United States Department of Agriculture, 800 Buchanan Street, Albany, California 94710, USA. apb3@pw.usda.gov&lt;/auth-address&gt;&lt;titles&gt;&lt;title&gt;Evaluation of the antioxidant capacity of limonin, nomilin, and limonin glucoside&lt;/title&gt;&lt;secondary-title&gt;J Agric Food Chem&lt;/secondary-title&gt;&lt;/titles&gt;&lt;periodical&gt;&lt;full-title&gt;J Agric Food Chem&lt;/full-title&gt;&lt;/periodical&gt;&lt;pages&gt;3827-31&lt;/pages&gt;&lt;volume&gt;54&lt;/volume&gt;&lt;number&gt;11&lt;/number&gt;&lt;keywords&gt;&lt;keyword&gt;Antioxidants/*pharmacology&lt;/keyword&gt;&lt;keyword&gt;Benzoxepins/*pharmacology&lt;/keyword&gt;&lt;keyword&gt;Biphenyl Compounds&lt;/keyword&gt;&lt;keyword&gt;Chromans&lt;/keyword&gt;&lt;keyword&gt;Glucosides/*pharmacology&lt;/keyword&gt;&lt;keyword&gt;Limonins/*pharmacology&lt;/keyword&gt;&lt;keyword&gt;Linoleic Acid/chemistry&lt;/keyword&gt;&lt;keyword&gt;Picrates&lt;/keyword&gt;&lt;keyword&gt;Reactive Oxygen Species/chemistry&lt;/keyword&gt;&lt;keyword&gt;beta Carotene/chemistry&lt;/keyword&gt;&lt;/keywords&gt;&lt;dates&gt;&lt;year&gt;2006&lt;/year&gt;&lt;pub-dates&gt;&lt;date&gt;May 31&lt;/date&gt;&lt;/pub-dates&gt;&lt;/dates&gt;&lt;isbn&gt;0021-8561 (Print)&amp;#xD;0021-8561 (Linking)&lt;/isbn&gt;&lt;accession-num&gt;16719503&lt;/accession-num&gt;&lt;label&gt;4.192&lt;/label&gt;&lt;urls&gt;&lt;related-urls&gt;&lt;url&gt;https://www.ncbi.nlm.nih.gov/pubmed/16719503&lt;/url&gt;&lt;/related-urls&gt;&lt;/urls&gt;&lt;electronic-resource-num&gt;10.1021/jf060901c&lt;/electronic-resource-num&gt;&lt;remote-database-name&gt;Medline&lt;/remote-database-name&gt;&lt;remote-database-provider&gt;NLM&lt;/remote-database-provider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5" w:tooltip="Breksa, 2006 #183" w:history="1">
              <w:r w:rsidRPr="004E47EF">
                <w:t>Breksa and Manners, 2006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A958A46" w14:textId="77777777" w:rsidTr="00305DB4">
        <w:trPr>
          <w:jc w:val="center"/>
        </w:trPr>
        <w:tc>
          <w:tcPr>
            <w:tcW w:w="1701" w:type="dxa"/>
          </w:tcPr>
          <w:p w14:paraId="7D167FDC" w14:textId="77777777" w:rsidR="00765CDF" w:rsidRPr="004E47EF" w:rsidRDefault="00765CDF" w:rsidP="00305DB4">
            <w:pPr>
              <w:widowControl/>
            </w:pPr>
            <w:r w:rsidRPr="004E47EF">
              <w:t>Antidepressant</w:t>
            </w:r>
          </w:p>
        </w:tc>
        <w:tc>
          <w:tcPr>
            <w:tcW w:w="851" w:type="dxa"/>
          </w:tcPr>
          <w:p w14:paraId="63340817" w14:textId="77777777" w:rsidR="00765CDF" w:rsidRPr="004E47EF" w:rsidRDefault="00765CDF" w:rsidP="00305DB4">
            <w:pPr>
              <w:widowControl/>
            </w:pPr>
            <w:r w:rsidRPr="004E47EF">
              <w:t>In vivo</w:t>
            </w:r>
          </w:p>
        </w:tc>
        <w:tc>
          <w:tcPr>
            <w:tcW w:w="992" w:type="dxa"/>
          </w:tcPr>
          <w:p w14:paraId="5E274D38" w14:textId="77777777" w:rsidR="00765CDF" w:rsidRPr="004E47EF" w:rsidRDefault="00765CDF" w:rsidP="00305DB4">
            <w:pPr>
              <w:widowControl/>
            </w:pPr>
            <w:r w:rsidRPr="004E47EF">
              <w:t>Evodiamin</w:t>
            </w:r>
            <w:r w:rsidRPr="004E47EF">
              <w:rPr>
                <w:rFonts w:hint="eastAsia"/>
              </w:rPr>
              <w:t>e</w:t>
            </w:r>
          </w:p>
        </w:tc>
        <w:tc>
          <w:tcPr>
            <w:tcW w:w="1418" w:type="dxa"/>
          </w:tcPr>
          <w:p w14:paraId="24CA48A5" w14:textId="77777777" w:rsidR="00765CDF" w:rsidRPr="004E47EF" w:rsidRDefault="00765CDF" w:rsidP="00305DB4">
            <w:pPr>
              <w:widowControl/>
            </w:pPr>
            <w:r w:rsidRPr="004E47EF">
              <w:t>Chronic unpredictable mild stress-induced rats</w:t>
            </w:r>
          </w:p>
        </w:tc>
        <w:tc>
          <w:tcPr>
            <w:tcW w:w="992" w:type="dxa"/>
          </w:tcPr>
          <w:p w14:paraId="7F51999C" w14:textId="77777777" w:rsidR="00765CDF" w:rsidRPr="004E47EF" w:rsidRDefault="00765CDF" w:rsidP="00305DB4">
            <w:pPr>
              <w:widowControl/>
            </w:pPr>
            <w:r w:rsidRPr="004E47EF">
              <w:t xml:space="preserve">Oral </w:t>
            </w:r>
          </w:p>
        </w:tc>
        <w:tc>
          <w:tcPr>
            <w:tcW w:w="1134" w:type="dxa"/>
          </w:tcPr>
          <w:p w14:paraId="787EF44C" w14:textId="77777777" w:rsidR="00765CDF" w:rsidRPr="004E47EF" w:rsidRDefault="00765CDF" w:rsidP="00305DB4">
            <w:pPr>
              <w:widowControl/>
            </w:pPr>
            <w:r w:rsidRPr="004E47EF">
              <w:t>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20 mg/kg</w:t>
            </w:r>
          </w:p>
        </w:tc>
        <w:tc>
          <w:tcPr>
            <w:tcW w:w="992" w:type="dxa"/>
          </w:tcPr>
          <w:p w14:paraId="396F06EA" w14:textId="77777777" w:rsidR="00765CDF" w:rsidRPr="004E47EF" w:rsidRDefault="00765CDF" w:rsidP="00305DB4">
            <w:pPr>
              <w:widowControl/>
            </w:pPr>
            <w:r w:rsidRPr="004E47EF">
              <w:t>2 weeks</w:t>
            </w:r>
          </w:p>
        </w:tc>
        <w:tc>
          <w:tcPr>
            <w:tcW w:w="2268" w:type="dxa"/>
          </w:tcPr>
          <w:p w14:paraId="736909DC" w14:textId="77777777" w:rsidR="00765CDF" w:rsidRPr="004E47EF" w:rsidRDefault="00765CDF" w:rsidP="00305DB4">
            <w:pPr>
              <w:widowControl/>
            </w:pPr>
            <w:r w:rsidRPr="004E47EF">
              <w:t>(-): The corticosterone hypersecretion.</w:t>
            </w:r>
            <w:r w:rsidRPr="004E47EF">
              <w:br/>
              <w:t>(+): The expression of brain-derived neurotrophic factor-tropomyosin receptor kinase B.</w:t>
            </w:r>
          </w:p>
        </w:tc>
        <w:tc>
          <w:tcPr>
            <w:tcW w:w="1323" w:type="dxa"/>
            <w:gridSpan w:val="2"/>
          </w:tcPr>
          <w:p w14:paraId="1FAC285F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KaWFuZzwvQXV0aG9yPjxZZWFyPjIwMTU8L1llYXI+PFJl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KaWFuZzwvQXV0aG9yPjxZZWFyPjIwMTU8L1llYXI+PFJl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43" w:tooltip="Jiang, 2015 #184" w:history="1">
              <w:r w:rsidRPr="004E47EF">
                <w:t>Jiang et al., 2015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2AFF7E1B" w14:textId="77777777" w:rsidTr="00305DB4">
        <w:trPr>
          <w:jc w:val="center"/>
        </w:trPr>
        <w:tc>
          <w:tcPr>
            <w:tcW w:w="1701" w:type="dxa"/>
          </w:tcPr>
          <w:p w14:paraId="45E65707" w14:textId="77777777" w:rsidR="00765CDF" w:rsidRPr="004E47EF" w:rsidRDefault="00765CDF" w:rsidP="00305DB4">
            <w:pPr>
              <w:widowControl/>
            </w:pPr>
            <w:r w:rsidRPr="004E47EF">
              <w:t>Prostate protection</w:t>
            </w:r>
          </w:p>
        </w:tc>
        <w:tc>
          <w:tcPr>
            <w:tcW w:w="851" w:type="dxa"/>
          </w:tcPr>
          <w:p w14:paraId="30A578D7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5719AD04" w14:textId="77777777" w:rsidR="00765CDF" w:rsidRPr="004E47EF" w:rsidRDefault="00765CDF" w:rsidP="00305DB4">
            <w:pPr>
              <w:widowControl/>
            </w:pPr>
            <w:r w:rsidRPr="004E47EF">
              <w:t xml:space="preserve">EF 70% ethanol extract </w:t>
            </w:r>
          </w:p>
        </w:tc>
        <w:tc>
          <w:tcPr>
            <w:tcW w:w="1418" w:type="dxa"/>
          </w:tcPr>
          <w:p w14:paraId="0F0F5549" w14:textId="77777777" w:rsidR="00765CDF" w:rsidRPr="004E47EF" w:rsidRDefault="00765CDF" w:rsidP="00305DB4">
            <w:pPr>
              <w:widowControl/>
            </w:pPr>
            <w:r w:rsidRPr="004E47EF">
              <w:t>Benign prostatic hyperplasia-1 cells</w:t>
            </w:r>
          </w:p>
        </w:tc>
        <w:tc>
          <w:tcPr>
            <w:tcW w:w="992" w:type="dxa"/>
          </w:tcPr>
          <w:p w14:paraId="5A479B66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082175A5" w14:textId="77777777" w:rsidR="00765CDF" w:rsidRPr="004E47EF" w:rsidRDefault="00765CDF" w:rsidP="00305DB4">
            <w:pPr>
              <w:widowControl/>
              <w:textAlignment w:val="top"/>
            </w:pPr>
            <w:r w:rsidRPr="004E47EF">
              <w:rPr>
                <w:lang w:bidi="ar"/>
              </w:rPr>
              <w:t>6.25, 12.5, 25. 50, 100</w:t>
            </w:r>
            <w:r w:rsidRPr="004E47EF">
              <w:rPr>
                <w:rFonts w:hint="eastAsia"/>
                <w:lang w:bidi="ar"/>
              </w:rPr>
              <w:t>,</w:t>
            </w:r>
            <w:r w:rsidRPr="004E47EF">
              <w:rPr>
                <w:lang w:bidi="ar"/>
              </w:rPr>
              <w:t xml:space="preserve"> 200 </w:t>
            </w:r>
            <w:proofErr w:type="spellStart"/>
            <w:r w:rsidRPr="004E47EF">
              <w:rPr>
                <w:lang w:bidi="ar"/>
              </w:rPr>
              <w:t>μg</w:t>
            </w:r>
            <w:proofErr w:type="spellEnd"/>
            <w:r w:rsidRPr="004E47EF">
              <w:rPr>
                <w:lang w:bidi="ar"/>
              </w:rPr>
              <w:t>/mL</w:t>
            </w:r>
          </w:p>
        </w:tc>
        <w:tc>
          <w:tcPr>
            <w:tcW w:w="992" w:type="dxa"/>
          </w:tcPr>
          <w:p w14:paraId="06AAE967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65C8B935" w14:textId="77777777" w:rsidR="00765CDF" w:rsidRPr="004E47EF" w:rsidRDefault="00765CDF" w:rsidP="00305DB4">
            <w:pPr>
              <w:widowControl/>
            </w:pPr>
            <w:r w:rsidRPr="004E47EF">
              <w:t>(-): The activity of 5α-reductase; cell viability; the expression of phosphor-ERK1/2 proteins, caspase-8/3.</w:t>
            </w:r>
          </w:p>
        </w:tc>
        <w:tc>
          <w:tcPr>
            <w:tcW w:w="1323" w:type="dxa"/>
            <w:gridSpan w:val="2"/>
          </w:tcPr>
          <w:p w14:paraId="60760736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Park&lt;/Author&gt;&lt;Year&gt;2018&lt;/Year&gt;&lt;RecNum&gt;185&lt;/RecNum&gt;&lt;DisplayText&gt;(Park et al., 2018)&lt;/DisplayText&gt;&lt;record&gt;&lt;rec-number&gt;185&lt;/rec-number&gt;&lt;foreign-keys&gt;&lt;key app="EN" db-id="ar9d0d5zsraxxlerw9a5zfvmdasrfpfrewsz" timestamp="1735975386"&gt;185&lt;/key&gt;&lt;/foreign-keys&gt;&lt;ref-type name="Journal Article"&gt;17&lt;/ref-type&gt;&lt;contributors&gt;&lt;authors&gt;&lt;author&gt;Park, Eunsook&lt;/author&gt;&lt;author&gt;Lee, Mee-Young&lt;/author&gt;&lt;author&gt;Seo, Changseob&lt;/author&gt;&lt;author&gt;Jang, Ji-hye&lt;/author&gt;&lt;author&gt;Kim, Yong-Ung&lt;/author&gt;&lt;author&gt;Shin, Hyeun-kyoo&lt;/author&gt;&lt;/authors&gt;&lt;/contributors&gt;&lt;titles&gt;&lt;title&gt;Ethanol Extract of Evodia rutaecarpa Attenuates Cell Growth through Caspase-Dependent Apoptosis in Benign Prostatic Hyperplasia-1 Cells&lt;/title&gt;&lt;secondary-title&gt;Nutrients&lt;/secondary-title&gt;&lt;/titles&gt;&lt;periodical&gt;&lt;full-title&gt;Nutrients&lt;/full-title&gt;&lt;/periodical&gt;&lt;pages&gt;523&lt;/pages&gt;&lt;volume&gt;10&lt;/volume&gt;&lt;number&gt;4&lt;/number&gt;&lt;dates&gt;&lt;year&gt;2018&lt;/year&gt;&lt;/dates&gt;&lt;urls&gt;&lt;related-urls&gt;&lt;url&gt;https://www.mdpi.com/2072-6643/10/4/523&lt;/url&gt;&lt;/related-urls&gt;&lt;/urls&gt;&lt;electronic-resource-num&gt;10.3390/nu10040523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115" w:tooltip="Park, 2018 #185" w:history="1">
              <w:r w:rsidRPr="004E47EF">
                <w:t>Park et al., 2018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45FEDFBE" w14:textId="77777777" w:rsidTr="00305DB4">
        <w:trPr>
          <w:jc w:val="center"/>
        </w:trPr>
        <w:tc>
          <w:tcPr>
            <w:tcW w:w="1701" w:type="dxa"/>
          </w:tcPr>
          <w:p w14:paraId="2695A355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55A7BF55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F63F659" w14:textId="77777777" w:rsidR="00765CDF" w:rsidRPr="004E47EF" w:rsidRDefault="00765CDF" w:rsidP="00305DB4">
            <w:pPr>
              <w:widowControl/>
            </w:pPr>
            <w:r w:rsidRPr="004E47EF">
              <w:t>EF essential oil</w:t>
            </w:r>
          </w:p>
        </w:tc>
        <w:tc>
          <w:tcPr>
            <w:tcW w:w="1418" w:type="dxa"/>
          </w:tcPr>
          <w:p w14:paraId="58EE7F56" w14:textId="77777777" w:rsidR="00765CDF" w:rsidRPr="004E47EF" w:rsidRDefault="00765CDF" w:rsidP="00305DB4">
            <w:pPr>
              <w:widowControl/>
            </w:pPr>
            <w:r w:rsidRPr="004E47EF">
              <w:t>Prostate cancer-3 cells</w:t>
            </w:r>
          </w:p>
        </w:tc>
        <w:tc>
          <w:tcPr>
            <w:tcW w:w="992" w:type="dxa"/>
          </w:tcPr>
          <w:p w14:paraId="5097D943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6C76C311" w14:textId="77777777" w:rsidR="00765CDF" w:rsidRPr="004E47EF" w:rsidRDefault="00765CDF" w:rsidP="00305DB4">
            <w:pPr>
              <w:widowControl/>
            </w:pPr>
            <w:r w:rsidRPr="004E47EF">
              <w:t>0.5, 2, 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50 </w:t>
            </w:r>
            <w:proofErr w:type="spellStart"/>
            <w:r w:rsidRPr="004E47EF">
              <w:t>μg</w:t>
            </w:r>
            <w:proofErr w:type="spellEnd"/>
            <w:r w:rsidRPr="004E47EF">
              <w:t>/mL</w:t>
            </w:r>
          </w:p>
        </w:tc>
        <w:tc>
          <w:tcPr>
            <w:tcW w:w="992" w:type="dxa"/>
          </w:tcPr>
          <w:p w14:paraId="23265A50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116381B6" w14:textId="77777777" w:rsidR="00765CDF" w:rsidRPr="004E47EF" w:rsidRDefault="00765CDF" w:rsidP="00305DB4">
            <w:pPr>
              <w:widowControl/>
            </w:pPr>
            <w:r w:rsidRPr="004E47EF">
              <w:t>(+): The level of IL-2, IL-10 and IL-10/IL-2 ratios.</w:t>
            </w:r>
          </w:p>
        </w:tc>
        <w:tc>
          <w:tcPr>
            <w:tcW w:w="1323" w:type="dxa"/>
            <w:gridSpan w:val="2"/>
          </w:tcPr>
          <w:p w14:paraId="3173E402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ZWg8L0F1dGhvcj48WWVhcj4yMDIxPC9ZZWFyPjxSZWNO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ZWg8L0F1dGhvcj48WWVhcj4yMDIxPC9ZZWFyPjxSZWNO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1" w:tooltip="Yeh, 2021 #186" w:history="1">
              <w:r w:rsidRPr="004E47EF">
                <w:t>Yeh and Lin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35593B1D" w14:textId="77777777" w:rsidTr="00305DB4">
        <w:trPr>
          <w:jc w:val="center"/>
        </w:trPr>
        <w:tc>
          <w:tcPr>
            <w:tcW w:w="1701" w:type="dxa"/>
          </w:tcPr>
          <w:p w14:paraId="5DDA4CA5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</w:tcPr>
          <w:p w14:paraId="1ABB40DE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</w:tcPr>
          <w:p w14:paraId="1CB43FD8" w14:textId="77777777" w:rsidR="00765CDF" w:rsidRPr="004E47EF" w:rsidRDefault="00765CDF" w:rsidP="00305DB4">
            <w:pPr>
              <w:widowControl/>
            </w:pPr>
            <w:r w:rsidRPr="004E47EF">
              <w:t>EF essential oil</w:t>
            </w:r>
          </w:p>
        </w:tc>
        <w:tc>
          <w:tcPr>
            <w:tcW w:w="1418" w:type="dxa"/>
          </w:tcPr>
          <w:p w14:paraId="4A0207FA" w14:textId="77777777" w:rsidR="00765CDF" w:rsidRPr="004E47EF" w:rsidRDefault="00765CDF" w:rsidP="00305DB4">
            <w:pPr>
              <w:widowControl/>
            </w:pPr>
            <w:r w:rsidRPr="004E47EF">
              <w:t>Isolated BALB/c mice peritoneal macrophages and splenocytes</w:t>
            </w:r>
          </w:p>
        </w:tc>
        <w:tc>
          <w:tcPr>
            <w:tcW w:w="992" w:type="dxa"/>
          </w:tcPr>
          <w:p w14:paraId="4AF8D8BD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</w:tcPr>
          <w:p w14:paraId="479F991C" w14:textId="77777777" w:rsidR="00765CDF" w:rsidRPr="004E47EF" w:rsidRDefault="00765CDF" w:rsidP="00305DB4">
            <w:pPr>
              <w:widowControl/>
            </w:pPr>
            <w:r w:rsidRPr="004E47EF">
              <w:t>0.5, 2, 10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50 </w:t>
            </w:r>
            <w:proofErr w:type="spellStart"/>
            <w:r w:rsidRPr="004E47EF">
              <w:t>μg</w:t>
            </w:r>
            <w:proofErr w:type="spellEnd"/>
            <w:r w:rsidRPr="004E47EF">
              <w:t>/mL</w:t>
            </w:r>
          </w:p>
        </w:tc>
        <w:tc>
          <w:tcPr>
            <w:tcW w:w="992" w:type="dxa"/>
          </w:tcPr>
          <w:p w14:paraId="50C1A7D4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</w:tcPr>
          <w:p w14:paraId="305055FF" w14:textId="77777777" w:rsidR="00765CDF" w:rsidRPr="004E47EF" w:rsidRDefault="00765CDF" w:rsidP="00305DB4">
            <w:pPr>
              <w:widowControl/>
            </w:pPr>
            <w:r w:rsidRPr="004E47EF">
              <w:t>(+): The level of IL-10 and IL-10/IL-2 by splenocytes; The level of IL-1β, TNF-α, IL-6, IL-10 and IL-10/TNF-α secreted by macrophages.</w:t>
            </w:r>
          </w:p>
        </w:tc>
        <w:tc>
          <w:tcPr>
            <w:tcW w:w="1323" w:type="dxa"/>
            <w:gridSpan w:val="2"/>
          </w:tcPr>
          <w:p w14:paraId="14FFD348" w14:textId="77777777" w:rsidR="00765CDF" w:rsidRPr="004E47EF" w:rsidRDefault="00765CDF" w:rsidP="00305DB4">
            <w:pPr>
              <w:widowControl/>
            </w:pPr>
            <w:r w:rsidRPr="004E47EF">
              <w:fldChar w:fldCharType="begin">
                <w:fldData xml:space="preserve">PEVuZE5vdGU+PENpdGU+PEF1dGhvcj5ZZWg8L0F1dGhvcj48WWVhcj4yMDIxPC9ZZWFyPjxSZWNO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==
</w:fldData>
              </w:fldChar>
            </w:r>
            <w:r w:rsidRPr="004E47EF">
              <w:instrText xml:space="preserve"> ADDIN EN.CITE </w:instrText>
            </w:r>
            <w:r w:rsidRPr="004E47EF">
              <w:fldChar w:fldCharType="begin">
                <w:fldData xml:space="preserve">PEVuZE5vdGU+PENpdGU+PEF1dGhvcj5ZZWg8L0F1dGhvcj48WWVhcj4yMDIxPC9ZZWFyPjxSZWNO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==
</w:fldData>
              </w:fldChar>
            </w:r>
            <w:r w:rsidRPr="004E47EF">
              <w:instrText xml:space="preserve"> ADDIN EN.CITE.DATA </w:instrText>
            </w:r>
            <w:r w:rsidRPr="004E47EF">
              <w:fldChar w:fldCharType="end"/>
            </w:r>
            <w:r w:rsidRPr="004E47EF">
              <w:fldChar w:fldCharType="separate"/>
            </w:r>
            <w:r w:rsidRPr="004E47EF">
              <w:t>(</w:t>
            </w:r>
            <w:hyperlink w:anchor="_ENREF_191" w:tooltip="Yeh, 2021 #186" w:history="1">
              <w:r w:rsidRPr="004E47EF">
                <w:t>Yeh and Lin, 2021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  <w:tr w:rsidR="00765CDF" w:rsidRPr="004E47EF" w14:paraId="5A5844FE" w14:textId="77777777" w:rsidTr="00305DB4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3B3D85BA" w14:textId="77777777" w:rsidR="00765CDF" w:rsidRPr="004E47EF" w:rsidRDefault="00765CDF" w:rsidP="00305DB4">
            <w:pPr>
              <w:widowControl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400145" w14:textId="77777777" w:rsidR="00765CDF" w:rsidRPr="004E47EF" w:rsidRDefault="00765CDF" w:rsidP="00305DB4">
            <w:pPr>
              <w:widowControl/>
            </w:pPr>
            <w:r w:rsidRPr="004E47EF">
              <w:t>In vitr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7D7F98" w14:textId="77777777" w:rsidR="00765CDF" w:rsidRPr="004E47EF" w:rsidRDefault="00765CDF" w:rsidP="00305DB4">
            <w:pPr>
              <w:widowControl/>
            </w:pPr>
            <w:r w:rsidRPr="004E47EF">
              <w:t>Evodiami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94C7A7" w14:textId="77777777" w:rsidR="00765CDF" w:rsidRPr="004E47EF" w:rsidRDefault="00765CDF" w:rsidP="00305DB4">
            <w:pPr>
              <w:widowControl/>
            </w:pPr>
            <w:r w:rsidRPr="004E47EF">
              <w:t>DU145 human prostate cancer cell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BC3EEB" w14:textId="77777777" w:rsidR="00765CDF" w:rsidRPr="004E47EF" w:rsidRDefault="00765CDF" w:rsidP="00305DB4">
            <w:pPr>
              <w:widowControl/>
            </w:pPr>
            <w:r w:rsidRPr="004E47EF"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C66A68" w14:textId="77777777" w:rsidR="00765CDF" w:rsidRPr="004E47EF" w:rsidRDefault="00765CDF" w:rsidP="00305DB4">
            <w:pPr>
              <w:widowControl/>
            </w:pPr>
            <w:r w:rsidRPr="004E47EF">
              <w:t>1.25, 2.5</w:t>
            </w:r>
            <w:r w:rsidRPr="004E47EF">
              <w:rPr>
                <w:rFonts w:hint="eastAsia"/>
              </w:rPr>
              <w:t>,</w:t>
            </w:r>
            <w:r w:rsidRPr="004E47EF">
              <w:t xml:space="preserve"> 5.0 </w:t>
            </w:r>
            <w:proofErr w:type="spellStart"/>
            <w:r w:rsidRPr="004E47EF">
              <w:t>μmol</w:t>
            </w:r>
            <w:proofErr w:type="spellEnd"/>
            <w:r w:rsidRPr="004E47EF">
              <w:t>/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ECD19F" w14:textId="77777777" w:rsidR="00765CDF" w:rsidRPr="004E47EF" w:rsidRDefault="00765CDF" w:rsidP="00305DB4">
            <w:pPr>
              <w:widowControl/>
            </w:pPr>
            <w:r w:rsidRPr="004E47EF">
              <w:t>48 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32C9A9" w14:textId="77777777" w:rsidR="00765CDF" w:rsidRPr="004E47EF" w:rsidRDefault="00765CDF" w:rsidP="00305DB4">
            <w:pPr>
              <w:widowControl/>
            </w:pPr>
            <w:r w:rsidRPr="004E47EF">
              <w:t>(-): The cell migration.</w:t>
            </w:r>
            <w:r w:rsidRPr="004E47EF">
              <w:br/>
              <w:t>(+): The mitochondrial apoptosis.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</w:tcPr>
          <w:p w14:paraId="4C6F067A" w14:textId="77777777" w:rsidR="00765CDF" w:rsidRPr="004E47EF" w:rsidRDefault="00765CDF" w:rsidP="00305DB4">
            <w:pPr>
              <w:widowControl/>
            </w:pPr>
            <w:r w:rsidRPr="004E47EF">
              <w:fldChar w:fldCharType="begin"/>
            </w:r>
            <w:r w:rsidRPr="004E47EF">
              <w:instrText xml:space="preserve"> ADDIN EN.CITE &lt;EndNote&gt;&lt;Cite&gt;&lt;Author&gt;Lei&lt;/Author&gt;&lt;Year&gt;2022&lt;/Year&gt;&lt;RecNum&gt;187&lt;/RecNum&gt;&lt;DisplayText&gt;(Lei et al., 2022)&lt;/DisplayText&gt;&lt;record&gt;&lt;rec-number&gt;187&lt;/rec-number&gt;&lt;foreign-keys&gt;&lt;key app="EN" db-id="ar9d0d5zsraxxlerw9a5zfvmdasrfpfrewsz" timestamp="1735975386"&gt;187&lt;/key&gt;&lt;/foreign-keys&gt;&lt;ref-type name="Journal Article"&gt;17&lt;/ref-type&gt;&lt;contributors&gt;&lt;authors&gt;&lt;author&gt;Lei, Y. H. &lt;/author&gt;&lt;author&gt;Chan, M. C. &lt;/author&gt;&lt;author&gt;Liu, H. Y. &lt;/author&gt;&lt;author&gt;Lyu, W. Y. &lt;/author&gt;&lt;author&gt;Chen, L. &lt;/author&gt;&lt;author&gt;Zhong, Y. Q. &lt;/author&gt;&lt;author&gt;Gan, H. &lt;/author&gt;&lt;author&gt;Wang, M.&lt;/author&gt;&lt;author&gt;Qi, M.&lt;/author&gt;&lt;author&gt;Guo, Y. &lt;/author&gt;&lt;/authors&gt;&lt;/contributors&gt;&lt;titles&gt;&lt;title&gt;&lt;style face="normal" font="default" size="100%"&gt;Evodiamine as the active compound of Evodiae fructus </w:instrText>
            </w:r>
            <w:r w:rsidRPr="004E47EF">
              <w:rPr>
                <w:rFonts w:hint="eastAsia"/>
              </w:rPr>
              <w:instrText>to inhibit proliferation and migration of prostate cancer through PI3K/AKT/NF</w:instrText>
            </w:r>
            <w:r w:rsidRPr="004E47EF">
              <w:rPr>
                <w:rFonts w:hint="eastAsia"/>
              </w:rPr>
              <w:instrText>‐</w:instrText>
            </w:r>
            <w:r w:rsidRPr="004E47EF">
              <w:rPr>
                <w:rFonts w:hint="eastAsia"/>
              </w:rPr>
              <w:instrText>&lt;/style&gt;&lt;style face="normal" font="default" charset="161" size="100%"&gt;</w:instrText>
            </w:r>
            <w:r w:rsidRPr="004E47EF">
              <w:rPr>
                <w:rFonts w:hint="eastAsia"/>
              </w:rPr>
              <w:instrText>κ</w:instrText>
            </w:r>
            <w:r w:rsidRPr="004E47EF">
              <w:rPr>
                <w:rFonts w:hint="eastAsia"/>
              </w:rPr>
              <w:instrText>B signaling pathway&lt;/style&gt;&lt;/title&gt;&lt;secondary-title&gt;Disease Markers&lt;/secondary-title&gt;&lt;/titles&gt;&lt;periodical&gt;</w:instrText>
            </w:r>
            <w:r w:rsidRPr="004E47EF">
              <w:instrText>&lt;full-title&gt;Disease Markers&lt;/full-title&gt;&lt;/periodical&gt;&lt;pages&gt;4399334&lt;/pages&gt;&lt;volume&gt;2022&lt;/volume&gt;&lt;number&gt;1&lt;/number&gt;&lt;dates&gt;&lt;year&gt;2022&lt;/year&gt;&lt;/dates&gt;&lt;isbn&gt;1875-8630&lt;/isbn&gt;&lt;urls&gt;&lt;/urls&gt;&lt;electronic-resource-num&gt;10.1155/2022/4399334&lt;/electronic-resource-num&gt;&lt;/record&gt;&lt;/Cite&gt;&lt;/EndNote&gt;</w:instrText>
            </w:r>
            <w:r w:rsidRPr="004E47EF">
              <w:fldChar w:fldCharType="separate"/>
            </w:r>
            <w:r w:rsidRPr="004E47EF">
              <w:t>(</w:t>
            </w:r>
            <w:hyperlink w:anchor="_ENREF_62" w:tooltip="Lei, 2022 #187" w:history="1">
              <w:r w:rsidRPr="004E47EF">
                <w:t>Lei et al., 2022</w:t>
              </w:r>
            </w:hyperlink>
            <w:r w:rsidRPr="004E47EF">
              <w:t>)</w:t>
            </w:r>
            <w:r w:rsidRPr="004E47EF">
              <w:fldChar w:fldCharType="end"/>
            </w:r>
          </w:p>
        </w:tc>
      </w:tr>
    </w:tbl>
    <w:p w14:paraId="29529FF3" w14:textId="77777777" w:rsidR="009C0638" w:rsidRPr="00765CDF" w:rsidRDefault="009C0638"/>
    <w:sectPr w:rsidR="009C0638" w:rsidRPr="00765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0F3ED" w14:textId="77777777" w:rsidR="00CB6312" w:rsidRDefault="00CB6312" w:rsidP="00765CDF">
      <w:pPr>
        <w:spacing w:after="0" w:line="240" w:lineRule="auto"/>
      </w:pPr>
      <w:r>
        <w:separator/>
      </w:r>
    </w:p>
  </w:endnote>
  <w:endnote w:type="continuationSeparator" w:id="0">
    <w:p w14:paraId="24730CEA" w14:textId="77777777" w:rsidR="00CB6312" w:rsidRDefault="00CB6312" w:rsidP="00765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552A48" w14:textId="77777777" w:rsidR="00CB6312" w:rsidRDefault="00CB6312" w:rsidP="00765CDF">
      <w:pPr>
        <w:spacing w:after="0" w:line="240" w:lineRule="auto"/>
      </w:pPr>
      <w:r>
        <w:separator/>
      </w:r>
    </w:p>
  </w:footnote>
  <w:footnote w:type="continuationSeparator" w:id="0">
    <w:p w14:paraId="0D8E4AD8" w14:textId="77777777" w:rsidR="00CB6312" w:rsidRDefault="00CB6312" w:rsidP="00765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38"/>
    <w:rsid w:val="0011184E"/>
    <w:rsid w:val="00405112"/>
    <w:rsid w:val="005377E6"/>
    <w:rsid w:val="00635F71"/>
    <w:rsid w:val="00765CDF"/>
    <w:rsid w:val="009A61CA"/>
    <w:rsid w:val="009C0638"/>
    <w:rsid w:val="00C62DAE"/>
    <w:rsid w:val="00CB6312"/>
    <w:rsid w:val="00F0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1EBB6"/>
  <w15:chartTrackingRefBased/>
  <w15:docId w15:val="{469511E9-5D04-482A-97BC-944E4334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9C06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C0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C06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6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6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6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6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6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6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9C06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qFormat/>
    <w:rsid w:val="009C0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semiHidden/>
    <w:qFormat/>
    <w:rsid w:val="009C0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63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63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63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63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63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63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C06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6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6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63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qFormat/>
    <w:rsid w:val="009C0638"/>
    <w:pPr>
      <w:spacing w:after="0" w:line="240" w:lineRule="auto"/>
    </w:pPr>
    <w:rPr>
      <w:sz w:val="21"/>
      <w14:ligatures w14:val="none"/>
    </w:rPr>
  </w:style>
  <w:style w:type="character" w:customStyle="1" w:styleId="CommentTextChar">
    <w:name w:val="Comment Text Char"/>
    <w:basedOn w:val="DefaultParagraphFont"/>
    <w:link w:val="CommentText"/>
    <w:qFormat/>
    <w:rsid w:val="009C0638"/>
    <w:rPr>
      <w:sz w:val="21"/>
      <w14:ligatures w14:val="none"/>
    </w:rPr>
  </w:style>
  <w:style w:type="paragraph" w:styleId="Footer">
    <w:name w:val="footer"/>
    <w:basedOn w:val="Normal"/>
    <w:link w:val="FooterChar"/>
    <w:qFormat/>
    <w:rsid w:val="009C0638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FooterChar">
    <w:name w:val="Footer Char"/>
    <w:basedOn w:val="DefaultParagraphFont"/>
    <w:link w:val="Footer"/>
    <w:qFormat/>
    <w:rsid w:val="009C0638"/>
    <w:rPr>
      <w:sz w:val="18"/>
      <w14:ligatures w14:val="none"/>
    </w:rPr>
  </w:style>
  <w:style w:type="paragraph" w:styleId="Header">
    <w:name w:val="header"/>
    <w:basedOn w:val="Normal"/>
    <w:link w:val="HeaderChar"/>
    <w:qFormat/>
    <w:rsid w:val="009C063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HeaderChar">
    <w:name w:val="Header Char"/>
    <w:basedOn w:val="DefaultParagraphFont"/>
    <w:link w:val="Header"/>
    <w:qFormat/>
    <w:rsid w:val="009C0638"/>
    <w:rPr>
      <w:sz w:val="18"/>
      <w14:ligatures w14:val="none"/>
    </w:rPr>
  </w:style>
  <w:style w:type="paragraph" w:styleId="FootnoteText">
    <w:name w:val="footnote text"/>
    <w:basedOn w:val="Normal"/>
    <w:link w:val="FootnoteTextChar"/>
    <w:qFormat/>
    <w:rsid w:val="009C0638"/>
    <w:pPr>
      <w:snapToGrid w:val="0"/>
      <w:spacing w:after="0" w:line="240" w:lineRule="auto"/>
    </w:pPr>
    <w:rPr>
      <w:sz w:val="18"/>
      <w14:ligatures w14:val="none"/>
    </w:rPr>
  </w:style>
  <w:style w:type="character" w:customStyle="1" w:styleId="FootnoteTextChar">
    <w:name w:val="Footnote Text Char"/>
    <w:basedOn w:val="DefaultParagraphFont"/>
    <w:link w:val="FootnoteText"/>
    <w:qFormat/>
    <w:rsid w:val="009C0638"/>
    <w:rPr>
      <w:sz w:val="18"/>
      <w14:ligatures w14:val="none"/>
    </w:rPr>
  </w:style>
  <w:style w:type="paragraph" w:styleId="HTMLPreformatted">
    <w:name w:val="HTML Preformatted"/>
    <w:basedOn w:val="Normal"/>
    <w:link w:val="HTMLPreformattedChar"/>
    <w:qFormat/>
    <w:rsid w:val="009C06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Times New Roman" w:hint="eastAsia"/>
      <w:kern w:val="0"/>
      <w:sz w:val="24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9C0638"/>
    <w:rPr>
      <w:rFonts w:ascii="SimSun" w:eastAsia="SimSun" w:hAnsi="SimSun" w:cs="Times New Roman"/>
      <w:kern w:val="0"/>
      <w:sz w:val="24"/>
      <w14:ligatures w14:val="none"/>
    </w:rPr>
  </w:style>
  <w:style w:type="paragraph" w:styleId="NormalWeb">
    <w:name w:val="Normal (Web)"/>
    <w:basedOn w:val="Normal"/>
    <w:qFormat/>
    <w:rsid w:val="009C0638"/>
    <w:pPr>
      <w:spacing w:beforeAutospacing="1" w:after="0" w:afterAutospacing="1" w:line="240" w:lineRule="auto"/>
    </w:pPr>
    <w:rPr>
      <w:rFonts w:cs="Times New Roman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C0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C0638"/>
    <w:rPr>
      <w:b/>
      <w:bCs/>
      <w:sz w:val="21"/>
      <w14:ligatures w14:val="none"/>
    </w:rPr>
  </w:style>
  <w:style w:type="table" w:styleId="TableGrid">
    <w:name w:val="Table Grid"/>
    <w:basedOn w:val="TableNormal"/>
    <w:qFormat/>
    <w:rsid w:val="009C063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9C0638"/>
    <w:rPr>
      <w:b/>
    </w:rPr>
  </w:style>
  <w:style w:type="character" w:styleId="FollowedHyperlink">
    <w:name w:val="FollowedHyperlink"/>
    <w:basedOn w:val="DefaultParagraphFont"/>
    <w:qFormat/>
    <w:rsid w:val="009C0638"/>
    <w:rPr>
      <w:color w:val="96607D" w:themeColor="followedHyperlink"/>
      <w:u w:val="single"/>
    </w:rPr>
  </w:style>
  <w:style w:type="character" w:styleId="Emphasis">
    <w:name w:val="Emphasis"/>
    <w:basedOn w:val="DefaultParagraphFont"/>
    <w:qFormat/>
    <w:rsid w:val="009C0638"/>
    <w:rPr>
      <w:i/>
    </w:rPr>
  </w:style>
  <w:style w:type="character" w:styleId="LineNumber">
    <w:name w:val="line number"/>
    <w:basedOn w:val="DefaultParagraphFont"/>
    <w:qFormat/>
    <w:rsid w:val="009C0638"/>
  </w:style>
  <w:style w:type="character" w:styleId="Hyperlink">
    <w:name w:val="Hyperlink"/>
    <w:basedOn w:val="DefaultParagraphFont"/>
    <w:qFormat/>
    <w:rsid w:val="009C0638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9C0638"/>
    <w:rPr>
      <w:sz w:val="21"/>
      <w:szCs w:val="21"/>
    </w:rPr>
  </w:style>
  <w:style w:type="character" w:styleId="FootnoteReference">
    <w:name w:val="footnote reference"/>
    <w:basedOn w:val="DefaultParagraphFont"/>
    <w:qFormat/>
    <w:rsid w:val="009C0638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9C0638"/>
    <w:pPr>
      <w:spacing w:after="0" w:line="240" w:lineRule="auto"/>
    </w:pPr>
    <w:rPr>
      <w:sz w:val="21"/>
      <w14:ligatures w14:val="none"/>
    </w:rPr>
  </w:style>
  <w:style w:type="paragraph" w:customStyle="1" w:styleId="2">
    <w:name w:val="修订2"/>
    <w:hidden/>
    <w:uiPriority w:val="99"/>
    <w:unhideWhenUsed/>
    <w:qFormat/>
    <w:rsid w:val="009C0638"/>
    <w:pPr>
      <w:spacing w:after="0" w:line="240" w:lineRule="auto"/>
    </w:pPr>
    <w:rPr>
      <w:sz w:val="21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9C0638"/>
    <w:pPr>
      <w:spacing w:after="0" w:line="240" w:lineRule="auto"/>
      <w:jc w:val="center"/>
    </w:pPr>
    <w:rPr>
      <w:rFonts w:ascii="Calibri" w:hAnsi="Calibri" w:cs="Calibri"/>
      <w:sz w:val="20"/>
      <w14:ligatures w14:val="non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9C0638"/>
    <w:rPr>
      <w:rFonts w:ascii="Calibri" w:hAnsi="Calibri" w:cs="Calibri"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9C0638"/>
    <w:pPr>
      <w:spacing w:after="0" w:line="240" w:lineRule="auto"/>
      <w:jc w:val="both"/>
    </w:pPr>
    <w:rPr>
      <w:rFonts w:ascii="Calibri" w:hAnsi="Calibri" w:cs="Calibri"/>
      <w:sz w:val="20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9C0638"/>
    <w:rPr>
      <w:rFonts w:ascii="Calibri" w:hAnsi="Calibri" w:cs="Calibri"/>
      <w:sz w:val="20"/>
      <w14:ligatures w14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9C0638"/>
    <w:rPr>
      <w:color w:val="605E5C"/>
      <w:shd w:val="clear" w:color="auto" w:fill="E1DFDD"/>
    </w:rPr>
  </w:style>
  <w:style w:type="character" w:customStyle="1" w:styleId="font21">
    <w:name w:val="font21"/>
    <w:basedOn w:val="DefaultParagraphFont"/>
    <w:qFormat/>
    <w:rsid w:val="009C063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C063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C063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DefaultParagraphFont"/>
    <w:qFormat/>
    <w:rsid w:val="009C063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9C0638"/>
    <w:rPr>
      <w:rFonts w:ascii="SimSun" w:eastAsia="SimSun" w:hAnsi="SimSu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9C063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C063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9C0638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9C0638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sid w:val="009C0638"/>
    <w:rPr>
      <w:color w:val="605E5C"/>
      <w:shd w:val="clear" w:color="auto" w:fill="E1DFDD"/>
    </w:rPr>
  </w:style>
  <w:style w:type="table" w:customStyle="1" w:styleId="11">
    <w:name w:val="网格型1"/>
    <w:basedOn w:val="TableNormal"/>
    <w:uiPriority w:val="99"/>
    <w:qFormat/>
    <w:rsid w:val="009C063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TableNormal"/>
    <w:uiPriority w:val="99"/>
    <w:qFormat/>
    <w:rsid w:val="009C063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TableNormal"/>
    <w:uiPriority w:val="99"/>
    <w:qFormat/>
    <w:rsid w:val="009C063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qFormat/>
    <w:rsid w:val="009C0638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character" w:customStyle="1" w:styleId="100">
    <w:name w:val="10"/>
    <w:basedOn w:val="DefaultParagraphFont"/>
    <w:qFormat/>
    <w:rsid w:val="009C0638"/>
    <w:rPr>
      <w:rFonts w:ascii="Times New Roman" w:hAnsi="Times New Roman" w:cs="Times New Roman" w:hint="default"/>
    </w:rPr>
  </w:style>
  <w:style w:type="character" w:customStyle="1" w:styleId="15">
    <w:name w:val="15"/>
    <w:basedOn w:val="DefaultParagraphFont"/>
    <w:qFormat/>
    <w:rsid w:val="009C063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6">
    <w:name w:val="16"/>
    <w:basedOn w:val="DefaultParagraphFont"/>
    <w:qFormat/>
    <w:rsid w:val="009C0638"/>
    <w:rPr>
      <w:rFonts w:ascii="Times New Roman" w:hAnsi="Times New Roman" w:cs="Times New Roman" w:hint="default"/>
      <w:color w:val="000000"/>
      <w:sz w:val="22"/>
      <w:szCs w:val="22"/>
      <w:vertAlign w:val="subscript"/>
    </w:rPr>
  </w:style>
  <w:style w:type="character" w:customStyle="1" w:styleId="17">
    <w:name w:val="17"/>
    <w:basedOn w:val="DefaultParagraphFont"/>
    <w:qFormat/>
    <w:rsid w:val="009C0638"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9C0638"/>
    <w:rPr>
      <w:rFonts w:ascii="Times New Roman" w:hAnsi="Times New Roman" w:cs="Times New Roman" w:hint="default"/>
      <w:color w:val="000000"/>
      <w:sz w:val="22"/>
      <w:szCs w:val="22"/>
    </w:rPr>
  </w:style>
  <w:style w:type="table" w:customStyle="1" w:styleId="40">
    <w:name w:val="网格型4"/>
    <w:basedOn w:val="TableNormal"/>
    <w:uiPriority w:val="99"/>
    <w:qFormat/>
    <w:rsid w:val="009C0638"/>
    <w:pPr>
      <w:widowControl w:val="0"/>
      <w:spacing w:line="273" w:lineRule="auto"/>
      <w:jc w:val="both"/>
    </w:pPr>
    <w:rPr>
      <w:rFonts w:ascii="DengXian" w:eastAsia="DengXian" w:hAnsi="DengXian" w:cs="Times New Roman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qFormat/>
    <w:rsid w:val="009C06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qFormat/>
    <w:rsid w:val="009C0638"/>
    <w:rPr>
      <w:rFonts w:ascii="SimSun" w:eastAsia="SimSun" w:hAnsi="SimSun" w:cs="SimSun" w:hint="eastAsia"/>
      <w:color w:val="000000"/>
      <w:sz w:val="22"/>
      <w:szCs w:val="22"/>
      <w:u w:val="none"/>
    </w:rPr>
  </w:style>
  <w:style w:type="table" w:customStyle="1" w:styleId="6">
    <w:name w:val="网格型6"/>
    <w:basedOn w:val="TableNormal"/>
    <w:qFormat/>
    <w:rsid w:val="009C0638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0"/>
    <w:qFormat/>
    <w:rsid w:val="009C0638"/>
    <w:pPr>
      <w:spacing w:before="120" w:after="120" w:line="240" w:lineRule="auto"/>
    </w:pPr>
    <w:rPr>
      <w:b/>
      <w:sz w:val="21"/>
      <w14:ligatures w14:val="none"/>
    </w:rPr>
  </w:style>
  <w:style w:type="character" w:customStyle="1" w:styleId="EndNoteCategoryHeading0">
    <w:name w:val="EndNote Category Heading 字符"/>
    <w:basedOn w:val="DefaultParagraphFont"/>
    <w:link w:val="EndNoteCategoryHeading"/>
    <w:qFormat/>
    <w:rsid w:val="009C0638"/>
    <w:rPr>
      <w:b/>
      <w:sz w:val="21"/>
      <w14:ligatures w14:val="none"/>
    </w:rPr>
  </w:style>
  <w:style w:type="character" w:customStyle="1" w:styleId="50">
    <w:name w:val="未处理的提及5"/>
    <w:basedOn w:val="DefaultParagraphFont"/>
    <w:uiPriority w:val="99"/>
    <w:semiHidden/>
    <w:unhideWhenUsed/>
    <w:qFormat/>
    <w:rsid w:val="009C06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2511</Words>
  <Characters>71315</Characters>
  <Application>Microsoft Office Word</Application>
  <DocSecurity>0</DocSecurity>
  <Lines>594</Lines>
  <Paragraphs>167</Paragraphs>
  <ScaleCrop>false</ScaleCrop>
  <Company/>
  <LinksUpToDate>false</LinksUpToDate>
  <CharactersWithSpaces>8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乐 郝</dc:creator>
  <cp:keywords/>
  <dc:description/>
  <cp:lastModifiedBy>Laura Davis</cp:lastModifiedBy>
  <cp:revision>3</cp:revision>
  <dcterms:created xsi:type="dcterms:W3CDTF">2025-01-14T13:02:00Z</dcterms:created>
  <dcterms:modified xsi:type="dcterms:W3CDTF">2025-01-14T14:48:00Z</dcterms:modified>
</cp:coreProperties>
</file>